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970E2" w14:textId="1BC5AC98" w:rsidR="000565D0" w:rsidRDefault="000565D0" w:rsidP="000565D0">
      <w:pPr>
        <w:spacing w:after="120" w:line="480" w:lineRule="auto"/>
        <w:rPr>
          <w:rFonts w:eastAsia="Aptos" w:cstheme="minorHAnsi"/>
        </w:rPr>
      </w:pPr>
      <w:r>
        <w:rPr>
          <w:rFonts w:eastAsia="Aptos" w:cstheme="minorHAnsi"/>
          <w:b/>
          <w:bCs/>
        </w:rPr>
        <w:t xml:space="preserve">Supplemental Material for </w:t>
      </w:r>
      <w:r>
        <w:rPr>
          <w:rFonts w:eastAsia="Aptos" w:cstheme="minorHAnsi"/>
          <w:b/>
          <w:bCs/>
        </w:rPr>
        <w:t>E</w:t>
      </w:r>
      <w:r w:rsidRPr="00E4675B">
        <w:rPr>
          <w:rFonts w:eastAsia="Aptos" w:cstheme="minorHAnsi"/>
          <w:b/>
          <w:bCs/>
        </w:rPr>
        <w:t>stimation of Lassa fever incidence rates in West Africa: development of a modeling framework to inform vaccine trial design</w:t>
      </w:r>
    </w:p>
    <w:p w14:paraId="44912050" w14:textId="053C46FA" w:rsidR="000565D0" w:rsidRDefault="000565D0" w:rsidP="000565D0">
      <w:pPr>
        <w:spacing w:after="120" w:line="480" w:lineRule="auto"/>
        <w:rPr>
          <w:rFonts w:eastAsia="Aptos" w:cstheme="minorHAnsi"/>
          <w:vertAlign w:val="superscript"/>
        </w:rPr>
      </w:pPr>
      <w:r>
        <w:rPr>
          <w:rFonts w:eastAsia="Aptos" w:cstheme="minorHAnsi"/>
        </w:rPr>
        <w:t>Sean M. Moore</w:t>
      </w:r>
      <w:proofErr w:type="gramStart"/>
      <w:r w:rsidRPr="001D17E3">
        <w:rPr>
          <w:rFonts w:eastAsia="Aptos" w:cstheme="minorHAnsi"/>
          <w:vertAlign w:val="superscript"/>
        </w:rPr>
        <w:t>1</w:t>
      </w:r>
      <w:r>
        <w:rPr>
          <w:rFonts w:eastAsia="Aptos" w:cstheme="minorHAnsi"/>
          <w:vertAlign w:val="superscript"/>
        </w:rPr>
        <w:t>,</w:t>
      </w:r>
      <w:r>
        <w:rPr>
          <w:rFonts w:eastAsia="Aptos" w:cstheme="minorHAnsi"/>
        </w:rPr>
        <w:t>*</w:t>
      </w:r>
      <w:proofErr w:type="gramEnd"/>
      <w:r>
        <w:rPr>
          <w:rFonts w:eastAsia="Aptos" w:cstheme="minorHAnsi"/>
        </w:rPr>
        <w:t>, Erica Rapheal</w:t>
      </w:r>
      <w:r>
        <w:rPr>
          <w:rFonts w:eastAsia="Aptos" w:cstheme="minorHAnsi"/>
          <w:vertAlign w:val="superscript"/>
        </w:rPr>
        <w:t>2</w:t>
      </w:r>
      <w:r>
        <w:rPr>
          <w:rFonts w:eastAsia="Aptos" w:cstheme="minorHAnsi"/>
        </w:rPr>
        <w:t>, Sandra Mendoza Guerrero</w:t>
      </w:r>
      <w:proofErr w:type="gramStart"/>
      <w:r>
        <w:rPr>
          <w:rFonts w:eastAsia="Aptos" w:cstheme="minorHAnsi"/>
          <w:vertAlign w:val="superscript"/>
        </w:rPr>
        <w:t>3,a</w:t>
      </w:r>
      <w:proofErr w:type="gramEnd"/>
      <w:r>
        <w:rPr>
          <w:rFonts w:eastAsia="Aptos" w:cstheme="minorHAnsi"/>
          <w:vertAlign w:val="superscript"/>
        </w:rPr>
        <w:t>#</w:t>
      </w:r>
      <w:r>
        <w:rPr>
          <w:rFonts w:eastAsia="Aptos" w:cstheme="minorHAnsi"/>
        </w:rPr>
        <w:t>, Natalie E. Dean</w:t>
      </w:r>
      <w:r>
        <w:rPr>
          <w:rFonts w:eastAsia="Aptos" w:cstheme="minorHAnsi"/>
          <w:vertAlign w:val="superscript"/>
        </w:rPr>
        <w:t>4</w:t>
      </w:r>
      <w:r>
        <w:rPr>
          <w:rFonts w:eastAsia="Aptos" w:cstheme="minorHAnsi"/>
        </w:rPr>
        <w:t>, Steven T. Stoddard</w:t>
      </w:r>
      <w:r>
        <w:rPr>
          <w:rFonts w:eastAsia="Aptos" w:cstheme="minorHAnsi"/>
          <w:vertAlign w:val="superscript"/>
        </w:rPr>
        <w:t>3,a#</w:t>
      </w:r>
    </w:p>
    <w:p w14:paraId="05242F75" w14:textId="77777777" w:rsidR="000565D0" w:rsidRDefault="000565D0" w:rsidP="000565D0">
      <w:pPr>
        <w:rPr>
          <w:rFonts w:eastAsia="Aptos" w:cstheme="minorHAnsi"/>
        </w:rPr>
      </w:pPr>
      <w:r w:rsidRPr="001D17E3">
        <w:rPr>
          <w:rFonts w:eastAsia="Aptos" w:cstheme="minorHAnsi"/>
          <w:vertAlign w:val="superscript"/>
        </w:rPr>
        <w:t>1</w:t>
      </w:r>
      <w:r>
        <w:rPr>
          <w:rFonts w:eastAsia="Aptos" w:cstheme="minorHAnsi"/>
          <w:vertAlign w:val="superscript"/>
        </w:rPr>
        <w:t xml:space="preserve"> </w:t>
      </w:r>
      <w:r>
        <w:rPr>
          <w:rFonts w:eastAsia="Aptos" w:cstheme="minorHAnsi"/>
        </w:rPr>
        <w:t xml:space="preserve">Department of Biological Sciences, University of Notre Dame, Notre Dame, </w:t>
      </w:r>
      <w:proofErr w:type="gramStart"/>
      <w:r>
        <w:rPr>
          <w:rFonts w:eastAsia="Aptos" w:cstheme="minorHAnsi"/>
        </w:rPr>
        <w:t>I</w:t>
      </w:r>
      <w:r w:rsidRPr="00B619F9">
        <w:rPr>
          <w:rFonts w:eastAsia="Aptos" w:cstheme="minorHAnsi"/>
        </w:rPr>
        <w:t>ndiana</w:t>
      </w:r>
      <w:r>
        <w:rPr>
          <w:rFonts w:eastAsia="Aptos" w:cstheme="minorHAnsi"/>
        </w:rPr>
        <w:t>,</w:t>
      </w:r>
      <w:r w:rsidRPr="00B619F9" w:rsidDel="00B619F9">
        <w:rPr>
          <w:rFonts w:eastAsia="Aptos" w:cstheme="minorHAnsi"/>
        </w:rPr>
        <w:t xml:space="preserve"> </w:t>
      </w:r>
      <w:r>
        <w:rPr>
          <w:rFonts w:eastAsia="Aptos" w:cstheme="minorHAnsi"/>
        </w:rPr>
        <w:t xml:space="preserve"> USA</w:t>
      </w:r>
      <w:proofErr w:type="gramEnd"/>
    </w:p>
    <w:p w14:paraId="583D471C" w14:textId="77777777" w:rsidR="000565D0" w:rsidRDefault="000565D0" w:rsidP="000565D0">
      <w:pPr>
        <w:rPr>
          <w:rFonts w:eastAsia="Aptos" w:cstheme="minorHAnsi"/>
        </w:rPr>
      </w:pPr>
      <w:r>
        <w:rPr>
          <w:rFonts w:eastAsia="Aptos" w:cstheme="minorHAnsi"/>
          <w:vertAlign w:val="superscript"/>
        </w:rPr>
        <w:t xml:space="preserve">2 </w:t>
      </w:r>
      <w:r>
        <w:rPr>
          <w:rFonts w:eastAsia="Aptos" w:cstheme="minorHAnsi"/>
        </w:rPr>
        <w:t xml:space="preserve">Independent Consultant, Minneapolis, </w:t>
      </w:r>
      <w:proofErr w:type="gramStart"/>
      <w:r>
        <w:rPr>
          <w:rFonts w:eastAsia="Aptos" w:cstheme="minorHAnsi"/>
        </w:rPr>
        <w:t>M</w:t>
      </w:r>
      <w:r w:rsidRPr="00B619F9">
        <w:rPr>
          <w:rFonts w:eastAsia="Aptos" w:cstheme="minorHAnsi"/>
        </w:rPr>
        <w:t>innesota</w:t>
      </w:r>
      <w:r>
        <w:rPr>
          <w:rFonts w:eastAsia="Aptos" w:cstheme="minorHAnsi"/>
        </w:rPr>
        <w:t>,</w:t>
      </w:r>
      <w:r w:rsidRPr="00B619F9" w:rsidDel="00B619F9">
        <w:rPr>
          <w:rFonts w:eastAsia="Aptos" w:cstheme="minorHAnsi"/>
        </w:rPr>
        <w:t xml:space="preserve"> </w:t>
      </w:r>
      <w:r>
        <w:rPr>
          <w:rFonts w:eastAsia="Aptos" w:cstheme="minorHAnsi"/>
        </w:rPr>
        <w:t xml:space="preserve"> USA</w:t>
      </w:r>
      <w:proofErr w:type="gramEnd"/>
    </w:p>
    <w:p w14:paraId="41DDF26F" w14:textId="77777777" w:rsidR="000565D0" w:rsidRDefault="000565D0" w:rsidP="000565D0">
      <w:pPr>
        <w:rPr>
          <w:rFonts w:eastAsia="Aptos" w:cstheme="minorHAnsi"/>
        </w:rPr>
      </w:pPr>
      <w:r>
        <w:rPr>
          <w:rFonts w:eastAsia="Aptos" w:cstheme="minorHAnsi"/>
          <w:vertAlign w:val="superscript"/>
        </w:rPr>
        <w:t xml:space="preserve">3 </w:t>
      </w:r>
      <w:r>
        <w:rPr>
          <w:rFonts w:eastAsia="Aptos" w:cstheme="minorHAnsi"/>
        </w:rPr>
        <w:t xml:space="preserve">Emergent BioSolutions, Inc., Gaithersburg, </w:t>
      </w:r>
      <w:proofErr w:type="gramStart"/>
      <w:r>
        <w:rPr>
          <w:rFonts w:eastAsia="Aptos" w:cstheme="minorHAnsi"/>
        </w:rPr>
        <w:t>M</w:t>
      </w:r>
      <w:r w:rsidRPr="00B619F9">
        <w:rPr>
          <w:rFonts w:eastAsia="Aptos" w:cstheme="minorHAnsi"/>
        </w:rPr>
        <w:t>aryland</w:t>
      </w:r>
      <w:r>
        <w:rPr>
          <w:rFonts w:eastAsia="Aptos" w:cstheme="minorHAnsi"/>
        </w:rPr>
        <w:t>,</w:t>
      </w:r>
      <w:r w:rsidRPr="00B619F9" w:rsidDel="00B619F9">
        <w:rPr>
          <w:rFonts w:eastAsia="Aptos" w:cstheme="minorHAnsi"/>
        </w:rPr>
        <w:t xml:space="preserve"> </w:t>
      </w:r>
      <w:r>
        <w:rPr>
          <w:rFonts w:eastAsia="Aptos" w:cstheme="minorHAnsi"/>
        </w:rPr>
        <w:t xml:space="preserve"> USA</w:t>
      </w:r>
      <w:proofErr w:type="gramEnd"/>
    </w:p>
    <w:p w14:paraId="7AAA706D" w14:textId="77777777" w:rsidR="000565D0" w:rsidRDefault="000565D0" w:rsidP="000565D0">
      <w:pPr>
        <w:rPr>
          <w:rFonts w:eastAsia="Aptos" w:cstheme="minorHAnsi"/>
        </w:rPr>
      </w:pPr>
      <w:r>
        <w:rPr>
          <w:rFonts w:eastAsia="Aptos" w:cstheme="minorHAnsi"/>
          <w:vertAlign w:val="superscript"/>
        </w:rPr>
        <w:t xml:space="preserve">4 </w:t>
      </w:r>
      <w:r>
        <w:rPr>
          <w:rFonts w:eastAsia="Aptos" w:cstheme="minorHAnsi"/>
        </w:rPr>
        <w:t xml:space="preserve">Department of Biostatistics &amp; Bioinformatics, Emory Rollins School of Public Health, Atlanta, </w:t>
      </w:r>
      <w:proofErr w:type="gramStart"/>
      <w:r>
        <w:rPr>
          <w:rFonts w:eastAsia="Aptos" w:cstheme="minorHAnsi"/>
        </w:rPr>
        <w:t>G</w:t>
      </w:r>
      <w:r w:rsidRPr="00B619F9">
        <w:rPr>
          <w:rFonts w:eastAsia="Aptos" w:cstheme="minorHAnsi"/>
        </w:rPr>
        <w:t>eorgia</w:t>
      </w:r>
      <w:r>
        <w:rPr>
          <w:rFonts w:eastAsia="Aptos" w:cstheme="minorHAnsi"/>
        </w:rPr>
        <w:t>,</w:t>
      </w:r>
      <w:r w:rsidRPr="00B619F9" w:rsidDel="00B619F9">
        <w:rPr>
          <w:rFonts w:eastAsia="Aptos" w:cstheme="minorHAnsi"/>
        </w:rPr>
        <w:t xml:space="preserve"> </w:t>
      </w:r>
      <w:r>
        <w:rPr>
          <w:rFonts w:eastAsia="Aptos" w:cstheme="minorHAnsi"/>
        </w:rPr>
        <w:t xml:space="preserve"> USA</w:t>
      </w:r>
      <w:proofErr w:type="gramEnd"/>
    </w:p>
    <w:p w14:paraId="77A7F935" w14:textId="77777777" w:rsidR="000565D0" w:rsidRDefault="000565D0" w:rsidP="000565D0">
      <w:pPr>
        <w:rPr>
          <w:rFonts w:eastAsia="Aptos" w:cstheme="minorHAnsi"/>
        </w:rPr>
      </w:pPr>
      <w:r>
        <w:rPr>
          <w:rFonts w:eastAsia="Aptos" w:cstheme="minorHAnsi"/>
          <w:vertAlign w:val="superscript"/>
        </w:rPr>
        <w:t xml:space="preserve"> </w:t>
      </w:r>
      <w:proofErr w:type="spellStart"/>
      <w:r>
        <w:rPr>
          <w:rFonts w:eastAsia="Aptos" w:cstheme="minorHAnsi"/>
          <w:vertAlign w:val="superscript"/>
        </w:rPr>
        <w:t>a#</w:t>
      </w:r>
      <w:r>
        <w:rPr>
          <w:rFonts w:eastAsia="Aptos" w:cstheme="minorHAnsi"/>
        </w:rPr>
        <w:t>Current</w:t>
      </w:r>
      <w:proofErr w:type="spellEnd"/>
      <w:r>
        <w:rPr>
          <w:rFonts w:eastAsia="Aptos" w:cstheme="minorHAnsi"/>
        </w:rPr>
        <w:t xml:space="preserve"> address: Bavarian Nordic, Inc., Durham, North C</w:t>
      </w:r>
      <w:r w:rsidRPr="00B619F9">
        <w:rPr>
          <w:rFonts w:eastAsia="Aptos" w:cstheme="minorHAnsi"/>
        </w:rPr>
        <w:t>arolina</w:t>
      </w:r>
      <w:r>
        <w:rPr>
          <w:rFonts w:eastAsia="Aptos" w:cstheme="minorHAnsi"/>
        </w:rPr>
        <w:t>, USA</w:t>
      </w:r>
    </w:p>
    <w:p w14:paraId="021070F3" w14:textId="77777777" w:rsidR="000565D0" w:rsidRDefault="000565D0" w:rsidP="000565D0">
      <w:pPr>
        <w:rPr>
          <w:rFonts w:eastAsia="Aptos" w:cstheme="minorHAnsi"/>
          <w:lang w:val="en"/>
        </w:rPr>
      </w:pPr>
      <w:r>
        <w:rPr>
          <w:rFonts w:eastAsia="Aptos" w:cstheme="minorHAnsi"/>
        </w:rPr>
        <w:t>*</w:t>
      </w:r>
      <w:hyperlink r:id="rId11" w:history="1">
        <w:r w:rsidRPr="00D060CF">
          <w:rPr>
            <w:rStyle w:val="Hyperlink"/>
            <w:rFonts w:eastAsia="Aptos" w:cstheme="minorHAnsi"/>
            <w:lang w:val="en"/>
          </w:rPr>
          <w:t>smoore15@nd.edu</w:t>
        </w:r>
      </w:hyperlink>
    </w:p>
    <w:p w14:paraId="5FE23BFD" w14:textId="77777777" w:rsidR="000565D0" w:rsidRDefault="000565D0" w:rsidP="000565D0">
      <w:pPr>
        <w:spacing w:after="120" w:line="480" w:lineRule="auto"/>
        <w:rPr>
          <w:rStyle w:val="eop"/>
          <w:b/>
          <w:bCs/>
        </w:rPr>
      </w:pPr>
    </w:p>
    <w:p w14:paraId="46F36BAF" w14:textId="6340D1C4" w:rsidR="00541DE1" w:rsidRPr="00E550C4" w:rsidRDefault="00BA4EFF" w:rsidP="009A1EBB">
      <w:pPr>
        <w:spacing w:after="120" w:line="480" w:lineRule="auto"/>
        <w:rPr>
          <w:b/>
          <w:bCs/>
        </w:rPr>
      </w:pPr>
      <w:r w:rsidRPr="00BA4EFF">
        <w:rPr>
          <w:rStyle w:val="eop"/>
          <w:b/>
          <w:bCs/>
        </w:rPr>
        <w:t>S1</w:t>
      </w:r>
      <w:r w:rsidR="00971CFD" w:rsidRPr="270CD2F2">
        <w:rPr>
          <w:b/>
          <w:bCs/>
        </w:rPr>
        <w:t xml:space="preserve"> </w:t>
      </w:r>
      <w:r w:rsidR="00AD2E18">
        <w:rPr>
          <w:b/>
          <w:bCs/>
        </w:rPr>
        <w:t>Text</w:t>
      </w:r>
    </w:p>
    <w:p w14:paraId="335C1016" w14:textId="016EA03B" w:rsidR="00971CFD" w:rsidRPr="00E550C4" w:rsidRDefault="00971CFD" w:rsidP="009A1EBB">
      <w:pPr>
        <w:spacing w:before="120" w:after="120" w:line="480" w:lineRule="auto"/>
        <w:rPr>
          <w:b/>
          <w:bCs/>
        </w:rPr>
      </w:pPr>
      <w:r w:rsidRPr="270CD2F2">
        <w:rPr>
          <w:b/>
          <w:bCs/>
        </w:rPr>
        <w:t>Model Details</w:t>
      </w:r>
    </w:p>
    <w:p w14:paraId="224017CC" w14:textId="77777777" w:rsidR="00971CFD" w:rsidRPr="00E550C4" w:rsidRDefault="00971CFD" w:rsidP="009A1EBB">
      <w:pPr>
        <w:pStyle w:val="ListParagraph"/>
        <w:numPr>
          <w:ilvl w:val="0"/>
          <w:numId w:val="22"/>
        </w:numPr>
        <w:spacing w:after="120" w:line="480" w:lineRule="auto"/>
      </w:pPr>
      <w:r w:rsidRPr="270CD2F2">
        <w:rPr>
          <w:i/>
          <w:iCs/>
        </w:rPr>
        <w:t>Estimating the Force of Infection from Serology Data</w:t>
      </w:r>
    </w:p>
    <w:p w14:paraId="183424E1" w14:textId="597F181E" w:rsidR="00971CFD" w:rsidRPr="00E550C4" w:rsidRDefault="00971CFD" w:rsidP="009A1EBB">
      <w:pPr>
        <w:spacing w:after="120" w:line="480" w:lineRule="auto"/>
      </w:pPr>
      <w:r w:rsidRPr="270CD2F2">
        <w:t xml:space="preserve">For administrative units with serology data binned by age group, we calculated the likelihood of </w:t>
      </w:r>
      <w:r w:rsidR="000148C0" w:rsidRPr="270CD2F2">
        <w:t xml:space="preserve">the </w:t>
      </w:r>
      <w:r w:rsidRPr="270CD2F2">
        <w:t>FOI (λ) based on the number of individuals between age</w:t>
      </w:r>
      <w:r w:rsidR="00AF1B84" w:rsidRPr="270CD2F2">
        <w:t>s</w:t>
      </w:r>
      <w:r w:rsidRPr="270CD2F2">
        <w:t xml:space="preserve"> </w:t>
      </w:r>
      <w:r w:rsidRPr="270CD2F2">
        <w:rPr>
          <w:i/>
          <w:iCs/>
        </w:rPr>
        <w:t>a</w:t>
      </w:r>
      <w:r w:rsidRPr="270CD2F2">
        <w:rPr>
          <w:i/>
          <w:iCs/>
          <w:vertAlign w:val="subscript"/>
        </w:rPr>
        <w:t>1</w:t>
      </w:r>
      <w:r w:rsidRPr="270CD2F2">
        <w:rPr>
          <w:i/>
          <w:iCs/>
        </w:rPr>
        <w:t xml:space="preserve"> </w:t>
      </w:r>
      <w:r w:rsidRPr="270CD2F2">
        <w:t>and</w:t>
      </w:r>
      <w:r w:rsidRPr="270CD2F2">
        <w:rPr>
          <w:i/>
          <w:iCs/>
        </w:rPr>
        <w:t xml:space="preserve"> a</w:t>
      </w:r>
      <w:r w:rsidRPr="270CD2F2">
        <w:rPr>
          <w:i/>
          <w:iCs/>
          <w:vertAlign w:val="subscript"/>
        </w:rPr>
        <w:t>2</w:t>
      </w:r>
      <w:r w:rsidRPr="270CD2F2">
        <w:t xml:space="preserve"> (the upper and lower bounds of the age group) who tested positive, </w:t>
      </w:r>
      <w:r w:rsidRPr="270CD2F2">
        <w:rPr>
          <w:i/>
          <w:iCs/>
        </w:rPr>
        <w:t>P(a</w:t>
      </w:r>
      <w:r w:rsidRPr="270CD2F2">
        <w:rPr>
          <w:i/>
          <w:iCs/>
          <w:vertAlign w:val="subscript"/>
        </w:rPr>
        <w:t>1:2</w:t>
      </w:r>
      <w:r w:rsidRPr="270CD2F2">
        <w:rPr>
          <w:i/>
          <w:iCs/>
        </w:rPr>
        <w:t xml:space="preserve">), </w:t>
      </w:r>
      <w:r w:rsidRPr="270CD2F2">
        <w:t xml:space="preserve">out of the </w:t>
      </w:r>
      <w:r w:rsidR="00AF1B84" w:rsidRPr="270CD2F2">
        <w:t xml:space="preserve">total </w:t>
      </w:r>
      <w:r w:rsidRPr="270CD2F2">
        <w:t xml:space="preserve">number sampled, </w:t>
      </w:r>
      <w:r w:rsidRPr="270CD2F2">
        <w:rPr>
          <w:i/>
          <w:iCs/>
        </w:rPr>
        <w:t>T(a</w:t>
      </w:r>
      <w:r w:rsidRPr="270CD2F2">
        <w:rPr>
          <w:i/>
          <w:iCs/>
          <w:vertAlign w:val="subscript"/>
        </w:rPr>
        <w:t>1:2</w:t>
      </w:r>
      <w:r w:rsidRPr="270CD2F2">
        <w:rPr>
          <w:i/>
          <w:iCs/>
        </w:rPr>
        <w:t>)</w:t>
      </w:r>
      <w:r w:rsidRPr="270CD2F2">
        <w:t xml:space="preserve">. The likelihood was calculated for each age between </w:t>
      </w:r>
      <w:r w:rsidRPr="270CD2F2">
        <w:rPr>
          <w:i/>
          <w:iCs/>
        </w:rPr>
        <w:t>a</w:t>
      </w:r>
      <w:r w:rsidRPr="270CD2F2">
        <w:rPr>
          <w:i/>
          <w:iCs/>
          <w:vertAlign w:val="subscript"/>
        </w:rPr>
        <w:t>1</w:t>
      </w:r>
      <w:r w:rsidRPr="270CD2F2">
        <w:rPr>
          <w:i/>
          <w:iCs/>
        </w:rPr>
        <w:t xml:space="preserve"> </w:t>
      </w:r>
      <w:r w:rsidRPr="270CD2F2">
        <w:t>and</w:t>
      </w:r>
      <w:r w:rsidRPr="270CD2F2">
        <w:rPr>
          <w:i/>
          <w:iCs/>
        </w:rPr>
        <w:t xml:space="preserve"> a</w:t>
      </w:r>
      <w:r w:rsidRPr="270CD2F2">
        <w:rPr>
          <w:i/>
          <w:iCs/>
          <w:vertAlign w:val="subscript"/>
        </w:rPr>
        <w:t xml:space="preserve">2 </w:t>
      </w:r>
      <w:r w:rsidRPr="270CD2F2">
        <w:t xml:space="preserve">assuming a binomial distribution, </w:t>
      </w:r>
      <w:r w:rsidRPr="270CD2F2">
        <w:rPr>
          <w:i/>
          <w:iCs/>
        </w:rPr>
        <w:t>P(a</w:t>
      </w:r>
      <w:r w:rsidRPr="270CD2F2">
        <w:rPr>
          <w:i/>
          <w:iCs/>
          <w:vertAlign w:val="subscript"/>
        </w:rPr>
        <w:t>1:2</w:t>
      </w:r>
      <w:r w:rsidRPr="270CD2F2">
        <w:rPr>
          <w:i/>
          <w:iCs/>
        </w:rPr>
        <w:t>) ~ Binomial(T(a</w:t>
      </w:r>
      <w:r w:rsidRPr="270CD2F2">
        <w:rPr>
          <w:i/>
          <w:iCs/>
          <w:vertAlign w:val="subscript"/>
        </w:rPr>
        <w:t>1:2</w:t>
      </w:r>
      <w:proofErr w:type="gramStart"/>
      <w:r w:rsidRPr="270CD2F2">
        <w:rPr>
          <w:i/>
          <w:iCs/>
        </w:rPr>
        <w:t>),p</w:t>
      </w:r>
      <w:proofErr w:type="gramEnd"/>
      <w:r w:rsidRPr="270CD2F2">
        <w:rPr>
          <w:i/>
          <w:iCs/>
        </w:rPr>
        <w:t xml:space="preserve">(a)) </w:t>
      </w:r>
      <w:r w:rsidRPr="270CD2F2">
        <w:t xml:space="preserve">where </w:t>
      </w:r>
      <w:r w:rsidRPr="270CD2F2">
        <w:rPr>
          <w:i/>
          <w:iCs/>
        </w:rPr>
        <w:t>p(a)</w:t>
      </w:r>
      <w:r w:rsidRPr="270CD2F2">
        <w:t xml:space="preserve"> is the probability that an individual was seropositive as determined by equation (2). We then took a weighted average of the likelihood for </w:t>
      </w:r>
      <w:r w:rsidR="000148C0" w:rsidRPr="270CD2F2">
        <w:t xml:space="preserve">each </w:t>
      </w:r>
      <w:r w:rsidRPr="270CD2F2">
        <w:t>age group, with the weighting determined by the proportion of the population in that administrative unit in each age within the age group. We calculated the likelihood of</w:t>
      </w:r>
      <w:r w:rsidR="000148C0" w:rsidRPr="270CD2F2">
        <w:t xml:space="preserve"> the overall</w:t>
      </w:r>
      <w:r w:rsidRPr="270CD2F2">
        <w:t xml:space="preserve"> FOI (</w:t>
      </w:r>
      <w:proofErr w:type="spellStart"/>
      <w:r w:rsidRPr="270CD2F2">
        <w:t>λ</w:t>
      </w:r>
      <w:r w:rsidRPr="270CD2F2">
        <w:rPr>
          <w:i/>
          <w:iCs/>
          <w:vertAlign w:val="subscript"/>
        </w:rPr>
        <w:t>i</w:t>
      </w:r>
      <w:proofErr w:type="spellEnd"/>
      <w:r w:rsidRPr="270CD2F2">
        <w:t xml:space="preserve">) in administrative unit </w:t>
      </w:r>
      <w:proofErr w:type="spellStart"/>
      <w:r w:rsidRPr="270CD2F2">
        <w:rPr>
          <w:i/>
          <w:iCs/>
        </w:rPr>
        <w:t>i</w:t>
      </w:r>
      <w:proofErr w:type="spellEnd"/>
      <w:r w:rsidRPr="270CD2F2">
        <w:t xml:space="preserve"> by summing the logs of the binomial probabilities of </w:t>
      </w:r>
      <w:r w:rsidRPr="270CD2F2">
        <w:rPr>
          <w:i/>
          <w:iCs/>
        </w:rPr>
        <w:t>P</w:t>
      </w:r>
      <w:r w:rsidRPr="270CD2F2">
        <w:rPr>
          <w:i/>
          <w:iCs/>
          <w:vertAlign w:val="subscript"/>
        </w:rPr>
        <w:t>i</w:t>
      </w:r>
      <w:r w:rsidRPr="270CD2F2">
        <w:rPr>
          <w:i/>
          <w:iCs/>
        </w:rPr>
        <w:t>(a</w:t>
      </w:r>
      <w:r w:rsidRPr="270CD2F2">
        <w:rPr>
          <w:i/>
          <w:iCs/>
          <w:vertAlign w:val="subscript"/>
        </w:rPr>
        <w:t>1:2</w:t>
      </w:r>
      <w:r w:rsidRPr="270CD2F2">
        <w:rPr>
          <w:i/>
          <w:iCs/>
        </w:rPr>
        <w:t xml:space="preserve">) </w:t>
      </w:r>
      <w:r w:rsidRPr="270CD2F2">
        <w:t xml:space="preserve">across all age groups </w:t>
      </w:r>
      <w:proofErr w:type="gramStart"/>
      <w:r w:rsidRPr="270CD2F2">
        <w:t>in a given</w:t>
      </w:r>
      <w:proofErr w:type="gramEnd"/>
      <w:r w:rsidRPr="270CD2F2">
        <w:t xml:space="preserve"> seroprevalence dataset. The likelihood of a given FOI (</w:t>
      </w:r>
      <w:proofErr w:type="spellStart"/>
      <w:proofErr w:type="gramStart"/>
      <w:r w:rsidRPr="270CD2F2">
        <w:t>λ</w:t>
      </w:r>
      <w:r w:rsidRPr="270CD2F2">
        <w:rPr>
          <w:i/>
          <w:iCs/>
          <w:vertAlign w:val="subscript"/>
        </w:rPr>
        <w:t>i</w:t>
      </w:r>
      <w:proofErr w:type="spellEnd"/>
      <w:r w:rsidRPr="270CD2F2">
        <w:t xml:space="preserve">) for each administrative unit </w:t>
      </w:r>
      <w:proofErr w:type="spellStart"/>
      <w:r w:rsidRPr="270CD2F2">
        <w:rPr>
          <w:i/>
          <w:iCs/>
        </w:rPr>
        <w:t>i</w:t>
      </w:r>
      <w:proofErr w:type="spellEnd"/>
      <w:proofErr w:type="gramEnd"/>
      <w:r w:rsidRPr="270CD2F2">
        <w:t xml:space="preserve"> was calculated across a range of values </w:t>
      </w:r>
      <w:r w:rsidRPr="270CD2F2">
        <w:lastRenderedPageBreak/>
        <w:t>between 10</w:t>
      </w:r>
      <w:r w:rsidRPr="270CD2F2">
        <w:rPr>
          <w:vertAlign w:val="superscript"/>
        </w:rPr>
        <w:t xml:space="preserve">-6 </w:t>
      </w:r>
      <w:r w:rsidRPr="270CD2F2">
        <w:t>and 10</w:t>
      </w:r>
      <w:r w:rsidR="00AF1B84" w:rsidRPr="270CD2F2">
        <w:rPr>
          <w:vertAlign w:val="superscript"/>
        </w:rPr>
        <w:t>1</w:t>
      </w:r>
      <w:r w:rsidRPr="270CD2F2">
        <w:t xml:space="preserve">. We then fit a gamma distribution using the </w:t>
      </w:r>
      <w:proofErr w:type="spellStart"/>
      <w:r w:rsidRPr="270CD2F2">
        <w:rPr>
          <w:i/>
          <w:iCs/>
        </w:rPr>
        <w:t>optim</w:t>
      </w:r>
      <w:proofErr w:type="spellEnd"/>
      <w:r w:rsidRPr="270CD2F2">
        <w:t xml:space="preserve"> function in R to estimate shape and scale parameters representing the mean and variance in FOI (</w:t>
      </w:r>
      <w:proofErr w:type="spellStart"/>
      <w:r w:rsidRPr="270CD2F2">
        <w:t>λ</w:t>
      </w:r>
      <w:r w:rsidRPr="270CD2F2">
        <w:rPr>
          <w:i/>
          <w:iCs/>
          <w:vertAlign w:val="subscript"/>
        </w:rPr>
        <w:t>i</w:t>
      </w:r>
      <w:proofErr w:type="spellEnd"/>
      <w:r w:rsidRPr="270CD2F2">
        <w:t>)</w:t>
      </w:r>
      <w:r w:rsidR="000148C0" w:rsidRPr="270CD2F2">
        <w:t>, and these parameters were used as inputs to the subsequent steps in the modeling framework</w:t>
      </w:r>
      <w:r w:rsidRPr="270CD2F2">
        <w:t>.</w:t>
      </w:r>
    </w:p>
    <w:p w14:paraId="23779BD7" w14:textId="77777777" w:rsidR="00971CFD" w:rsidRPr="00E550C4" w:rsidRDefault="00971CFD" w:rsidP="009A1EBB">
      <w:pPr>
        <w:pStyle w:val="ListParagraph"/>
        <w:numPr>
          <w:ilvl w:val="0"/>
          <w:numId w:val="22"/>
        </w:numPr>
        <w:spacing w:after="120" w:line="480" w:lineRule="auto"/>
        <w:rPr>
          <w:i/>
          <w:iCs/>
        </w:rPr>
      </w:pPr>
      <w:r w:rsidRPr="270CD2F2">
        <w:rPr>
          <w:i/>
          <w:iCs/>
        </w:rPr>
        <w:t>Estimating Country-specific Reporting Fractions</w:t>
      </w:r>
    </w:p>
    <w:p w14:paraId="3EA25841" w14:textId="1454E2A6" w:rsidR="00971CFD" w:rsidRPr="00E550C4" w:rsidRDefault="00971CFD" w:rsidP="009A1EBB">
      <w:pPr>
        <w:spacing w:after="120" w:line="480" w:lineRule="auto"/>
      </w:pPr>
      <w:r w:rsidRPr="270CD2F2">
        <w:t xml:space="preserve">For each administrative unit where the FOI was estimated from serological data in the previous step, we estimated the </w:t>
      </w:r>
      <w:r w:rsidR="000148C0" w:rsidRPr="270CD2F2">
        <w:t xml:space="preserve">fraction of LF infections </w:t>
      </w:r>
      <w:r w:rsidRPr="270CD2F2">
        <w:t xml:space="preserve">from 2010-2023 </w:t>
      </w:r>
      <w:r w:rsidR="000148C0" w:rsidRPr="270CD2F2">
        <w:t xml:space="preserve">that went unreported </w:t>
      </w:r>
      <w:r w:rsidRPr="270CD2F2">
        <w:t xml:space="preserve">based on the discrepancy between </w:t>
      </w:r>
      <w:r w:rsidR="000148C0" w:rsidRPr="270CD2F2">
        <w:t xml:space="preserve">reported </w:t>
      </w:r>
      <w:r w:rsidRPr="270CD2F2">
        <w:t xml:space="preserve">LF cases and </w:t>
      </w:r>
      <w:proofErr w:type="gramStart"/>
      <w:r w:rsidRPr="270CD2F2">
        <w:t>deaths</w:t>
      </w:r>
      <w:proofErr w:type="gramEnd"/>
      <w:r w:rsidRPr="270CD2F2">
        <w:t xml:space="preserve"> and the number of infections predicted by the FOI estimates from those sites under the three different </w:t>
      </w:r>
      <w:proofErr w:type="spellStart"/>
      <w:r w:rsidRPr="270CD2F2">
        <w:t>seroreversion</w:t>
      </w:r>
      <w:proofErr w:type="spellEnd"/>
      <w:r w:rsidRPr="270CD2F2">
        <w:t xml:space="preserve"> scenarios.</w:t>
      </w:r>
      <w:r w:rsidR="001B30DF" w:rsidRPr="270CD2F2">
        <w:t xml:space="preserve"> We assume that all individuals within an administrative unit are at risk of LASV infection</w:t>
      </w:r>
      <w:r w:rsidR="008C4967" w:rsidRPr="270CD2F2">
        <w:t xml:space="preserve"> and that </w:t>
      </w:r>
      <w:proofErr w:type="gramStart"/>
      <w:r w:rsidR="008C4967" w:rsidRPr="270CD2F2">
        <w:t>e</w:t>
      </w:r>
      <w:r w:rsidR="001B30DF" w:rsidRPr="270CD2F2">
        <w:t>ach individual</w:t>
      </w:r>
      <w:proofErr w:type="gramEnd"/>
      <w:r w:rsidR="001B30DF" w:rsidRPr="270CD2F2">
        <w:t xml:space="preserve"> has the potential to fall into</w:t>
      </w:r>
      <w:r w:rsidR="00773A3E" w:rsidRPr="270CD2F2">
        <w:t xml:space="preserve"> one of</w:t>
      </w:r>
      <w:r w:rsidR="001B30DF" w:rsidRPr="270CD2F2">
        <w:t xml:space="preserve"> three categories during the study period: an observed LF case, an observed LF death, or unobserved. The unobserved category includes both individuals who were not infected and individuals who had an unobserved LASV infection (either because it was </w:t>
      </w:r>
      <w:r w:rsidR="00773A3E" w:rsidRPr="270CD2F2">
        <w:t xml:space="preserve">an </w:t>
      </w:r>
      <w:r w:rsidR="001B30DF" w:rsidRPr="270CD2F2">
        <w:t xml:space="preserve">asymptomatic </w:t>
      </w:r>
      <w:r w:rsidR="00773A3E" w:rsidRPr="270CD2F2">
        <w:t xml:space="preserve">infection </w:t>
      </w:r>
      <w:r w:rsidR="001B30DF" w:rsidRPr="270CD2F2">
        <w:t xml:space="preserve">or </w:t>
      </w:r>
      <w:r w:rsidR="00773A3E" w:rsidRPr="270CD2F2">
        <w:t xml:space="preserve">was an LF case/death that was </w:t>
      </w:r>
      <w:r w:rsidR="001B30DF" w:rsidRPr="270CD2F2">
        <w:t>no</w:t>
      </w:r>
      <w:r w:rsidR="00773A3E" w:rsidRPr="270CD2F2">
        <w:t>t</w:t>
      </w:r>
      <w:r w:rsidR="001B30DF" w:rsidRPr="270CD2F2">
        <w:t xml:space="preserve"> reported). </w:t>
      </w:r>
      <w:r w:rsidR="008C4967" w:rsidRPr="270CD2F2">
        <w:t xml:space="preserve">We therefore modeled </w:t>
      </w:r>
      <w:r w:rsidRPr="270CD2F2">
        <w:t xml:space="preserve">the distribution of person-years from 2010-2023 across </w:t>
      </w:r>
      <w:r w:rsidR="00773A3E" w:rsidRPr="270CD2F2">
        <w:t xml:space="preserve">these </w:t>
      </w:r>
      <w:r w:rsidRPr="270CD2F2">
        <w:t xml:space="preserve">three categories: observed deaths, D; observed cases, C; and the total unobserved person-years, N. </w:t>
      </w:r>
      <w:r w:rsidR="001B30DF" w:rsidRPr="270CD2F2">
        <w:t xml:space="preserve">For administrative unit </w:t>
      </w:r>
      <w:proofErr w:type="spellStart"/>
      <w:r w:rsidR="001B30DF" w:rsidRPr="270CD2F2">
        <w:rPr>
          <w:i/>
          <w:iCs/>
        </w:rPr>
        <w:t>i</w:t>
      </w:r>
      <w:proofErr w:type="spellEnd"/>
      <w:r w:rsidR="001B30DF" w:rsidRPr="270CD2F2">
        <w:t xml:space="preserve">, the total unobserved person-years, </w:t>
      </w:r>
      <w:r w:rsidR="001B30DF" w:rsidRPr="270CD2F2">
        <w:rPr>
          <w:i/>
          <w:iCs/>
        </w:rPr>
        <w:t>N</w:t>
      </w:r>
      <w:r w:rsidR="001B30DF" w:rsidRPr="270CD2F2">
        <w:rPr>
          <w:i/>
          <w:iCs/>
          <w:vertAlign w:val="subscript"/>
        </w:rPr>
        <w:t>i</w:t>
      </w:r>
      <w:r w:rsidR="001B30DF" w:rsidRPr="270CD2F2">
        <w:t xml:space="preserve">, is calculated as </w:t>
      </w:r>
      <w:r w:rsidR="001B30DF" w:rsidRPr="270CD2F2">
        <w:rPr>
          <w:i/>
          <w:iCs/>
        </w:rPr>
        <w:t>N</w:t>
      </w:r>
      <w:r w:rsidR="001B30DF" w:rsidRPr="270CD2F2">
        <w:rPr>
          <w:i/>
          <w:iCs/>
          <w:vertAlign w:val="subscript"/>
        </w:rPr>
        <w:t xml:space="preserve">i </w:t>
      </w:r>
      <w:r w:rsidR="001B30DF" w:rsidRPr="270CD2F2">
        <w:t xml:space="preserve">= </w:t>
      </w:r>
      <w:r w:rsidR="00773A3E" w:rsidRPr="270CD2F2">
        <w:rPr>
          <w:i/>
          <w:iCs/>
        </w:rPr>
        <w:t>Y</w:t>
      </w:r>
      <w:r w:rsidR="00773A3E" w:rsidRPr="270CD2F2">
        <w:rPr>
          <w:i/>
          <w:iCs/>
          <w:vertAlign w:val="subscript"/>
        </w:rPr>
        <w:t>i</w:t>
      </w:r>
      <w:r w:rsidR="002A4D0F" w:rsidRPr="270CD2F2">
        <w:rPr>
          <w:i/>
          <w:iCs/>
          <w:vertAlign w:val="subscript"/>
        </w:rPr>
        <w:t xml:space="preserve"> </w:t>
      </w:r>
      <w:r w:rsidR="001B30DF" w:rsidRPr="270CD2F2">
        <w:t xml:space="preserve">– </w:t>
      </w:r>
      <w:r w:rsidR="001B30DF" w:rsidRPr="270CD2F2">
        <w:rPr>
          <w:i/>
          <w:iCs/>
        </w:rPr>
        <w:t>C</w:t>
      </w:r>
      <w:r w:rsidR="001B30DF" w:rsidRPr="270CD2F2">
        <w:rPr>
          <w:i/>
          <w:iCs/>
          <w:vertAlign w:val="subscript"/>
        </w:rPr>
        <w:t>i</w:t>
      </w:r>
      <w:r w:rsidR="001B30DF" w:rsidRPr="270CD2F2">
        <w:t xml:space="preserve"> – </w:t>
      </w:r>
      <w:r w:rsidR="001B30DF" w:rsidRPr="270CD2F2">
        <w:rPr>
          <w:i/>
          <w:iCs/>
        </w:rPr>
        <w:t>D</w:t>
      </w:r>
      <w:r w:rsidR="001B30DF" w:rsidRPr="270CD2F2">
        <w:rPr>
          <w:i/>
          <w:iCs/>
          <w:vertAlign w:val="subscript"/>
        </w:rPr>
        <w:t>i</w:t>
      </w:r>
      <w:r w:rsidR="001B30DF" w:rsidRPr="270CD2F2">
        <w:t>, where</w:t>
      </w:r>
      <w:r w:rsidR="00773A3E" w:rsidRPr="270CD2F2">
        <w:t xml:space="preserve"> </w:t>
      </w:r>
      <w:r w:rsidR="00773A3E" w:rsidRPr="270CD2F2">
        <w:rPr>
          <w:i/>
          <w:iCs/>
        </w:rPr>
        <w:t>Y</w:t>
      </w:r>
      <w:r w:rsidR="00773A3E" w:rsidRPr="270CD2F2">
        <w:rPr>
          <w:i/>
          <w:iCs/>
          <w:vertAlign w:val="subscript"/>
        </w:rPr>
        <w:t xml:space="preserve">i </w:t>
      </w:r>
      <w:r w:rsidR="00773A3E" w:rsidRPr="270CD2F2">
        <w:t xml:space="preserve">= </w:t>
      </w:r>
      <w:proofErr w:type="spellStart"/>
      <w:r w:rsidR="002A4D0F" w:rsidRPr="270CD2F2">
        <w:t>Σ</w:t>
      </w:r>
      <w:r w:rsidR="002A4D0F" w:rsidRPr="270CD2F2">
        <w:rPr>
          <w:i/>
          <w:iCs/>
        </w:rPr>
        <w:t>Pop</w:t>
      </w:r>
      <w:r w:rsidR="002A4D0F" w:rsidRPr="270CD2F2">
        <w:rPr>
          <w:i/>
          <w:iCs/>
          <w:vertAlign w:val="subscript"/>
        </w:rPr>
        <w:t>i</w:t>
      </w:r>
      <w:proofErr w:type="spellEnd"/>
      <w:r w:rsidR="002A4D0F" w:rsidRPr="270CD2F2">
        <w:t xml:space="preserve"> is the sum of the annual population sizes from 2010-2023. </w:t>
      </w:r>
      <w:r w:rsidR="001B30DF" w:rsidRPr="270CD2F2">
        <w:t>T</w:t>
      </w:r>
      <w:r w:rsidRPr="270CD2F2">
        <w:t xml:space="preserve">he probability that a person of age </w:t>
      </w:r>
      <w:proofErr w:type="gramStart"/>
      <w:r w:rsidRPr="270CD2F2">
        <w:rPr>
          <w:i/>
          <w:iCs/>
        </w:rPr>
        <w:t>a</w:t>
      </w:r>
      <w:proofErr w:type="gramEnd"/>
      <w:r w:rsidRPr="270CD2F2">
        <w:t xml:space="preserve"> </w:t>
      </w:r>
      <w:proofErr w:type="spellStart"/>
      <w:r w:rsidRPr="270CD2F2">
        <w:t>in</w:t>
      </w:r>
      <w:proofErr w:type="spellEnd"/>
      <w:r w:rsidRPr="270CD2F2">
        <w:t xml:space="preserve"> year </w:t>
      </w:r>
      <w:r w:rsidRPr="270CD2F2">
        <w:rPr>
          <w:i/>
          <w:iCs/>
        </w:rPr>
        <w:t>y</w:t>
      </w:r>
      <w:r w:rsidRPr="270CD2F2">
        <w:t xml:space="preserve"> would die from LF and be reported as such was,</w:t>
      </w:r>
    </w:p>
    <w:p w14:paraId="75208496" w14:textId="01086D40" w:rsidR="00971CFD" w:rsidRPr="00E550C4" w:rsidRDefault="00000000" w:rsidP="009A1EBB">
      <w:pPr>
        <w:spacing w:after="120" w:line="480" w:lineRule="auto"/>
        <w:jc w:val="center"/>
      </w:pPr>
      <m:oMathPara>
        <m:oMath>
          <m:func>
            <m:funcPr>
              <m:ctrlPr>
                <w:rPr>
                  <w:rFonts w:ascii="Cambria Math" w:hAnsi="Cambria Math" w:cstheme="minorHAnsi"/>
                  <w:i/>
                </w:rPr>
              </m:ctrlPr>
            </m:funcPr>
            <m:fName>
              <m:r>
                <m:rPr>
                  <m:sty m:val="p"/>
                </m:rPr>
                <w:rPr>
                  <w:rFonts w:ascii="Cambria Math" w:hAnsi="Cambria Math" w:cstheme="minorHAnsi"/>
                </w:rPr>
                <m:t>Pr</m:t>
              </m:r>
            </m:fName>
            <m:e>
              <m:r>
                <w:rPr>
                  <w:rFonts w:ascii="Cambria Math" w:hAnsi="Cambria Math" w:cstheme="minorHAnsi"/>
                </w:rPr>
                <m:t>(reported death,a</m:t>
              </m:r>
            </m:e>
          </m:func>
          <m:d>
            <m:dPr>
              <m:beg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D</m:t>
                  </m:r>
                </m:sub>
              </m:sSub>
              <m:r>
                <w:rPr>
                  <w:rFonts w:ascii="Cambria Math" w:hAnsi="Cambria Math" w:cstheme="minorHAnsi"/>
                </w:rPr>
                <m:t>,</m:t>
              </m:r>
              <m:r>
                <m:rPr>
                  <m:sty m:val="p"/>
                </m:rPr>
                <w:rPr>
                  <w:rFonts w:ascii="Cambria Math" w:hAnsi="Cambria Math" w:cstheme="minorHAnsi"/>
                </w:rPr>
                <m:t>π</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p</m:t>
              </m:r>
              <m:d>
                <m:dPr>
                  <m:ctrlPr>
                    <w:rPr>
                      <w:rFonts w:ascii="Cambria Math" w:hAnsi="Cambria Math" w:cstheme="minorHAnsi"/>
                      <w:i/>
                    </w:rPr>
                  </m:ctrlPr>
                </m:dPr>
                <m:e>
                  <m:r>
                    <w:rPr>
                      <w:rFonts w:ascii="Cambria Math" w:hAnsi="Cambria Math" w:cstheme="minorHAnsi"/>
                    </w:rPr>
                    <m:t>a</m:t>
                  </m:r>
                </m:e>
              </m:d>
            </m:e>
          </m:d>
          <m:f>
            <m:fPr>
              <m:ctrlPr>
                <w:rPr>
                  <w:rFonts w:ascii="Cambria Math" w:hAnsi="Cambria Math" w:cstheme="minorHAnsi"/>
                  <w:i/>
                </w:rPr>
              </m:ctrlPr>
            </m:fPr>
            <m:num>
              <m:r>
                <m:rPr>
                  <m:sty m:val="p"/>
                </m:rPr>
                <w:rPr>
                  <w:rFonts w:ascii="Cambria Math" w:hAnsi="Cambria Math" w:cstheme="minorHAnsi"/>
                </w:rPr>
                <m:t>λ</m:t>
              </m:r>
            </m:num>
            <m:den>
              <m:r>
                <m:rPr>
                  <m:sty m:val="p"/>
                </m:rPr>
                <w:rPr>
                  <w:rFonts w:ascii="Cambria Math" w:hAnsi="Cambria Math" w:cstheme="minorHAnsi"/>
                </w:rPr>
                <m:t>λ+π</m:t>
              </m:r>
            </m:den>
          </m:f>
          <m:d>
            <m:dPr>
              <m:ctrlPr>
                <w:rPr>
                  <w:rFonts w:ascii="Cambria Math" w:hAnsi="Cambria Math" w:cstheme="minorHAnsi"/>
                  <w:i/>
                </w:rPr>
              </m:ctrlPr>
            </m:dPr>
            <m:e>
              <m:r>
                <w:rPr>
                  <w:rFonts w:ascii="Cambria Math" w:hAnsi="Cambria Math" w:cstheme="minorHAnsi"/>
                </w:rPr>
                <m:t>1-</m:t>
              </m:r>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d>
                    <m:dPr>
                      <m:ctrlPr>
                        <w:rPr>
                          <w:rFonts w:ascii="Cambria Math" w:hAnsi="Cambria Math" w:cstheme="minorHAnsi"/>
                          <w:i/>
                        </w:rPr>
                      </m:ctrlPr>
                    </m:dPr>
                    <m:e>
                      <m:r>
                        <m:rPr>
                          <m:sty m:val="p"/>
                        </m:rPr>
                        <w:rPr>
                          <w:rFonts w:ascii="Cambria Math" w:hAnsi="Cambria Math" w:cstheme="minorHAnsi"/>
                        </w:rPr>
                        <m:t>λ+π</m:t>
                      </m:r>
                      <m:ctrlPr>
                        <w:rPr>
                          <w:rFonts w:ascii="Cambria Math" w:hAnsi="Cambria Math" w:cstheme="minorHAnsi"/>
                        </w:rPr>
                      </m:ctrlPr>
                    </m:e>
                  </m:d>
                </m:sup>
              </m:sSup>
            </m:e>
          </m:d>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d>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D</m:t>
              </m:r>
            </m:sub>
          </m:sSub>
          <m:r>
            <w:rPr>
              <w:rFonts w:ascii="Cambria Math" w:hAnsi="Cambria Math" w:cstheme="minorHAnsi"/>
            </w:rPr>
            <m:t>,      (A1)</m:t>
          </m:r>
        </m:oMath>
      </m:oMathPara>
    </w:p>
    <w:p w14:paraId="7B8B5990" w14:textId="15CE045F" w:rsidR="00971CFD" w:rsidRPr="00E550C4" w:rsidRDefault="00971CFD" w:rsidP="009A1EBB">
      <w:pPr>
        <w:spacing w:after="120" w:line="480" w:lineRule="auto"/>
      </w:pPr>
      <w:r w:rsidRPr="270CD2F2">
        <w:t xml:space="preserve">where </w:t>
      </w:r>
      <w:r w:rsidRPr="0B853C76">
        <w:rPr>
          <w:i/>
          <w:iCs/>
        </w:rPr>
        <w:t>U</w:t>
      </w:r>
      <w:r w:rsidRPr="0B853C76">
        <w:rPr>
          <w:i/>
          <w:iCs/>
          <w:vertAlign w:val="subscript"/>
        </w:rPr>
        <w:t>i</w:t>
      </w:r>
      <w:r w:rsidRPr="270CD2F2">
        <w:t xml:space="preserve"> is the proportion of infections that are unobserved in location </w:t>
      </w:r>
      <w:proofErr w:type="spellStart"/>
      <w:r w:rsidRPr="0B853C76">
        <w:rPr>
          <w:i/>
          <w:iCs/>
        </w:rPr>
        <w:t>i</w:t>
      </w:r>
      <w:proofErr w:type="spellEnd"/>
      <w:r w:rsidRPr="0B853C76">
        <w:rPr>
          <w:i/>
          <w:iCs/>
        </w:rPr>
        <w:t xml:space="preserve"> </w:t>
      </w:r>
      <w:r w:rsidRPr="270CD2F2">
        <w:t xml:space="preserve">and </w:t>
      </w:r>
      <w:proofErr w:type="spellStart"/>
      <w:r w:rsidRPr="270CD2F2">
        <w:t>ρ</w:t>
      </w:r>
      <w:r w:rsidRPr="270CD2F2">
        <w:rPr>
          <w:vertAlign w:val="subscript"/>
        </w:rPr>
        <w:t>D</w:t>
      </w:r>
      <w:proofErr w:type="spellEnd"/>
      <w:r w:rsidRPr="270CD2F2">
        <w:t xml:space="preserve"> is the proportion of observed infections that result in death. </w:t>
      </w:r>
      <w:r w:rsidR="00986902">
        <w:t xml:space="preserve">Equation A1 represents </w:t>
      </w:r>
      <w:r w:rsidRPr="270CD2F2">
        <w:t xml:space="preserve">the </w:t>
      </w:r>
      <w:r w:rsidR="00986902">
        <w:t xml:space="preserve">probability </w:t>
      </w:r>
      <w:r w:rsidRPr="270CD2F2">
        <w:t xml:space="preserve">that an individual </w:t>
      </w:r>
      <w:r w:rsidR="00986902">
        <w:t xml:space="preserve">was susceptible at time </w:t>
      </w:r>
      <w:proofErr w:type="gramStart"/>
      <w:r w:rsidR="00986902" w:rsidRPr="0B853C76">
        <w:rPr>
          <w:i/>
          <w:iCs/>
        </w:rPr>
        <w:t>y</w:t>
      </w:r>
      <w:r w:rsidRPr="270CD2F2">
        <w:t xml:space="preserve">, </w:t>
      </w:r>
      <w:r w:rsidR="00986902">
        <w:t>and</w:t>
      </w:r>
      <w:proofErr w:type="gramEnd"/>
      <w:r w:rsidR="00986902">
        <w:t xml:space="preserve"> subsequently </w:t>
      </w:r>
      <w:r w:rsidRPr="270CD2F2">
        <w:t xml:space="preserve">becomes infected in year </w:t>
      </w:r>
      <w:r w:rsidRPr="0B853C76">
        <w:rPr>
          <w:i/>
          <w:iCs/>
        </w:rPr>
        <w:t>y</w:t>
      </w:r>
      <w:r w:rsidR="00986902" w:rsidRPr="0B853C76">
        <w:rPr>
          <w:i/>
          <w:iCs/>
        </w:rPr>
        <w:t xml:space="preserve"> </w:t>
      </w:r>
      <w:r w:rsidR="00986902">
        <w:t xml:space="preserve">(based on the FOI, </w:t>
      </w:r>
      <m:oMath>
        <m:r>
          <m:rPr>
            <m:sty m:val="p"/>
          </m:rPr>
          <w:rPr>
            <w:rFonts w:ascii="Cambria Math" w:hAnsi="Cambria Math" w:cstheme="minorHAnsi"/>
          </w:rPr>
          <m:t>λ</m:t>
        </m:r>
      </m:oMath>
      <w:r w:rsidR="00986902">
        <w:t>)</w:t>
      </w:r>
      <w:r w:rsidRPr="270CD2F2">
        <w:t xml:space="preserve"> and experienced an infection that was both observed and resulted in death. The probability of a reported case was the same as equation (</w:t>
      </w:r>
      <w:r w:rsidR="00986902">
        <w:t>A1</w:t>
      </w:r>
      <w:r w:rsidRPr="270CD2F2">
        <w:t xml:space="preserve">) but with </w:t>
      </w:r>
      <w:proofErr w:type="spellStart"/>
      <w:r w:rsidRPr="270CD2F2">
        <w:t>ρ</w:t>
      </w:r>
      <w:r w:rsidRPr="270CD2F2">
        <w:rPr>
          <w:vertAlign w:val="subscript"/>
        </w:rPr>
        <w:t>D</w:t>
      </w:r>
      <w:proofErr w:type="spellEnd"/>
      <w:r w:rsidRPr="270CD2F2">
        <w:t xml:space="preserve"> replaced by 1 − </w:t>
      </w:r>
      <w:proofErr w:type="spellStart"/>
      <w:r w:rsidRPr="270CD2F2">
        <w:t>ρ</w:t>
      </w:r>
      <w:r w:rsidRPr="270CD2F2">
        <w:rPr>
          <w:vertAlign w:val="subscript"/>
        </w:rPr>
        <w:t>D</w:t>
      </w:r>
      <w:proofErr w:type="spellEnd"/>
      <w:r w:rsidRPr="270CD2F2">
        <w:t xml:space="preserve">. The probability of an unobserved </w:t>
      </w:r>
      <w:r w:rsidRPr="270CD2F2">
        <w:lastRenderedPageBreak/>
        <w:t xml:space="preserve">person-year, </w:t>
      </w:r>
      <m:oMath>
        <m:func>
          <m:funcPr>
            <m:ctrlPr>
              <w:rPr>
                <w:rFonts w:ascii="Cambria Math" w:hAnsi="Cambria Math" w:cstheme="minorHAnsi"/>
                <w:i/>
              </w:rPr>
            </m:ctrlPr>
          </m:funcPr>
          <m:fName>
            <m:r>
              <m:rPr>
                <m:sty m:val="p"/>
              </m:rPr>
              <w:rPr>
                <w:rFonts w:ascii="Cambria Math" w:hAnsi="Cambria Math" w:cstheme="minorHAnsi"/>
              </w:rPr>
              <m:t>Pr</m:t>
            </m:r>
          </m:fName>
          <m:e>
            <m:r>
              <w:rPr>
                <w:rFonts w:ascii="Cambria Math" w:hAnsi="Cambria Math" w:cstheme="minorHAnsi"/>
              </w:rPr>
              <m:t>(unreported person~year,a</m:t>
            </m:r>
          </m:e>
        </m:func>
        <m:d>
          <m:dPr>
            <m:beg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r>
              <w:rPr>
                <w:rFonts w:ascii="Cambria Math" w:hAnsi="Cambria Math" w:cstheme="minorHAnsi"/>
              </w:rPr>
              <m:t>,</m:t>
            </m:r>
            <m:r>
              <m:rPr>
                <m:sty m:val="p"/>
              </m:rPr>
              <w:rPr>
                <w:rFonts w:ascii="Cambria Math" w:hAnsi="Cambria Math" w:cstheme="minorHAnsi"/>
              </w:rPr>
              <m:t>π</m:t>
            </m:r>
          </m:e>
        </m:d>
      </m:oMath>
      <w:r w:rsidRPr="270CD2F2">
        <w:t xml:space="preserve">, takes into account the multiple ways in which a person-year would not result in a reported death or case, including currently being </w:t>
      </w:r>
      <w:r w:rsidR="00986902">
        <w:t>immune due</w:t>
      </w:r>
      <w:r w:rsidR="52C83EEE">
        <w:t xml:space="preserve"> </w:t>
      </w:r>
      <w:r w:rsidR="00986902">
        <w:t>to</w:t>
      </w:r>
      <w:r w:rsidRPr="270CD2F2">
        <w:t xml:space="preserve"> a past infection, by </w:t>
      </w:r>
      <w:r w:rsidR="00986902">
        <w:t>not being infected during the study time period from 2010-2023</w:t>
      </w:r>
      <w:r w:rsidRPr="270CD2F2">
        <w:t xml:space="preserve">, or by being infected in year </w:t>
      </w:r>
      <w:r w:rsidRPr="0B853C76">
        <w:rPr>
          <w:i/>
          <w:iCs/>
        </w:rPr>
        <w:t>y</w:t>
      </w:r>
      <w:r w:rsidRPr="270CD2F2">
        <w:t xml:space="preserve"> but not being reported. </w:t>
      </w:r>
      <w:r w:rsidR="00972148">
        <w:t xml:space="preserve">From </w:t>
      </w:r>
      <w:proofErr w:type="spellStart"/>
      <w:proofErr w:type="gramStart"/>
      <w:r w:rsidR="00972148" w:rsidRPr="0B853C76">
        <w:rPr>
          <w:i/>
          <w:iCs/>
        </w:rPr>
        <w:t>Pr</w:t>
      </w:r>
      <w:proofErr w:type="spellEnd"/>
      <w:r w:rsidR="00972148" w:rsidRPr="0B853C76">
        <w:rPr>
          <w:i/>
          <w:iCs/>
        </w:rPr>
        <w:t>(</w:t>
      </w:r>
      <w:proofErr w:type="gramEnd"/>
      <w:r w:rsidR="00972148" w:rsidRPr="0B853C76">
        <w:rPr>
          <w:i/>
          <w:iCs/>
        </w:rPr>
        <w:t>reported death)</w:t>
      </w:r>
      <w:r w:rsidR="00972148">
        <w:t xml:space="preserve">, </w:t>
      </w:r>
      <w:proofErr w:type="spellStart"/>
      <w:proofErr w:type="gramStart"/>
      <w:r w:rsidR="00972148" w:rsidRPr="0B853C76">
        <w:rPr>
          <w:i/>
          <w:iCs/>
        </w:rPr>
        <w:t>Pr</w:t>
      </w:r>
      <w:proofErr w:type="spellEnd"/>
      <w:r w:rsidR="00972148" w:rsidRPr="0B853C76">
        <w:rPr>
          <w:i/>
          <w:iCs/>
        </w:rPr>
        <w:t>(</w:t>
      </w:r>
      <w:proofErr w:type="gramEnd"/>
      <w:r w:rsidR="00972148" w:rsidRPr="0B853C76">
        <w:rPr>
          <w:i/>
          <w:iCs/>
        </w:rPr>
        <w:t>reported case)</w:t>
      </w:r>
      <w:r w:rsidR="00972148">
        <w:t xml:space="preserve">, and </w:t>
      </w:r>
      <w:proofErr w:type="spellStart"/>
      <w:proofErr w:type="gramStart"/>
      <w:r w:rsidR="00972148" w:rsidRPr="0B853C76">
        <w:rPr>
          <w:i/>
          <w:iCs/>
        </w:rPr>
        <w:t>Pr</w:t>
      </w:r>
      <w:proofErr w:type="spellEnd"/>
      <w:r w:rsidR="00972148" w:rsidRPr="0B853C76">
        <w:rPr>
          <w:i/>
          <w:iCs/>
        </w:rPr>
        <w:t>(</w:t>
      </w:r>
      <w:proofErr w:type="gramEnd"/>
      <w:r w:rsidR="00972148" w:rsidRPr="0B853C76">
        <w:rPr>
          <w:i/>
          <w:iCs/>
        </w:rPr>
        <w:t>unreported person-year)</w:t>
      </w:r>
      <w:r w:rsidR="00972148">
        <w:t xml:space="preserve"> we</w:t>
      </w:r>
      <w:r w:rsidRPr="270CD2F2">
        <w:t xml:space="preserve"> calculate the probability of </w:t>
      </w:r>
      <w:r w:rsidRPr="0B853C76">
        <w:rPr>
          <w:i/>
          <w:iCs/>
        </w:rPr>
        <w:t>D</w:t>
      </w:r>
      <w:r w:rsidRPr="0B853C76">
        <w:rPr>
          <w:i/>
          <w:iCs/>
          <w:vertAlign w:val="subscript"/>
        </w:rPr>
        <w:t>i</w:t>
      </w:r>
      <w:r w:rsidRPr="270CD2F2">
        <w:t xml:space="preserve">, </w:t>
      </w:r>
      <w:r w:rsidRPr="0B853C76">
        <w:rPr>
          <w:i/>
          <w:iCs/>
        </w:rPr>
        <w:t>C</w:t>
      </w:r>
      <w:r w:rsidRPr="0B853C76">
        <w:rPr>
          <w:i/>
          <w:iCs/>
          <w:vertAlign w:val="subscript"/>
        </w:rPr>
        <w:t>i</w:t>
      </w:r>
      <w:r w:rsidRPr="270CD2F2">
        <w:t xml:space="preserve">, and </w:t>
      </w:r>
      <w:r w:rsidRPr="0B853C76">
        <w:rPr>
          <w:i/>
          <w:iCs/>
        </w:rPr>
        <w:t>N</w:t>
      </w:r>
      <w:r w:rsidRPr="0B853C76">
        <w:rPr>
          <w:i/>
          <w:iCs/>
          <w:vertAlign w:val="subscript"/>
        </w:rPr>
        <w:t>i</w:t>
      </w:r>
      <w:r w:rsidRPr="270CD2F2">
        <w:t xml:space="preserve"> among </w:t>
      </w:r>
      <w:r w:rsidRPr="0B853C76">
        <w:rPr>
          <w:i/>
          <w:iCs/>
        </w:rPr>
        <w:t>Y</w:t>
      </w:r>
      <w:r w:rsidRPr="0B853C76">
        <w:rPr>
          <w:i/>
          <w:iCs/>
          <w:vertAlign w:val="subscript"/>
        </w:rPr>
        <w:t>i</w:t>
      </w:r>
      <w:r w:rsidRPr="270CD2F2">
        <w:t xml:space="preserve"> total person-years, </w:t>
      </w:r>
      <w:proofErr w:type="spellStart"/>
      <w:proofErr w:type="gramStart"/>
      <w:r w:rsidRPr="270CD2F2">
        <w:t>Pr</w:t>
      </w:r>
      <w:proofErr w:type="spellEnd"/>
      <w:r w:rsidRPr="270CD2F2">
        <w:t>(</w:t>
      </w:r>
      <w:proofErr w:type="gramEnd"/>
      <w:r w:rsidRPr="0B853C76">
        <w:rPr>
          <w:i/>
          <w:iCs/>
        </w:rPr>
        <w:t>D</w:t>
      </w:r>
      <w:r w:rsidRPr="0B853C76">
        <w:rPr>
          <w:i/>
          <w:iCs/>
          <w:vertAlign w:val="subscript"/>
        </w:rPr>
        <w:t>i</w:t>
      </w:r>
      <w:r w:rsidRPr="0B853C76">
        <w:rPr>
          <w:i/>
          <w:iCs/>
        </w:rPr>
        <w:t>, C</w:t>
      </w:r>
      <w:r w:rsidRPr="0B853C76">
        <w:rPr>
          <w:i/>
          <w:iCs/>
          <w:vertAlign w:val="subscript"/>
        </w:rPr>
        <w:t>i</w:t>
      </w:r>
      <w:r w:rsidRPr="0B853C76">
        <w:rPr>
          <w:i/>
          <w:iCs/>
        </w:rPr>
        <w:t>, N</w:t>
      </w:r>
      <w:r w:rsidRPr="0B853C76">
        <w:rPr>
          <w:i/>
          <w:iCs/>
          <w:vertAlign w:val="subscript"/>
        </w:rPr>
        <w:t>i</w:t>
      </w:r>
      <w:r w:rsidRPr="270CD2F2">
        <w:t xml:space="preserve">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m:t>
            </m:r>
          </m:sub>
        </m:sSub>
      </m:oMath>
      <w:r w:rsidRPr="270CD2F2">
        <w:t xml:space="preserve">, </w:t>
      </w:r>
      <m:oMath>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D</m:t>
            </m:r>
          </m:sub>
        </m:sSub>
      </m:oMath>
      <w:r w:rsidRPr="270CD2F2">
        <w:t xml:space="preserve">), using a multinomial distribution. </w:t>
      </w:r>
      <w:r w:rsidR="00972148">
        <w:t xml:space="preserve">Given estimates of </w:t>
      </w:r>
      <w:proofErr w:type="spellStart"/>
      <w:r w:rsidR="00972148">
        <w:t>λ</w:t>
      </w:r>
      <w:r w:rsidR="00972148" w:rsidRPr="38A65F1E">
        <w:rPr>
          <w:vertAlign w:val="subscript"/>
        </w:rPr>
        <w:t>i</w:t>
      </w:r>
      <w:proofErr w:type="spellEnd"/>
      <w:r w:rsidR="00972148">
        <w:t xml:space="preserve"> from step 1, we used this distribution to estimate the </w:t>
      </w:r>
      <w:r w:rsidRPr="270CD2F2">
        <w:t xml:space="preserve">parameter </w:t>
      </w:r>
      <w:r w:rsidRPr="0B853C76">
        <w:rPr>
          <w:i/>
          <w:iCs/>
        </w:rPr>
        <w:t>U</w:t>
      </w:r>
      <w:r w:rsidRPr="0B853C76">
        <w:rPr>
          <w:i/>
          <w:iCs/>
          <w:vertAlign w:val="subscript"/>
        </w:rPr>
        <w:t>i</w:t>
      </w:r>
      <w:r w:rsidR="00AF1B84" w:rsidRPr="0B853C76">
        <w:rPr>
          <w:i/>
          <w:iCs/>
        </w:rPr>
        <w:t xml:space="preserve"> </w:t>
      </w:r>
      <w:r w:rsidRPr="270CD2F2">
        <w:t xml:space="preserve">for each </w:t>
      </w:r>
      <w:proofErr w:type="spellStart"/>
      <w:r w:rsidR="00972148" w:rsidRPr="0B853C76">
        <w:rPr>
          <w:i/>
          <w:iCs/>
        </w:rPr>
        <w:t>i</w:t>
      </w:r>
      <w:proofErr w:type="spellEnd"/>
      <w:r w:rsidR="00972148" w:rsidRPr="0B853C76">
        <w:rPr>
          <w:i/>
          <w:iCs/>
        </w:rPr>
        <w:t>,</w:t>
      </w:r>
      <w:r w:rsidRPr="270CD2F2">
        <w:t xml:space="preserve"> and country-specific value</w:t>
      </w:r>
      <w:r w:rsidR="00972148">
        <w:t>s</w:t>
      </w:r>
      <w:r w:rsidRPr="270CD2F2">
        <w:t xml:space="preserve"> for </w:t>
      </w:r>
      <m:oMath>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D</m:t>
            </m:r>
          </m:sub>
        </m:sSub>
      </m:oMath>
      <w:r w:rsidRPr="270CD2F2">
        <w:t xml:space="preserve">. </w:t>
      </w:r>
      <w:r w:rsidR="00972148">
        <w:t>T</w:t>
      </w:r>
      <w:r w:rsidRPr="270CD2F2">
        <w:t xml:space="preserve">he log likelihood of </w:t>
      </w:r>
      <w:r w:rsidRPr="0B853C76">
        <w:rPr>
          <w:i/>
          <w:iCs/>
        </w:rPr>
        <w:t>U</w:t>
      </w:r>
      <w:r w:rsidRPr="0B853C76">
        <w:rPr>
          <w:i/>
          <w:iCs/>
          <w:vertAlign w:val="subscript"/>
        </w:rPr>
        <w:t xml:space="preserve">i </w:t>
      </w:r>
      <w:r w:rsidRPr="270CD2F2">
        <w:t xml:space="preserve">and </w:t>
      </w:r>
      <m:oMath>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D</m:t>
            </m:r>
          </m:sub>
        </m:sSub>
      </m:oMath>
      <w:r w:rsidRPr="270CD2F2">
        <w:t xml:space="preserve"> </w:t>
      </w:r>
      <w:r w:rsidR="00972148">
        <w:t xml:space="preserve">was calculated </w:t>
      </w:r>
      <w:r w:rsidRPr="270CD2F2">
        <w:t xml:space="preserve">by summing the logs of the probabilities from </w:t>
      </w:r>
      <w:proofErr w:type="spellStart"/>
      <w:r w:rsidRPr="270CD2F2">
        <w:t>Pr</w:t>
      </w:r>
      <w:proofErr w:type="spellEnd"/>
      <w:r w:rsidRPr="270CD2F2">
        <w:t>(</w:t>
      </w:r>
      <w:r w:rsidRPr="0B853C76">
        <w:rPr>
          <w:i/>
          <w:iCs/>
        </w:rPr>
        <w:t>D</w:t>
      </w:r>
      <w:r w:rsidRPr="0B853C76">
        <w:rPr>
          <w:i/>
          <w:iCs/>
          <w:vertAlign w:val="subscript"/>
        </w:rPr>
        <w:t>i</w:t>
      </w:r>
      <w:r w:rsidRPr="0B853C76">
        <w:rPr>
          <w:i/>
          <w:iCs/>
        </w:rPr>
        <w:t>, C</w:t>
      </w:r>
      <w:r w:rsidRPr="0B853C76">
        <w:rPr>
          <w:i/>
          <w:iCs/>
          <w:vertAlign w:val="subscript"/>
        </w:rPr>
        <w:t>i</w:t>
      </w:r>
      <w:r w:rsidRPr="0B853C76">
        <w:rPr>
          <w:i/>
          <w:iCs/>
        </w:rPr>
        <w:t>, N</w:t>
      </w:r>
      <w:r w:rsidRPr="0B853C76">
        <w:rPr>
          <w:i/>
          <w:iCs/>
          <w:vertAlign w:val="subscript"/>
        </w:rPr>
        <w:t>i</w:t>
      </w:r>
      <w:r w:rsidRPr="270CD2F2">
        <w:t xml:space="preserve">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m:t>
            </m:r>
          </m:sub>
        </m:sSub>
      </m:oMath>
      <w:r w:rsidRPr="270CD2F2">
        <w:t xml:space="preserve">, </w:t>
      </w:r>
      <m:oMath>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D</m:t>
            </m:r>
          </m:sub>
        </m:sSub>
      </m:oMath>
      <w:r w:rsidRPr="270CD2F2">
        <w:t>) assum</w:t>
      </w:r>
      <w:proofErr w:type="spellStart"/>
      <w:r w:rsidR="00972148">
        <w:t>ing</w:t>
      </w:r>
      <w:proofErr w:type="spellEnd"/>
      <w:r w:rsidRPr="270CD2F2">
        <w:t xml:space="preserve"> noninformative priors between 0 and 1 for all </w:t>
      </w:r>
      <w:r w:rsidRPr="0B853C76">
        <w:rPr>
          <w:i/>
          <w:iCs/>
        </w:rPr>
        <w:t>U</w:t>
      </w:r>
      <w:r w:rsidRPr="0B853C76">
        <w:rPr>
          <w:i/>
          <w:iCs/>
          <w:vertAlign w:val="subscript"/>
        </w:rPr>
        <w:t>i</w:t>
      </w:r>
      <w:r w:rsidRPr="270CD2F2">
        <w:rPr>
          <w:vertAlign w:val="subscript"/>
        </w:rPr>
        <w:t xml:space="preserve"> </w:t>
      </w:r>
      <w:r w:rsidR="00986902" w:rsidRPr="38A65F1E">
        <w:rPr>
          <w:vertAlign w:val="subscript"/>
        </w:rPr>
        <w:t xml:space="preserve"> </w:t>
      </w:r>
      <w:r w:rsidRPr="270CD2F2">
        <w:t xml:space="preserve">and a beta-distributed prior for </w:t>
      </w:r>
      <m:oMath>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D</m:t>
            </m:r>
          </m:sub>
        </m:sSub>
      </m:oMath>
      <w:r w:rsidRPr="270CD2F2">
        <w:t xml:space="preserve"> with shape parameters 2.05 and 6.85. </w:t>
      </w:r>
      <w:r w:rsidR="00972148">
        <w:t>T</w:t>
      </w:r>
      <w:r w:rsidRPr="270CD2F2">
        <w:t xml:space="preserve">he posterior distributions of the parameters </w:t>
      </w:r>
      <w:r w:rsidR="00972148">
        <w:t>w</w:t>
      </w:r>
      <w:r w:rsidR="41CCB323">
        <w:t>ere</w:t>
      </w:r>
      <w:r w:rsidR="00972148">
        <w:t xml:space="preserve"> then sampled </w:t>
      </w:r>
      <w:r w:rsidRPr="270CD2F2">
        <w:t xml:space="preserve">using the </w:t>
      </w:r>
      <w:proofErr w:type="spellStart"/>
      <w:r w:rsidRPr="270CD2F2">
        <w:t>BayesianTools</w:t>
      </w:r>
      <w:proofErr w:type="spellEnd"/>
      <w:r w:rsidRPr="270CD2F2">
        <w:t xml:space="preserve"> package in R.</w:t>
      </w:r>
    </w:p>
    <w:p w14:paraId="2BF7D8E2" w14:textId="7CBA6335" w:rsidR="00971CFD" w:rsidRPr="00E550C4" w:rsidRDefault="00971CFD" w:rsidP="009A1EBB">
      <w:pPr>
        <w:spacing w:after="120" w:line="480" w:lineRule="auto"/>
      </w:pPr>
      <w:r w:rsidRPr="270CD2F2">
        <w:t xml:space="preserve">To </w:t>
      </w:r>
      <w:r w:rsidR="00972148">
        <w:t>extrapolate reporting fractions</w:t>
      </w:r>
      <w:r w:rsidRPr="270CD2F2">
        <w:t xml:space="preserve"> beyond the few administrative units with </w:t>
      </w:r>
      <w:r w:rsidR="00972148">
        <w:t xml:space="preserve">both </w:t>
      </w:r>
      <w:r w:rsidRPr="270CD2F2">
        <w:t xml:space="preserve">serological </w:t>
      </w:r>
      <w:r w:rsidR="00972148">
        <w:t xml:space="preserve">and case/death </w:t>
      </w:r>
      <w:r w:rsidRPr="270CD2F2">
        <w:t xml:space="preserve">data, we fit a Dirichlet distribution to </w:t>
      </w:r>
      <w:r w:rsidR="00972148">
        <w:t xml:space="preserve">the </w:t>
      </w:r>
      <w:r w:rsidRPr="270CD2F2">
        <w:t xml:space="preserve">posterior predictions of the proportions of infections that result in a reported death, a reported case, or an unreported infection. For each draw </w:t>
      </w:r>
      <w:r w:rsidRPr="38A65F1E">
        <w:rPr>
          <w:i/>
          <w:iCs/>
        </w:rPr>
        <w:t>j</w:t>
      </w:r>
      <w:r w:rsidRPr="270CD2F2">
        <w:t xml:space="preserve"> from the posterior, the proportions </w:t>
      </w:r>
      <w:r w:rsidR="00E70947">
        <w:t xml:space="preserve">of reported deaths, reported cases, and unreported infections </w:t>
      </w:r>
      <w:r w:rsidRPr="270CD2F2">
        <w:t xml:space="preserve">were calculated </w:t>
      </w:r>
      <w:r w:rsidR="00E70947">
        <w:t xml:space="preserve">respectively </w:t>
      </w:r>
      <w:r w:rsidRPr="270CD2F2">
        <w:t xml:space="preserve">as </w:t>
      </w:r>
      <m:oMath>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U</m:t>
                    </m:r>
                  </m:e>
                </m:acc>
              </m:e>
              <m:sub>
                <m:r>
                  <w:rPr>
                    <w:rFonts w:ascii="Cambria Math" w:hAnsi="Cambria Math" w:cstheme="minorHAnsi"/>
                  </w:rPr>
                  <m:t>j</m:t>
                </m:r>
              </m:sub>
            </m:sSub>
          </m:e>
        </m:d>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D,j</m:t>
            </m:r>
          </m:sub>
        </m:sSub>
      </m:oMath>
      <w:r w:rsidRPr="270CD2F2">
        <w:t>, (</w:t>
      </w:r>
      <w:r w:rsidRPr="38A65F1E">
        <w:rPr>
          <w:i/>
          <w:iCs/>
        </w:rPr>
        <w:t xml:space="preserve"> </w:t>
      </w:r>
      <m:oMath>
        <m:r>
          <w:rPr>
            <w:rFonts w:ascii="Cambria Math" w:hAnsi="Cambria Math" w:cstheme="minorHAnsi"/>
          </w:rPr>
          <m:t xml:space="preserve">1- </m:t>
        </m:r>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D,j</m:t>
            </m:r>
          </m:sub>
        </m:sSub>
      </m:oMath>
      <w:r w:rsidRPr="270CD2F2">
        <w:t xml:space="preserve">), and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U</m:t>
                </m:r>
              </m:e>
            </m:acc>
          </m:e>
          <m:sub>
            <m:r>
              <w:rPr>
                <w:rFonts w:ascii="Cambria Math" w:hAnsi="Cambria Math" w:cstheme="minorHAnsi"/>
              </w:rPr>
              <m:t>j</m:t>
            </m:r>
          </m:sub>
        </m:sSub>
      </m:oMath>
      <w:r w:rsidR="00E70947">
        <w:t xml:space="preserve">; with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U</m:t>
                </m:r>
              </m:e>
            </m:acc>
          </m:e>
          <m:sub>
            <m:r>
              <w:rPr>
                <w:rFonts w:ascii="Cambria Math" w:hAnsi="Cambria Math" w:cstheme="minorHAnsi"/>
              </w:rPr>
              <m:t>j</m:t>
            </m:r>
          </m:sub>
        </m:sSub>
      </m:oMath>
      <w:r w:rsidR="00E70947">
        <w:t xml:space="preserve">  </w:t>
      </w:r>
      <m:oMath>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D,j</m:t>
            </m:r>
          </m:sub>
        </m:sSub>
      </m:oMath>
      <w:r w:rsidR="00E70947">
        <w:t xml:space="preserve"> representing the country-specific averages across all sites</w:t>
      </w:r>
      <w:r w:rsidR="00E70947" w:rsidRPr="38A65F1E">
        <w:rPr>
          <w:i/>
          <w:iCs/>
        </w:rPr>
        <w:t xml:space="preserve"> </w:t>
      </w:r>
      <w:proofErr w:type="spellStart"/>
      <w:r w:rsidR="00E70947" w:rsidRPr="38A65F1E">
        <w:rPr>
          <w:i/>
          <w:iCs/>
        </w:rPr>
        <w:t>i</w:t>
      </w:r>
      <w:proofErr w:type="spellEnd"/>
      <w:r w:rsidR="00E70947">
        <w:t xml:space="preserve"> within a country for each draw </w:t>
      </w:r>
      <w:r w:rsidR="00E70947" w:rsidRPr="38A65F1E">
        <w:rPr>
          <w:i/>
          <w:iCs/>
        </w:rPr>
        <w:t>j</w:t>
      </w:r>
      <w:r w:rsidR="00E70947">
        <w:t xml:space="preserve"> from the posterior distribution. T</w:t>
      </w:r>
      <w:r w:rsidRPr="270CD2F2">
        <w:t xml:space="preserve">he </w:t>
      </w:r>
      <w:r w:rsidR="00E70947">
        <w:t xml:space="preserve">corresponding </w:t>
      </w:r>
      <w:r w:rsidRPr="270CD2F2">
        <w:t xml:space="preserve">Dirichlet parameters associated with </w:t>
      </w:r>
      <w:r w:rsidR="00E70947">
        <w:t xml:space="preserve">reported cases, reported deaths, and unreported infections </w:t>
      </w:r>
      <w:r w:rsidRPr="270CD2F2">
        <w:t xml:space="preserve">were </w:t>
      </w:r>
      <m:oMath>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D</m:t>
            </m:r>
          </m:sub>
        </m:sSub>
      </m:oMath>
      <w:r w:rsidRPr="270CD2F2">
        <w:t xml:space="preserve">, </w:t>
      </w:r>
      <m:oMath>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C</m:t>
            </m:r>
          </m:sub>
        </m:sSub>
      </m:oMath>
      <w:r w:rsidRPr="270CD2F2">
        <w:t xml:space="preserve">, and </w:t>
      </w:r>
      <m:oMath>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U</m:t>
            </m:r>
          </m:sub>
        </m:sSub>
      </m:oMath>
      <w:r w:rsidRPr="270CD2F2">
        <w:t xml:space="preserve">. We estimated these Dirichlet parameters by maximum likelihood using the </w:t>
      </w:r>
      <w:proofErr w:type="spellStart"/>
      <w:r w:rsidRPr="38A65F1E">
        <w:rPr>
          <w:i/>
          <w:iCs/>
        </w:rPr>
        <w:t>optim</w:t>
      </w:r>
      <w:proofErr w:type="spellEnd"/>
      <w:r w:rsidRPr="270CD2F2">
        <w:t xml:space="preserve"> function in R, treating posterior predictions of the proportion of infections that result in a reported death, a reported case, or an unreported infection as data points drawn from the Dirichlet distribution being fitted.</w:t>
      </w:r>
    </w:p>
    <w:p w14:paraId="5E481B69" w14:textId="77777777" w:rsidR="00971CFD" w:rsidRPr="00E550C4" w:rsidRDefault="00971CFD" w:rsidP="009A1EBB">
      <w:pPr>
        <w:pStyle w:val="ListParagraph"/>
        <w:numPr>
          <w:ilvl w:val="0"/>
          <w:numId w:val="22"/>
        </w:numPr>
        <w:spacing w:after="120" w:line="480" w:lineRule="auto"/>
        <w:rPr>
          <w:i/>
          <w:iCs/>
        </w:rPr>
      </w:pPr>
      <w:r w:rsidRPr="270CD2F2">
        <w:rPr>
          <w:i/>
          <w:iCs/>
        </w:rPr>
        <w:t>Estimating LASV spillover rates</w:t>
      </w:r>
    </w:p>
    <w:p w14:paraId="0F5065A9" w14:textId="77777777" w:rsidR="00971CFD" w:rsidRPr="00E550C4" w:rsidRDefault="00971CFD" w:rsidP="009A1EBB">
      <w:pPr>
        <w:spacing w:after="120" w:line="480" w:lineRule="auto"/>
      </w:pPr>
      <w:r w:rsidRPr="270CD2F2">
        <w:lastRenderedPageBreak/>
        <w:t xml:space="preserve">For each administrative unit we next estimated the total number of annual infections, </w:t>
      </w:r>
      <w:proofErr w:type="spellStart"/>
      <w:r w:rsidRPr="270CD2F2">
        <w:rPr>
          <w:i/>
          <w:iCs/>
        </w:rPr>
        <w:t>I</w:t>
      </w:r>
      <w:r w:rsidRPr="270CD2F2">
        <w:rPr>
          <w:i/>
          <w:iCs/>
          <w:vertAlign w:val="subscript"/>
        </w:rPr>
        <w:t>i</w:t>
      </w:r>
      <w:proofErr w:type="spellEnd"/>
      <w:r w:rsidRPr="270CD2F2">
        <w:rPr>
          <w:i/>
          <w:iCs/>
        </w:rPr>
        <w:t>,</w:t>
      </w:r>
      <w:r w:rsidRPr="270CD2F2">
        <w:t xml:space="preserve"> based on the reported LF cases and deaths from 2010-2023 along with the estimated reporting probabilities from the previous step. The likelihood of a given </w:t>
      </w:r>
      <w:proofErr w:type="gramStart"/>
      <w:r w:rsidRPr="270CD2F2">
        <w:t>number</w:t>
      </w:r>
      <w:proofErr w:type="gramEnd"/>
      <w:r w:rsidRPr="270CD2F2">
        <w:t xml:space="preserve"> infections, </w:t>
      </w:r>
      <w:proofErr w:type="spellStart"/>
      <w:r w:rsidRPr="270CD2F2">
        <w:rPr>
          <w:i/>
          <w:iCs/>
        </w:rPr>
        <w:t>I</w:t>
      </w:r>
      <w:r w:rsidRPr="270CD2F2">
        <w:rPr>
          <w:i/>
          <w:iCs/>
          <w:vertAlign w:val="subscript"/>
        </w:rPr>
        <w:t>i</w:t>
      </w:r>
      <w:proofErr w:type="spellEnd"/>
      <w:r w:rsidRPr="270CD2F2">
        <w:rPr>
          <w:i/>
          <w:iCs/>
        </w:rPr>
        <w:t xml:space="preserve">, </w:t>
      </w:r>
      <w:r w:rsidRPr="270CD2F2">
        <w:t xml:space="preserve">in administrative unit </w:t>
      </w:r>
      <w:proofErr w:type="spellStart"/>
      <w:r w:rsidRPr="270CD2F2">
        <w:rPr>
          <w:i/>
          <w:iCs/>
        </w:rPr>
        <w:t>i</w:t>
      </w:r>
      <w:proofErr w:type="spellEnd"/>
      <w:r w:rsidRPr="270CD2F2">
        <w:rPr>
          <w:i/>
          <w:iCs/>
        </w:rPr>
        <w:t xml:space="preserve"> </w:t>
      </w:r>
      <w:r w:rsidRPr="270CD2F2">
        <w:t xml:space="preserve">was calculated using the Dirichlet-multinomial probability of obtaining the reported deaths, </w:t>
      </w:r>
      <w:r w:rsidRPr="270CD2F2">
        <w:rPr>
          <w:i/>
          <w:iCs/>
        </w:rPr>
        <w:t>D</w:t>
      </w:r>
      <w:r w:rsidRPr="270CD2F2">
        <w:rPr>
          <w:i/>
          <w:iCs/>
          <w:vertAlign w:val="subscript"/>
        </w:rPr>
        <w:t>i</w:t>
      </w:r>
      <w:r w:rsidRPr="270CD2F2">
        <w:t xml:space="preserve">, and reported cases, </w:t>
      </w:r>
      <w:r w:rsidRPr="270CD2F2">
        <w:rPr>
          <w:i/>
          <w:iCs/>
        </w:rPr>
        <w:t>C</w:t>
      </w:r>
      <w:r w:rsidRPr="270CD2F2">
        <w:rPr>
          <w:i/>
          <w:iCs/>
          <w:vertAlign w:val="subscript"/>
        </w:rPr>
        <w:t>i</w:t>
      </w:r>
      <w:r w:rsidRPr="270CD2F2">
        <w:t xml:space="preserve">, and </w:t>
      </w:r>
      <w:proofErr w:type="spellStart"/>
      <w:r w:rsidRPr="270CD2F2">
        <w:rPr>
          <w:i/>
          <w:iCs/>
        </w:rPr>
        <w:t>I</w:t>
      </w:r>
      <w:r w:rsidRPr="270CD2F2">
        <w:rPr>
          <w:i/>
          <w:iCs/>
          <w:vertAlign w:val="subscript"/>
        </w:rPr>
        <w:t>i</w:t>
      </w:r>
      <w:proofErr w:type="spellEnd"/>
      <w:r w:rsidRPr="270CD2F2">
        <w:rPr>
          <w:i/>
          <w:iCs/>
        </w:rPr>
        <w:t xml:space="preserve"> - D</w:t>
      </w:r>
      <w:r w:rsidRPr="270CD2F2">
        <w:rPr>
          <w:i/>
          <w:iCs/>
          <w:vertAlign w:val="subscript"/>
        </w:rPr>
        <w:t>i</w:t>
      </w:r>
      <w:r w:rsidRPr="270CD2F2">
        <w:rPr>
          <w:i/>
          <w:iCs/>
        </w:rPr>
        <w:t xml:space="preserve"> - C</w:t>
      </w:r>
      <w:r w:rsidRPr="270CD2F2">
        <w:rPr>
          <w:i/>
          <w:iCs/>
          <w:vertAlign w:val="subscript"/>
        </w:rPr>
        <w:t>i</w:t>
      </w:r>
      <w:r w:rsidRPr="270CD2F2">
        <w:rPr>
          <w:i/>
          <w:iCs/>
        </w:rPr>
        <w:t xml:space="preserve"> </w:t>
      </w:r>
      <w:r w:rsidRPr="270CD2F2">
        <w:t xml:space="preserve">unobserved infections following </w:t>
      </w:r>
      <w:proofErr w:type="spellStart"/>
      <w:r w:rsidRPr="270CD2F2">
        <w:rPr>
          <w:i/>
          <w:iCs/>
        </w:rPr>
        <w:t>I</w:t>
      </w:r>
      <w:r w:rsidRPr="270CD2F2">
        <w:rPr>
          <w:i/>
          <w:iCs/>
          <w:vertAlign w:val="subscript"/>
        </w:rPr>
        <w:t>i</w:t>
      </w:r>
      <w:proofErr w:type="spellEnd"/>
      <w:r w:rsidRPr="270CD2F2">
        <w:rPr>
          <w:i/>
          <w:iCs/>
        </w:rPr>
        <w:t xml:space="preserve"> </w:t>
      </w:r>
      <w:r w:rsidRPr="270CD2F2">
        <w:t>draws of those categories according to Dirichlet-distributed probabilities with parameters α</w:t>
      </w:r>
      <w:r w:rsidRPr="270CD2F2">
        <w:rPr>
          <w:vertAlign w:val="subscript"/>
        </w:rPr>
        <w:t>D</w:t>
      </w:r>
      <w:r w:rsidRPr="270CD2F2">
        <w:t>, α</w:t>
      </w:r>
      <w:r w:rsidRPr="270CD2F2">
        <w:rPr>
          <w:vertAlign w:val="subscript"/>
        </w:rPr>
        <w:t>C</w:t>
      </w:r>
      <w:r w:rsidRPr="270CD2F2">
        <w:t>, and α</w:t>
      </w:r>
      <w:r w:rsidRPr="270CD2F2">
        <w:rPr>
          <w:vertAlign w:val="subscript"/>
        </w:rPr>
        <w:t>U</w:t>
      </w:r>
      <w:r w:rsidRPr="270CD2F2">
        <w:t xml:space="preserve"> from step 2:</w:t>
      </w:r>
    </w:p>
    <w:p w14:paraId="1A58C80F" w14:textId="77777777" w:rsidR="00971CFD" w:rsidRPr="00E550C4" w:rsidRDefault="00971CFD" w:rsidP="009A1EBB">
      <w:pPr>
        <w:spacing w:after="120" w:line="480" w:lineRule="auto"/>
        <w:jc w:val="center"/>
      </w:pPr>
      <m:oMathPara>
        <m:oMath>
          <m:r>
            <w:rPr>
              <w:rFonts w:ascii="Cambria Math" w:hAnsi="Cambria Math" w:cstheme="minorHAnsi"/>
            </w:rPr>
            <m:t>L</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i</m:t>
                  </m:r>
                </m:sub>
              </m:sSub>
            </m:e>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D</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C</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U</m:t>
                  </m:r>
                </m:sub>
              </m:sSub>
            </m:e>
          </m:d>
          <m:r>
            <w:rPr>
              <w:rFonts w:ascii="Cambria Math" w:hAnsi="Cambria Math" w:cstheme="minorHAnsi"/>
            </w:rPr>
            <m:t>=</m:t>
          </m:r>
          <m:func>
            <m:funcPr>
              <m:ctrlPr>
                <w:rPr>
                  <w:rFonts w:ascii="Cambria Math" w:hAnsi="Cambria Math" w:cstheme="minorHAnsi"/>
                </w:rPr>
              </m:ctrlPr>
            </m:funcPr>
            <m:fName>
              <m:r>
                <m:rPr>
                  <m:sty m:val="p"/>
                </m:rPr>
                <w:rPr>
                  <w:rFonts w:ascii="Cambria Math" w:hAnsi="Cambria Math" w:cstheme="minorHAnsi"/>
                </w:rPr>
                <m:t>Pr</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e>
                <m:e>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D</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C</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U</m:t>
                      </m:r>
                    </m:sub>
                  </m:sSub>
                </m:e>
              </m:d>
            </m:e>
          </m:func>
          <m:r>
            <w:rPr>
              <w:rFonts w:ascii="Cambria Math" w:hAnsi="Cambria Math" w:cstheme="minorHAnsi"/>
            </w:rPr>
            <m:t>.</m:t>
          </m:r>
        </m:oMath>
      </m:oMathPara>
    </w:p>
    <w:p w14:paraId="5AFF9BBF" w14:textId="2E43B709" w:rsidR="00971CFD" w:rsidRPr="00E550C4" w:rsidRDefault="00971CFD" w:rsidP="009A1EBB">
      <w:pPr>
        <w:spacing w:after="120" w:line="480" w:lineRule="auto"/>
      </w:pPr>
      <w:r w:rsidRPr="270CD2F2">
        <w:t xml:space="preserve">We normalized the likelihoods from this equation across all values of </w:t>
      </w:r>
      <w:proofErr w:type="spellStart"/>
      <w:proofErr w:type="gramStart"/>
      <w:r w:rsidRPr="270CD2F2">
        <w:rPr>
          <w:i/>
          <w:iCs/>
        </w:rPr>
        <w:t>I</w:t>
      </w:r>
      <w:r w:rsidRPr="270CD2F2">
        <w:rPr>
          <w:i/>
          <w:iCs/>
          <w:vertAlign w:val="subscript"/>
        </w:rPr>
        <w:t>i</w:t>
      </w:r>
      <w:proofErr w:type="spellEnd"/>
      <w:r w:rsidRPr="270CD2F2">
        <w:rPr>
          <w:i/>
          <w:iCs/>
          <w:vertAlign w:val="subscript"/>
        </w:rPr>
        <w:t xml:space="preserve">  </w:t>
      </w:r>
      <w:r w:rsidRPr="270CD2F2">
        <w:t>to</w:t>
      </w:r>
      <w:proofErr w:type="gramEnd"/>
      <w:r w:rsidRPr="270CD2F2">
        <w:t xml:space="preserve"> obtain posterior probabilities of each </w:t>
      </w:r>
      <w:proofErr w:type="spellStart"/>
      <w:r w:rsidRPr="270CD2F2">
        <w:rPr>
          <w:i/>
          <w:iCs/>
        </w:rPr>
        <w:t>I</w:t>
      </w:r>
      <w:r w:rsidRPr="270CD2F2">
        <w:rPr>
          <w:i/>
          <w:iCs/>
          <w:vertAlign w:val="subscript"/>
        </w:rPr>
        <w:t>i</w:t>
      </w:r>
      <w:proofErr w:type="spellEnd"/>
      <w:r w:rsidRPr="270CD2F2">
        <w:rPr>
          <w:i/>
          <w:iCs/>
        </w:rPr>
        <w:t>,</w:t>
      </w:r>
      <w:r w:rsidRPr="270CD2F2">
        <w:t xml:space="preserve"> which we used to obtain a set of posterior samples of</w:t>
      </w:r>
      <w:r w:rsidRPr="270CD2F2">
        <w:rPr>
          <w:i/>
          <w:iCs/>
        </w:rPr>
        <w:t xml:space="preserve"> </w:t>
      </w:r>
      <w:proofErr w:type="spellStart"/>
      <w:r w:rsidRPr="270CD2F2">
        <w:rPr>
          <w:i/>
          <w:iCs/>
        </w:rPr>
        <w:t>I</w:t>
      </w:r>
      <w:r w:rsidRPr="270CD2F2">
        <w:rPr>
          <w:i/>
          <w:iCs/>
          <w:vertAlign w:val="subscript"/>
        </w:rPr>
        <w:t>i</w:t>
      </w:r>
      <w:proofErr w:type="spellEnd"/>
      <w:r w:rsidR="0029205B" w:rsidRPr="270CD2F2">
        <w:rPr>
          <w:i/>
          <w:iCs/>
          <w:vertAlign w:val="subscript"/>
        </w:rPr>
        <w:t xml:space="preserve"> </w:t>
      </w:r>
      <w:r w:rsidRPr="270CD2F2">
        <w:t>for each admin1 and admin2 unit.</w:t>
      </w:r>
    </w:p>
    <w:p w14:paraId="1B06E659" w14:textId="77777777" w:rsidR="00971CFD" w:rsidRPr="00E550C4" w:rsidRDefault="00971CFD" w:rsidP="009A1EBB">
      <w:pPr>
        <w:pStyle w:val="ListParagraph"/>
        <w:numPr>
          <w:ilvl w:val="0"/>
          <w:numId w:val="22"/>
        </w:numPr>
        <w:spacing w:after="120" w:line="480" w:lineRule="auto"/>
        <w:rPr>
          <w:i/>
          <w:iCs/>
        </w:rPr>
      </w:pPr>
      <w:r w:rsidRPr="270CD2F2">
        <w:rPr>
          <w:i/>
          <w:iCs/>
        </w:rPr>
        <w:t>Projecting the Force of Infection from estimated LASV spillover rates</w:t>
      </w:r>
    </w:p>
    <w:p w14:paraId="72BFB6C0" w14:textId="157CD3B4" w:rsidR="00971CFD" w:rsidRPr="00E550C4" w:rsidRDefault="00971CFD" w:rsidP="009A1EBB">
      <w:pPr>
        <w:spacing w:after="120" w:line="480" w:lineRule="auto"/>
      </w:pPr>
      <w:r w:rsidRPr="270CD2F2">
        <w:t xml:space="preserve">For each administrative unit where LASV spillover infections were estimated from LF case/death data, we projected the underlying FOI that would correspond to the estimated infection rate. The projected </w:t>
      </w:r>
      <w:proofErr w:type="spellStart"/>
      <w:r w:rsidRPr="270CD2F2">
        <w:t>FOI</w:t>
      </w:r>
      <w:r w:rsidRPr="270CD2F2">
        <w:rPr>
          <w:i/>
          <w:iCs/>
          <w:vertAlign w:val="subscript"/>
        </w:rPr>
        <w:t>i</w:t>
      </w:r>
      <w:proofErr w:type="spellEnd"/>
      <w:r w:rsidRPr="270CD2F2">
        <w:t xml:space="preserve"> for each administrative unit </w:t>
      </w:r>
      <w:proofErr w:type="spellStart"/>
      <w:r w:rsidRPr="270CD2F2">
        <w:rPr>
          <w:i/>
          <w:iCs/>
        </w:rPr>
        <w:t>i</w:t>
      </w:r>
      <w:proofErr w:type="spellEnd"/>
      <w:r w:rsidRPr="270CD2F2">
        <w:t xml:space="preserve"> was obtained by minimizing the difference between the number of infections</w:t>
      </w:r>
      <w:r w:rsidR="00FD4620" w:rsidRPr="270CD2F2">
        <w:t>,</w:t>
      </w:r>
      <w:r w:rsidRPr="270CD2F2">
        <w:t xml:space="preserve"> </w:t>
      </w:r>
      <w:proofErr w:type="spellStart"/>
      <w:r w:rsidRPr="270CD2F2">
        <w:t>I</w:t>
      </w:r>
      <w:r w:rsidRPr="270CD2F2">
        <w:rPr>
          <w:i/>
          <w:iCs/>
          <w:vertAlign w:val="subscript"/>
        </w:rPr>
        <w:t>i</w:t>
      </w:r>
      <w:proofErr w:type="spellEnd"/>
      <w:r w:rsidR="00FD4620" w:rsidRPr="270CD2F2">
        <w:rPr>
          <w:i/>
          <w:iCs/>
        </w:rPr>
        <w:t xml:space="preserve">, </w:t>
      </w:r>
      <w:r w:rsidRPr="270CD2F2">
        <w:t>estimate</w:t>
      </w:r>
      <w:r w:rsidR="00FD4620" w:rsidRPr="270CD2F2">
        <w:t>d</w:t>
      </w:r>
      <w:r w:rsidRPr="270CD2F2">
        <w:t xml:space="preserve"> in the previous step and the expected number of infections arising from a given FOI in the reverse catalytic model from equation (2) using the </w:t>
      </w:r>
      <w:proofErr w:type="spellStart"/>
      <w:r w:rsidRPr="270CD2F2">
        <w:rPr>
          <w:i/>
          <w:iCs/>
        </w:rPr>
        <w:t>optim</w:t>
      </w:r>
      <w:proofErr w:type="spellEnd"/>
      <w:r w:rsidRPr="270CD2F2">
        <w:t xml:space="preserve"> function in R. This resulted in a posterior distribution of </w:t>
      </w:r>
      <w:proofErr w:type="spellStart"/>
      <w:r w:rsidRPr="270CD2F2">
        <w:t>FOI</w:t>
      </w:r>
      <w:r w:rsidRPr="270CD2F2">
        <w:rPr>
          <w:vertAlign w:val="subscript"/>
        </w:rPr>
        <w:t>i</w:t>
      </w:r>
      <w:proofErr w:type="spellEnd"/>
      <w:r w:rsidRPr="270CD2F2">
        <w:t xml:space="preserve"> for each admin1 and admin2 unit.</w:t>
      </w:r>
    </w:p>
    <w:p w14:paraId="7586E29E" w14:textId="77777777" w:rsidR="00971CFD" w:rsidRPr="00E550C4" w:rsidRDefault="00971CFD" w:rsidP="009A1EBB">
      <w:pPr>
        <w:pStyle w:val="ListParagraph"/>
        <w:numPr>
          <w:ilvl w:val="0"/>
          <w:numId w:val="22"/>
        </w:numPr>
        <w:spacing w:after="120" w:line="480" w:lineRule="auto"/>
        <w:rPr>
          <w:i/>
          <w:iCs/>
        </w:rPr>
      </w:pPr>
      <w:r w:rsidRPr="270CD2F2">
        <w:rPr>
          <w:i/>
          <w:iCs/>
        </w:rPr>
        <w:t xml:space="preserve">Estimation of Population-level Infection Histories </w:t>
      </w:r>
    </w:p>
    <w:p w14:paraId="618A606A" w14:textId="2EDDDBB5" w:rsidR="00971CFD" w:rsidRPr="00E550C4" w:rsidRDefault="00971CFD" w:rsidP="009A1EBB">
      <w:pPr>
        <w:spacing w:after="120" w:line="480" w:lineRule="auto"/>
      </w:pPr>
      <w:r w:rsidRPr="270CD2F2">
        <w:t>The FOI projections generated from serology and case data in step 4</w:t>
      </w:r>
      <w:r w:rsidR="000F5376" w:rsidRPr="270CD2F2">
        <w:t xml:space="preserve"> </w:t>
      </w:r>
      <w:r w:rsidRPr="270CD2F2">
        <w:t xml:space="preserve">were </w:t>
      </w:r>
      <w:r w:rsidR="000F5376" w:rsidRPr="270CD2F2">
        <w:t xml:space="preserve">next </w:t>
      </w:r>
      <w:r w:rsidRPr="270CD2F2">
        <w:t>used to simulate population-level infection histories for each admin1 and admin2 unit. For the FOI projections</w:t>
      </w:r>
      <w:r w:rsidR="000F5376" w:rsidRPr="270CD2F2">
        <w:t>,</w:t>
      </w:r>
      <w:r w:rsidRPr="270CD2F2">
        <w:t xml:space="preserve"> we drew 1000 samples for each administrative unit from the posterior distribution using the estimated shape and scale parameters from the gamma distribution</w:t>
      </w:r>
      <w:r w:rsidR="000F5376" w:rsidRPr="270CD2F2">
        <w:t xml:space="preserve"> estimated in step 1</w:t>
      </w:r>
      <w:r w:rsidRPr="270CD2F2">
        <w:t xml:space="preserve">. </w:t>
      </w:r>
      <w:r w:rsidR="000F5376" w:rsidRPr="270CD2F2">
        <w:t xml:space="preserve"> </w:t>
      </w:r>
      <w:r w:rsidRPr="270CD2F2">
        <w:t xml:space="preserve">For </w:t>
      </w:r>
      <w:proofErr w:type="gramStart"/>
      <w:r w:rsidRPr="270CD2F2">
        <w:t>each value</w:t>
      </w:r>
      <w:proofErr w:type="gramEnd"/>
      <w:r w:rsidRPr="270CD2F2">
        <w:t xml:space="preserve"> </w:t>
      </w:r>
      <w:proofErr w:type="spellStart"/>
      <w:proofErr w:type="gramStart"/>
      <w:r w:rsidRPr="270CD2F2">
        <w:t>FOI</w:t>
      </w:r>
      <w:r w:rsidRPr="270CD2F2">
        <w:rPr>
          <w:vertAlign w:val="subscript"/>
        </w:rPr>
        <w:t>i,j</w:t>
      </w:r>
      <w:proofErr w:type="spellEnd"/>
      <w:proofErr w:type="gramEnd"/>
      <w:r w:rsidRPr="270CD2F2">
        <w:t xml:space="preserve">, (where j=1000 is the sample set) we computed the proportion of the population in administrative unit </w:t>
      </w:r>
      <w:proofErr w:type="spellStart"/>
      <w:r w:rsidRPr="270CD2F2">
        <w:rPr>
          <w:i/>
          <w:iCs/>
        </w:rPr>
        <w:t>i</w:t>
      </w:r>
      <w:proofErr w:type="spellEnd"/>
      <w:r w:rsidRPr="270CD2F2">
        <w:t xml:space="preserve"> that had been </w:t>
      </w:r>
      <w:r w:rsidRPr="270CD2F2">
        <w:lastRenderedPageBreak/>
        <w:t xml:space="preserve">infected by age </w:t>
      </w:r>
      <w:r w:rsidRPr="270CD2F2">
        <w:rPr>
          <w:i/>
          <w:iCs/>
        </w:rPr>
        <w:t>a</w:t>
      </w:r>
      <w:r w:rsidRPr="270CD2F2">
        <w:t xml:space="preserve"> using the catalytic model in equation (1), and the proportion of the population seropositive at age </w:t>
      </w:r>
      <w:r w:rsidRPr="270CD2F2">
        <w:rPr>
          <w:i/>
          <w:iCs/>
        </w:rPr>
        <w:t>a</w:t>
      </w:r>
      <w:r w:rsidRPr="270CD2F2">
        <w:t xml:space="preserve"> using the reverse catalytic model in equation (2).</w:t>
      </w:r>
    </w:p>
    <w:p w14:paraId="14A1A9C3" w14:textId="77777777" w:rsidR="00971CFD" w:rsidRPr="00E550C4" w:rsidRDefault="00971CFD" w:rsidP="009A1EBB">
      <w:pPr>
        <w:pStyle w:val="ListParagraph"/>
        <w:numPr>
          <w:ilvl w:val="0"/>
          <w:numId w:val="22"/>
        </w:numPr>
        <w:spacing w:after="120" w:line="480" w:lineRule="auto"/>
        <w:rPr>
          <w:i/>
          <w:iCs/>
        </w:rPr>
      </w:pPr>
      <w:r w:rsidRPr="270CD2F2">
        <w:rPr>
          <w:i/>
          <w:iCs/>
        </w:rPr>
        <w:t xml:space="preserve">Estimating LASV Infection and LF Attack Rates </w:t>
      </w:r>
    </w:p>
    <w:p w14:paraId="18FA5CDB" w14:textId="1D034FB7" w:rsidR="00971CFD" w:rsidRPr="00E550C4" w:rsidRDefault="00971CFD" w:rsidP="009A1EBB">
      <w:pPr>
        <w:spacing w:after="120" w:line="480" w:lineRule="auto"/>
      </w:pPr>
      <w:r>
        <w:t xml:space="preserve">The population-level infection histories and FOI estimates were then used to compute the expected number of infections in each administrative unit </w:t>
      </w:r>
      <w:proofErr w:type="spellStart"/>
      <w:r>
        <w:t>i</w:t>
      </w:r>
      <w:proofErr w:type="spellEnd"/>
      <w:r>
        <w:t xml:space="preserve">. We examined several different scenarios regarding the risk of seropositive or </w:t>
      </w:r>
      <w:proofErr w:type="spellStart"/>
      <w:r>
        <w:t>seroreverted</w:t>
      </w:r>
      <w:proofErr w:type="spellEnd"/>
      <w:r>
        <w:t xml:space="preserve"> individuals becoming reinfected and developing LF</w:t>
      </w:r>
      <w:r w:rsidR="000F5376">
        <w:t xml:space="preserve"> as described in the </w:t>
      </w:r>
      <w:r w:rsidR="000F5376" w:rsidRPr="00FD1E9E">
        <w:rPr>
          <w:i/>
          <w:iCs/>
        </w:rPr>
        <w:t>Methods</w:t>
      </w:r>
      <w:r w:rsidR="000F5376">
        <w:t xml:space="preserve"> section of the main text.</w:t>
      </w:r>
      <w:r>
        <w:t xml:space="preserve"> The expected annual number of infections in administrative </w:t>
      </w:r>
      <w:proofErr w:type="gramStart"/>
      <w:r>
        <w:t xml:space="preserve">unit </w:t>
      </w:r>
      <w:proofErr w:type="spellStart"/>
      <w:r w:rsidRPr="38A65F1E">
        <w:rPr>
          <w:i/>
          <w:iCs/>
        </w:rPr>
        <w:t>i</w:t>
      </w:r>
      <w:proofErr w:type="spellEnd"/>
      <w:proofErr w:type="gramEnd"/>
      <w:r w:rsidRPr="38A65F1E">
        <w:rPr>
          <w:i/>
          <w:iCs/>
        </w:rPr>
        <w:t xml:space="preserve"> </w:t>
      </w:r>
      <w:r>
        <w:t xml:space="preserve">were calculated from the </w:t>
      </w:r>
      <w:proofErr w:type="spellStart"/>
      <w:r>
        <w:t>FOI</w:t>
      </w:r>
      <w:r w:rsidRPr="38A65F1E">
        <w:rPr>
          <w:i/>
          <w:iCs/>
          <w:vertAlign w:val="subscript"/>
        </w:rPr>
        <w:t>i</w:t>
      </w:r>
      <w:proofErr w:type="spellEnd"/>
      <w:r w:rsidRPr="38A65F1E">
        <w:rPr>
          <w:i/>
          <w:iCs/>
        </w:rPr>
        <w:t xml:space="preserve"> </w:t>
      </w:r>
      <w:r>
        <w:t xml:space="preserve">using the reverse catalytic model for each of the 18 different scenarios at both the admin1 and admin2 levels. The number of infections was multiplied by the symptomatic probability (20%) to obtain an estimate of the expected number of LF cases in each administrative unit. </w:t>
      </w:r>
    </w:p>
    <w:p w14:paraId="77609CA5" w14:textId="4DF59874" w:rsidR="00684017" w:rsidRPr="00FD1E9E" w:rsidRDefault="00684017" w:rsidP="009A1EBB">
      <w:pPr>
        <w:spacing w:after="120" w:line="480" w:lineRule="auto"/>
        <w:rPr>
          <w:i/>
          <w:iCs/>
        </w:rPr>
      </w:pPr>
      <w:r w:rsidRPr="00FD1E9E">
        <w:rPr>
          <w:i/>
          <w:iCs/>
        </w:rPr>
        <w:t>Modeling the Force of Infection from Covariate Data</w:t>
      </w:r>
    </w:p>
    <w:p w14:paraId="67904B25" w14:textId="749F52E2" w:rsidR="000A088F" w:rsidRDefault="00684017" w:rsidP="009A1EBB">
      <w:pPr>
        <w:spacing w:after="120" w:line="480" w:lineRule="auto"/>
      </w:pPr>
      <w:r>
        <w:t xml:space="preserve">The estimation of LASV spillover rates and the projection of the FOI from these spillover rates was performed for all admin1 and admin2 administrative units within the study region. However, LF cases or deaths have been reported in &lt;50% of administrative units within the region (Figure 1), and infection estimates for these administrative units without any reporting are contingent on our estimated underreporting probabilities. In addition, there is also a large degree of uncertainty in the true spillover rate in administrative units that have reported only a small number of LF cases due to the large proportion of asymptomatic infections and low reporting probabilities. Therefore, we used several </w:t>
      </w:r>
      <w:r w:rsidR="003F59E5">
        <w:t>statistical</w:t>
      </w:r>
      <w:r>
        <w:t xml:space="preserve"> models to explore the relationships between our </w:t>
      </w:r>
      <w:proofErr w:type="spellStart"/>
      <w:r>
        <w:t>FOI</w:t>
      </w:r>
      <w:r w:rsidRPr="38A65F1E">
        <w:rPr>
          <w:vertAlign w:val="subscript"/>
        </w:rPr>
        <w:t>i</w:t>
      </w:r>
      <w:proofErr w:type="spellEnd"/>
      <w:r>
        <w:t xml:space="preserve"> estimates from step 4 and several key spatial covariates (</w:t>
      </w:r>
      <w:r w:rsidR="004065A2">
        <w:t>S2</w:t>
      </w:r>
      <w:r w:rsidR="00693B7E">
        <w:t xml:space="preserve"> </w:t>
      </w:r>
      <w:r>
        <w:t xml:space="preserve">Table). </w:t>
      </w:r>
      <w:r w:rsidR="000A088F">
        <w:t xml:space="preserve">Due to the large number of potential covariates relative to the number of administrative units, we took several steps to </w:t>
      </w:r>
      <w:r w:rsidR="00CA1C59">
        <w:t>simplify the statistical models</w:t>
      </w:r>
      <w:r w:rsidR="000A088F">
        <w:t xml:space="preserve">. First, we tried to reduce the number of variables in our regression models by performing principal component analyses for monthly </w:t>
      </w:r>
      <w:r w:rsidR="000A088F">
        <w:lastRenderedPageBreak/>
        <w:t>precipitation, monthly temperature, and monthly NDVI using the ‘</w:t>
      </w:r>
      <w:proofErr w:type="spellStart"/>
      <w:r w:rsidR="000A088F">
        <w:t>prcomp</w:t>
      </w:r>
      <w:proofErr w:type="spellEnd"/>
      <w:r w:rsidR="000A088F">
        <w:t xml:space="preserve">’ function in R. The first two principal components (PCs) for NDVI explained &gt;90% of the variation in monthly NDVI, and the first three PCs for precipitation and temperature each explained &gt;90% of the variation for these two variables. We also tried performing a separate PCA combining all monthly climate variables to even further reduce the number of covariates. We next checked for multicollinearity in the linear regression model by examining </w:t>
      </w:r>
      <w:r w:rsidR="00711B91">
        <w:t xml:space="preserve">variance inflation factors (VIFs) using the ‘CAR’ package in R. Latitude, as well as </w:t>
      </w:r>
      <w:proofErr w:type="gramStart"/>
      <w:r w:rsidR="00711B91">
        <w:t>all of</w:t>
      </w:r>
      <w:proofErr w:type="gramEnd"/>
      <w:r w:rsidR="00711B91">
        <w:t xml:space="preserve"> the climate-based PCs, had VIFs &gt; 5 and were therefore excluded as covariates.</w:t>
      </w:r>
    </w:p>
    <w:p w14:paraId="506659DB" w14:textId="30064111" w:rsidR="00684017" w:rsidRPr="00E550C4" w:rsidRDefault="00684017" w:rsidP="009A1EBB">
      <w:pPr>
        <w:spacing w:after="120" w:line="480" w:lineRule="auto"/>
      </w:pPr>
      <w:r>
        <w:t>The</w:t>
      </w:r>
      <w:r w:rsidR="00711B91">
        <w:t xml:space="preserve"> statistical</w:t>
      </w:r>
      <w:r>
        <w:t xml:space="preserve"> models were fit to the projected </w:t>
      </w:r>
      <w:proofErr w:type="spellStart"/>
      <w:r>
        <w:t>FOI</w:t>
      </w:r>
      <w:r w:rsidRPr="38A65F1E">
        <w:rPr>
          <w:vertAlign w:val="subscript"/>
        </w:rPr>
        <w:t>i</w:t>
      </w:r>
      <w:proofErr w:type="spellEnd"/>
      <w:r>
        <w:t xml:space="preserve"> estimates from administrative units with either serology data or reported LF case/death data (N=77 of 164 admin1s, N=372 of 1375 admin2s). The fitted models were then used to predict FOI in the administrative units with no serology or case data. Given that we have a relatively small dataset and high uncertainty in our projected FOI estimates, we considered eight different models, as well as a null model with a single FOI estimated across all administrative units. The first two models were linear regression models with or without two-way interaction terms between covariates. We also considered four different Gaussian Markov random field (GMRF) models: two with no covariates and two with linear effects of the covariates. GMRF models us</w:t>
      </w:r>
      <w:r w:rsidR="00DD0B5A">
        <w:t>e</w:t>
      </w:r>
      <w:r>
        <w:t xml:space="preserve"> a minimum mean squared error linear prediction with spatial covariance</w:t>
      </w:r>
      <w:r w:rsidR="00DD0B5A">
        <w:t xml:space="preserve"> for spatial prediction or interpolation</w:t>
      </w:r>
      <w:r>
        <w:fldChar w:fldCharType="begin"/>
      </w:r>
      <w:r w:rsidR="00A702C2">
        <w:instrText xml:space="preserve"> ADDIN ZOTERO_ITEM CSL_CITATION {"citationID":"epNUvLtS","properties":{"formattedCitation":"\\super 1\\nosupersub{}","plainCitation":"1","noteIndex":0},"citationItems":[{"id":42127,"uris":["http://zotero.org/users/local/KLHeREA9/items/G8EWDTEL","http://zotero.org/users/523196/items/G8EWDTEL"],"itemData":{"id":42127,"type":"article-journal","abstract":"Summary. Continuously indexed Gaussian fields (GFs) are the most important ingredient in spatial statistical modelling and geostatistics. The specification through the covariance function gives an intuitive interpretation of the field properties. On the computational side, GFs are hampered with the big n problem, since the cost of factorizing dense matrices is cubic in the dimension. Although computational power today is at an all time high, this fact seems still to be a computational bottleneck in many applications. Along with GFs, there is the class of Gaussian Markov random fields (GMRFs) which are discretely indexed. The Markov property makes the precision matrix involved sparse, which enables the use of numerical algorithms for sparse matrices, that for fields in only use the square root of the time required by general algorithms. The specification of a GMRF is through its full conditional distributions but its marginal properties are not transparent in such a parameterization. We show that, using an approximate stochastic weak solution to (linear) stochastic partial differential equations, we can, for some GFs in the Matérn class, provide an explicit link, for any triangulation of , between GFs and GMRFs, formulated as a basis function representation. The consequence is that we can take the best from the two worlds and do the modelling by using GFs but do the computations by using GMRFs. Perhaps more importantly, our approach generalizes to other covariance functions generated by SPDEs, including oscillating and non-stationary GFs, as well as GFs on manifolds. We illustrate our approach by analysing global temperature data with a non-stationary model defined on a sphere.","container-title":"Journal of the Royal Statistical Society: Series B (Statistical Methodology)","DOI":"10.1111/j.1467-9868.2011.00777.x","ISSN":"1467-9868","issue":"4","language":"en","note":"_eprint: https://rss.onlinelibrary.wiley.com/doi/pdf/10.1111/j.1467-9868.2011.00777.x","page":"423-498","source":"Wiley Online Library","title":"An explicit link between Gaussian fields and Gaussian Markov random fields: the stochastic partial differential equation approach","title-short":"An explicit link between Gaussian fields and Gaussian Markov random fields","volume":"73","author":[{"family":"Lindgren","given":"Finn"},{"family":"Rue","given":"Håvard"},{"family":"Lindström","given":"Johan"}],"issued":{"date-parts":[["2011"]]}}}],"schema":"https://github.com/citation-style-language/schema/raw/master/csl-citation.json"} </w:instrText>
      </w:r>
      <w:r>
        <w:fldChar w:fldCharType="separate"/>
      </w:r>
      <w:r w:rsidR="002075B5" w:rsidRPr="002075B5">
        <w:rPr>
          <w:rFonts w:ascii="Calibri" w:hAnsi="Calibri" w:cs="Calibri"/>
          <w:vertAlign w:val="superscript"/>
        </w:rPr>
        <w:t>1</w:t>
      </w:r>
      <w:r>
        <w:fldChar w:fldCharType="end"/>
      </w:r>
      <w:r>
        <w:t xml:space="preserve">. The GMRF models with or without linear effects for the covariates were run at two spatial resolutions: a low resolution (k=10 free parameters for admin1 and k=25 for admin2) or high resolution (k=40 for admin1 and k=100 for admin2). The seventh model was a random forest model implemented in R with the </w:t>
      </w:r>
      <w:proofErr w:type="spellStart"/>
      <w:r w:rsidRPr="38A65F1E">
        <w:rPr>
          <w:i/>
          <w:iCs/>
        </w:rPr>
        <w:t>randomForest</w:t>
      </w:r>
      <w:proofErr w:type="spellEnd"/>
      <w:r>
        <w:t xml:space="preserve"> package. The eighth, and final, model was a boosted regression model implemented in R with the </w:t>
      </w:r>
      <w:proofErr w:type="spellStart"/>
      <w:r w:rsidRPr="38A65F1E">
        <w:rPr>
          <w:i/>
          <w:iCs/>
        </w:rPr>
        <w:t>gbm</w:t>
      </w:r>
      <w:proofErr w:type="spellEnd"/>
      <w:r>
        <w:t xml:space="preserve"> package.</w:t>
      </w:r>
    </w:p>
    <w:p w14:paraId="01920067" w14:textId="7A2A5A45" w:rsidR="00684017" w:rsidRPr="00E550C4" w:rsidRDefault="00684017" w:rsidP="009A1EBB">
      <w:pPr>
        <w:spacing w:after="120" w:line="480" w:lineRule="auto"/>
      </w:pPr>
      <w:r w:rsidRPr="270CD2F2">
        <w:t xml:space="preserve">For each of the models we took 1000 samples from the posterior distributions of </w:t>
      </w:r>
      <w:proofErr w:type="spellStart"/>
      <w:r w:rsidRPr="270CD2F2">
        <w:t>FOI</w:t>
      </w:r>
      <w:r w:rsidRPr="270CD2F2">
        <w:rPr>
          <w:i/>
          <w:iCs/>
          <w:vertAlign w:val="subscript"/>
        </w:rPr>
        <w:t>i</w:t>
      </w:r>
      <w:proofErr w:type="spellEnd"/>
      <w:r w:rsidRPr="270CD2F2">
        <w:t xml:space="preserve"> from step 4 and regressed log</w:t>
      </w:r>
      <w:r w:rsidRPr="270CD2F2">
        <w:rPr>
          <w:vertAlign w:val="subscript"/>
        </w:rPr>
        <w:t>10</w:t>
      </w:r>
      <w:r w:rsidRPr="270CD2F2">
        <w:t xml:space="preserve"> FOI against the covariates</w:t>
      </w:r>
      <w:r w:rsidR="00DD0B5A" w:rsidRPr="270CD2F2">
        <w:t xml:space="preserve"> (where applicable)</w:t>
      </w:r>
      <w:r w:rsidRPr="270CD2F2">
        <w:t xml:space="preserve">, resulting in 1000 separate fits per model. The predicted values for both the fitted and unfitted administrative units from each model were then </w:t>
      </w:r>
      <w:r w:rsidRPr="270CD2F2">
        <w:lastRenderedPageBreak/>
        <w:t xml:space="preserve">treated as point estimates to construct a set of 1000 posterior samples of </w:t>
      </w:r>
      <w:proofErr w:type="spellStart"/>
      <w:r w:rsidRPr="270CD2F2">
        <w:t>FOI</w:t>
      </w:r>
      <w:r w:rsidRPr="270CD2F2">
        <w:rPr>
          <w:i/>
          <w:iCs/>
          <w:vertAlign w:val="subscript"/>
        </w:rPr>
        <w:t>i</w:t>
      </w:r>
      <w:proofErr w:type="spellEnd"/>
      <w:r w:rsidRPr="270CD2F2">
        <w:t xml:space="preserve"> for each administrative unit and each model.</w:t>
      </w:r>
    </w:p>
    <w:p w14:paraId="59261ABA" w14:textId="77777777" w:rsidR="00684017" w:rsidRPr="00E550C4" w:rsidRDefault="00684017" w:rsidP="009A1EBB">
      <w:pPr>
        <w:spacing w:after="120" w:line="480" w:lineRule="auto"/>
        <w:rPr>
          <w:i/>
          <w:iCs/>
        </w:rPr>
      </w:pPr>
      <w:r w:rsidRPr="270CD2F2">
        <w:rPr>
          <w:i/>
          <w:iCs/>
        </w:rPr>
        <w:t>Ensemble model</w:t>
      </w:r>
    </w:p>
    <w:p w14:paraId="24240AA5" w14:textId="4E62142F" w:rsidR="00971CFD" w:rsidRDefault="00684017" w:rsidP="009A1EBB">
      <w:pPr>
        <w:spacing w:before="120" w:after="120" w:line="480" w:lineRule="auto"/>
      </w:pPr>
      <w:r>
        <w:t xml:space="preserve">For each </w:t>
      </w:r>
      <w:proofErr w:type="spellStart"/>
      <w:r>
        <w:t>seroreversion</w:t>
      </w:r>
      <w:proofErr w:type="spellEnd"/>
      <w:r>
        <w:t xml:space="preserve"> scenario, we generated an ensemble model projection of FOI in each admin1 or admin2 using a form of stacked generalization</w:t>
      </w:r>
      <w:r>
        <w:fldChar w:fldCharType="begin"/>
      </w:r>
      <w:r w:rsidR="00A702C2">
        <w:instrText xml:space="preserve"> ADDIN ZOTERO_ITEM CSL_CITATION {"citationID":"e5P1Nr9y","properties":{"formattedCitation":"\\super 2\\nosupersub{}","plainCitation":"2","noteIndex":0},"citationItems":[{"id":42130,"uris":["http://zotero.org/users/local/KLHeREA9/items/GI9VML33","http://zotero.org/users/523196/items/GI9VML33"],"itemData":{"id":42130,"type":"article-journal","abstract":"Maps of infectious disease—charting spatial variations in the force of infection, degree of endemicity and the burden on human health—provide an essential evidence base to support planning towards global health targets. Contemporary disease mapping efforts have embraced statistical modelling approaches to properly acknowledge uncertainties in both the available measurements and their spatial interpolation. The most common such approach is Gaussian process regression, a mathematical framework composed of two components: a mean function harnessing the predictive power of multiple independent variables, and a covariance function yielding spatio-temporal shrinkage against residual variation from the mean. Though many techniques have been developed to improve the flexibility and fitting of the covariance function, models for the mean function have typically been restricted to simple linear terms. For infectious diseases, known to be driven by complex interactions between environmental and socio-economic factors, improved modelling of the mean function can greatly boost predictive power. Here, we present an ensemble approach based on stacked generalization that allows for multiple nonlinear algorithmic mean functions to be jointly embedded within the Gaussian process framework. We apply this method to mapping Plasmodium falciparum prevalence data in sub-Saharan Africa and show that the generalized ensemble approach markedly outperforms any individual method.","container-title":"Journal of The Royal Society Interface","DOI":"10.1098/rsif.2017.0520","issue":"134","note":"publisher: Royal Society","page":"20170520","source":"royalsocietypublishing-org.proxy.library.nd.edu (Atypon)","title":"Improved prediction accuracy for disease risk mapping using Gaussian process stacked generalization","volume":"14","author":[{"family":"Bhatt","given":"Samir"},{"family":"Cameron","given":"Ewan"},{"family":"Flaxman","given":"Seth R."},{"family":"Weiss","given":"Daniel J."},{"family":"Smith","given":"David L."},{"family":"Gething","given":"Peter W."}],"issued":{"date-parts":[["2017",9,20]]}}}],"schema":"https://github.com/citation-style-language/schema/raw/master/csl-citation.json"} </w:instrText>
      </w:r>
      <w:r>
        <w:fldChar w:fldCharType="separate"/>
      </w:r>
      <w:r w:rsidR="002075B5" w:rsidRPr="002075B5">
        <w:rPr>
          <w:rFonts w:ascii="Calibri" w:hAnsi="Calibri" w:cs="Calibri"/>
          <w:vertAlign w:val="superscript"/>
        </w:rPr>
        <w:t>2</w:t>
      </w:r>
      <w:r>
        <w:fldChar w:fldCharType="end"/>
      </w:r>
      <w:r>
        <w:t xml:space="preserve">. </w:t>
      </w:r>
      <w:r w:rsidR="00DD0B5A">
        <w:t>Stacked generalization treats</w:t>
      </w:r>
      <w:r>
        <w:t xml:space="preserve"> the eight </w:t>
      </w:r>
      <w:r w:rsidR="00DD0B5A">
        <w:t>statistical</w:t>
      </w:r>
      <w:r>
        <w:t xml:space="preserve"> models as being at one level and </w:t>
      </w:r>
      <w:r w:rsidR="00DD0B5A">
        <w:t>uses the first-level models to</w:t>
      </w:r>
      <w:r>
        <w:t xml:space="preserve"> generate </w:t>
      </w:r>
      <w:r w:rsidR="00DD0B5A">
        <w:t>a higher-order</w:t>
      </w:r>
      <w:r>
        <w:t xml:space="preserve"> model that </w:t>
      </w:r>
      <w:proofErr w:type="gramStart"/>
      <w:r>
        <w:t>weights</w:t>
      </w:r>
      <w:proofErr w:type="gramEnd"/>
      <w:r>
        <w:t xml:space="preserve"> the predictions of the </w:t>
      </w:r>
      <w:r w:rsidR="00DD0B5A">
        <w:t>first-level</w:t>
      </w:r>
      <w:r>
        <w:t xml:space="preserve"> models into its own prediction. The performance of each </w:t>
      </w:r>
      <w:r w:rsidR="00DD0B5A">
        <w:t>first-level</w:t>
      </w:r>
      <w:r>
        <w:t xml:space="preserve"> model was assessed using a ten-fold cross-validation technique, with 90% of the data partitioned into the training set to fit the model, and the remaining 10% withheld for model validation. This process was performed ten times, with a different 10% of the dataset withheld for validation each time. Model performance was then assessed based on the model predictions on the withheld data and ensemble weights for each model were calculated based on relative model performance. </w:t>
      </w:r>
    </w:p>
    <w:p w14:paraId="44EC7C2D" w14:textId="77777777" w:rsidR="004C7B51" w:rsidRDefault="004C7B51" w:rsidP="009A1EBB">
      <w:pPr>
        <w:spacing w:before="120" w:after="120" w:line="480" w:lineRule="auto"/>
      </w:pPr>
    </w:p>
    <w:p w14:paraId="38235096" w14:textId="77777777" w:rsidR="004C7B51" w:rsidRDefault="004C7B51" w:rsidP="009A1EBB">
      <w:pPr>
        <w:spacing w:line="480" w:lineRule="auto"/>
        <w:rPr>
          <w:b/>
          <w:bCs/>
        </w:rPr>
      </w:pPr>
      <w:r>
        <w:rPr>
          <w:b/>
          <w:bCs/>
        </w:rPr>
        <w:br w:type="page"/>
      </w:r>
    </w:p>
    <w:p w14:paraId="1D870556" w14:textId="7C9E3BD4" w:rsidR="004C7B51" w:rsidRDefault="004C7B51" w:rsidP="009A1EBB">
      <w:pPr>
        <w:spacing w:after="120" w:line="480" w:lineRule="auto"/>
        <w:rPr>
          <w:b/>
          <w:bCs/>
        </w:rPr>
      </w:pPr>
      <w:r>
        <w:rPr>
          <w:b/>
          <w:bCs/>
        </w:rPr>
        <w:lastRenderedPageBreak/>
        <w:t>S</w:t>
      </w:r>
      <w:r w:rsidR="00A702C2">
        <w:rPr>
          <w:b/>
          <w:bCs/>
        </w:rPr>
        <w:t>upplemental</w:t>
      </w:r>
      <w:r>
        <w:rPr>
          <w:b/>
          <w:bCs/>
        </w:rPr>
        <w:t xml:space="preserve"> Results</w:t>
      </w:r>
    </w:p>
    <w:p w14:paraId="12F7E506" w14:textId="7BFA1F5C" w:rsidR="004C7B51" w:rsidRPr="00F85DF5" w:rsidRDefault="004C7B51" w:rsidP="009A1EBB">
      <w:pPr>
        <w:pStyle w:val="ListParagraph"/>
        <w:numPr>
          <w:ilvl w:val="0"/>
          <w:numId w:val="35"/>
        </w:numPr>
        <w:spacing w:after="120" w:line="480" w:lineRule="auto"/>
        <w:rPr>
          <w:b/>
          <w:bCs/>
        </w:rPr>
      </w:pPr>
      <w:r w:rsidRPr="00F85DF5">
        <w:rPr>
          <w:b/>
          <w:bCs/>
        </w:rPr>
        <w:t>Statistical and ensemble model results</w:t>
      </w:r>
    </w:p>
    <w:p w14:paraId="4B19C94E" w14:textId="2014407D" w:rsidR="004C7B51" w:rsidRPr="00E550C4" w:rsidRDefault="004C7B51" w:rsidP="009A1EBB">
      <w:pPr>
        <w:spacing w:after="120" w:line="480" w:lineRule="auto"/>
      </w:pPr>
      <w:r>
        <w:t>At the admin1 level, the most important covariates in the random forest model were longitude, travel time to the nearest urban center, and the Healthc</w:t>
      </w:r>
      <w:r w:rsidRPr="59328093">
        <w:rPr>
          <w:rFonts w:ascii="Calibri" w:eastAsia="Calibri" w:hAnsi="Calibri" w:cs="Calibri"/>
        </w:rPr>
        <w:t xml:space="preserve">are access and quality index (HAQ) </w:t>
      </w:r>
      <w:r>
        <w:t>(</w:t>
      </w:r>
      <w:r w:rsidR="004065A2">
        <w:t xml:space="preserve">S3 </w:t>
      </w:r>
      <w:r>
        <w:t xml:space="preserve">Table). The most influential covariates in the boosted regression model were longitude, travel time to the nearest urban center, and the </w:t>
      </w:r>
      <w:r w:rsidR="00375692">
        <w:t xml:space="preserve">occurrence of </w:t>
      </w:r>
      <w:proofErr w:type="spellStart"/>
      <w:r w:rsidRPr="00A061F7">
        <w:rPr>
          <w:i/>
          <w:iCs/>
        </w:rPr>
        <w:t>Mastomys</w:t>
      </w:r>
      <w:proofErr w:type="spellEnd"/>
      <w:r>
        <w:rPr>
          <w:i/>
          <w:iCs/>
        </w:rPr>
        <w:t xml:space="preserve"> </w:t>
      </w:r>
      <w:proofErr w:type="spellStart"/>
      <w:r>
        <w:rPr>
          <w:i/>
          <w:iCs/>
        </w:rPr>
        <w:t>natalensis</w:t>
      </w:r>
      <w:proofErr w:type="spellEnd"/>
      <w:r w:rsidRPr="59328093">
        <w:rPr>
          <w:i/>
          <w:iCs/>
        </w:rPr>
        <w:t xml:space="preserve"> </w:t>
      </w:r>
      <w:r w:rsidRPr="59328093">
        <w:t>(</w:t>
      </w:r>
      <w:r w:rsidR="004065A2">
        <w:t xml:space="preserve">S4 </w:t>
      </w:r>
      <w:r w:rsidRPr="59328093">
        <w:t>Table)</w:t>
      </w:r>
      <w:r>
        <w:t xml:space="preserve">. At the admin2 level, the most important covariates in the random forest model were longitude, HAQ, and </w:t>
      </w:r>
      <w:r w:rsidR="00375692">
        <w:t xml:space="preserve">the extent of forest loss since 2000 </w:t>
      </w:r>
      <w:r w:rsidRPr="00375692">
        <w:t>(</w:t>
      </w:r>
      <w:r w:rsidR="004065A2">
        <w:t xml:space="preserve">S5 </w:t>
      </w:r>
      <w:r w:rsidRPr="00375692">
        <w:t>Tabl</w:t>
      </w:r>
      <w:r w:rsidR="004065A2">
        <w:t>e</w:t>
      </w:r>
      <w:r w:rsidRPr="00375692">
        <w:t>).</w:t>
      </w:r>
      <w:r>
        <w:t xml:space="preserve"> </w:t>
      </w:r>
    </w:p>
    <w:p w14:paraId="6D7D7C92" w14:textId="6AB4CE37" w:rsidR="004C7B51" w:rsidRPr="00E550C4" w:rsidRDefault="004C7B51" w:rsidP="009A1EBB">
      <w:pPr>
        <w:spacing w:after="120" w:line="480" w:lineRule="auto"/>
        <w:rPr>
          <w:i/>
          <w:iCs/>
        </w:rPr>
      </w:pPr>
      <w:r w:rsidRPr="270CD2F2">
        <w:rPr>
          <w:i/>
          <w:iCs/>
        </w:rPr>
        <w:t>Ensemble model</w:t>
      </w:r>
    </w:p>
    <w:p w14:paraId="3FD367F7" w14:textId="5685269F" w:rsidR="00993256" w:rsidRDefault="004C7B51" w:rsidP="009A1EBB">
      <w:pPr>
        <w:spacing w:after="120" w:line="480" w:lineRule="auto"/>
      </w:pPr>
      <w:r w:rsidRPr="270CD2F2">
        <w:t xml:space="preserve">Our ensemble model consisted of a weighted combination of the FOI predictions of each individual statistical regression model, along with a noise term. Each model weight was calculated based on its negative marginal log likelihood in ten-fold cross-validation. Assuming a 6% </w:t>
      </w:r>
      <w:proofErr w:type="spellStart"/>
      <w:r w:rsidRPr="270CD2F2">
        <w:t>seroreversion</w:t>
      </w:r>
      <w:proofErr w:type="spellEnd"/>
      <w:r w:rsidRPr="270CD2F2">
        <w:t xml:space="preserve"> rate, the highest model weight for the admin1 ensemble model was the </w:t>
      </w:r>
      <w:r w:rsidR="00BF44BC">
        <w:t>null</w:t>
      </w:r>
      <w:r w:rsidRPr="270CD2F2">
        <w:t xml:space="preserve"> model (43.</w:t>
      </w:r>
      <w:r w:rsidR="00BF44BC">
        <w:t>4</w:t>
      </w:r>
      <w:r w:rsidRPr="270CD2F2">
        <w:t xml:space="preserve">%), followed by the </w:t>
      </w:r>
      <w:r w:rsidR="00BF44BC">
        <w:t>random forest</w:t>
      </w:r>
      <w:r w:rsidRPr="270CD2F2">
        <w:t xml:space="preserve"> model (</w:t>
      </w:r>
      <w:r w:rsidR="00BF44BC">
        <w:t>22.9</w:t>
      </w:r>
      <w:r w:rsidRPr="270CD2F2">
        <w:t xml:space="preserve">%), the </w:t>
      </w:r>
      <w:r w:rsidR="007F45FA">
        <w:t>low</w:t>
      </w:r>
      <w:r w:rsidR="007F45FA" w:rsidRPr="270CD2F2">
        <w:t xml:space="preserve"> </w:t>
      </w:r>
      <w:r w:rsidRPr="270CD2F2">
        <w:t>resolution GMRF with</w:t>
      </w:r>
      <w:r w:rsidR="007F45FA">
        <w:t>out</w:t>
      </w:r>
      <w:r w:rsidRPr="270CD2F2">
        <w:t xml:space="preserve"> covariates (</w:t>
      </w:r>
      <w:r w:rsidR="007F45FA">
        <w:t>20</w:t>
      </w:r>
      <w:r w:rsidRPr="270CD2F2">
        <w:t>.</w:t>
      </w:r>
      <w:r w:rsidR="007F45FA">
        <w:t>6</w:t>
      </w:r>
      <w:r w:rsidRPr="270CD2F2">
        <w:t>%),</w:t>
      </w:r>
      <w:r w:rsidR="002075B5">
        <w:t xml:space="preserve"> </w:t>
      </w:r>
      <w:r w:rsidRPr="270CD2F2">
        <w:t xml:space="preserve">and the </w:t>
      </w:r>
      <w:r w:rsidR="007F45FA">
        <w:t>linear model</w:t>
      </w:r>
      <w:r w:rsidRPr="270CD2F2">
        <w:t xml:space="preserve"> with </w:t>
      </w:r>
      <w:r w:rsidR="007F45FA">
        <w:t>interactions</w:t>
      </w:r>
      <w:r w:rsidR="007F45FA" w:rsidRPr="270CD2F2">
        <w:t xml:space="preserve"> </w:t>
      </w:r>
      <w:r w:rsidRPr="270CD2F2">
        <w:t>(</w:t>
      </w:r>
      <w:r w:rsidR="007F45FA">
        <w:t>7.8</w:t>
      </w:r>
      <w:r w:rsidRPr="270CD2F2">
        <w:t xml:space="preserve">%). For the admin2 ensemble model the model weights of at least 5% in decreasing order were: the </w:t>
      </w:r>
      <w:r w:rsidR="007F45FA">
        <w:t>null</w:t>
      </w:r>
      <w:r w:rsidRPr="270CD2F2">
        <w:t xml:space="preserve"> model (</w:t>
      </w:r>
      <w:r w:rsidR="007F45FA">
        <w:t>53.8</w:t>
      </w:r>
      <w:r w:rsidRPr="270CD2F2">
        <w:t xml:space="preserve">%), the </w:t>
      </w:r>
      <w:r w:rsidR="007F45FA">
        <w:t>boosted regression model</w:t>
      </w:r>
      <w:r w:rsidRPr="270CD2F2">
        <w:t xml:space="preserve"> (15.</w:t>
      </w:r>
      <w:r w:rsidR="007F45FA">
        <w:t>8</w:t>
      </w:r>
      <w:r w:rsidRPr="270CD2F2">
        <w:t xml:space="preserve">%), the </w:t>
      </w:r>
      <w:r w:rsidR="007F45FA">
        <w:t>high</w:t>
      </w:r>
      <w:r w:rsidR="007F45FA" w:rsidRPr="270CD2F2">
        <w:t xml:space="preserve"> </w:t>
      </w:r>
      <w:r w:rsidRPr="270CD2F2">
        <w:t>resolution GMRF with covariates (1</w:t>
      </w:r>
      <w:r w:rsidR="007F45FA">
        <w:t>1</w:t>
      </w:r>
      <w:r w:rsidRPr="270CD2F2">
        <w:t>.</w:t>
      </w:r>
      <w:r w:rsidR="007F45FA">
        <w:t>6</w:t>
      </w:r>
      <w:r w:rsidRPr="270CD2F2">
        <w:t xml:space="preserve">%), the </w:t>
      </w:r>
      <w:r w:rsidR="007F45FA">
        <w:t>linear model without interactions</w:t>
      </w:r>
      <w:r w:rsidRPr="270CD2F2">
        <w:t xml:space="preserve"> (</w:t>
      </w:r>
      <w:r w:rsidR="007F45FA">
        <w:t>7.0</w:t>
      </w:r>
      <w:r w:rsidRPr="270CD2F2">
        <w:t xml:space="preserve">%) and the </w:t>
      </w:r>
      <w:r w:rsidR="007F45FA">
        <w:t>low resolution GMRF without covariates</w:t>
      </w:r>
      <w:r w:rsidRPr="270CD2F2">
        <w:t xml:space="preserve"> (</w:t>
      </w:r>
      <w:r w:rsidR="007F45FA">
        <w:t>6.1</w:t>
      </w:r>
      <w:r w:rsidRPr="270CD2F2">
        <w:t>%).</w:t>
      </w:r>
      <w:r w:rsidR="006E55F8">
        <w:t xml:space="preserve"> Due to the relatively strong weighting of the null model for both the 1</w:t>
      </w:r>
      <w:r w:rsidR="006E55F8" w:rsidRPr="002075B5">
        <w:rPr>
          <w:vertAlign w:val="superscript"/>
        </w:rPr>
        <w:t>st</w:t>
      </w:r>
      <w:r w:rsidR="006E55F8">
        <w:t xml:space="preserve"> and 2</w:t>
      </w:r>
      <w:r w:rsidR="006E55F8" w:rsidRPr="002075B5">
        <w:rPr>
          <w:vertAlign w:val="superscript"/>
        </w:rPr>
        <w:t>nd</w:t>
      </w:r>
      <w:r w:rsidR="006E55F8">
        <w:t xml:space="preserve"> administrative analyses, there is limited spatial heterogeneity in the FOI predictions from the ensemble model (Figure S</w:t>
      </w:r>
      <w:r w:rsidR="00063597">
        <w:t>7</w:t>
      </w:r>
      <w:r w:rsidR="006E55F8">
        <w:t>).</w:t>
      </w:r>
    </w:p>
    <w:p w14:paraId="4D27924E" w14:textId="77777777" w:rsidR="00993256" w:rsidRDefault="00993256">
      <w:r>
        <w:br w:type="page"/>
      </w:r>
    </w:p>
    <w:p w14:paraId="51874D2A" w14:textId="4E03783E" w:rsidR="0049374D" w:rsidRPr="00A81539" w:rsidRDefault="0049374D" w:rsidP="009A1EBB">
      <w:pPr>
        <w:pStyle w:val="Heading2"/>
        <w:spacing w:line="480" w:lineRule="auto"/>
        <w:rPr>
          <w:rFonts w:asciiTheme="minorHAnsi" w:hAnsiTheme="minorHAnsi" w:cstheme="minorHAnsi"/>
          <w:b/>
          <w:bCs/>
          <w:color w:val="auto"/>
          <w:sz w:val="22"/>
          <w:szCs w:val="22"/>
        </w:rPr>
      </w:pPr>
      <w:r w:rsidRPr="00A81539">
        <w:rPr>
          <w:rFonts w:asciiTheme="minorHAnsi" w:hAnsiTheme="minorHAnsi" w:cstheme="minorHAnsi"/>
          <w:b/>
          <w:bCs/>
          <w:color w:val="auto"/>
          <w:sz w:val="22"/>
          <w:szCs w:val="22"/>
        </w:rPr>
        <w:lastRenderedPageBreak/>
        <w:t>References</w:t>
      </w:r>
    </w:p>
    <w:p w14:paraId="00091CFD" w14:textId="77777777" w:rsidR="00A702C2" w:rsidRPr="00A702C2" w:rsidRDefault="00E16EAD" w:rsidP="00A702C2">
      <w:pPr>
        <w:pStyle w:val="Bibliography"/>
        <w:rPr>
          <w:rFonts w:ascii="Calibri" w:hAnsi="Calibri" w:cs="Calibri"/>
        </w:rPr>
      </w:pPr>
      <w:r w:rsidRPr="356BA284">
        <w:rPr>
          <w:rFonts w:cstheme="minorHAnsi"/>
          <w:b/>
          <w:bCs/>
        </w:rPr>
        <w:fldChar w:fldCharType="begin"/>
      </w:r>
      <w:r w:rsidR="00A702C2">
        <w:rPr>
          <w:rFonts w:cstheme="minorHAnsi"/>
          <w:b/>
          <w:bCs/>
        </w:rPr>
        <w:instrText xml:space="preserve"> ADDIN ZOTERO_BIBL {"uncited":[],"omitted":[],"custom":[]} CSL_BIBLIOGRAPHY </w:instrText>
      </w:r>
      <w:r w:rsidRPr="356BA284">
        <w:rPr>
          <w:rFonts w:cstheme="minorHAnsi"/>
          <w:b/>
          <w:bCs/>
        </w:rPr>
        <w:fldChar w:fldCharType="separate"/>
      </w:r>
      <w:r w:rsidR="00A702C2" w:rsidRPr="00A702C2">
        <w:rPr>
          <w:rFonts w:ascii="Calibri" w:hAnsi="Calibri" w:cs="Calibri"/>
        </w:rPr>
        <w:t>1.</w:t>
      </w:r>
      <w:r w:rsidR="00A702C2" w:rsidRPr="00A702C2">
        <w:rPr>
          <w:rFonts w:ascii="Calibri" w:hAnsi="Calibri" w:cs="Calibri"/>
        </w:rPr>
        <w:tab/>
        <w:t xml:space="preserve">Lindgren F, Rue H, Lindström J. An explicit link between Gaussian fields and Gaussian Markov random fields: the stochastic partial differential equation approach. </w:t>
      </w:r>
      <w:r w:rsidR="00A702C2" w:rsidRPr="00A702C2">
        <w:rPr>
          <w:rFonts w:ascii="Calibri" w:hAnsi="Calibri" w:cs="Calibri"/>
          <w:i/>
          <w:iCs/>
        </w:rPr>
        <w:t>Journal of the Royal Statistical Society: Series B (Statistical Methodology)</w:t>
      </w:r>
      <w:r w:rsidR="00A702C2" w:rsidRPr="00A702C2">
        <w:rPr>
          <w:rFonts w:ascii="Calibri" w:hAnsi="Calibri" w:cs="Calibri"/>
        </w:rPr>
        <w:t>. 2011;73(4):423-498. doi:10.1111/j.1467-9868.</w:t>
      </w:r>
      <w:proofErr w:type="gramStart"/>
      <w:r w:rsidR="00A702C2" w:rsidRPr="00A702C2">
        <w:rPr>
          <w:rFonts w:ascii="Calibri" w:hAnsi="Calibri" w:cs="Calibri"/>
        </w:rPr>
        <w:t>2011.00777.x</w:t>
      </w:r>
      <w:proofErr w:type="gramEnd"/>
    </w:p>
    <w:p w14:paraId="78A9D24D" w14:textId="77777777" w:rsidR="00A702C2" w:rsidRPr="00A702C2" w:rsidRDefault="00A702C2" w:rsidP="00A702C2">
      <w:pPr>
        <w:pStyle w:val="Bibliography"/>
        <w:rPr>
          <w:rFonts w:ascii="Calibri" w:hAnsi="Calibri" w:cs="Calibri"/>
        </w:rPr>
      </w:pPr>
      <w:r w:rsidRPr="00A702C2">
        <w:rPr>
          <w:rFonts w:ascii="Calibri" w:hAnsi="Calibri" w:cs="Calibri"/>
        </w:rPr>
        <w:t>2.</w:t>
      </w:r>
      <w:r w:rsidRPr="00A702C2">
        <w:rPr>
          <w:rFonts w:ascii="Calibri" w:hAnsi="Calibri" w:cs="Calibri"/>
        </w:rPr>
        <w:tab/>
        <w:t xml:space="preserve">Bhatt S, Cameron E, Flaxman SR, Weiss DJ, Smith DL, Gething PW. Improved prediction accuracy for disease risk mapping using Gaussian process stacked generalization. </w:t>
      </w:r>
      <w:r w:rsidRPr="00A702C2">
        <w:rPr>
          <w:rFonts w:ascii="Calibri" w:hAnsi="Calibri" w:cs="Calibri"/>
          <w:i/>
          <w:iCs/>
        </w:rPr>
        <w:t>Journal of The Royal Society Interface</w:t>
      </w:r>
      <w:r w:rsidRPr="00A702C2">
        <w:rPr>
          <w:rFonts w:ascii="Calibri" w:hAnsi="Calibri" w:cs="Calibri"/>
        </w:rPr>
        <w:t>. 2017;14(134):20170520. doi:10.1098/rsif.2017.0520</w:t>
      </w:r>
    </w:p>
    <w:p w14:paraId="047C99F0" w14:textId="5F6A094E" w:rsidR="00587B3E" w:rsidRDefault="00E16EAD" w:rsidP="009A1EBB">
      <w:pPr>
        <w:spacing w:line="480" w:lineRule="auto"/>
        <w:rPr>
          <w:rFonts w:cstheme="minorHAnsi"/>
          <w:b/>
          <w:bCs/>
        </w:rPr>
      </w:pPr>
      <w:r w:rsidRPr="356BA284">
        <w:rPr>
          <w:b/>
          <w:bCs/>
        </w:rPr>
        <w:fldChar w:fldCharType="end"/>
      </w:r>
    </w:p>
    <w:p w14:paraId="3BFD4B1B" w14:textId="7F371D0A" w:rsidR="00AD6DD2" w:rsidRPr="00AD6DD2" w:rsidRDefault="00AD6DD2" w:rsidP="009A1EBB">
      <w:pPr>
        <w:tabs>
          <w:tab w:val="left" w:pos="540"/>
        </w:tabs>
        <w:spacing w:line="480" w:lineRule="auto"/>
        <w:rPr>
          <w:rFonts w:cstheme="minorHAnsi"/>
        </w:rPr>
      </w:pPr>
      <w:r>
        <w:rPr>
          <w:rFonts w:cstheme="minorHAnsi"/>
        </w:rPr>
        <w:tab/>
      </w:r>
    </w:p>
    <w:sectPr w:rsidR="00AD6DD2" w:rsidRPr="00AD6DD2" w:rsidSect="001D17E3">
      <w:footerReference w:type="even" r:id="rId12"/>
      <w:footerReference w:type="defaul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DC51C8" w14:textId="77777777" w:rsidR="00BE145A" w:rsidRDefault="00BE145A" w:rsidP="00FF4F3A">
      <w:pPr>
        <w:spacing w:after="0" w:line="240" w:lineRule="auto"/>
      </w:pPr>
      <w:r>
        <w:separator/>
      </w:r>
    </w:p>
  </w:endnote>
  <w:endnote w:type="continuationSeparator" w:id="0">
    <w:p w14:paraId="0F9BF803" w14:textId="77777777" w:rsidR="00BE145A" w:rsidRDefault="00BE145A" w:rsidP="00FF4F3A">
      <w:pPr>
        <w:spacing w:after="0" w:line="240" w:lineRule="auto"/>
      </w:pPr>
      <w:r>
        <w:continuationSeparator/>
      </w:r>
    </w:p>
  </w:endnote>
  <w:endnote w:type="continuationNotice" w:id="1">
    <w:p w14:paraId="512F5CF4" w14:textId="77777777" w:rsidR="00BE145A" w:rsidRDefault="00BE145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198BC6" w14:textId="7DFCB867" w:rsidR="00504BD4" w:rsidRDefault="00504BD4">
    <w:pPr>
      <w:pStyle w:val="Footer"/>
    </w:pPr>
    <w:r>
      <w:rPr>
        <w:noProof/>
      </w:rPr>
      <mc:AlternateContent>
        <mc:Choice Requires="wps">
          <w:drawing>
            <wp:anchor distT="0" distB="0" distL="0" distR="0" simplePos="0" relativeHeight="251658241" behindDoc="0" locked="0" layoutInCell="1" allowOverlap="1" wp14:anchorId="633B3DBA" wp14:editId="5F5B32B4">
              <wp:simplePos x="635" y="635"/>
              <wp:positionH relativeFrom="page">
                <wp:align>left</wp:align>
              </wp:positionH>
              <wp:positionV relativeFrom="page">
                <wp:align>bottom</wp:align>
              </wp:positionV>
              <wp:extent cx="1673225" cy="390525"/>
              <wp:effectExtent l="0" t="0" r="3175" b="0"/>
              <wp:wrapNone/>
              <wp:docPr id="1561081163" name="Text Box 2" descr="Sensitivity: Official Us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73225" cy="390525"/>
                      </a:xfrm>
                      <a:prstGeom prst="rect">
                        <a:avLst/>
                      </a:prstGeom>
                      <a:noFill/>
                      <a:ln>
                        <a:noFill/>
                      </a:ln>
                    </wps:spPr>
                    <wps:txbx>
                      <w:txbxContent>
                        <w:p w14:paraId="4D43E8FB" w14:textId="414DC3BE" w:rsidR="00504BD4" w:rsidRPr="00504BD4" w:rsidRDefault="00504BD4" w:rsidP="00504BD4">
                          <w:pPr>
                            <w:spacing w:after="0"/>
                            <w:rPr>
                              <w:rFonts w:ascii="Calibri" w:eastAsia="Calibri" w:hAnsi="Calibri" w:cs="Calibri"/>
                              <w:noProof/>
                              <w:color w:val="000000"/>
                              <w:sz w:val="24"/>
                              <w:szCs w:val="24"/>
                            </w:rPr>
                          </w:pPr>
                          <w:r w:rsidRPr="00504BD4">
                            <w:rPr>
                              <w:rFonts w:ascii="Calibri" w:eastAsia="Calibri" w:hAnsi="Calibri" w:cs="Calibri"/>
                              <w:noProof/>
                              <w:color w:val="000000"/>
                              <w:sz w:val="24"/>
                              <w:szCs w:val="24"/>
                            </w:rPr>
                            <w:t>Sensitivity: Official Use</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33B3DBA" id="_x0000_t202" coordsize="21600,21600" o:spt="202" path="m,l,21600r21600,l21600,xe">
              <v:stroke joinstyle="miter"/>
              <v:path gradientshapeok="t" o:connecttype="rect"/>
            </v:shapetype>
            <v:shape id="Text Box 2" o:spid="_x0000_s1026" type="#_x0000_t202" alt="Sensitivity: Official Use" style="position:absolute;margin-left:0;margin-top:0;width:131.75pt;height:30.75pt;z-index:251658241;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" filled="f" stroked="f">
              <v:textbox style="mso-fit-shape-to-text:t" inset="20pt,0,0,15pt">
                <w:txbxContent>
                  <w:p w14:paraId="4D43E8FB" w14:textId="414DC3BE" w:rsidR="00504BD4" w:rsidRPr="00504BD4" w:rsidRDefault="00504BD4" w:rsidP="00504BD4">
                    <w:pPr>
                      <w:spacing w:after="0"/>
                      <w:rPr>
                        <w:rFonts w:ascii="Calibri" w:eastAsia="Calibri" w:hAnsi="Calibri" w:cs="Calibri"/>
                        <w:noProof/>
                        <w:color w:val="000000"/>
                        <w:sz w:val="24"/>
                        <w:szCs w:val="24"/>
                      </w:rPr>
                    </w:pPr>
                    <w:r w:rsidRPr="00504BD4">
                      <w:rPr>
                        <w:rFonts w:ascii="Calibri" w:eastAsia="Calibri" w:hAnsi="Calibri" w:cs="Calibri"/>
                        <w:noProof/>
                        <w:color w:val="000000"/>
                        <w:sz w:val="24"/>
                        <w:szCs w:val="24"/>
                      </w:rPr>
                      <w:t>Sensitivity: Official Use</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6839334"/>
      <w:docPartObj>
        <w:docPartGallery w:val="Page Numbers (Bottom of Page)"/>
        <w:docPartUnique/>
      </w:docPartObj>
    </w:sdtPr>
    <w:sdtEndPr>
      <w:rPr>
        <w:noProof/>
      </w:rPr>
    </w:sdtEndPr>
    <w:sdtContent>
      <w:p w14:paraId="1A257D3F" w14:textId="4429A3D7" w:rsidR="004B43D5" w:rsidRDefault="004B43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0B26E0" w14:textId="7531FF8B" w:rsidR="00FF4F3A" w:rsidRDefault="00FF4F3A" w:rsidP="00000EBB">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8771496"/>
      <w:docPartObj>
        <w:docPartGallery w:val="Page Numbers (Bottom of Page)"/>
        <w:docPartUnique/>
      </w:docPartObj>
    </w:sdtPr>
    <w:sdtEndPr>
      <w:rPr>
        <w:noProof/>
      </w:rPr>
    </w:sdtEndPr>
    <w:sdtContent>
      <w:p w14:paraId="6A05BB81" w14:textId="2EF7004B" w:rsidR="00437F6D" w:rsidRDefault="00437F6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78508D" w14:textId="77777777" w:rsidR="00437F6D" w:rsidRDefault="00437F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7E46F3" w14:textId="77777777" w:rsidR="00BE145A" w:rsidRDefault="00BE145A" w:rsidP="00FF4F3A">
      <w:pPr>
        <w:spacing w:after="0" w:line="240" w:lineRule="auto"/>
      </w:pPr>
      <w:r>
        <w:separator/>
      </w:r>
    </w:p>
  </w:footnote>
  <w:footnote w:type="continuationSeparator" w:id="0">
    <w:p w14:paraId="31ABDF90" w14:textId="77777777" w:rsidR="00BE145A" w:rsidRDefault="00BE145A" w:rsidP="00FF4F3A">
      <w:pPr>
        <w:spacing w:after="0" w:line="240" w:lineRule="auto"/>
      </w:pPr>
      <w:r>
        <w:continuationSeparator/>
      </w:r>
    </w:p>
  </w:footnote>
  <w:footnote w:type="continuationNotice" w:id="1">
    <w:p w14:paraId="5387047E" w14:textId="77777777" w:rsidR="00BE145A" w:rsidRDefault="00BE145A">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746A2"/>
    <w:multiLevelType w:val="hybridMultilevel"/>
    <w:tmpl w:val="6CAA225E"/>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2A566B4"/>
    <w:multiLevelType w:val="multilevel"/>
    <w:tmpl w:val="85BE5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6149F4C"/>
    <w:multiLevelType w:val="hybridMultilevel"/>
    <w:tmpl w:val="FFFFFFFF"/>
    <w:lvl w:ilvl="0" w:tplc="76A40D32">
      <w:start w:val="1"/>
      <w:numFmt w:val="bullet"/>
      <w:lvlText w:val="·"/>
      <w:lvlJc w:val="left"/>
      <w:pPr>
        <w:ind w:left="720" w:hanging="360"/>
      </w:pPr>
      <w:rPr>
        <w:rFonts w:ascii="Symbol" w:hAnsi="Symbol" w:hint="default"/>
      </w:rPr>
    </w:lvl>
    <w:lvl w:ilvl="1" w:tplc="8EE4589C">
      <w:start w:val="1"/>
      <w:numFmt w:val="bullet"/>
      <w:lvlText w:val="o"/>
      <w:lvlJc w:val="left"/>
      <w:pPr>
        <w:ind w:left="1440" w:hanging="360"/>
      </w:pPr>
      <w:rPr>
        <w:rFonts w:ascii="Courier New" w:hAnsi="Courier New" w:hint="default"/>
      </w:rPr>
    </w:lvl>
    <w:lvl w:ilvl="2" w:tplc="AA2040A0">
      <w:start w:val="1"/>
      <w:numFmt w:val="bullet"/>
      <w:lvlText w:val=""/>
      <w:lvlJc w:val="left"/>
      <w:pPr>
        <w:ind w:left="2160" w:hanging="360"/>
      </w:pPr>
      <w:rPr>
        <w:rFonts w:ascii="Wingdings" w:hAnsi="Wingdings" w:hint="default"/>
      </w:rPr>
    </w:lvl>
    <w:lvl w:ilvl="3" w:tplc="942CD0C4">
      <w:start w:val="1"/>
      <w:numFmt w:val="bullet"/>
      <w:lvlText w:val=""/>
      <w:lvlJc w:val="left"/>
      <w:pPr>
        <w:ind w:left="2880" w:hanging="360"/>
      </w:pPr>
      <w:rPr>
        <w:rFonts w:ascii="Symbol" w:hAnsi="Symbol" w:hint="default"/>
      </w:rPr>
    </w:lvl>
    <w:lvl w:ilvl="4" w:tplc="73CE4A22">
      <w:start w:val="1"/>
      <w:numFmt w:val="bullet"/>
      <w:lvlText w:val="o"/>
      <w:lvlJc w:val="left"/>
      <w:pPr>
        <w:ind w:left="3600" w:hanging="360"/>
      </w:pPr>
      <w:rPr>
        <w:rFonts w:ascii="Courier New" w:hAnsi="Courier New" w:hint="default"/>
      </w:rPr>
    </w:lvl>
    <w:lvl w:ilvl="5" w:tplc="8D1E56AA">
      <w:start w:val="1"/>
      <w:numFmt w:val="bullet"/>
      <w:lvlText w:val=""/>
      <w:lvlJc w:val="left"/>
      <w:pPr>
        <w:ind w:left="4320" w:hanging="360"/>
      </w:pPr>
      <w:rPr>
        <w:rFonts w:ascii="Wingdings" w:hAnsi="Wingdings" w:hint="default"/>
      </w:rPr>
    </w:lvl>
    <w:lvl w:ilvl="6" w:tplc="2F4A981C">
      <w:start w:val="1"/>
      <w:numFmt w:val="bullet"/>
      <w:lvlText w:val=""/>
      <w:lvlJc w:val="left"/>
      <w:pPr>
        <w:ind w:left="5040" w:hanging="360"/>
      </w:pPr>
      <w:rPr>
        <w:rFonts w:ascii="Symbol" w:hAnsi="Symbol" w:hint="default"/>
      </w:rPr>
    </w:lvl>
    <w:lvl w:ilvl="7" w:tplc="1474250A">
      <w:start w:val="1"/>
      <w:numFmt w:val="bullet"/>
      <w:lvlText w:val="o"/>
      <w:lvlJc w:val="left"/>
      <w:pPr>
        <w:ind w:left="5760" w:hanging="360"/>
      </w:pPr>
      <w:rPr>
        <w:rFonts w:ascii="Courier New" w:hAnsi="Courier New" w:hint="default"/>
      </w:rPr>
    </w:lvl>
    <w:lvl w:ilvl="8" w:tplc="65F00D9A">
      <w:start w:val="1"/>
      <w:numFmt w:val="bullet"/>
      <w:lvlText w:val=""/>
      <w:lvlJc w:val="left"/>
      <w:pPr>
        <w:ind w:left="6480" w:hanging="360"/>
      </w:pPr>
      <w:rPr>
        <w:rFonts w:ascii="Wingdings" w:hAnsi="Wingdings" w:hint="default"/>
      </w:rPr>
    </w:lvl>
  </w:abstractNum>
  <w:abstractNum w:abstractNumId="3" w15:restartNumberingAfterBreak="0">
    <w:nsid w:val="18454855"/>
    <w:multiLevelType w:val="multilevel"/>
    <w:tmpl w:val="35C072B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BAF38A2"/>
    <w:multiLevelType w:val="hybridMultilevel"/>
    <w:tmpl w:val="6CAA225E"/>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C7559A1"/>
    <w:multiLevelType w:val="multilevel"/>
    <w:tmpl w:val="6262D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DB13DB6"/>
    <w:multiLevelType w:val="hybridMultilevel"/>
    <w:tmpl w:val="61BE52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EB1002A"/>
    <w:multiLevelType w:val="hybridMultilevel"/>
    <w:tmpl w:val="FFFFFFFF"/>
    <w:lvl w:ilvl="0" w:tplc="6B5870EC">
      <w:start w:val="1"/>
      <w:numFmt w:val="bullet"/>
      <w:lvlText w:val="·"/>
      <w:lvlJc w:val="left"/>
      <w:pPr>
        <w:ind w:left="720" w:hanging="360"/>
      </w:pPr>
      <w:rPr>
        <w:rFonts w:ascii="Symbol" w:hAnsi="Symbol" w:hint="default"/>
      </w:rPr>
    </w:lvl>
    <w:lvl w:ilvl="1" w:tplc="7302999A">
      <w:start w:val="1"/>
      <w:numFmt w:val="bullet"/>
      <w:lvlText w:val="o"/>
      <w:lvlJc w:val="left"/>
      <w:pPr>
        <w:ind w:left="1440" w:hanging="360"/>
      </w:pPr>
      <w:rPr>
        <w:rFonts w:ascii="Courier New" w:hAnsi="Courier New" w:hint="default"/>
      </w:rPr>
    </w:lvl>
    <w:lvl w:ilvl="2" w:tplc="49300664">
      <w:start w:val="1"/>
      <w:numFmt w:val="bullet"/>
      <w:lvlText w:val=""/>
      <w:lvlJc w:val="left"/>
      <w:pPr>
        <w:ind w:left="2160" w:hanging="360"/>
      </w:pPr>
      <w:rPr>
        <w:rFonts w:ascii="Wingdings" w:hAnsi="Wingdings" w:hint="default"/>
      </w:rPr>
    </w:lvl>
    <w:lvl w:ilvl="3" w:tplc="8962140A">
      <w:start w:val="1"/>
      <w:numFmt w:val="bullet"/>
      <w:lvlText w:val=""/>
      <w:lvlJc w:val="left"/>
      <w:pPr>
        <w:ind w:left="2880" w:hanging="360"/>
      </w:pPr>
      <w:rPr>
        <w:rFonts w:ascii="Symbol" w:hAnsi="Symbol" w:hint="default"/>
      </w:rPr>
    </w:lvl>
    <w:lvl w:ilvl="4" w:tplc="09240768">
      <w:start w:val="1"/>
      <w:numFmt w:val="bullet"/>
      <w:lvlText w:val="o"/>
      <w:lvlJc w:val="left"/>
      <w:pPr>
        <w:ind w:left="3600" w:hanging="360"/>
      </w:pPr>
      <w:rPr>
        <w:rFonts w:ascii="Courier New" w:hAnsi="Courier New" w:hint="default"/>
      </w:rPr>
    </w:lvl>
    <w:lvl w:ilvl="5" w:tplc="5C129994">
      <w:start w:val="1"/>
      <w:numFmt w:val="bullet"/>
      <w:lvlText w:val=""/>
      <w:lvlJc w:val="left"/>
      <w:pPr>
        <w:ind w:left="4320" w:hanging="360"/>
      </w:pPr>
      <w:rPr>
        <w:rFonts w:ascii="Wingdings" w:hAnsi="Wingdings" w:hint="default"/>
      </w:rPr>
    </w:lvl>
    <w:lvl w:ilvl="6" w:tplc="327E68E8">
      <w:start w:val="1"/>
      <w:numFmt w:val="bullet"/>
      <w:lvlText w:val=""/>
      <w:lvlJc w:val="left"/>
      <w:pPr>
        <w:ind w:left="5040" w:hanging="360"/>
      </w:pPr>
      <w:rPr>
        <w:rFonts w:ascii="Symbol" w:hAnsi="Symbol" w:hint="default"/>
      </w:rPr>
    </w:lvl>
    <w:lvl w:ilvl="7" w:tplc="259ADC48">
      <w:start w:val="1"/>
      <w:numFmt w:val="bullet"/>
      <w:lvlText w:val="o"/>
      <w:lvlJc w:val="left"/>
      <w:pPr>
        <w:ind w:left="5760" w:hanging="360"/>
      </w:pPr>
      <w:rPr>
        <w:rFonts w:ascii="Courier New" w:hAnsi="Courier New" w:hint="default"/>
      </w:rPr>
    </w:lvl>
    <w:lvl w:ilvl="8" w:tplc="3708845A">
      <w:start w:val="1"/>
      <w:numFmt w:val="bullet"/>
      <w:lvlText w:val=""/>
      <w:lvlJc w:val="left"/>
      <w:pPr>
        <w:ind w:left="6480" w:hanging="360"/>
      </w:pPr>
      <w:rPr>
        <w:rFonts w:ascii="Wingdings" w:hAnsi="Wingdings" w:hint="default"/>
      </w:rPr>
    </w:lvl>
  </w:abstractNum>
  <w:abstractNum w:abstractNumId="8" w15:restartNumberingAfterBreak="0">
    <w:nsid w:val="20EE0E2D"/>
    <w:multiLevelType w:val="multilevel"/>
    <w:tmpl w:val="2FA4F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F1F024D"/>
    <w:multiLevelType w:val="hybridMultilevel"/>
    <w:tmpl w:val="E50C9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447B60"/>
    <w:multiLevelType w:val="hybridMultilevel"/>
    <w:tmpl w:val="B5B8EC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570736"/>
    <w:multiLevelType w:val="hybridMultilevel"/>
    <w:tmpl w:val="8640B2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C911FA7"/>
    <w:multiLevelType w:val="hybridMultilevel"/>
    <w:tmpl w:val="FA8ED5C0"/>
    <w:lvl w:ilvl="0" w:tplc="E9589AC2">
      <w:start w:val="1"/>
      <w:numFmt w:val="decimal"/>
      <w:lvlText w:val="%1."/>
      <w:lvlJc w:val="left"/>
      <w:pPr>
        <w:ind w:left="720" w:hanging="360"/>
      </w:pPr>
    </w:lvl>
    <w:lvl w:ilvl="1" w:tplc="787CC052">
      <w:start w:val="1"/>
      <w:numFmt w:val="lowerLetter"/>
      <w:lvlText w:val="%2."/>
      <w:lvlJc w:val="left"/>
      <w:pPr>
        <w:ind w:left="1440" w:hanging="360"/>
      </w:pPr>
    </w:lvl>
    <w:lvl w:ilvl="2" w:tplc="C49ACD3C">
      <w:start w:val="1"/>
      <w:numFmt w:val="lowerRoman"/>
      <w:lvlText w:val="%3."/>
      <w:lvlJc w:val="right"/>
      <w:pPr>
        <w:ind w:left="2160" w:hanging="180"/>
      </w:pPr>
    </w:lvl>
    <w:lvl w:ilvl="3" w:tplc="0136C99A">
      <w:start w:val="1"/>
      <w:numFmt w:val="decimal"/>
      <w:lvlText w:val="%4."/>
      <w:lvlJc w:val="left"/>
      <w:pPr>
        <w:ind w:left="2880" w:hanging="360"/>
      </w:pPr>
    </w:lvl>
    <w:lvl w:ilvl="4" w:tplc="C052A5EE">
      <w:start w:val="1"/>
      <w:numFmt w:val="lowerLetter"/>
      <w:lvlText w:val="%5."/>
      <w:lvlJc w:val="left"/>
      <w:pPr>
        <w:ind w:left="3600" w:hanging="360"/>
      </w:pPr>
    </w:lvl>
    <w:lvl w:ilvl="5" w:tplc="3D6E11A4">
      <w:start w:val="1"/>
      <w:numFmt w:val="lowerRoman"/>
      <w:lvlText w:val="%6."/>
      <w:lvlJc w:val="right"/>
      <w:pPr>
        <w:ind w:left="4320" w:hanging="180"/>
      </w:pPr>
    </w:lvl>
    <w:lvl w:ilvl="6" w:tplc="3F004D78">
      <w:start w:val="1"/>
      <w:numFmt w:val="decimal"/>
      <w:lvlText w:val="%7."/>
      <w:lvlJc w:val="left"/>
      <w:pPr>
        <w:ind w:left="5040" w:hanging="360"/>
      </w:pPr>
    </w:lvl>
    <w:lvl w:ilvl="7" w:tplc="790897DA">
      <w:start w:val="1"/>
      <w:numFmt w:val="lowerLetter"/>
      <w:lvlText w:val="%8."/>
      <w:lvlJc w:val="left"/>
      <w:pPr>
        <w:ind w:left="5760" w:hanging="360"/>
      </w:pPr>
    </w:lvl>
    <w:lvl w:ilvl="8" w:tplc="ECBECB4C">
      <w:start w:val="1"/>
      <w:numFmt w:val="lowerRoman"/>
      <w:lvlText w:val="%9."/>
      <w:lvlJc w:val="right"/>
      <w:pPr>
        <w:ind w:left="6480" w:hanging="180"/>
      </w:pPr>
    </w:lvl>
  </w:abstractNum>
  <w:abstractNum w:abstractNumId="13" w15:restartNumberingAfterBreak="0">
    <w:nsid w:val="40942B1D"/>
    <w:multiLevelType w:val="hybridMultilevel"/>
    <w:tmpl w:val="DAC8CE02"/>
    <w:lvl w:ilvl="0" w:tplc="C3F8A166">
      <w:start w:val="1"/>
      <w:numFmt w:val="lowerLetter"/>
      <w:lvlText w:val="%1."/>
      <w:lvlJc w:val="left"/>
      <w:pPr>
        <w:ind w:left="720" w:hanging="360"/>
      </w:pPr>
      <w:rPr>
        <w:rFonts w:asciiTheme="minorHAnsi" w:eastAsiaTheme="minorEastAsia" w:hAnsiTheme="minorHAnsi" w:cstheme="minorBidi"/>
        <w:b/>
        <w:bCs/>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BA2BEC"/>
    <w:multiLevelType w:val="hybridMultilevel"/>
    <w:tmpl w:val="66B0E7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2E74C57"/>
    <w:multiLevelType w:val="multilevel"/>
    <w:tmpl w:val="BD46A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48D1AB2"/>
    <w:multiLevelType w:val="multilevel"/>
    <w:tmpl w:val="C596B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5662887"/>
    <w:multiLevelType w:val="hybridMultilevel"/>
    <w:tmpl w:val="1578D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CC6146F"/>
    <w:multiLevelType w:val="multilevel"/>
    <w:tmpl w:val="480E99F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E9E4798"/>
    <w:multiLevelType w:val="hybridMultilevel"/>
    <w:tmpl w:val="31923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379715"/>
    <w:multiLevelType w:val="hybridMultilevel"/>
    <w:tmpl w:val="FFFFFFFF"/>
    <w:lvl w:ilvl="0" w:tplc="4BD82352">
      <w:start w:val="1"/>
      <w:numFmt w:val="bullet"/>
      <w:lvlText w:val=""/>
      <w:lvlJc w:val="left"/>
      <w:pPr>
        <w:ind w:left="720" w:hanging="360"/>
      </w:pPr>
      <w:rPr>
        <w:rFonts w:ascii="Symbol" w:hAnsi="Symbol" w:hint="default"/>
      </w:rPr>
    </w:lvl>
    <w:lvl w:ilvl="1" w:tplc="82A80C3C">
      <w:start w:val="1"/>
      <w:numFmt w:val="bullet"/>
      <w:lvlText w:val="o"/>
      <w:lvlJc w:val="left"/>
      <w:pPr>
        <w:ind w:left="1440" w:hanging="360"/>
      </w:pPr>
      <w:rPr>
        <w:rFonts w:ascii="Courier New" w:hAnsi="Courier New" w:hint="default"/>
      </w:rPr>
    </w:lvl>
    <w:lvl w:ilvl="2" w:tplc="B9022F66">
      <w:start w:val="1"/>
      <w:numFmt w:val="bullet"/>
      <w:lvlText w:val=""/>
      <w:lvlJc w:val="left"/>
      <w:pPr>
        <w:ind w:left="2160" w:hanging="360"/>
      </w:pPr>
      <w:rPr>
        <w:rFonts w:ascii="Wingdings" w:hAnsi="Wingdings" w:hint="default"/>
      </w:rPr>
    </w:lvl>
    <w:lvl w:ilvl="3" w:tplc="C100AF36">
      <w:start w:val="1"/>
      <w:numFmt w:val="bullet"/>
      <w:lvlText w:val=""/>
      <w:lvlJc w:val="left"/>
      <w:pPr>
        <w:ind w:left="2880" w:hanging="360"/>
      </w:pPr>
      <w:rPr>
        <w:rFonts w:ascii="Symbol" w:hAnsi="Symbol" w:hint="default"/>
      </w:rPr>
    </w:lvl>
    <w:lvl w:ilvl="4" w:tplc="34F05CBC">
      <w:start w:val="1"/>
      <w:numFmt w:val="bullet"/>
      <w:lvlText w:val="o"/>
      <w:lvlJc w:val="left"/>
      <w:pPr>
        <w:ind w:left="3600" w:hanging="360"/>
      </w:pPr>
      <w:rPr>
        <w:rFonts w:ascii="Courier New" w:hAnsi="Courier New" w:hint="default"/>
      </w:rPr>
    </w:lvl>
    <w:lvl w:ilvl="5" w:tplc="1FCE7262">
      <w:start w:val="1"/>
      <w:numFmt w:val="bullet"/>
      <w:lvlText w:val=""/>
      <w:lvlJc w:val="left"/>
      <w:pPr>
        <w:ind w:left="4320" w:hanging="360"/>
      </w:pPr>
      <w:rPr>
        <w:rFonts w:ascii="Wingdings" w:hAnsi="Wingdings" w:hint="default"/>
      </w:rPr>
    </w:lvl>
    <w:lvl w:ilvl="6" w:tplc="B142C126">
      <w:start w:val="1"/>
      <w:numFmt w:val="bullet"/>
      <w:lvlText w:val=""/>
      <w:lvlJc w:val="left"/>
      <w:pPr>
        <w:ind w:left="5040" w:hanging="360"/>
      </w:pPr>
      <w:rPr>
        <w:rFonts w:ascii="Symbol" w:hAnsi="Symbol" w:hint="default"/>
      </w:rPr>
    </w:lvl>
    <w:lvl w:ilvl="7" w:tplc="4E686B7A">
      <w:start w:val="1"/>
      <w:numFmt w:val="bullet"/>
      <w:lvlText w:val="o"/>
      <w:lvlJc w:val="left"/>
      <w:pPr>
        <w:ind w:left="5760" w:hanging="360"/>
      </w:pPr>
      <w:rPr>
        <w:rFonts w:ascii="Courier New" w:hAnsi="Courier New" w:hint="default"/>
      </w:rPr>
    </w:lvl>
    <w:lvl w:ilvl="8" w:tplc="CA3A98E6">
      <w:start w:val="1"/>
      <w:numFmt w:val="bullet"/>
      <w:lvlText w:val=""/>
      <w:lvlJc w:val="left"/>
      <w:pPr>
        <w:ind w:left="6480" w:hanging="360"/>
      </w:pPr>
      <w:rPr>
        <w:rFonts w:ascii="Wingdings" w:hAnsi="Wingdings" w:hint="default"/>
      </w:rPr>
    </w:lvl>
  </w:abstractNum>
  <w:abstractNum w:abstractNumId="21" w15:restartNumberingAfterBreak="0">
    <w:nsid w:val="5CC36D07"/>
    <w:multiLevelType w:val="hybridMultilevel"/>
    <w:tmpl w:val="6CAA225E"/>
    <w:lvl w:ilvl="0" w:tplc="B10C8720">
      <w:start w:val="1"/>
      <w:numFmt w:val="decimal"/>
      <w:lvlText w:val="%1."/>
      <w:lvlJc w:val="left"/>
      <w:pPr>
        <w:ind w:left="81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D820034"/>
    <w:multiLevelType w:val="hybridMultilevel"/>
    <w:tmpl w:val="D08E4E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0139B04"/>
    <w:multiLevelType w:val="hybridMultilevel"/>
    <w:tmpl w:val="E61A2754"/>
    <w:lvl w:ilvl="0" w:tplc="2420392C">
      <w:start w:val="1"/>
      <w:numFmt w:val="bullet"/>
      <w:lvlText w:val=""/>
      <w:lvlJc w:val="left"/>
      <w:pPr>
        <w:ind w:left="720" w:hanging="360"/>
      </w:pPr>
      <w:rPr>
        <w:rFonts w:ascii="Wingdings" w:hAnsi="Wingdings" w:hint="default"/>
      </w:rPr>
    </w:lvl>
    <w:lvl w:ilvl="1" w:tplc="9BA47FD6">
      <w:start w:val="1"/>
      <w:numFmt w:val="bullet"/>
      <w:lvlText w:val=""/>
      <w:lvlJc w:val="left"/>
      <w:pPr>
        <w:ind w:left="1440" w:hanging="360"/>
      </w:pPr>
      <w:rPr>
        <w:rFonts w:ascii="Wingdings" w:hAnsi="Wingdings" w:hint="default"/>
      </w:rPr>
    </w:lvl>
    <w:lvl w:ilvl="2" w:tplc="A388284C">
      <w:start w:val="1"/>
      <w:numFmt w:val="bullet"/>
      <w:lvlText w:val=""/>
      <w:lvlJc w:val="left"/>
      <w:pPr>
        <w:ind w:left="2160" w:hanging="360"/>
      </w:pPr>
      <w:rPr>
        <w:rFonts w:ascii="Wingdings" w:hAnsi="Wingdings" w:hint="default"/>
      </w:rPr>
    </w:lvl>
    <w:lvl w:ilvl="3" w:tplc="5CDA9D54">
      <w:start w:val="1"/>
      <w:numFmt w:val="bullet"/>
      <w:lvlText w:val=""/>
      <w:lvlJc w:val="left"/>
      <w:pPr>
        <w:ind w:left="2880" w:hanging="360"/>
      </w:pPr>
      <w:rPr>
        <w:rFonts w:ascii="Wingdings" w:hAnsi="Wingdings" w:hint="default"/>
      </w:rPr>
    </w:lvl>
    <w:lvl w:ilvl="4" w:tplc="114CF0D8">
      <w:start w:val="1"/>
      <w:numFmt w:val="bullet"/>
      <w:lvlText w:val=""/>
      <w:lvlJc w:val="left"/>
      <w:pPr>
        <w:ind w:left="3600" w:hanging="360"/>
      </w:pPr>
      <w:rPr>
        <w:rFonts w:ascii="Wingdings" w:hAnsi="Wingdings" w:hint="default"/>
      </w:rPr>
    </w:lvl>
    <w:lvl w:ilvl="5" w:tplc="274A8932">
      <w:start w:val="1"/>
      <w:numFmt w:val="bullet"/>
      <w:lvlText w:val=""/>
      <w:lvlJc w:val="left"/>
      <w:pPr>
        <w:ind w:left="4320" w:hanging="360"/>
      </w:pPr>
      <w:rPr>
        <w:rFonts w:ascii="Wingdings" w:hAnsi="Wingdings" w:hint="default"/>
      </w:rPr>
    </w:lvl>
    <w:lvl w:ilvl="6" w:tplc="B6906466">
      <w:start w:val="1"/>
      <w:numFmt w:val="bullet"/>
      <w:lvlText w:val=""/>
      <w:lvlJc w:val="left"/>
      <w:pPr>
        <w:ind w:left="5040" w:hanging="360"/>
      </w:pPr>
      <w:rPr>
        <w:rFonts w:ascii="Wingdings" w:hAnsi="Wingdings" w:hint="default"/>
      </w:rPr>
    </w:lvl>
    <w:lvl w:ilvl="7" w:tplc="22E642FA">
      <w:start w:val="1"/>
      <w:numFmt w:val="bullet"/>
      <w:lvlText w:val=""/>
      <w:lvlJc w:val="left"/>
      <w:pPr>
        <w:ind w:left="5760" w:hanging="360"/>
      </w:pPr>
      <w:rPr>
        <w:rFonts w:ascii="Wingdings" w:hAnsi="Wingdings" w:hint="default"/>
      </w:rPr>
    </w:lvl>
    <w:lvl w:ilvl="8" w:tplc="009EFF50">
      <w:start w:val="1"/>
      <w:numFmt w:val="bullet"/>
      <w:lvlText w:val=""/>
      <w:lvlJc w:val="left"/>
      <w:pPr>
        <w:ind w:left="6480" w:hanging="360"/>
      </w:pPr>
      <w:rPr>
        <w:rFonts w:ascii="Wingdings" w:hAnsi="Wingdings" w:hint="default"/>
      </w:rPr>
    </w:lvl>
  </w:abstractNum>
  <w:abstractNum w:abstractNumId="24" w15:restartNumberingAfterBreak="0">
    <w:nsid w:val="6772B337"/>
    <w:multiLevelType w:val="hybridMultilevel"/>
    <w:tmpl w:val="FFFFFFFF"/>
    <w:lvl w:ilvl="0" w:tplc="DEC020FC">
      <w:start w:val="1"/>
      <w:numFmt w:val="bullet"/>
      <w:lvlText w:val="·"/>
      <w:lvlJc w:val="left"/>
      <w:pPr>
        <w:ind w:left="720" w:hanging="360"/>
      </w:pPr>
      <w:rPr>
        <w:rFonts w:ascii="Symbol" w:hAnsi="Symbol" w:hint="default"/>
      </w:rPr>
    </w:lvl>
    <w:lvl w:ilvl="1" w:tplc="EBF256D4">
      <w:start w:val="1"/>
      <w:numFmt w:val="bullet"/>
      <w:lvlText w:val="o"/>
      <w:lvlJc w:val="left"/>
      <w:pPr>
        <w:ind w:left="1440" w:hanging="360"/>
      </w:pPr>
      <w:rPr>
        <w:rFonts w:ascii="Courier New" w:hAnsi="Courier New" w:hint="default"/>
      </w:rPr>
    </w:lvl>
    <w:lvl w:ilvl="2" w:tplc="6AD28BD0">
      <w:start w:val="1"/>
      <w:numFmt w:val="bullet"/>
      <w:lvlText w:val=""/>
      <w:lvlJc w:val="left"/>
      <w:pPr>
        <w:ind w:left="2160" w:hanging="360"/>
      </w:pPr>
      <w:rPr>
        <w:rFonts w:ascii="Wingdings" w:hAnsi="Wingdings" w:hint="default"/>
      </w:rPr>
    </w:lvl>
    <w:lvl w:ilvl="3" w:tplc="1C0C45D8">
      <w:start w:val="1"/>
      <w:numFmt w:val="bullet"/>
      <w:lvlText w:val=""/>
      <w:lvlJc w:val="left"/>
      <w:pPr>
        <w:ind w:left="2880" w:hanging="360"/>
      </w:pPr>
      <w:rPr>
        <w:rFonts w:ascii="Symbol" w:hAnsi="Symbol" w:hint="default"/>
      </w:rPr>
    </w:lvl>
    <w:lvl w:ilvl="4" w:tplc="CF7C55AC">
      <w:start w:val="1"/>
      <w:numFmt w:val="bullet"/>
      <w:lvlText w:val="o"/>
      <w:lvlJc w:val="left"/>
      <w:pPr>
        <w:ind w:left="3600" w:hanging="360"/>
      </w:pPr>
      <w:rPr>
        <w:rFonts w:ascii="Courier New" w:hAnsi="Courier New" w:hint="default"/>
      </w:rPr>
    </w:lvl>
    <w:lvl w:ilvl="5" w:tplc="380A2AB2">
      <w:start w:val="1"/>
      <w:numFmt w:val="bullet"/>
      <w:lvlText w:val=""/>
      <w:lvlJc w:val="left"/>
      <w:pPr>
        <w:ind w:left="4320" w:hanging="360"/>
      </w:pPr>
      <w:rPr>
        <w:rFonts w:ascii="Wingdings" w:hAnsi="Wingdings" w:hint="default"/>
      </w:rPr>
    </w:lvl>
    <w:lvl w:ilvl="6" w:tplc="55AC33BC">
      <w:start w:val="1"/>
      <w:numFmt w:val="bullet"/>
      <w:lvlText w:val=""/>
      <w:lvlJc w:val="left"/>
      <w:pPr>
        <w:ind w:left="5040" w:hanging="360"/>
      </w:pPr>
      <w:rPr>
        <w:rFonts w:ascii="Symbol" w:hAnsi="Symbol" w:hint="default"/>
      </w:rPr>
    </w:lvl>
    <w:lvl w:ilvl="7" w:tplc="31D4194A">
      <w:start w:val="1"/>
      <w:numFmt w:val="bullet"/>
      <w:lvlText w:val="o"/>
      <w:lvlJc w:val="left"/>
      <w:pPr>
        <w:ind w:left="5760" w:hanging="360"/>
      </w:pPr>
      <w:rPr>
        <w:rFonts w:ascii="Courier New" w:hAnsi="Courier New" w:hint="default"/>
      </w:rPr>
    </w:lvl>
    <w:lvl w:ilvl="8" w:tplc="A1FA99B0">
      <w:start w:val="1"/>
      <w:numFmt w:val="bullet"/>
      <w:lvlText w:val=""/>
      <w:lvlJc w:val="left"/>
      <w:pPr>
        <w:ind w:left="6480" w:hanging="360"/>
      </w:pPr>
      <w:rPr>
        <w:rFonts w:ascii="Wingdings" w:hAnsi="Wingdings" w:hint="default"/>
      </w:rPr>
    </w:lvl>
  </w:abstractNum>
  <w:abstractNum w:abstractNumId="25" w15:restartNumberingAfterBreak="0">
    <w:nsid w:val="683471F4"/>
    <w:multiLevelType w:val="hybridMultilevel"/>
    <w:tmpl w:val="BD6A1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8F0187C"/>
    <w:multiLevelType w:val="multilevel"/>
    <w:tmpl w:val="F06AAA9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9257137"/>
    <w:multiLevelType w:val="multilevel"/>
    <w:tmpl w:val="582E3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B5E3F6E"/>
    <w:multiLevelType w:val="hybridMultilevel"/>
    <w:tmpl w:val="AFA4A5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C9389C8"/>
    <w:multiLevelType w:val="hybridMultilevel"/>
    <w:tmpl w:val="8E5CC8A6"/>
    <w:lvl w:ilvl="0" w:tplc="32985442">
      <w:start w:val="1"/>
      <w:numFmt w:val="decimal"/>
      <w:lvlText w:val="%1."/>
      <w:lvlJc w:val="left"/>
      <w:pPr>
        <w:ind w:left="720" w:hanging="360"/>
      </w:pPr>
    </w:lvl>
    <w:lvl w:ilvl="1" w:tplc="D5A84596">
      <w:start w:val="1"/>
      <w:numFmt w:val="lowerLetter"/>
      <w:lvlText w:val="%2."/>
      <w:lvlJc w:val="left"/>
      <w:pPr>
        <w:ind w:left="1440" w:hanging="360"/>
      </w:pPr>
    </w:lvl>
    <w:lvl w:ilvl="2" w:tplc="026C3EF8">
      <w:start w:val="1"/>
      <w:numFmt w:val="lowerRoman"/>
      <w:lvlText w:val="%3."/>
      <w:lvlJc w:val="right"/>
      <w:pPr>
        <w:ind w:left="2160" w:hanging="180"/>
      </w:pPr>
    </w:lvl>
    <w:lvl w:ilvl="3" w:tplc="39FA78CA">
      <w:start w:val="1"/>
      <w:numFmt w:val="decimal"/>
      <w:lvlText w:val="%4."/>
      <w:lvlJc w:val="left"/>
      <w:pPr>
        <w:ind w:left="2880" w:hanging="360"/>
      </w:pPr>
    </w:lvl>
    <w:lvl w:ilvl="4" w:tplc="525CE806">
      <w:start w:val="1"/>
      <w:numFmt w:val="lowerLetter"/>
      <w:lvlText w:val="%5."/>
      <w:lvlJc w:val="left"/>
      <w:pPr>
        <w:ind w:left="3600" w:hanging="360"/>
      </w:pPr>
    </w:lvl>
    <w:lvl w:ilvl="5" w:tplc="BEBA753C">
      <w:start w:val="1"/>
      <w:numFmt w:val="lowerRoman"/>
      <w:lvlText w:val="%6."/>
      <w:lvlJc w:val="right"/>
      <w:pPr>
        <w:ind w:left="4320" w:hanging="180"/>
      </w:pPr>
    </w:lvl>
    <w:lvl w:ilvl="6" w:tplc="EE7A41B2">
      <w:start w:val="1"/>
      <w:numFmt w:val="decimal"/>
      <w:lvlText w:val="%7."/>
      <w:lvlJc w:val="left"/>
      <w:pPr>
        <w:ind w:left="5040" w:hanging="360"/>
      </w:pPr>
    </w:lvl>
    <w:lvl w:ilvl="7" w:tplc="9F8673BC">
      <w:start w:val="1"/>
      <w:numFmt w:val="lowerLetter"/>
      <w:lvlText w:val="%8."/>
      <w:lvlJc w:val="left"/>
      <w:pPr>
        <w:ind w:left="5760" w:hanging="360"/>
      </w:pPr>
    </w:lvl>
    <w:lvl w:ilvl="8" w:tplc="6E50851E">
      <w:start w:val="1"/>
      <w:numFmt w:val="lowerRoman"/>
      <w:lvlText w:val="%9."/>
      <w:lvlJc w:val="right"/>
      <w:pPr>
        <w:ind w:left="6480" w:hanging="180"/>
      </w:pPr>
    </w:lvl>
  </w:abstractNum>
  <w:abstractNum w:abstractNumId="30" w15:restartNumberingAfterBreak="0">
    <w:nsid w:val="711E4B06"/>
    <w:multiLevelType w:val="hybridMultilevel"/>
    <w:tmpl w:val="6CAA225E"/>
    <w:lvl w:ilvl="0" w:tplc="FFFFFFFF">
      <w:start w:val="1"/>
      <w:numFmt w:val="decimal"/>
      <w:lvlText w:val="%1."/>
      <w:lvlJc w:val="left"/>
      <w:pPr>
        <w:ind w:left="81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41170CA"/>
    <w:multiLevelType w:val="hybridMultilevel"/>
    <w:tmpl w:val="68A04A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57D096E"/>
    <w:multiLevelType w:val="hybridMultilevel"/>
    <w:tmpl w:val="6E4CFC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92F45DB"/>
    <w:multiLevelType w:val="multilevel"/>
    <w:tmpl w:val="6C56A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CB5B6AF"/>
    <w:multiLevelType w:val="hybridMultilevel"/>
    <w:tmpl w:val="FFFFFFFF"/>
    <w:lvl w:ilvl="0" w:tplc="733C57E2">
      <w:start w:val="1"/>
      <w:numFmt w:val="bullet"/>
      <w:lvlText w:val="·"/>
      <w:lvlJc w:val="left"/>
      <w:pPr>
        <w:ind w:left="720" w:hanging="360"/>
      </w:pPr>
      <w:rPr>
        <w:rFonts w:ascii="Symbol" w:hAnsi="Symbol" w:hint="default"/>
      </w:rPr>
    </w:lvl>
    <w:lvl w:ilvl="1" w:tplc="E55EDB14">
      <w:start w:val="1"/>
      <w:numFmt w:val="bullet"/>
      <w:lvlText w:val="o"/>
      <w:lvlJc w:val="left"/>
      <w:pPr>
        <w:ind w:left="1440" w:hanging="360"/>
      </w:pPr>
      <w:rPr>
        <w:rFonts w:ascii="Courier New" w:hAnsi="Courier New" w:hint="default"/>
      </w:rPr>
    </w:lvl>
    <w:lvl w:ilvl="2" w:tplc="0B74A56E">
      <w:start w:val="1"/>
      <w:numFmt w:val="bullet"/>
      <w:lvlText w:val=""/>
      <w:lvlJc w:val="left"/>
      <w:pPr>
        <w:ind w:left="2160" w:hanging="360"/>
      </w:pPr>
      <w:rPr>
        <w:rFonts w:ascii="Wingdings" w:hAnsi="Wingdings" w:hint="default"/>
      </w:rPr>
    </w:lvl>
    <w:lvl w:ilvl="3" w:tplc="ECE6E020">
      <w:start w:val="1"/>
      <w:numFmt w:val="bullet"/>
      <w:lvlText w:val=""/>
      <w:lvlJc w:val="left"/>
      <w:pPr>
        <w:ind w:left="2880" w:hanging="360"/>
      </w:pPr>
      <w:rPr>
        <w:rFonts w:ascii="Symbol" w:hAnsi="Symbol" w:hint="default"/>
      </w:rPr>
    </w:lvl>
    <w:lvl w:ilvl="4" w:tplc="BD18DCAE">
      <w:start w:val="1"/>
      <w:numFmt w:val="bullet"/>
      <w:lvlText w:val="o"/>
      <w:lvlJc w:val="left"/>
      <w:pPr>
        <w:ind w:left="3600" w:hanging="360"/>
      </w:pPr>
      <w:rPr>
        <w:rFonts w:ascii="Courier New" w:hAnsi="Courier New" w:hint="default"/>
      </w:rPr>
    </w:lvl>
    <w:lvl w:ilvl="5" w:tplc="88162F3C">
      <w:start w:val="1"/>
      <w:numFmt w:val="bullet"/>
      <w:lvlText w:val=""/>
      <w:lvlJc w:val="left"/>
      <w:pPr>
        <w:ind w:left="4320" w:hanging="360"/>
      </w:pPr>
      <w:rPr>
        <w:rFonts w:ascii="Wingdings" w:hAnsi="Wingdings" w:hint="default"/>
      </w:rPr>
    </w:lvl>
    <w:lvl w:ilvl="6" w:tplc="6E2E6A9C">
      <w:start w:val="1"/>
      <w:numFmt w:val="bullet"/>
      <w:lvlText w:val=""/>
      <w:lvlJc w:val="left"/>
      <w:pPr>
        <w:ind w:left="5040" w:hanging="360"/>
      </w:pPr>
      <w:rPr>
        <w:rFonts w:ascii="Symbol" w:hAnsi="Symbol" w:hint="default"/>
      </w:rPr>
    </w:lvl>
    <w:lvl w:ilvl="7" w:tplc="85324538">
      <w:start w:val="1"/>
      <w:numFmt w:val="bullet"/>
      <w:lvlText w:val="o"/>
      <w:lvlJc w:val="left"/>
      <w:pPr>
        <w:ind w:left="5760" w:hanging="360"/>
      </w:pPr>
      <w:rPr>
        <w:rFonts w:ascii="Courier New" w:hAnsi="Courier New" w:hint="default"/>
      </w:rPr>
    </w:lvl>
    <w:lvl w:ilvl="8" w:tplc="E0140328">
      <w:start w:val="1"/>
      <w:numFmt w:val="bullet"/>
      <w:lvlText w:val=""/>
      <w:lvlJc w:val="left"/>
      <w:pPr>
        <w:ind w:left="6480" w:hanging="360"/>
      </w:pPr>
      <w:rPr>
        <w:rFonts w:ascii="Wingdings" w:hAnsi="Wingdings" w:hint="default"/>
      </w:rPr>
    </w:lvl>
  </w:abstractNum>
  <w:num w:numId="1" w16cid:durableId="566694866">
    <w:abstractNumId w:val="23"/>
  </w:num>
  <w:num w:numId="2" w16cid:durableId="78255115">
    <w:abstractNumId w:val="12"/>
  </w:num>
  <w:num w:numId="3" w16cid:durableId="1649017744">
    <w:abstractNumId w:val="29"/>
  </w:num>
  <w:num w:numId="4" w16cid:durableId="1930119683">
    <w:abstractNumId w:val="20"/>
  </w:num>
  <w:num w:numId="5" w16cid:durableId="80419274">
    <w:abstractNumId w:val="6"/>
  </w:num>
  <w:num w:numId="6" w16cid:durableId="1983775388">
    <w:abstractNumId w:val="10"/>
  </w:num>
  <w:num w:numId="7" w16cid:durableId="1963267888">
    <w:abstractNumId w:val="13"/>
  </w:num>
  <w:num w:numId="8" w16cid:durableId="161168037">
    <w:abstractNumId w:val="5"/>
  </w:num>
  <w:num w:numId="9" w16cid:durableId="445587229">
    <w:abstractNumId w:val="18"/>
  </w:num>
  <w:num w:numId="10" w16cid:durableId="1397704822">
    <w:abstractNumId w:val="33"/>
  </w:num>
  <w:num w:numId="11" w16cid:durableId="78407145">
    <w:abstractNumId w:val="31"/>
  </w:num>
  <w:num w:numId="12" w16cid:durableId="1675381112">
    <w:abstractNumId w:val="11"/>
  </w:num>
  <w:num w:numId="13" w16cid:durableId="1272057173">
    <w:abstractNumId w:val="32"/>
  </w:num>
  <w:num w:numId="14" w16cid:durableId="1491822567">
    <w:abstractNumId w:val="21"/>
  </w:num>
  <w:num w:numId="15" w16cid:durableId="1443576430">
    <w:abstractNumId w:val="24"/>
  </w:num>
  <w:num w:numId="16" w16cid:durableId="1094781795">
    <w:abstractNumId w:val="34"/>
  </w:num>
  <w:num w:numId="17" w16cid:durableId="284384965">
    <w:abstractNumId w:val="2"/>
  </w:num>
  <w:num w:numId="18" w16cid:durableId="1713385893">
    <w:abstractNumId w:val="7"/>
  </w:num>
  <w:num w:numId="19" w16cid:durableId="856847984">
    <w:abstractNumId w:val="8"/>
  </w:num>
  <w:num w:numId="20" w16cid:durableId="1936327429">
    <w:abstractNumId w:val="16"/>
  </w:num>
  <w:num w:numId="21" w16cid:durableId="365329572">
    <w:abstractNumId w:val="25"/>
  </w:num>
  <w:num w:numId="22" w16cid:durableId="1377894912">
    <w:abstractNumId w:val="4"/>
  </w:num>
  <w:num w:numId="23" w16cid:durableId="1527908290">
    <w:abstractNumId w:val="27"/>
  </w:num>
  <w:num w:numId="24" w16cid:durableId="474682393">
    <w:abstractNumId w:val="15"/>
  </w:num>
  <w:num w:numId="25" w16cid:durableId="757408371">
    <w:abstractNumId w:val="1"/>
  </w:num>
  <w:num w:numId="26" w16cid:durableId="672150262">
    <w:abstractNumId w:val="19"/>
  </w:num>
  <w:num w:numId="27" w16cid:durableId="806321745">
    <w:abstractNumId w:val="14"/>
  </w:num>
  <w:num w:numId="28" w16cid:durableId="1365016259">
    <w:abstractNumId w:val="17"/>
  </w:num>
  <w:num w:numId="29" w16cid:durableId="1471747775">
    <w:abstractNumId w:val="22"/>
  </w:num>
  <w:num w:numId="30" w16cid:durableId="227616569">
    <w:abstractNumId w:val="3"/>
  </w:num>
  <w:num w:numId="31" w16cid:durableId="1489637864">
    <w:abstractNumId w:val="26"/>
  </w:num>
  <w:num w:numId="32" w16cid:durableId="1664430430">
    <w:abstractNumId w:val="9"/>
  </w:num>
  <w:num w:numId="33" w16cid:durableId="57097496">
    <w:abstractNumId w:val="0"/>
  </w:num>
  <w:num w:numId="34" w16cid:durableId="1856992285">
    <w:abstractNumId w:val="30"/>
  </w:num>
  <w:num w:numId="35" w16cid:durableId="1787233972">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B3E"/>
    <w:rsid w:val="00000EBB"/>
    <w:rsid w:val="00000FCF"/>
    <w:rsid w:val="00007BD9"/>
    <w:rsid w:val="00010F1A"/>
    <w:rsid w:val="000125C1"/>
    <w:rsid w:val="0001275D"/>
    <w:rsid w:val="00013F88"/>
    <w:rsid w:val="000148C0"/>
    <w:rsid w:val="00021CC3"/>
    <w:rsid w:val="0002282B"/>
    <w:rsid w:val="00023D22"/>
    <w:rsid w:val="000240E2"/>
    <w:rsid w:val="0002476C"/>
    <w:rsid w:val="00026771"/>
    <w:rsid w:val="0002748A"/>
    <w:rsid w:val="00030E3B"/>
    <w:rsid w:val="0003551B"/>
    <w:rsid w:val="000379A0"/>
    <w:rsid w:val="00040B01"/>
    <w:rsid w:val="00042804"/>
    <w:rsid w:val="000428B8"/>
    <w:rsid w:val="00045158"/>
    <w:rsid w:val="00050AE3"/>
    <w:rsid w:val="00053A27"/>
    <w:rsid w:val="00053EBD"/>
    <w:rsid w:val="00056079"/>
    <w:rsid w:val="000565D0"/>
    <w:rsid w:val="0005695A"/>
    <w:rsid w:val="00060161"/>
    <w:rsid w:val="0006134F"/>
    <w:rsid w:val="000614EE"/>
    <w:rsid w:val="00063597"/>
    <w:rsid w:val="00065104"/>
    <w:rsid w:val="0006695F"/>
    <w:rsid w:val="0007251E"/>
    <w:rsid w:val="00073D8A"/>
    <w:rsid w:val="00074A48"/>
    <w:rsid w:val="0007593A"/>
    <w:rsid w:val="00076377"/>
    <w:rsid w:val="000764CF"/>
    <w:rsid w:val="00076965"/>
    <w:rsid w:val="00082475"/>
    <w:rsid w:val="0008384C"/>
    <w:rsid w:val="00083C4D"/>
    <w:rsid w:val="00084100"/>
    <w:rsid w:val="000852FD"/>
    <w:rsid w:val="00086938"/>
    <w:rsid w:val="000872D4"/>
    <w:rsid w:val="000935F0"/>
    <w:rsid w:val="000958DD"/>
    <w:rsid w:val="00097278"/>
    <w:rsid w:val="00097AB6"/>
    <w:rsid w:val="000A088F"/>
    <w:rsid w:val="000A2F51"/>
    <w:rsid w:val="000A37A9"/>
    <w:rsid w:val="000A4F64"/>
    <w:rsid w:val="000A5C1F"/>
    <w:rsid w:val="000B32A6"/>
    <w:rsid w:val="000B47CC"/>
    <w:rsid w:val="000B4B89"/>
    <w:rsid w:val="000B4CA5"/>
    <w:rsid w:val="000B5ABB"/>
    <w:rsid w:val="000C0B15"/>
    <w:rsid w:val="000C192B"/>
    <w:rsid w:val="000C38B8"/>
    <w:rsid w:val="000C44EE"/>
    <w:rsid w:val="000C46C5"/>
    <w:rsid w:val="000C7080"/>
    <w:rsid w:val="000C796B"/>
    <w:rsid w:val="000CAFE5"/>
    <w:rsid w:val="000D0AEF"/>
    <w:rsid w:val="000D16C1"/>
    <w:rsid w:val="000D2987"/>
    <w:rsid w:val="000D4496"/>
    <w:rsid w:val="000E009C"/>
    <w:rsid w:val="000E1062"/>
    <w:rsid w:val="000E5A20"/>
    <w:rsid w:val="000E7519"/>
    <w:rsid w:val="000F0242"/>
    <w:rsid w:val="000F2042"/>
    <w:rsid w:val="000F5376"/>
    <w:rsid w:val="000F5BF1"/>
    <w:rsid w:val="000F699C"/>
    <w:rsid w:val="000F7987"/>
    <w:rsid w:val="000F7B70"/>
    <w:rsid w:val="00100A14"/>
    <w:rsid w:val="00101DE2"/>
    <w:rsid w:val="001021EE"/>
    <w:rsid w:val="00107074"/>
    <w:rsid w:val="0010709E"/>
    <w:rsid w:val="00110818"/>
    <w:rsid w:val="0011198A"/>
    <w:rsid w:val="001131A8"/>
    <w:rsid w:val="00113335"/>
    <w:rsid w:val="001140B4"/>
    <w:rsid w:val="001150F0"/>
    <w:rsid w:val="001153CF"/>
    <w:rsid w:val="0011658A"/>
    <w:rsid w:val="00117A65"/>
    <w:rsid w:val="00120B04"/>
    <w:rsid w:val="001221F1"/>
    <w:rsid w:val="00124434"/>
    <w:rsid w:val="0013662C"/>
    <w:rsid w:val="00137301"/>
    <w:rsid w:val="00137D3F"/>
    <w:rsid w:val="001415AF"/>
    <w:rsid w:val="00142086"/>
    <w:rsid w:val="00143451"/>
    <w:rsid w:val="0014484A"/>
    <w:rsid w:val="001467AC"/>
    <w:rsid w:val="00147E32"/>
    <w:rsid w:val="00151CF4"/>
    <w:rsid w:val="00152807"/>
    <w:rsid w:val="00153C07"/>
    <w:rsid w:val="00155308"/>
    <w:rsid w:val="00156E6E"/>
    <w:rsid w:val="00156F4F"/>
    <w:rsid w:val="00161944"/>
    <w:rsid w:val="00162035"/>
    <w:rsid w:val="00162A8F"/>
    <w:rsid w:val="00162BA5"/>
    <w:rsid w:val="001633E7"/>
    <w:rsid w:val="00163C44"/>
    <w:rsid w:val="00165F6C"/>
    <w:rsid w:val="00171D1C"/>
    <w:rsid w:val="00173282"/>
    <w:rsid w:val="00173D86"/>
    <w:rsid w:val="001744D7"/>
    <w:rsid w:val="00174B6B"/>
    <w:rsid w:val="0017611B"/>
    <w:rsid w:val="001766A1"/>
    <w:rsid w:val="0017754A"/>
    <w:rsid w:val="00177EFD"/>
    <w:rsid w:val="0018060A"/>
    <w:rsid w:val="00181AAC"/>
    <w:rsid w:val="00182765"/>
    <w:rsid w:val="00182F1D"/>
    <w:rsid w:val="0018362A"/>
    <w:rsid w:val="001866E4"/>
    <w:rsid w:val="00187659"/>
    <w:rsid w:val="00187D3D"/>
    <w:rsid w:val="001917E3"/>
    <w:rsid w:val="0019214D"/>
    <w:rsid w:val="00192EE5"/>
    <w:rsid w:val="00193C39"/>
    <w:rsid w:val="00195F86"/>
    <w:rsid w:val="00196270"/>
    <w:rsid w:val="001A3269"/>
    <w:rsid w:val="001A3B93"/>
    <w:rsid w:val="001A77C5"/>
    <w:rsid w:val="001B0E1B"/>
    <w:rsid w:val="001B29C7"/>
    <w:rsid w:val="001B2F12"/>
    <w:rsid w:val="001B30DF"/>
    <w:rsid w:val="001B3994"/>
    <w:rsid w:val="001B3B0B"/>
    <w:rsid w:val="001B5254"/>
    <w:rsid w:val="001B5F81"/>
    <w:rsid w:val="001B7F46"/>
    <w:rsid w:val="001C1439"/>
    <w:rsid w:val="001C16B4"/>
    <w:rsid w:val="001C24FF"/>
    <w:rsid w:val="001C4016"/>
    <w:rsid w:val="001D174B"/>
    <w:rsid w:val="001D17E3"/>
    <w:rsid w:val="001D3714"/>
    <w:rsid w:val="001D6EA8"/>
    <w:rsid w:val="001D7088"/>
    <w:rsid w:val="001E052F"/>
    <w:rsid w:val="001E0BDC"/>
    <w:rsid w:val="001E115F"/>
    <w:rsid w:val="001E1BA3"/>
    <w:rsid w:val="001E2A8B"/>
    <w:rsid w:val="001E32EE"/>
    <w:rsid w:val="001E7515"/>
    <w:rsid w:val="001F042A"/>
    <w:rsid w:val="001F2488"/>
    <w:rsid w:val="001F50B4"/>
    <w:rsid w:val="001F50D8"/>
    <w:rsid w:val="001F5BF4"/>
    <w:rsid w:val="001F7458"/>
    <w:rsid w:val="00200DE3"/>
    <w:rsid w:val="00203688"/>
    <w:rsid w:val="002075B5"/>
    <w:rsid w:val="002123DA"/>
    <w:rsid w:val="0021DB7F"/>
    <w:rsid w:val="002208AE"/>
    <w:rsid w:val="00220917"/>
    <w:rsid w:val="0022445A"/>
    <w:rsid w:val="002250DD"/>
    <w:rsid w:val="0022669E"/>
    <w:rsid w:val="00230D08"/>
    <w:rsid w:val="00232570"/>
    <w:rsid w:val="00235134"/>
    <w:rsid w:val="00236349"/>
    <w:rsid w:val="002369B9"/>
    <w:rsid w:val="002372AA"/>
    <w:rsid w:val="002402BA"/>
    <w:rsid w:val="0024068F"/>
    <w:rsid w:val="00241275"/>
    <w:rsid w:val="00242355"/>
    <w:rsid w:val="00243197"/>
    <w:rsid w:val="00243DAF"/>
    <w:rsid w:val="00245EBB"/>
    <w:rsid w:val="0024782A"/>
    <w:rsid w:val="00247FF1"/>
    <w:rsid w:val="002508F3"/>
    <w:rsid w:val="00250E3F"/>
    <w:rsid w:val="002547D7"/>
    <w:rsid w:val="002550F4"/>
    <w:rsid w:val="00256FF0"/>
    <w:rsid w:val="002612C2"/>
    <w:rsid w:val="00263C2D"/>
    <w:rsid w:val="00264031"/>
    <w:rsid w:val="00264409"/>
    <w:rsid w:val="0026486A"/>
    <w:rsid w:val="00266702"/>
    <w:rsid w:val="00271D67"/>
    <w:rsid w:val="00275F51"/>
    <w:rsid w:val="00276D74"/>
    <w:rsid w:val="00277287"/>
    <w:rsid w:val="00280456"/>
    <w:rsid w:val="002819EF"/>
    <w:rsid w:val="00290953"/>
    <w:rsid w:val="00291589"/>
    <w:rsid w:val="00291638"/>
    <w:rsid w:val="0029205B"/>
    <w:rsid w:val="0029498E"/>
    <w:rsid w:val="00294AA0"/>
    <w:rsid w:val="002954E8"/>
    <w:rsid w:val="00297B62"/>
    <w:rsid w:val="002A0516"/>
    <w:rsid w:val="002A09AC"/>
    <w:rsid w:val="002A2888"/>
    <w:rsid w:val="002A4D0F"/>
    <w:rsid w:val="002A5303"/>
    <w:rsid w:val="002A5589"/>
    <w:rsid w:val="002B1850"/>
    <w:rsid w:val="002B2707"/>
    <w:rsid w:val="002B7733"/>
    <w:rsid w:val="002C080B"/>
    <w:rsid w:val="002C12F9"/>
    <w:rsid w:val="002C1308"/>
    <w:rsid w:val="002C3C16"/>
    <w:rsid w:val="002C43C9"/>
    <w:rsid w:val="002C4CF2"/>
    <w:rsid w:val="002C6E00"/>
    <w:rsid w:val="002C784A"/>
    <w:rsid w:val="002D2D1F"/>
    <w:rsid w:val="002D324A"/>
    <w:rsid w:val="002D5B56"/>
    <w:rsid w:val="002D62E9"/>
    <w:rsid w:val="002E0D75"/>
    <w:rsid w:val="002E1929"/>
    <w:rsid w:val="002E6D82"/>
    <w:rsid w:val="002E7529"/>
    <w:rsid w:val="002F3D6B"/>
    <w:rsid w:val="002F3FCB"/>
    <w:rsid w:val="002F59C9"/>
    <w:rsid w:val="002F616C"/>
    <w:rsid w:val="002F6D48"/>
    <w:rsid w:val="00300D00"/>
    <w:rsid w:val="00301E17"/>
    <w:rsid w:val="00307705"/>
    <w:rsid w:val="00310837"/>
    <w:rsid w:val="003109A0"/>
    <w:rsid w:val="003123AB"/>
    <w:rsid w:val="0031283D"/>
    <w:rsid w:val="00312C8F"/>
    <w:rsid w:val="00312E0A"/>
    <w:rsid w:val="00313D08"/>
    <w:rsid w:val="0031400E"/>
    <w:rsid w:val="00314B6F"/>
    <w:rsid w:val="003154B6"/>
    <w:rsid w:val="00315D1A"/>
    <w:rsid w:val="0031697F"/>
    <w:rsid w:val="00316C38"/>
    <w:rsid w:val="003173E9"/>
    <w:rsid w:val="003211FA"/>
    <w:rsid w:val="00323C22"/>
    <w:rsid w:val="003349EE"/>
    <w:rsid w:val="0033662B"/>
    <w:rsid w:val="003375BD"/>
    <w:rsid w:val="00340085"/>
    <w:rsid w:val="00345FB4"/>
    <w:rsid w:val="00350409"/>
    <w:rsid w:val="00351B86"/>
    <w:rsid w:val="00352015"/>
    <w:rsid w:val="00352CD4"/>
    <w:rsid w:val="0035309C"/>
    <w:rsid w:val="00356062"/>
    <w:rsid w:val="003606C0"/>
    <w:rsid w:val="003622F1"/>
    <w:rsid w:val="003628CC"/>
    <w:rsid w:val="00362E05"/>
    <w:rsid w:val="00370991"/>
    <w:rsid w:val="00370DAB"/>
    <w:rsid w:val="00373EAF"/>
    <w:rsid w:val="00375692"/>
    <w:rsid w:val="00376180"/>
    <w:rsid w:val="00377EEC"/>
    <w:rsid w:val="00381273"/>
    <w:rsid w:val="003813B2"/>
    <w:rsid w:val="00384614"/>
    <w:rsid w:val="0038513D"/>
    <w:rsid w:val="00385F0C"/>
    <w:rsid w:val="0038628B"/>
    <w:rsid w:val="00390825"/>
    <w:rsid w:val="003910CD"/>
    <w:rsid w:val="00391622"/>
    <w:rsid w:val="003933C5"/>
    <w:rsid w:val="003941F6"/>
    <w:rsid w:val="00395E8E"/>
    <w:rsid w:val="00397C32"/>
    <w:rsid w:val="003A1F76"/>
    <w:rsid w:val="003A26C4"/>
    <w:rsid w:val="003A2A59"/>
    <w:rsid w:val="003A2B8B"/>
    <w:rsid w:val="003A40E5"/>
    <w:rsid w:val="003A5610"/>
    <w:rsid w:val="003A7F02"/>
    <w:rsid w:val="003B0041"/>
    <w:rsid w:val="003B2BA3"/>
    <w:rsid w:val="003B7A0A"/>
    <w:rsid w:val="003C0360"/>
    <w:rsid w:val="003C1C57"/>
    <w:rsid w:val="003C46D9"/>
    <w:rsid w:val="003C4B10"/>
    <w:rsid w:val="003C5333"/>
    <w:rsid w:val="003C6B30"/>
    <w:rsid w:val="003D05FE"/>
    <w:rsid w:val="003D2603"/>
    <w:rsid w:val="003D420E"/>
    <w:rsid w:val="003D5469"/>
    <w:rsid w:val="003D5F89"/>
    <w:rsid w:val="003E09B1"/>
    <w:rsid w:val="003E2FB8"/>
    <w:rsid w:val="003E396B"/>
    <w:rsid w:val="003E4F01"/>
    <w:rsid w:val="003E5887"/>
    <w:rsid w:val="003F59E5"/>
    <w:rsid w:val="00401473"/>
    <w:rsid w:val="00405371"/>
    <w:rsid w:val="004065A2"/>
    <w:rsid w:val="004148AA"/>
    <w:rsid w:val="0041B7CE"/>
    <w:rsid w:val="004278A2"/>
    <w:rsid w:val="00430773"/>
    <w:rsid w:val="00430907"/>
    <w:rsid w:val="004349DA"/>
    <w:rsid w:val="00437F6D"/>
    <w:rsid w:val="0044375B"/>
    <w:rsid w:val="00444242"/>
    <w:rsid w:val="004455BD"/>
    <w:rsid w:val="00445C82"/>
    <w:rsid w:val="004464B7"/>
    <w:rsid w:val="00451557"/>
    <w:rsid w:val="00454C98"/>
    <w:rsid w:val="004575AC"/>
    <w:rsid w:val="004603BD"/>
    <w:rsid w:val="004604B7"/>
    <w:rsid w:val="00462880"/>
    <w:rsid w:val="00463098"/>
    <w:rsid w:val="00465AC5"/>
    <w:rsid w:val="004671CD"/>
    <w:rsid w:val="004703A9"/>
    <w:rsid w:val="00470AA5"/>
    <w:rsid w:val="00471217"/>
    <w:rsid w:val="004719D6"/>
    <w:rsid w:val="00472A64"/>
    <w:rsid w:val="00474769"/>
    <w:rsid w:val="004747FD"/>
    <w:rsid w:val="0047731F"/>
    <w:rsid w:val="0047796A"/>
    <w:rsid w:val="00485647"/>
    <w:rsid w:val="0048579B"/>
    <w:rsid w:val="004873E9"/>
    <w:rsid w:val="004904FB"/>
    <w:rsid w:val="00490793"/>
    <w:rsid w:val="00490B37"/>
    <w:rsid w:val="00491465"/>
    <w:rsid w:val="0049280B"/>
    <w:rsid w:val="00492F4B"/>
    <w:rsid w:val="0049374D"/>
    <w:rsid w:val="00493F22"/>
    <w:rsid w:val="004978FC"/>
    <w:rsid w:val="004A1348"/>
    <w:rsid w:val="004A214F"/>
    <w:rsid w:val="004A236E"/>
    <w:rsid w:val="004A43B0"/>
    <w:rsid w:val="004A4B26"/>
    <w:rsid w:val="004A6575"/>
    <w:rsid w:val="004A6BD2"/>
    <w:rsid w:val="004A76E2"/>
    <w:rsid w:val="004B43D5"/>
    <w:rsid w:val="004B60AE"/>
    <w:rsid w:val="004C15E7"/>
    <w:rsid w:val="004C3C3E"/>
    <w:rsid w:val="004C416F"/>
    <w:rsid w:val="004C790C"/>
    <w:rsid w:val="004C7B51"/>
    <w:rsid w:val="004C7BA6"/>
    <w:rsid w:val="004D04A5"/>
    <w:rsid w:val="004D0836"/>
    <w:rsid w:val="004D155F"/>
    <w:rsid w:val="004D220A"/>
    <w:rsid w:val="004D6484"/>
    <w:rsid w:val="004D6A03"/>
    <w:rsid w:val="004E31F3"/>
    <w:rsid w:val="004F0F02"/>
    <w:rsid w:val="004F16F9"/>
    <w:rsid w:val="004F4CC6"/>
    <w:rsid w:val="004F5D3A"/>
    <w:rsid w:val="004F6E89"/>
    <w:rsid w:val="00500315"/>
    <w:rsid w:val="00500407"/>
    <w:rsid w:val="00503355"/>
    <w:rsid w:val="00503EDF"/>
    <w:rsid w:val="005045A2"/>
    <w:rsid w:val="00504BD4"/>
    <w:rsid w:val="00504FEE"/>
    <w:rsid w:val="005055E9"/>
    <w:rsid w:val="005056E5"/>
    <w:rsid w:val="005063AB"/>
    <w:rsid w:val="00507161"/>
    <w:rsid w:val="0050738E"/>
    <w:rsid w:val="00512412"/>
    <w:rsid w:val="00512DA5"/>
    <w:rsid w:val="005131C0"/>
    <w:rsid w:val="00516EEA"/>
    <w:rsid w:val="005222AF"/>
    <w:rsid w:val="00522A3F"/>
    <w:rsid w:val="00522DCE"/>
    <w:rsid w:val="00525028"/>
    <w:rsid w:val="00525F9F"/>
    <w:rsid w:val="005268A1"/>
    <w:rsid w:val="00527BB0"/>
    <w:rsid w:val="00530076"/>
    <w:rsid w:val="0053365D"/>
    <w:rsid w:val="0053445F"/>
    <w:rsid w:val="0053730B"/>
    <w:rsid w:val="00540647"/>
    <w:rsid w:val="0054085C"/>
    <w:rsid w:val="00540FF3"/>
    <w:rsid w:val="00541DE1"/>
    <w:rsid w:val="0054558B"/>
    <w:rsid w:val="00547C70"/>
    <w:rsid w:val="00550FF6"/>
    <w:rsid w:val="005522ED"/>
    <w:rsid w:val="00553382"/>
    <w:rsid w:val="00553D96"/>
    <w:rsid w:val="005542A1"/>
    <w:rsid w:val="005542EF"/>
    <w:rsid w:val="00560337"/>
    <w:rsid w:val="00561897"/>
    <w:rsid w:val="0056710D"/>
    <w:rsid w:val="00572420"/>
    <w:rsid w:val="00574DBE"/>
    <w:rsid w:val="00576321"/>
    <w:rsid w:val="00577A16"/>
    <w:rsid w:val="00580BDA"/>
    <w:rsid w:val="00580DD8"/>
    <w:rsid w:val="0058149D"/>
    <w:rsid w:val="00581A00"/>
    <w:rsid w:val="0058325D"/>
    <w:rsid w:val="00587B3E"/>
    <w:rsid w:val="00592256"/>
    <w:rsid w:val="00595437"/>
    <w:rsid w:val="005A1154"/>
    <w:rsid w:val="005A1447"/>
    <w:rsid w:val="005A1C44"/>
    <w:rsid w:val="005A2897"/>
    <w:rsid w:val="005B0BBC"/>
    <w:rsid w:val="005B0D47"/>
    <w:rsid w:val="005B53F0"/>
    <w:rsid w:val="005B597F"/>
    <w:rsid w:val="005C1535"/>
    <w:rsid w:val="005C16BB"/>
    <w:rsid w:val="005C2119"/>
    <w:rsid w:val="005C623C"/>
    <w:rsid w:val="005D0180"/>
    <w:rsid w:val="005D035B"/>
    <w:rsid w:val="005D19A7"/>
    <w:rsid w:val="005D3A31"/>
    <w:rsid w:val="005D3EF4"/>
    <w:rsid w:val="005D42A1"/>
    <w:rsid w:val="005D7EE9"/>
    <w:rsid w:val="005E1CC4"/>
    <w:rsid w:val="005E4CAA"/>
    <w:rsid w:val="005E554B"/>
    <w:rsid w:val="005E6BD6"/>
    <w:rsid w:val="005E7329"/>
    <w:rsid w:val="005E74FB"/>
    <w:rsid w:val="005F141C"/>
    <w:rsid w:val="005F2D83"/>
    <w:rsid w:val="0060207D"/>
    <w:rsid w:val="00602C7A"/>
    <w:rsid w:val="00602F2B"/>
    <w:rsid w:val="00607C67"/>
    <w:rsid w:val="00612614"/>
    <w:rsid w:val="00612F50"/>
    <w:rsid w:val="00613FC9"/>
    <w:rsid w:val="006140D7"/>
    <w:rsid w:val="006144D1"/>
    <w:rsid w:val="00614762"/>
    <w:rsid w:val="00617595"/>
    <w:rsid w:val="006208B7"/>
    <w:rsid w:val="00620D82"/>
    <w:rsid w:val="006225E9"/>
    <w:rsid w:val="006233F1"/>
    <w:rsid w:val="006237EA"/>
    <w:rsid w:val="00625657"/>
    <w:rsid w:val="00625A61"/>
    <w:rsid w:val="006357F5"/>
    <w:rsid w:val="00640387"/>
    <w:rsid w:val="00642637"/>
    <w:rsid w:val="00642AE6"/>
    <w:rsid w:val="006441EF"/>
    <w:rsid w:val="00647144"/>
    <w:rsid w:val="00653D22"/>
    <w:rsid w:val="00654BAF"/>
    <w:rsid w:val="006616E1"/>
    <w:rsid w:val="006617B3"/>
    <w:rsid w:val="0066297E"/>
    <w:rsid w:val="006647E4"/>
    <w:rsid w:val="006679EB"/>
    <w:rsid w:val="0067000E"/>
    <w:rsid w:val="00671097"/>
    <w:rsid w:val="00671D79"/>
    <w:rsid w:val="006732F4"/>
    <w:rsid w:val="006737CE"/>
    <w:rsid w:val="00675BAD"/>
    <w:rsid w:val="00677753"/>
    <w:rsid w:val="00677A2B"/>
    <w:rsid w:val="0067C1A0"/>
    <w:rsid w:val="006814DC"/>
    <w:rsid w:val="0068251E"/>
    <w:rsid w:val="00684017"/>
    <w:rsid w:val="00685DC5"/>
    <w:rsid w:val="00692F44"/>
    <w:rsid w:val="00693B7E"/>
    <w:rsid w:val="00695117"/>
    <w:rsid w:val="0069532A"/>
    <w:rsid w:val="006A027E"/>
    <w:rsid w:val="006A2BC2"/>
    <w:rsid w:val="006A488F"/>
    <w:rsid w:val="006A4F9F"/>
    <w:rsid w:val="006A5D37"/>
    <w:rsid w:val="006B31AE"/>
    <w:rsid w:val="006B4528"/>
    <w:rsid w:val="006C1A39"/>
    <w:rsid w:val="006C38E0"/>
    <w:rsid w:val="006C3E07"/>
    <w:rsid w:val="006C477E"/>
    <w:rsid w:val="006C6C97"/>
    <w:rsid w:val="006C7948"/>
    <w:rsid w:val="006D32E3"/>
    <w:rsid w:val="006D6AB1"/>
    <w:rsid w:val="006E04AC"/>
    <w:rsid w:val="006E09F2"/>
    <w:rsid w:val="006E3B95"/>
    <w:rsid w:val="006E55F8"/>
    <w:rsid w:val="006E6E36"/>
    <w:rsid w:val="006E7642"/>
    <w:rsid w:val="006EF39D"/>
    <w:rsid w:val="006F0DBD"/>
    <w:rsid w:val="006F3CCB"/>
    <w:rsid w:val="006F442F"/>
    <w:rsid w:val="006F4453"/>
    <w:rsid w:val="006F6519"/>
    <w:rsid w:val="0070060E"/>
    <w:rsid w:val="00700FEC"/>
    <w:rsid w:val="00701E36"/>
    <w:rsid w:val="00703008"/>
    <w:rsid w:val="00703013"/>
    <w:rsid w:val="007030FE"/>
    <w:rsid w:val="00704A4C"/>
    <w:rsid w:val="007073C5"/>
    <w:rsid w:val="00710273"/>
    <w:rsid w:val="00711B91"/>
    <w:rsid w:val="00714A13"/>
    <w:rsid w:val="00715F09"/>
    <w:rsid w:val="00716031"/>
    <w:rsid w:val="007203EF"/>
    <w:rsid w:val="00720FA8"/>
    <w:rsid w:val="00722C9C"/>
    <w:rsid w:val="007234CA"/>
    <w:rsid w:val="00723A4B"/>
    <w:rsid w:val="007263F8"/>
    <w:rsid w:val="00726D9C"/>
    <w:rsid w:val="00730D46"/>
    <w:rsid w:val="00733966"/>
    <w:rsid w:val="00733E81"/>
    <w:rsid w:val="0073562B"/>
    <w:rsid w:val="00740933"/>
    <w:rsid w:val="00740E42"/>
    <w:rsid w:val="007415EA"/>
    <w:rsid w:val="0074241C"/>
    <w:rsid w:val="007467ED"/>
    <w:rsid w:val="007476A7"/>
    <w:rsid w:val="007515F6"/>
    <w:rsid w:val="00751635"/>
    <w:rsid w:val="007523E2"/>
    <w:rsid w:val="00752DF4"/>
    <w:rsid w:val="007551A7"/>
    <w:rsid w:val="0075522B"/>
    <w:rsid w:val="007558EF"/>
    <w:rsid w:val="007559DD"/>
    <w:rsid w:val="00757781"/>
    <w:rsid w:val="00760F87"/>
    <w:rsid w:val="00771A91"/>
    <w:rsid w:val="007730EF"/>
    <w:rsid w:val="007732EC"/>
    <w:rsid w:val="00773A3E"/>
    <w:rsid w:val="00774B6B"/>
    <w:rsid w:val="00775A1A"/>
    <w:rsid w:val="00780265"/>
    <w:rsid w:val="00782958"/>
    <w:rsid w:val="0078619A"/>
    <w:rsid w:val="00792794"/>
    <w:rsid w:val="00792BBF"/>
    <w:rsid w:val="007934ED"/>
    <w:rsid w:val="0079409C"/>
    <w:rsid w:val="0079495D"/>
    <w:rsid w:val="007956CA"/>
    <w:rsid w:val="007A094B"/>
    <w:rsid w:val="007A0FBB"/>
    <w:rsid w:val="007A134E"/>
    <w:rsid w:val="007A7341"/>
    <w:rsid w:val="007A7AB7"/>
    <w:rsid w:val="007A7C78"/>
    <w:rsid w:val="007B1C79"/>
    <w:rsid w:val="007B38FA"/>
    <w:rsid w:val="007B390F"/>
    <w:rsid w:val="007B49DA"/>
    <w:rsid w:val="007B4EB6"/>
    <w:rsid w:val="007B6F58"/>
    <w:rsid w:val="007C13FE"/>
    <w:rsid w:val="007C25E8"/>
    <w:rsid w:val="007C2DDE"/>
    <w:rsid w:val="007C3C70"/>
    <w:rsid w:val="007C55F3"/>
    <w:rsid w:val="007D4D51"/>
    <w:rsid w:val="007D788B"/>
    <w:rsid w:val="007D7E4D"/>
    <w:rsid w:val="007E13B6"/>
    <w:rsid w:val="007E1ED7"/>
    <w:rsid w:val="007E5093"/>
    <w:rsid w:val="007E6768"/>
    <w:rsid w:val="007E70E5"/>
    <w:rsid w:val="007F11C7"/>
    <w:rsid w:val="007F1B74"/>
    <w:rsid w:val="007F1D00"/>
    <w:rsid w:val="007F241E"/>
    <w:rsid w:val="007F3D4D"/>
    <w:rsid w:val="007F45FA"/>
    <w:rsid w:val="007F5CF6"/>
    <w:rsid w:val="007F64A6"/>
    <w:rsid w:val="00800735"/>
    <w:rsid w:val="0080188C"/>
    <w:rsid w:val="00802025"/>
    <w:rsid w:val="00804A2F"/>
    <w:rsid w:val="0080678D"/>
    <w:rsid w:val="0080798C"/>
    <w:rsid w:val="00814581"/>
    <w:rsid w:val="00821DB0"/>
    <w:rsid w:val="00821FBD"/>
    <w:rsid w:val="00823035"/>
    <w:rsid w:val="00823E26"/>
    <w:rsid w:val="0082510C"/>
    <w:rsid w:val="0083082A"/>
    <w:rsid w:val="00831339"/>
    <w:rsid w:val="00831DA8"/>
    <w:rsid w:val="008330F0"/>
    <w:rsid w:val="00833E64"/>
    <w:rsid w:val="0083583E"/>
    <w:rsid w:val="00836B87"/>
    <w:rsid w:val="00836D6A"/>
    <w:rsid w:val="0084124F"/>
    <w:rsid w:val="00842F64"/>
    <w:rsid w:val="00847898"/>
    <w:rsid w:val="008500A1"/>
    <w:rsid w:val="00853143"/>
    <w:rsid w:val="00854386"/>
    <w:rsid w:val="008551FC"/>
    <w:rsid w:val="00857260"/>
    <w:rsid w:val="00862311"/>
    <w:rsid w:val="0086254E"/>
    <w:rsid w:val="0086567B"/>
    <w:rsid w:val="008724CC"/>
    <w:rsid w:val="00875259"/>
    <w:rsid w:val="0087546D"/>
    <w:rsid w:val="00875631"/>
    <w:rsid w:val="00877644"/>
    <w:rsid w:val="00877FFB"/>
    <w:rsid w:val="0088138C"/>
    <w:rsid w:val="00882EB5"/>
    <w:rsid w:val="0088374C"/>
    <w:rsid w:val="00884845"/>
    <w:rsid w:val="00886357"/>
    <w:rsid w:val="0088661C"/>
    <w:rsid w:val="0089111A"/>
    <w:rsid w:val="00894B83"/>
    <w:rsid w:val="00895CEA"/>
    <w:rsid w:val="00896916"/>
    <w:rsid w:val="00897D41"/>
    <w:rsid w:val="008A18BE"/>
    <w:rsid w:val="008A2624"/>
    <w:rsid w:val="008A2D16"/>
    <w:rsid w:val="008A2EF8"/>
    <w:rsid w:val="008A3003"/>
    <w:rsid w:val="008A37BB"/>
    <w:rsid w:val="008A3938"/>
    <w:rsid w:val="008A3B8D"/>
    <w:rsid w:val="008A5E14"/>
    <w:rsid w:val="008A6058"/>
    <w:rsid w:val="008A6D1A"/>
    <w:rsid w:val="008A747F"/>
    <w:rsid w:val="008B3A6D"/>
    <w:rsid w:val="008B4095"/>
    <w:rsid w:val="008B425B"/>
    <w:rsid w:val="008B4E16"/>
    <w:rsid w:val="008B5C00"/>
    <w:rsid w:val="008C0514"/>
    <w:rsid w:val="008C08B2"/>
    <w:rsid w:val="008C0F5C"/>
    <w:rsid w:val="008C178F"/>
    <w:rsid w:val="008C1A5C"/>
    <w:rsid w:val="008C23CB"/>
    <w:rsid w:val="008C2711"/>
    <w:rsid w:val="008C2D85"/>
    <w:rsid w:val="008C4967"/>
    <w:rsid w:val="008C4975"/>
    <w:rsid w:val="008C7152"/>
    <w:rsid w:val="008D1F73"/>
    <w:rsid w:val="008D319A"/>
    <w:rsid w:val="008D3D0F"/>
    <w:rsid w:val="008D410A"/>
    <w:rsid w:val="008E1EDA"/>
    <w:rsid w:val="008E301B"/>
    <w:rsid w:val="008E449C"/>
    <w:rsid w:val="008E66FA"/>
    <w:rsid w:val="008E7515"/>
    <w:rsid w:val="008F1B84"/>
    <w:rsid w:val="008F3517"/>
    <w:rsid w:val="008F46DE"/>
    <w:rsid w:val="008F5135"/>
    <w:rsid w:val="008F5A49"/>
    <w:rsid w:val="008F5CB1"/>
    <w:rsid w:val="008F737B"/>
    <w:rsid w:val="008F746B"/>
    <w:rsid w:val="009024AB"/>
    <w:rsid w:val="00906345"/>
    <w:rsid w:val="00906B07"/>
    <w:rsid w:val="0091087E"/>
    <w:rsid w:val="009116D8"/>
    <w:rsid w:val="00911A6D"/>
    <w:rsid w:val="00914577"/>
    <w:rsid w:val="00917EFB"/>
    <w:rsid w:val="009225AB"/>
    <w:rsid w:val="009230BE"/>
    <w:rsid w:val="00923BFC"/>
    <w:rsid w:val="009243D8"/>
    <w:rsid w:val="00924D07"/>
    <w:rsid w:val="0093003A"/>
    <w:rsid w:val="00933E1E"/>
    <w:rsid w:val="00934B2D"/>
    <w:rsid w:val="009364F7"/>
    <w:rsid w:val="00943B13"/>
    <w:rsid w:val="0094737B"/>
    <w:rsid w:val="00947E34"/>
    <w:rsid w:val="009503EE"/>
    <w:rsid w:val="00950473"/>
    <w:rsid w:val="009519DA"/>
    <w:rsid w:val="00951CF1"/>
    <w:rsid w:val="009541D2"/>
    <w:rsid w:val="00957246"/>
    <w:rsid w:val="00960407"/>
    <w:rsid w:val="00960D90"/>
    <w:rsid w:val="00961B5D"/>
    <w:rsid w:val="0096228F"/>
    <w:rsid w:val="00964981"/>
    <w:rsid w:val="009660D9"/>
    <w:rsid w:val="00967016"/>
    <w:rsid w:val="00970005"/>
    <w:rsid w:val="009718FC"/>
    <w:rsid w:val="00971CFD"/>
    <w:rsid w:val="00972148"/>
    <w:rsid w:val="009726CB"/>
    <w:rsid w:val="0097547D"/>
    <w:rsid w:val="00977C9B"/>
    <w:rsid w:val="009809E1"/>
    <w:rsid w:val="00985AEA"/>
    <w:rsid w:val="00986902"/>
    <w:rsid w:val="00991D7C"/>
    <w:rsid w:val="00993256"/>
    <w:rsid w:val="009935F0"/>
    <w:rsid w:val="009967EA"/>
    <w:rsid w:val="00996E15"/>
    <w:rsid w:val="009A00FA"/>
    <w:rsid w:val="009A1EBB"/>
    <w:rsid w:val="009A23B6"/>
    <w:rsid w:val="009A2B94"/>
    <w:rsid w:val="009B17E9"/>
    <w:rsid w:val="009B214C"/>
    <w:rsid w:val="009B2A11"/>
    <w:rsid w:val="009B71F0"/>
    <w:rsid w:val="009C13AC"/>
    <w:rsid w:val="009C253E"/>
    <w:rsid w:val="009C337E"/>
    <w:rsid w:val="009C3CF7"/>
    <w:rsid w:val="009C421A"/>
    <w:rsid w:val="009C6645"/>
    <w:rsid w:val="009C75ED"/>
    <w:rsid w:val="009D296E"/>
    <w:rsid w:val="009D2D38"/>
    <w:rsid w:val="009D3AB1"/>
    <w:rsid w:val="009D6048"/>
    <w:rsid w:val="009E082D"/>
    <w:rsid w:val="009E4C71"/>
    <w:rsid w:val="009E4D4E"/>
    <w:rsid w:val="009E7081"/>
    <w:rsid w:val="009E7612"/>
    <w:rsid w:val="009E7DE3"/>
    <w:rsid w:val="009F1C19"/>
    <w:rsid w:val="009F46AE"/>
    <w:rsid w:val="009F4B9D"/>
    <w:rsid w:val="009F4CED"/>
    <w:rsid w:val="009F4DAA"/>
    <w:rsid w:val="009F5456"/>
    <w:rsid w:val="009F6324"/>
    <w:rsid w:val="009F76B1"/>
    <w:rsid w:val="00A00472"/>
    <w:rsid w:val="00A01B2A"/>
    <w:rsid w:val="00A044DD"/>
    <w:rsid w:val="00A0573D"/>
    <w:rsid w:val="00A05781"/>
    <w:rsid w:val="00A061F7"/>
    <w:rsid w:val="00A10C30"/>
    <w:rsid w:val="00A12CF1"/>
    <w:rsid w:val="00A13774"/>
    <w:rsid w:val="00A13AEC"/>
    <w:rsid w:val="00A17A76"/>
    <w:rsid w:val="00A21260"/>
    <w:rsid w:val="00A21473"/>
    <w:rsid w:val="00A24C66"/>
    <w:rsid w:val="00A2727B"/>
    <w:rsid w:val="00A31611"/>
    <w:rsid w:val="00A3199C"/>
    <w:rsid w:val="00A33567"/>
    <w:rsid w:val="00A33FF7"/>
    <w:rsid w:val="00A37031"/>
    <w:rsid w:val="00A45A18"/>
    <w:rsid w:val="00A45A2B"/>
    <w:rsid w:val="00A47479"/>
    <w:rsid w:val="00A50C58"/>
    <w:rsid w:val="00A510E1"/>
    <w:rsid w:val="00A5359E"/>
    <w:rsid w:val="00A54B64"/>
    <w:rsid w:val="00A54E39"/>
    <w:rsid w:val="00A55960"/>
    <w:rsid w:val="00A55FC0"/>
    <w:rsid w:val="00A568D5"/>
    <w:rsid w:val="00A57D61"/>
    <w:rsid w:val="00A702C2"/>
    <w:rsid w:val="00A70D96"/>
    <w:rsid w:val="00A715A1"/>
    <w:rsid w:val="00A72A89"/>
    <w:rsid w:val="00A75493"/>
    <w:rsid w:val="00A75573"/>
    <w:rsid w:val="00A7594D"/>
    <w:rsid w:val="00A77C60"/>
    <w:rsid w:val="00A81539"/>
    <w:rsid w:val="00A90315"/>
    <w:rsid w:val="00A91F3A"/>
    <w:rsid w:val="00A931C6"/>
    <w:rsid w:val="00A93593"/>
    <w:rsid w:val="00A95906"/>
    <w:rsid w:val="00AA14A0"/>
    <w:rsid w:val="00AA1FC1"/>
    <w:rsid w:val="00AA23B0"/>
    <w:rsid w:val="00AA2C4E"/>
    <w:rsid w:val="00AA3779"/>
    <w:rsid w:val="00AA586E"/>
    <w:rsid w:val="00AB0C53"/>
    <w:rsid w:val="00AB2FFA"/>
    <w:rsid w:val="00AB626E"/>
    <w:rsid w:val="00AB75B1"/>
    <w:rsid w:val="00AB7C97"/>
    <w:rsid w:val="00AC047A"/>
    <w:rsid w:val="00AC0635"/>
    <w:rsid w:val="00AC4178"/>
    <w:rsid w:val="00AC432A"/>
    <w:rsid w:val="00AC4F48"/>
    <w:rsid w:val="00AC5899"/>
    <w:rsid w:val="00AC5B44"/>
    <w:rsid w:val="00AC7BFB"/>
    <w:rsid w:val="00AD0971"/>
    <w:rsid w:val="00AD13D6"/>
    <w:rsid w:val="00AD2E18"/>
    <w:rsid w:val="00AD3037"/>
    <w:rsid w:val="00AD6DD2"/>
    <w:rsid w:val="00AD7C3D"/>
    <w:rsid w:val="00AE2727"/>
    <w:rsid w:val="00AE3CF6"/>
    <w:rsid w:val="00AE5209"/>
    <w:rsid w:val="00AE61C5"/>
    <w:rsid w:val="00AE6512"/>
    <w:rsid w:val="00AE78E6"/>
    <w:rsid w:val="00AF1B7E"/>
    <w:rsid w:val="00AF1B84"/>
    <w:rsid w:val="00AF3842"/>
    <w:rsid w:val="00AF635E"/>
    <w:rsid w:val="00AF6431"/>
    <w:rsid w:val="00AF6AA1"/>
    <w:rsid w:val="00AF72E7"/>
    <w:rsid w:val="00B01942"/>
    <w:rsid w:val="00B019E1"/>
    <w:rsid w:val="00B02CEF"/>
    <w:rsid w:val="00B036BB"/>
    <w:rsid w:val="00B03767"/>
    <w:rsid w:val="00B03DB9"/>
    <w:rsid w:val="00B045C7"/>
    <w:rsid w:val="00B066A7"/>
    <w:rsid w:val="00B100DF"/>
    <w:rsid w:val="00B12AA1"/>
    <w:rsid w:val="00B16312"/>
    <w:rsid w:val="00B2438D"/>
    <w:rsid w:val="00B24509"/>
    <w:rsid w:val="00B24C6B"/>
    <w:rsid w:val="00B24C9A"/>
    <w:rsid w:val="00B274A8"/>
    <w:rsid w:val="00B31026"/>
    <w:rsid w:val="00B34243"/>
    <w:rsid w:val="00B40E93"/>
    <w:rsid w:val="00B41376"/>
    <w:rsid w:val="00B44860"/>
    <w:rsid w:val="00B46F93"/>
    <w:rsid w:val="00B503E8"/>
    <w:rsid w:val="00B5085B"/>
    <w:rsid w:val="00B50EAC"/>
    <w:rsid w:val="00B51B58"/>
    <w:rsid w:val="00B51F45"/>
    <w:rsid w:val="00B52732"/>
    <w:rsid w:val="00B529F9"/>
    <w:rsid w:val="00B53558"/>
    <w:rsid w:val="00B55979"/>
    <w:rsid w:val="00B60523"/>
    <w:rsid w:val="00B6074C"/>
    <w:rsid w:val="00B62005"/>
    <w:rsid w:val="00B675B8"/>
    <w:rsid w:val="00B701B1"/>
    <w:rsid w:val="00B72145"/>
    <w:rsid w:val="00B73054"/>
    <w:rsid w:val="00B756CD"/>
    <w:rsid w:val="00B76124"/>
    <w:rsid w:val="00B77A4C"/>
    <w:rsid w:val="00B822C8"/>
    <w:rsid w:val="00B840DD"/>
    <w:rsid w:val="00B8643C"/>
    <w:rsid w:val="00B8653A"/>
    <w:rsid w:val="00B8708E"/>
    <w:rsid w:val="00B922D7"/>
    <w:rsid w:val="00B949AE"/>
    <w:rsid w:val="00B94E86"/>
    <w:rsid w:val="00B9580C"/>
    <w:rsid w:val="00B97C8B"/>
    <w:rsid w:val="00BA0BA2"/>
    <w:rsid w:val="00BA2733"/>
    <w:rsid w:val="00BA43B7"/>
    <w:rsid w:val="00BA4EFF"/>
    <w:rsid w:val="00BA56A6"/>
    <w:rsid w:val="00BA6793"/>
    <w:rsid w:val="00BA7191"/>
    <w:rsid w:val="00BA7249"/>
    <w:rsid w:val="00BA7858"/>
    <w:rsid w:val="00BA78F0"/>
    <w:rsid w:val="00BA7E8F"/>
    <w:rsid w:val="00BB0FF4"/>
    <w:rsid w:val="00BB3D08"/>
    <w:rsid w:val="00BB3E5A"/>
    <w:rsid w:val="00BB4BB3"/>
    <w:rsid w:val="00BB638F"/>
    <w:rsid w:val="00BC0D48"/>
    <w:rsid w:val="00BC0F45"/>
    <w:rsid w:val="00BC12F4"/>
    <w:rsid w:val="00BC53CA"/>
    <w:rsid w:val="00BC6F87"/>
    <w:rsid w:val="00BD0980"/>
    <w:rsid w:val="00BD0A1B"/>
    <w:rsid w:val="00BD1B6B"/>
    <w:rsid w:val="00BD1D04"/>
    <w:rsid w:val="00BD2A99"/>
    <w:rsid w:val="00BE145A"/>
    <w:rsid w:val="00BE22EB"/>
    <w:rsid w:val="00BE2D5F"/>
    <w:rsid w:val="00BE2E4E"/>
    <w:rsid w:val="00BE42E5"/>
    <w:rsid w:val="00BE565D"/>
    <w:rsid w:val="00BF0037"/>
    <w:rsid w:val="00BF23D6"/>
    <w:rsid w:val="00BF3415"/>
    <w:rsid w:val="00BF3AFC"/>
    <w:rsid w:val="00BF44BC"/>
    <w:rsid w:val="00BF5086"/>
    <w:rsid w:val="00BF5BA5"/>
    <w:rsid w:val="00C00A58"/>
    <w:rsid w:val="00C0105D"/>
    <w:rsid w:val="00C0246E"/>
    <w:rsid w:val="00C036BB"/>
    <w:rsid w:val="00C11EB5"/>
    <w:rsid w:val="00C1340E"/>
    <w:rsid w:val="00C1455C"/>
    <w:rsid w:val="00C1504F"/>
    <w:rsid w:val="00C153CA"/>
    <w:rsid w:val="00C1546B"/>
    <w:rsid w:val="00C168E5"/>
    <w:rsid w:val="00C204D0"/>
    <w:rsid w:val="00C20B97"/>
    <w:rsid w:val="00C21967"/>
    <w:rsid w:val="00C226A1"/>
    <w:rsid w:val="00C22AE5"/>
    <w:rsid w:val="00C22B08"/>
    <w:rsid w:val="00C24FB2"/>
    <w:rsid w:val="00C3288C"/>
    <w:rsid w:val="00C338AD"/>
    <w:rsid w:val="00C40139"/>
    <w:rsid w:val="00C404BD"/>
    <w:rsid w:val="00C47711"/>
    <w:rsid w:val="00C50861"/>
    <w:rsid w:val="00C50D78"/>
    <w:rsid w:val="00C5114C"/>
    <w:rsid w:val="00C5287E"/>
    <w:rsid w:val="00C57963"/>
    <w:rsid w:val="00C579B7"/>
    <w:rsid w:val="00C635DD"/>
    <w:rsid w:val="00C637C9"/>
    <w:rsid w:val="00C6779E"/>
    <w:rsid w:val="00C70059"/>
    <w:rsid w:val="00C704FC"/>
    <w:rsid w:val="00C71E82"/>
    <w:rsid w:val="00C81D22"/>
    <w:rsid w:val="00C8219F"/>
    <w:rsid w:val="00C82D0E"/>
    <w:rsid w:val="00C83311"/>
    <w:rsid w:val="00C84C69"/>
    <w:rsid w:val="00C85AA4"/>
    <w:rsid w:val="00C8637A"/>
    <w:rsid w:val="00C8648F"/>
    <w:rsid w:val="00C86B75"/>
    <w:rsid w:val="00C87E4A"/>
    <w:rsid w:val="00C90B5F"/>
    <w:rsid w:val="00C9237B"/>
    <w:rsid w:val="00CA1C59"/>
    <w:rsid w:val="00CA25A4"/>
    <w:rsid w:val="00CA2965"/>
    <w:rsid w:val="00CA2DAA"/>
    <w:rsid w:val="00CA3591"/>
    <w:rsid w:val="00CA42C7"/>
    <w:rsid w:val="00CA4F90"/>
    <w:rsid w:val="00CA79D5"/>
    <w:rsid w:val="00CB08F3"/>
    <w:rsid w:val="00CB1111"/>
    <w:rsid w:val="00CB1FCF"/>
    <w:rsid w:val="00CB2595"/>
    <w:rsid w:val="00CB2836"/>
    <w:rsid w:val="00CB3209"/>
    <w:rsid w:val="00CB3DC8"/>
    <w:rsid w:val="00CB51A4"/>
    <w:rsid w:val="00CC4295"/>
    <w:rsid w:val="00CC544C"/>
    <w:rsid w:val="00CC78E7"/>
    <w:rsid w:val="00CD0B5E"/>
    <w:rsid w:val="00CD0C31"/>
    <w:rsid w:val="00CD0E22"/>
    <w:rsid w:val="00CD108E"/>
    <w:rsid w:val="00CD388D"/>
    <w:rsid w:val="00CD3BB7"/>
    <w:rsid w:val="00CD3E82"/>
    <w:rsid w:val="00CD5682"/>
    <w:rsid w:val="00CD5AC3"/>
    <w:rsid w:val="00CD61C3"/>
    <w:rsid w:val="00CD7577"/>
    <w:rsid w:val="00CE07C1"/>
    <w:rsid w:val="00CE3B17"/>
    <w:rsid w:val="00CF062D"/>
    <w:rsid w:val="00CF2B61"/>
    <w:rsid w:val="00CF4426"/>
    <w:rsid w:val="00CF6232"/>
    <w:rsid w:val="00CF7A70"/>
    <w:rsid w:val="00D0369C"/>
    <w:rsid w:val="00D04F89"/>
    <w:rsid w:val="00D1055B"/>
    <w:rsid w:val="00D1082D"/>
    <w:rsid w:val="00D139BA"/>
    <w:rsid w:val="00D203A2"/>
    <w:rsid w:val="00D210D6"/>
    <w:rsid w:val="00D22FA1"/>
    <w:rsid w:val="00D23AFD"/>
    <w:rsid w:val="00D23BC8"/>
    <w:rsid w:val="00D23C9F"/>
    <w:rsid w:val="00D262A7"/>
    <w:rsid w:val="00D30634"/>
    <w:rsid w:val="00D31F79"/>
    <w:rsid w:val="00D32E31"/>
    <w:rsid w:val="00D32F9A"/>
    <w:rsid w:val="00D336CA"/>
    <w:rsid w:val="00D352D1"/>
    <w:rsid w:val="00D362BF"/>
    <w:rsid w:val="00D367BD"/>
    <w:rsid w:val="00D40815"/>
    <w:rsid w:val="00D41AB4"/>
    <w:rsid w:val="00D4352A"/>
    <w:rsid w:val="00D47917"/>
    <w:rsid w:val="00D49F70"/>
    <w:rsid w:val="00D51A9C"/>
    <w:rsid w:val="00D52936"/>
    <w:rsid w:val="00D53EF6"/>
    <w:rsid w:val="00D54DEA"/>
    <w:rsid w:val="00D54FC7"/>
    <w:rsid w:val="00D55C96"/>
    <w:rsid w:val="00D55D0A"/>
    <w:rsid w:val="00D6093D"/>
    <w:rsid w:val="00D61283"/>
    <w:rsid w:val="00D6131C"/>
    <w:rsid w:val="00D64071"/>
    <w:rsid w:val="00D65C34"/>
    <w:rsid w:val="00D66AF3"/>
    <w:rsid w:val="00D70D80"/>
    <w:rsid w:val="00D7143C"/>
    <w:rsid w:val="00D71962"/>
    <w:rsid w:val="00D7664C"/>
    <w:rsid w:val="00D80D0C"/>
    <w:rsid w:val="00D81A50"/>
    <w:rsid w:val="00D8272A"/>
    <w:rsid w:val="00D8358A"/>
    <w:rsid w:val="00D855FF"/>
    <w:rsid w:val="00D866F5"/>
    <w:rsid w:val="00D87137"/>
    <w:rsid w:val="00D87C20"/>
    <w:rsid w:val="00D91480"/>
    <w:rsid w:val="00DB2611"/>
    <w:rsid w:val="00DB3947"/>
    <w:rsid w:val="00DB47C2"/>
    <w:rsid w:val="00DB6908"/>
    <w:rsid w:val="00DB7789"/>
    <w:rsid w:val="00DC0B07"/>
    <w:rsid w:val="00DC0E7E"/>
    <w:rsid w:val="00DC143C"/>
    <w:rsid w:val="00DC1CAC"/>
    <w:rsid w:val="00DC33C0"/>
    <w:rsid w:val="00DC4328"/>
    <w:rsid w:val="00DC5A77"/>
    <w:rsid w:val="00DD0B5A"/>
    <w:rsid w:val="00DD43AC"/>
    <w:rsid w:val="00DD79CC"/>
    <w:rsid w:val="00DE05F9"/>
    <w:rsid w:val="00DE086A"/>
    <w:rsid w:val="00DE1CA6"/>
    <w:rsid w:val="00DEEC97"/>
    <w:rsid w:val="00DF111C"/>
    <w:rsid w:val="00DF42DC"/>
    <w:rsid w:val="00DF6084"/>
    <w:rsid w:val="00E01A62"/>
    <w:rsid w:val="00E04F9C"/>
    <w:rsid w:val="00E05100"/>
    <w:rsid w:val="00E05D11"/>
    <w:rsid w:val="00E07B7C"/>
    <w:rsid w:val="00E10544"/>
    <w:rsid w:val="00E10F52"/>
    <w:rsid w:val="00E127CC"/>
    <w:rsid w:val="00E15433"/>
    <w:rsid w:val="00E156C3"/>
    <w:rsid w:val="00E16860"/>
    <w:rsid w:val="00E16EAD"/>
    <w:rsid w:val="00E16FFF"/>
    <w:rsid w:val="00E175D7"/>
    <w:rsid w:val="00E1765B"/>
    <w:rsid w:val="00E200C6"/>
    <w:rsid w:val="00E2729C"/>
    <w:rsid w:val="00E2E7F8"/>
    <w:rsid w:val="00E311F9"/>
    <w:rsid w:val="00E3257B"/>
    <w:rsid w:val="00E33839"/>
    <w:rsid w:val="00E33E5E"/>
    <w:rsid w:val="00E35014"/>
    <w:rsid w:val="00E352A8"/>
    <w:rsid w:val="00E357C7"/>
    <w:rsid w:val="00E35870"/>
    <w:rsid w:val="00E36C79"/>
    <w:rsid w:val="00E3721D"/>
    <w:rsid w:val="00E3739B"/>
    <w:rsid w:val="00E42ED7"/>
    <w:rsid w:val="00E44403"/>
    <w:rsid w:val="00E45880"/>
    <w:rsid w:val="00E4675B"/>
    <w:rsid w:val="00E472AB"/>
    <w:rsid w:val="00E53321"/>
    <w:rsid w:val="00E539AF"/>
    <w:rsid w:val="00E550C4"/>
    <w:rsid w:val="00E63056"/>
    <w:rsid w:val="00E659B6"/>
    <w:rsid w:val="00E671C5"/>
    <w:rsid w:val="00E70947"/>
    <w:rsid w:val="00E70B8C"/>
    <w:rsid w:val="00E72714"/>
    <w:rsid w:val="00E74087"/>
    <w:rsid w:val="00E82652"/>
    <w:rsid w:val="00E83BD4"/>
    <w:rsid w:val="00E8459D"/>
    <w:rsid w:val="00E853B9"/>
    <w:rsid w:val="00E86DD1"/>
    <w:rsid w:val="00E87827"/>
    <w:rsid w:val="00E90355"/>
    <w:rsid w:val="00E90E41"/>
    <w:rsid w:val="00E925CF"/>
    <w:rsid w:val="00E9405E"/>
    <w:rsid w:val="00E9681D"/>
    <w:rsid w:val="00E96CCE"/>
    <w:rsid w:val="00EA0A88"/>
    <w:rsid w:val="00EA2404"/>
    <w:rsid w:val="00EA2CB6"/>
    <w:rsid w:val="00EA4A0B"/>
    <w:rsid w:val="00EA4DBE"/>
    <w:rsid w:val="00EA6DAD"/>
    <w:rsid w:val="00EB7767"/>
    <w:rsid w:val="00EC1407"/>
    <w:rsid w:val="00EC2F81"/>
    <w:rsid w:val="00EC3D28"/>
    <w:rsid w:val="00EC4F45"/>
    <w:rsid w:val="00EC5D9E"/>
    <w:rsid w:val="00EC5F59"/>
    <w:rsid w:val="00ED0C45"/>
    <w:rsid w:val="00ED1FFA"/>
    <w:rsid w:val="00ED3B17"/>
    <w:rsid w:val="00ED3E07"/>
    <w:rsid w:val="00ED3FE0"/>
    <w:rsid w:val="00ED4C02"/>
    <w:rsid w:val="00ED5ADB"/>
    <w:rsid w:val="00EE1138"/>
    <w:rsid w:val="00EE14E3"/>
    <w:rsid w:val="00EE17F5"/>
    <w:rsid w:val="00EE5276"/>
    <w:rsid w:val="00EE592C"/>
    <w:rsid w:val="00EE7CA5"/>
    <w:rsid w:val="00EF50FC"/>
    <w:rsid w:val="00EF6BAE"/>
    <w:rsid w:val="00F00C41"/>
    <w:rsid w:val="00F022F3"/>
    <w:rsid w:val="00F02C4A"/>
    <w:rsid w:val="00F03F92"/>
    <w:rsid w:val="00F04563"/>
    <w:rsid w:val="00F04D3B"/>
    <w:rsid w:val="00F05C57"/>
    <w:rsid w:val="00F10F8F"/>
    <w:rsid w:val="00F11073"/>
    <w:rsid w:val="00F11BCC"/>
    <w:rsid w:val="00F1209C"/>
    <w:rsid w:val="00F1372F"/>
    <w:rsid w:val="00F13B3B"/>
    <w:rsid w:val="00F15D98"/>
    <w:rsid w:val="00F233F7"/>
    <w:rsid w:val="00F237D9"/>
    <w:rsid w:val="00F23BD0"/>
    <w:rsid w:val="00F25AE4"/>
    <w:rsid w:val="00F26507"/>
    <w:rsid w:val="00F27210"/>
    <w:rsid w:val="00F320AB"/>
    <w:rsid w:val="00F32DF8"/>
    <w:rsid w:val="00F32E6A"/>
    <w:rsid w:val="00F34E17"/>
    <w:rsid w:val="00F34F0E"/>
    <w:rsid w:val="00F36EEB"/>
    <w:rsid w:val="00F37E4F"/>
    <w:rsid w:val="00F41E9D"/>
    <w:rsid w:val="00F4368A"/>
    <w:rsid w:val="00F439BA"/>
    <w:rsid w:val="00F468AD"/>
    <w:rsid w:val="00F47E34"/>
    <w:rsid w:val="00F55AB6"/>
    <w:rsid w:val="00F56176"/>
    <w:rsid w:val="00F61988"/>
    <w:rsid w:val="00F63288"/>
    <w:rsid w:val="00F634EB"/>
    <w:rsid w:val="00F63E56"/>
    <w:rsid w:val="00F647C3"/>
    <w:rsid w:val="00F655E5"/>
    <w:rsid w:val="00F67235"/>
    <w:rsid w:val="00F675AE"/>
    <w:rsid w:val="00F71CBA"/>
    <w:rsid w:val="00F723A5"/>
    <w:rsid w:val="00F745A7"/>
    <w:rsid w:val="00F75988"/>
    <w:rsid w:val="00F75D56"/>
    <w:rsid w:val="00F8114F"/>
    <w:rsid w:val="00F81863"/>
    <w:rsid w:val="00F824FB"/>
    <w:rsid w:val="00F84114"/>
    <w:rsid w:val="00F854E5"/>
    <w:rsid w:val="00F85DF5"/>
    <w:rsid w:val="00F869F2"/>
    <w:rsid w:val="00F87270"/>
    <w:rsid w:val="00F90915"/>
    <w:rsid w:val="00F9188F"/>
    <w:rsid w:val="00F92836"/>
    <w:rsid w:val="00F948F5"/>
    <w:rsid w:val="00F954CF"/>
    <w:rsid w:val="00F957FC"/>
    <w:rsid w:val="00FA203F"/>
    <w:rsid w:val="00FA21D6"/>
    <w:rsid w:val="00FA2B39"/>
    <w:rsid w:val="00FA2D79"/>
    <w:rsid w:val="00FA44C8"/>
    <w:rsid w:val="00FA69C3"/>
    <w:rsid w:val="00FA6D48"/>
    <w:rsid w:val="00FB03E0"/>
    <w:rsid w:val="00FB03E5"/>
    <w:rsid w:val="00FB04C9"/>
    <w:rsid w:val="00FB180F"/>
    <w:rsid w:val="00FB2916"/>
    <w:rsid w:val="00FB5B95"/>
    <w:rsid w:val="00FB6657"/>
    <w:rsid w:val="00FB6F58"/>
    <w:rsid w:val="00FBF726"/>
    <w:rsid w:val="00FC005F"/>
    <w:rsid w:val="00FC0422"/>
    <w:rsid w:val="00FC10AB"/>
    <w:rsid w:val="00FC19FA"/>
    <w:rsid w:val="00FC2B84"/>
    <w:rsid w:val="00FC3031"/>
    <w:rsid w:val="00FC41C1"/>
    <w:rsid w:val="00FC45E3"/>
    <w:rsid w:val="00FD116B"/>
    <w:rsid w:val="00FD1E9E"/>
    <w:rsid w:val="00FD4620"/>
    <w:rsid w:val="00FD74B1"/>
    <w:rsid w:val="00FE0279"/>
    <w:rsid w:val="00FE2D04"/>
    <w:rsid w:val="00FE4FA1"/>
    <w:rsid w:val="00FE6181"/>
    <w:rsid w:val="00FE7D35"/>
    <w:rsid w:val="00FF01A2"/>
    <w:rsid w:val="00FF0BF0"/>
    <w:rsid w:val="00FF0FF6"/>
    <w:rsid w:val="00FF3003"/>
    <w:rsid w:val="00FF49A0"/>
    <w:rsid w:val="00FF4F3A"/>
    <w:rsid w:val="00FF52B1"/>
    <w:rsid w:val="00FF5B10"/>
    <w:rsid w:val="00FF5FA1"/>
    <w:rsid w:val="00FF684B"/>
    <w:rsid w:val="0134F11A"/>
    <w:rsid w:val="01364335"/>
    <w:rsid w:val="0142E111"/>
    <w:rsid w:val="0149ECB8"/>
    <w:rsid w:val="01530695"/>
    <w:rsid w:val="0161EBDD"/>
    <w:rsid w:val="01655FF9"/>
    <w:rsid w:val="018FCF20"/>
    <w:rsid w:val="01A9FB17"/>
    <w:rsid w:val="01DF887D"/>
    <w:rsid w:val="01E0B8F1"/>
    <w:rsid w:val="01FC1508"/>
    <w:rsid w:val="02166624"/>
    <w:rsid w:val="021F4619"/>
    <w:rsid w:val="02217343"/>
    <w:rsid w:val="0225133D"/>
    <w:rsid w:val="022712CD"/>
    <w:rsid w:val="022F64F4"/>
    <w:rsid w:val="023DAFAB"/>
    <w:rsid w:val="024E9743"/>
    <w:rsid w:val="026673DD"/>
    <w:rsid w:val="026CAFF2"/>
    <w:rsid w:val="0273D6BF"/>
    <w:rsid w:val="0276207A"/>
    <w:rsid w:val="02900395"/>
    <w:rsid w:val="02F0AE11"/>
    <w:rsid w:val="02F7130A"/>
    <w:rsid w:val="02F8811C"/>
    <w:rsid w:val="02FA5DAF"/>
    <w:rsid w:val="031EA8BD"/>
    <w:rsid w:val="034EBA5C"/>
    <w:rsid w:val="03544E89"/>
    <w:rsid w:val="0355C5E1"/>
    <w:rsid w:val="035CA463"/>
    <w:rsid w:val="03678311"/>
    <w:rsid w:val="037C2449"/>
    <w:rsid w:val="037ECB05"/>
    <w:rsid w:val="03936C68"/>
    <w:rsid w:val="039A9477"/>
    <w:rsid w:val="03AFB3D3"/>
    <w:rsid w:val="03B2BBE3"/>
    <w:rsid w:val="03B77BE4"/>
    <w:rsid w:val="03C58F9C"/>
    <w:rsid w:val="03CDD22F"/>
    <w:rsid w:val="03DFBFAF"/>
    <w:rsid w:val="03F7F26B"/>
    <w:rsid w:val="0402B8F6"/>
    <w:rsid w:val="04189B2B"/>
    <w:rsid w:val="04229845"/>
    <w:rsid w:val="0428EEFD"/>
    <w:rsid w:val="04293552"/>
    <w:rsid w:val="04345F57"/>
    <w:rsid w:val="0446F2A0"/>
    <w:rsid w:val="044B3EBE"/>
    <w:rsid w:val="044F1499"/>
    <w:rsid w:val="045A10F6"/>
    <w:rsid w:val="045A8454"/>
    <w:rsid w:val="045D43E0"/>
    <w:rsid w:val="04817C4E"/>
    <w:rsid w:val="048FEB03"/>
    <w:rsid w:val="0492D5EF"/>
    <w:rsid w:val="049B83DB"/>
    <w:rsid w:val="04A607AC"/>
    <w:rsid w:val="04D551FB"/>
    <w:rsid w:val="050A7B83"/>
    <w:rsid w:val="051A2F13"/>
    <w:rsid w:val="0526FD62"/>
    <w:rsid w:val="05320A63"/>
    <w:rsid w:val="0537DB05"/>
    <w:rsid w:val="055343AA"/>
    <w:rsid w:val="055542E8"/>
    <w:rsid w:val="055CC768"/>
    <w:rsid w:val="055F1075"/>
    <w:rsid w:val="0564EC57"/>
    <w:rsid w:val="0574FE01"/>
    <w:rsid w:val="0589B3FD"/>
    <w:rsid w:val="05A8231C"/>
    <w:rsid w:val="05C49B6E"/>
    <w:rsid w:val="05C71AE9"/>
    <w:rsid w:val="05CBEF8C"/>
    <w:rsid w:val="05CC0D4B"/>
    <w:rsid w:val="05D6B795"/>
    <w:rsid w:val="05DAC7D0"/>
    <w:rsid w:val="05E57F9E"/>
    <w:rsid w:val="05F3CF74"/>
    <w:rsid w:val="060991F0"/>
    <w:rsid w:val="0611B1B9"/>
    <w:rsid w:val="06174624"/>
    <w:rsid w:val="06176CB2"/>
    <w:rsid w:val="061E06D6"/>
    <w:rsid w:val="0629579E"/>
    <w:rsid w:val="062D00A3"/>
    <w:rsid w:val="063BD81E"/>
    <w:rsid w:val="063D48A7"/>
    <w:rsid w:val="065A234E"/>
    <w:rsid w:val="069451B0"/>
    <w:rsid w:val="06AC9905"/>
    <w:rsid w:val="06AF3B7A"/>
    <w:rsid w:val="06B68C9D"/>
    <w:rsid w:val="06BE0590"/>
    <w:rsid w:val="06CCAF27"/>
    <w:rsid w:val="06DB65FE"/>
    <w:rsid w:val="06EBE937"/>
    <w:rsid w:val="06ED3BE2"/>
    <w:rsid w:val="06F8C428"/>
    <w:rsid w:val="06FACCCC"/>
    <w:rsid w:val="071A0B30"/>
    <w:rsid w:val="071AFF62"/>
    <w:rsid w:val="07211C53"/>
    <w:rsid w:val="072CE9B1"/>
    <w:rsid w:val="072EC404"/>
    <w:rsid w:val="072EDFE5"/>
    <w:rsid w:val="072F0F1F"/>
    <w:rsid w:val="073B095D"/>
    <w:rsid w:val="073D772D"/>
    <w:rsid w:val="07420ADD"/>
    <w:rsid w:val="07471FC5"/>
    <w:rsid w:val="075A8281"/>
    <w:rsid w:val="07633738"/>
    <w:rsid w:val="076FC10E"/>
    <w:rsid w:val="077966C9"/>
    <w:rsid w:val="0779A3EC"/>
    <w:rsid w:val="077B31F5"/>
    <w:rsid w:val="0787DC0F"/>
    <w:rsid w:val="079B7170"/>
    <w:rsid w:val="07B3338B"/>
    <w:rsid w:val="07C44BA2"/>
    <w:rsid w:val="07CB3CE5"/>
    <w:rsid w:val="07CFF758"/>
    <w:rsid w:val="07F5C67B"/>
    <w:rsid w:val="07F7E43F"/>
    <w:rsid w:val="08015823"/>
    <w:rsid w:val="08187D30"/>
    <w:rsid w:val="0819BAD6"/>
    <w:rsid w:val="08275B4C"/>
    <w:rsid w:val="082FF091"/>
    <w:rsid w:val="084080C0"/>
    <w:rsid w:val="0849A84F"/>
    <w:rsid w:val="084D3612"/>
    <w:rsid w:val="08550EB3"/>
    <w:rsid w:val="086719C9"/>
    <w:rsid w:val="086F7093"/>
    <w:rsid w:val="087616F3"/>
    <w:rsid w:val="089B6E84"/>
    <w:rsid w:val="089EC2CC"/>
    <w:rsid w:val="08A297D8"/>
    <w:rsid w:val="08A3160D"/>
    <w:rsid w:val="08A66C87"/>
    <w:rsid w:val="08AF5B0E"/>
    <w:rsid w:val="08B2DD47"/>
    <w:rsid w:val="08B4FA85"/>
    <w:rsid w:val="08B56EB8"/>
    <w:rsid w:val="08BEB375"/>
    <w:rsid w:val="08C13874"/>
    <w:rsid w:val="08EB41F8"/>
    <w:rsid w:val="08FFCF9E"/>
    <w:rsid w:val="0905DE33"/>
    <w:rsid w:val="0909C755"/>
    <w:rsid w:val="090F7CF5"/>
    <w:rsid w:val="091CA659"/>
    <w:rsid w:val="09449434"/>
    <w:rsid w:val="0950E447"/>
    <w:rsid w:val="0960B35C"/>
    <w:rsid w:val="0984C659"/>
    <w:rsid w:val="09A1662D"/>
    <w:rsid w:val="09C52D08"/>
    <w:rsid w:val="09CEAD45"/>
    <w:rsid w:val="09CFC7B2"/>
    <w:rsid w:val="09D900C1"/>
    <w:rsid w:val="09EF35B7"/>
    <w:rsid w:val="09F1A7FE"/>
    <w:rsid w:val="09F94D6F"/>
    <w:rsid w:val="09F9E605"/>
    <w:rsid w:val="0A23C8D2"/>
    <w:rsid w:val="0A23CEEF"/>
    <w:rsid w:val="0A2B517B"/>
    <w:rsid w:val="0A3D63D1"/>
    <w:rsid w:val="0A587354"/>
    <w:rsid w:val="0A59A6C0"/>
    <w:rsid w:val="0A70E39B"/>
    <w:rsid w:val="0A727C8D"/>
    <w:rsid w:val="0AB16742"/>
    <w:rsid w:val="0AC102FD"/>
    <w:rsid w:val="0AD295A6"/>
    <w:rsid w:val="0AF3551A"/>
    <w:rsid w:val="0B0D9E52"/>
    <w:rsid w:val="0B15F8B3"/>
    <w:rsid w:val="0B17188C"/>
    <w:rsid w:val="0B17B619"/>
    <w:rsid w:val="0B2D6A7F"/>
    <w:rsid w:val="0B39093B"/>
    <w:rsid w:val="0B479730"/>
    <w:rsid w:val="0B5066F7"/>
    <w:rsid w:val="0B5154F2"/>
    <w:rsid w:val="0B5333D3"/>
    <w:rsid w:val="0B6AAB5C"/>
    <w:rsid w:val="0B7B1CE8"/>
    <w:rsid w:val="0B853C76"/>
    <w:rsid w:val="0B95BD91"/>
    <w:rsid w:val="0BA201AA"/>
    <w:rsid w:val="0BA7775C"/>
    <w:rsid w:val="0BAEF336"/>
    <w:rsid w:val="0BBBD607"/>
    <w:rsid w:val="0BC7796C"/>
    <w:rsid w:val="0BCB5D9C"/>
    <w:rsid w:val="0BDCD712"/>
    <w:rsid w:val="0BE5A6CC"/>
    <w:rsid w:val="0BE91D84"/>
    <w:rsid w:val="0BED4E1F"/>
    <w:rsid w:val="0BFEF2C7"/>
    <w:rsid w:val="0C16A8B1"/>
    <w:rsid w:val="0C50392C"/>
    <w:rsid w:val="0C5CA5CA"/>
    <w:rsid w:val="0C8D3934"/>
    <w:rsid w:val="0CA5C7BC"/>
    <w:rsid w:val="0CB098F9"/>
    <w:rsid w:val="0CC96238"/>
    <w:rsid w:val="0CCD6129"/>
    <w:rsid w:val="0CD41BB9"/>
    <w:rsid w:val="0CD5B7F7"/>
    <w:rsid w:val="0CDAA09D"/>
    <w:rsid w:val="0CE21B95"/>
    <w:rsid w:val="0CE5E73C"/>
    <w:rsid w:val="0D0E457E"/>
    <w:rsid w:val="0D2F57FA"/>
    <w:rsid w:val="0D2FC183"/>
    <w:rsid w:val="0D3A4525"/>
    <w:rsid w:val="0D421EF5"/>
    <w:rsid w:val="0D5B42CD"/>
    <w:rsid w:val="0D64D433"/>
    <w:rsid w:val="0D77B620"/>
    <w:rsid w:val="0D79BD52"/>
    <w:rsid w:val="0D7B9928"/>
    <w:rsid w:val="0D87913F"/>
    <w:rsid w:val="0DACE48C"/>
    <w:rsid w:val="0DCFB674"/>
    <w:rsid w:val="0DD0A229"/>
    <w:rsid w:val="0DD4F9EE"/>
    <w:rsid w:val="0DEEC981"/>
    <w:rsid w:val="0DF23254"/>
    <w:rsid w:val="0E098578"/>
    <w:rsid w:val="0E259E68"/>
    <w:rsid w:val="0E29D98F"/>
    <w:rsid w:val="0E32D249"/>
    <w:rsid w:val="0E41E69A"/>
    <w:rsid w:val="0E4E23C5"/>
    <w:rsid w:val="0E5AC4C4"/>
    <w:rsid w:val="0E5F5E9B"/>
    <w:rsid w:val="0E7622EA"/>
    <w:rsid w:val="0E8E4A20"/>
    <w:rsid w:val="0E9276B5"/>
    <w:rsid w:val="0E941297"/>
    <w:rsid w:val="0EA220F1"/>
    <w:rsid w:val="0EC11FDA"/>
    <w:rsid w:val="0ED94E4F"/>
    <w:rsid w:val="0EEC9DBB"/>
    <w:rsid w:val="0EF34E13"/>
    <w:rsid w:val="0F0CDD05"/>
    <w:rsid w:val="0F0D18A3"/>
    <w:rsid w:val="0F0E0923"/>
    <w:rsid w:val="0F111E00"/>
    <w:rsid w:val="0F244686"/>
    <w:rsid w:val="0F27CB9C"/>
    <w:rsid w:val="0F2D20F9"/>
    <w:rsid w:val="0F2E0CD6"/>
    <w:rsid w:val="0F395867"/>
    <w:rsid w:val="0F5A7733"/>
    <w:rsid w:val="0F6698B2"/>
    <w:rsid w:val="0F7701A7"/>
    <w:rsid w:val="0F83F3FA"/>
    <w:rsid w:val="0F8C72F7"/>
    <w:rsid w:val="0F94881B"/>
    <w:rsid w:val="0FA912F8"/>
    <w:rsid w:val="0FAEC6D9"/>
    <w:rsid w:val="0FBBDB42"/>
    <w:rsid w:val="0FC7AED9"/>
    <w:rsid w:val="0FDBA933"/>
    <w:rsid w:val="0FE469DC"/>
    <w:rsid w:val="0FF69525"/>
    <w:rsid w:val="100C6DCD"/>
    <w:rsid w:val="102DD235"/>
    <w:rsid w:val="10353E4B"/>
    <w:rsid w:val="10551907"/>
    <w:rsid w:val="1076440B"/>
    <w:rsid w:val="1087E296"/>
    <w:rsid w:val="109D5282"/>
    <w:rsid w:val="10C480C5"/>
    <w:rsid w:val="10C51784"/>
    <w:rsid w:val="10CB49CC"/>
    <w:rsid w:val="10E2388E"/>
    <w:rsid w:val="10FA7C1D"/>
    <w:rsid w:val="112799AF"/>
    <w:rsid w:val="112D767D"/>
    <w:rsid w:val="1134381D"/>
    <w:rsid w:val="11364CDA"/>
    <w:rsid w:val="11446B03"/>
    <w:rsid w:val="116390B0"/>
    <w:rsid w:val="1184CF0D"/>
    <w:rsid w:val="11871262"/>
    <w:rsid w:val="119752CA"/>
    <w:rsid w:val="11ABC607"/>
    <w:rsid w:val="11BE2EDD"/>
    <w:rsid w:val="11C1C006"/>
    <w:rsid w:val="11C56128"/>
    <w:rsid w:val="11CF53F4"/>
    <w:rsid w:val="11D4E44D"/>
    <w:rsid w:val="11E436D6"/>
    <w:rsid w:val="11EB2473"/>
    <w:rsid w:val="11EBCF8D"/>
    <w:rsid w:val="11ED3605"/>
    <w:rsid w:val="11F75AF6"/>
    <w:rsid w:val="11FA020C"/>
    <w:rsid w:val="11FE758D"/>
    <w:rsid w:val="120B8A44"/>
    <w:rsid w:val="121AF338"/>
    <w:rsid w:val="1224ABC6"/>
    <w:rsid w:val="1238D26C"/>
    <w:rsid w:val="124783FD"/>
    <w:rsid w:val="126382ED"/>
    <w:rsid w:val="12705546"/>
    <w:rsid w:val="12762D08"/>
    <w:rsid w:val="12A6B7FE"/>
    <w:rsid w:val="12AEF1E0"/>
    <w:rsid w:val="12B0B2A5"/>
    <w:rsid w:val="12C2FC55"/>
    <w:rsid w:val="12DE4AF3"/>
    <w:rsid w:val="12E298EB"/>
    <w:rsid w:val="12ED67A2"/>
    <w:rsid w:val="13104CFB"/>
    <w:rsid w:val="13123CE2"/>
    <w:rsid w:val="13232FE3"/>
    <w:rsid w:val="132A84A4"/>
    <w:rsid w:val="1341B2CA"/>
    <w:rsid w:val="13437B0D"/>
    <w:rsid w:val="1345F130"/>
    <w:rsid w:val="1349E22C"/>
    <w:rsid w:val="135215EC"/>
    <w:rsid w:val="1366EDFB"/>
    <w:rsid w:val="1370B4AE"/>
    <w:rsid w:val="1373ACC8"/>
    <w:rsid w:val="13A75410"/>
    <w:rsid w:val="13B6FC2B"/>
    <w:rsid w:val="13CC16CD"/>
    <w:rsid w:val="13D2A868"/>
    <w:rsid w:val="13E6177C"/>
    <w:rsid w:val="13E7E46C"/>
    <w:rsid w:val="13F416C7"/>
    <w:rsid w:val="141507C9"/>
    <w:rsid w:val="1417D32A"/>
    <w:rsid w:val="1426BB50"/>
    <w:rsid w:val="143C4096"/>
    <w:rsid w:val="1444DE2B"/>
    <w:rsid w:val="144935D6"/>
    <w:rsid w:val="144CA473"/>
    <w:rsid w:val="145E37AE"/>
    <w:rsid w:val="146CB69B"/>
    <w:rsid w:val="147576FA"/>
    <w:rsid w:val="149FB84D"/>
    <w:rsid w:val="14A7026F"/>
    <w:rsid w:val="14CC4328"/>
    <w:rsid w:val="14DC5BE8"/>
    <w:rsid w:val="14E7AF68"/>
    <w:rsid w:val="14F22651"/>
    <w:rsid w:val="1500E253"/>
    <w:rsid w:val="150E04FC"/>
    <w:rsid w:val="150F8039"/>
    <w:rsid w:val="151D877E"/>
    <w:rsid w:val="151F3D83"/>
    <w:rsid w:val="15490991"/>
    <w:rsid w:val="15493749"/>
    <w:rsid w:val="15509F66"/>
    <w:rsid w:val="155AEA5A"/>
    <w:rsid w:val="1564165A"/>
    <w:rsid w:val="158031D5"/>
    <w:rsid w:val="15817338"/>
    <w:rsid w:val="158196B6"/>
    <w:rsid w:val="15ADD4E2"/>
    <w:rsid w:val="15D63630"/>
    <w:rsid w:val="15EFA455"/>
    <w:rsid w:val="15F4C61F"/>
    <w:rsid w:val="16077F36"/>
    <w:rsid w:val="16693112"/>
    <w:rsid w:val="1681B7BB"/>
    <w:rsid w:val="168B624B"/>
    <w:rsid w:val="1690CB6B"/>
    <w:rsid w:val="169360C0"/>
    <w:rsid w:val="16970C83"/>
    <w:rsid w:val="16A05D01"/>
    <w:rsid w:val="16B3C132"/>
    <w:rsid w:val="16B5660A"/>
    <w:rsid w:val="16B838DD"/>
    <w:rsid w:val="16BD3547"/>
    <w:rsid w:val="171D27F0"/>
    <w:rsid w:val="171D70C6"/>
    <w:rsid w:val="17214514"/>
    <w:rsid w:val="1729A964"/>
    <w:rsid w:val="17323EDD"/>
    <w:rsid w:val="173367A8"/>
    <w:rsid w:val="175703B0"/>
    <w:rsid w:val="17618BEF"/>
    <w:rsid w:val="17882424"/>
    <w:rsid w:val="178F4219"/>
    <w:rsid w:val="17BE9F07"/>
    <w:rsid w:val="17C7EC4D"/>
    <w:rsid w:val="17CD92BB"/>
    <w:rsid w:val="17D8116D"/>
    <w:rsid w:val="17F11166"/>
    <w:rsid w:val="17FB227B"/>
    <w:rsid w:val="1806B0B9"/>
    <w:rsid w:val="18181F0D"/>
    <w:rsid w:val="1821D34E"/>
    <w:rsid w:val="1840BE6C"/>
    <w:rsid w:val="184155E4"/>
    <w:rsid w:val="1854BEE4"/>
    <w:rsid w:val="186BCEA4"/>
    <w:rsid w:val="18C3B563"/>
    <w:rsid w:val="18C521CC"/>
    <w:rsid w:val="18C6A136"/>
    <w:rsid w:val="191CDD21"/>
    <w:rsid w:val="193BFEA4"/>
    <w:rsid w:val="1949EDE4"/>
    <w:rsid w:val="1957AC6C"/>
    <w:rsid w:val="1960E03F"/>
    <w:rsid w:val="196645ED"/>
    <w:rsid w:val="19671C94"/>
    <w:rsid w:val="19767393"/>
    <w:rsid w:val="19967941"/>
    <w:rsid w:val="1996C19E"/>
    <w:rsid w:val="19BA4DF2"/>
    <w:rsid w:val="19D3A1AF"/>
    <w:rsid w:val="19DEA1DB"/>
    <w:rsid w:val="19EC32BB"/>
    <w:rsid w:val="19F518FF"/>
    <w:rsid w:val="1A139159"/>
    <w:rsid w:val="1A19C2B0"/>
    <w:rsid w:val="1A2CDA03"/>
    <w:rsid w:val="1A390383"/>
    <w:rsid w:val="1A655E04"/>
    <w:rsid w:val="1A7B73B1"/>
    <w:rsid w:val="1A829A43"/>
    <w:rsid w:val="1A86ADA1"/>
    <w:rsid w:val="1A909166"/>
    <w:rsid w:val="1A9371D1"/>
    <w:rsid w:val="1AA0238F"/>
    <w:rsid w:val="1AAAB5BC"/>
    <w:rsid w:val="1AB74EDE"/>
    <w:rsid w:val="1AB9ED85"/>
    <w:rsid w:val="1AC1E60A"/>
    <w:rsid w:val="1ACAB9CA"/>
    <w:rsid w:val="1AEBF422"/>
    <w:rsid w:val="1AED2655"/>
    <w:rsid w:val="1AF23E38"/>
    <w:rsid w:val="1AFC2320"/>
    <w:rsid w:val="1B06F2C8"/>
    <w:rsid w:val="1B13006E"/>
    <w:rsid w:val="1B2529E9"/>
    <w:rsid w:val="1B284470"/>
    <w:rsid w:val="1B358463"/>
    <w:rsid w:val="1B3E830D"/>
    <w:rsid w:val="1B5E2DC2"/>
    <w:rsid w:val="1B857D25"/>
    <w:rsid w:val="1B87A956"/>
    <w:rsid w:val="1B989814"/>
    <w:rsid w:val="1BB15976"/>
    <w:rsid w:val="1BC1B9A1"/>
    <w:rsid w:val="1BE5D026"/>
    <w:rsid w:val="1BF0C8D8"/>
    <w:rsid w:val="1BF3BCB2"/>
    <w:rsid w:val="1C007DFE"/>
    <w:rsid w:val="1C0CAF75"/>
    <w:rsid w:val="1C25AF6E"/>
    <w:rsid w:val="1C29AA6F"/>
    <w:rsid w:val="1C2EB6A7"/>
    <w:rsid w:val="1C3E6C8E"/>
    <w:rsid w:val="1C4F6ED5"/>
    <w:rsid w:val="1C51A888"/>
    <w:rsid w:val="1C603246"/>
    <w:rsid w:val="1C7C4F12"/>
    <w:rsid w:val="1C8DCF11"/>
    <w:rsid w:val="1C8E322F"/>
    <w:rsid w:val="1C9E2529"/>
    <w:rsid w:val="1CA9C7E3"/>
    <w:rsid w:val="1CABA83D"/>
    <w:rsid w:val="1CAD3B39"/>
    <w:rsid w:val="1CB6CF86"/>
    <w:rsid w:val="1CCD2CA4"/>
    <w:rsid w:val="1CD785C7"/>
    <w:rsid w:val="1CFA3594"/>
    <w:rsid w:val="1CFD4158"/>
    <w:rsid w:val="1D0742D6"/>
    <w:rsid w:val="1D0CF447"/>
    <w:rsid w:val="1D1AC5C9"/>
    <w:rsid w:val="1D22ADF9"/>
    <w:rsid w:val="1D230E0B"/>
    <w:rsid w:val="1D258EB4"/>
    <w:rsid w:val="1D335024"/>
    <w:rsid w:val="1D3BC422"/>
    <w:rsid w:val="1D49CCD4"/>
    <w:rsid w:val="1D566B63"/>
    <w:rsid w:val="1D5AF327"/>
    <w:rsid w:val="1D6DF61C"/>
    <w:rsid w:val="1D6E658A"/>
    <w:rsid w:val="1D7B30A8"/>
    <w:rsid w:val="1D7C73DB"/>
    <w:rsid w:val="1D8A7F2D"/>
    <w:rsid w:val="1D8BA561"/>
    <w:rsid w:val="1D9531D8"/>
    <w:rsid w:val="1DA295E3"/>
    <w:rsid w:val="1DB31402"/>
    <w:rsid w:val="1DC15558"/>
    <w:rsid w:val="1DC38F76"/>
    <w:rsid w:val="1DC5A5C8"/>
    <w:rsid w:val="1DE7E52F"/>
    <w:rsid w:val="1DEDA0AA"/>
    <w:rsid w:val="1E0330E3"/>
    <w:rsid w:val="1E05C98E"/>
    <w:rsid w:val="1E304DEC"/>
    <w:rsid w:val="1E37A72A"/>
    <w:rsid w:val="1E533291"/>
    <w:rsid w:val="1E71438F"/>
    <w:rsid w:val="1E79B9E7"/>
    <w:rsid w:val="1E8A756B"/>
    <w:rsid w:val="1E8D678C"/>
    <w:rsid w:val="1E9235C1"/>
    <w:rsid w:val="1E97769C"/>
    <w:rsid w:val="1EA28790"/>
    <w:rsid w:val="1EA78F39"/>
    <w:rsid w:val="1EA84904"/>
    <w:rsid w:val="1EA92D41"/>
    <w:rsid w:val="1EC0E8DE"/>
    <w:rsid w:val="1F0EA36B"/>
    <w:rsid w:val="1F18A9DE"/>
    <w:rsid w:val="1F194470"/>
    <w:rsid w:val="1F1D9CEA"/>
    <w:rsid w:val="1F2AD410"/>
    <w:rsid w:val="1F2EA98D"/>
    <w:rsid w:val="1F32BEE8"/>
    <w:rsid w:val="1F385BBC"/>
    <w:rsid w:val="1F405E72"/>
    <w:rsid w:val="1F41127E"/>
    <w:rsid w:val="1F4D6DB0"/>
    <w:rsid w:val="1F70DF98"/>
    <w:rsid w:val="1F72FE15"/>
    <w:rsid w:val="1F78B484"/>
    <w:rsid w:val="1F7CEF4D"/>
    <w:rsid w:val="1FA83892"/>
    <w:rsid w:val="1FE561EE"/>
    <w:rsid w:val="1FE9CCBC"/>
    <w:rsid w:val="1FF7B9CD"/>
    <w:rsid w:val="20008923"/>
    <w:rsid w:val="20066C6B"/>
    <w:rsid w:val="2006FF0E"/>
    <w:rsid w:val="200ECC8D"/>
    <w:rsid w:val="2012406B"/>
    <w:rsid w:val="2015D4D4"/>
    <w:rsid w:val="2048C0FE"/>
    <w:rsid w:val="2059C3E2"/>
    <w:rsid w:val="2061563A"/>
    <w:rsid w:val="20752C69"/>
    <w:rsid w:val="20805DCA"/>
    <w:rsid w:val="2088F475"/>
    <w:rsid w:val="209D3772"/>
    <w:rsid w:val="20AFBD99"/>
    <w:rsid w:val="20B5D60B"/>
    <w:rsid w:val="20C234BE"/>
    <w:rsid w:val="20C29B0B"/>
    <w:rsid w:val="20D7A60F"/>
    <w:rsid w:val="20EB77DB"/>
    <w:rsid w:val="20EC73E6"/>
    <w:rsid w:val="20F139EA"/>
    <w:rsid w:val="20F4CA7B"/>
    <w:rsid w:val="21045FB8"/>
    <w:rsid w:val="210D57A3"/>
    <w:rsid w:val="2119DC63"/>
    <w:rsid w:val="211F95E2"/>
    <w:rsid w:val="2138CCDA"/>
    <w:rsid w:val="213B6591"/>
    <w:rsid w:val="213F1AD0"/>
    <w:rsid w:val="2155C931"/>
    <w:rsid w:val="21692B2B"/>
    <w:rsid w:val="217E4DC1"/>
    <w:rsid w:val="2181881F"/>
    <w:rsid w:val="2182133D"/>
    <w:rsid w:val="218261F2"/>
    <w:rsid w:val="21965799"/>
    <w:rsid w:val="21A8697B"/>
    <w:rsid w:val="21B2FA2A"/>
    <w:rsid w:val="21B6DED3"/>
    <w:rsid w:val="21CA501F"/>
    <w:rsid w:val="21D02140"/>
    <w:rsid w:val="21DCAEF3"/>
    <w:rsid w:val="21F71482"/>
    <w:rsid w:val="21F95F0F"/>
    <w:rsid w:val="221AA4B9"/>
    <w:rsid w:val="221C1C21"/>
    <w:rsid w:val="221F27E9"/>
    <w:rsid w:val="2229D59C"/>
    <w:rsid w:val="223DD32A"/>
    <w:rsid w:val="224E286E"/>
    <w:rsid w:val="2250EAC9"/>
    <w:rsid w:val="225633C7"/>
    <w:rsid w:val="22573023"/>
    <w:rsid w:val="2268EEAC"/>
    <w:rsid w:val="226DBCCC"/>
    <w:rsid w:val="2276ED78"/>
    <w:rsid w:val="227AC631"/>
    <w:rsid w:val="22806054"/>
    <w:rsid w:val="22925094"/>
    <w:rsid w:val="229927A3"/>
    <w:rsid w:val="229C22A9"/>
    <w:rsid w:val="22A76595"/>
    <w:rsid w:val="22C016E7"/>
    <w:rsid w:val="22CAB30C"/>
    <w:rsid w:val="22F60C6B"/>
    <w:rsid w:val="230A0397"/>
    <w:rsid w:val="231C8447"/>
    <w:rsid w:val="2357BAAE"/>
    <w:rsid w:val="235CFA57"/>
    <w:rsid w:val="239792F1"/>
    <w:rsid w:val="239A224C"/>
    <w:rsid w:val="239FF132"/>
    <w:rsid w:val="23A4C48E"/>
    <w:rsid w:val="23A85BEE"/>
    <w:rsid w:val="23AA0543"/>
    <w:rsid w:val="23ACED6A"/>
    <w:rsid w:val="23C480CA"/>
    <w:rsid w:val="23C9DE5E"/>
    <w:rsid w:val="23D1AEA5"/>
    <w:rsid w:val="23D42AF0"/>
    <w:rsid w:val="23DCDAB3"/>
    <w:rsid w:val="23E65851"/>
    <w:rsid w:val="23E831B0"/>
    <w:rsid w:val="23F90A52"/>
    <w:rsid w:val="23FF3AEA"/>
    <w:rsid w:val="2402C076"/>
    <w:rsid w:val="242DBB42"/>
    <w:rsid w:val="24449BD1"/>
    <w:rsid w:val="244657A4"/>
    <w:rsid w:val="24488D50"/>
    <w:rsid w:val="2449E880"/>
    <w:rsid w:val="2459F9FF"/>
    <w:rsid w:val="245AFF95"/>
    <w:rsid w:val="246EEFA7"/>
    <w:rsid w:val="24749A03"/>
    <w:rsid w:val="248DA1CC"/>
    <w:rsid w:val="24933DA8"/>
    <w:rsid w:val="2496A979"/>
    <w:rsid w:val="249BACEA"/>
    <w:rsid w:val="24A0647B"/>
    <w:rsid w:val="24B622CB"/>
    <w:rsid w:val="24B83C4C"/>
    <w:rsid w:val="24D69FB5"/>
    <w:rsid w:val="24D9F54B"/>
    <w:rsid w:val="24DD623E"/>
    <w:rsid w:val="24E06AA6"/>
    <w:rsid w:val="24E23066"/>
    <w:rsid w:val="24EFDDC2"/>
    <w:rsid w:val="24F665EA"/>
    <w:rsid w:val="2512546B"/>
    <w:rsid w:val="252B2705"/>
    <w:rsid w:val="25491B4A"/>
    <w:rsid w:val="254E96AE"/>
    <w:rsid w:val="2552370C"/>
    <w:rsid w:val="25979312"/>
    <w:rsid w:val="259B7B85"/>
    <w:rsid w:val="25B0ED0E"/>
    <w:rsid w:val="25B109BA"/>
    <w:rsid w:val="25B19B01"/>
    <w:rsid w:val="25C5A4E5"/>
    <w:rsid w:val="25CFE29E"/>
    <w:rsid w:val="25D9FABC"/>
    <w:rsid w:val="25EB3417"/>
    <w:rsid w:val="25F3C24D"/>
    <w:rsid w:val="260C3E8F"/>
    <w:rsid w:val="261DBC04"/>
    <w:rsid w:val="263AA509"/>
    <w:rsid w:val="263CA0A9"/>
    <w:rsid w:val="263D2633"/>
    <w:rsid w:val="2651C3DA"/>
    <w:rsid w:val="267FE103"/>
    <w:rsid w:val="26903E30"/>
    <w:rsid w:val="2696936D"/>
    <w:rsid w:val="269FE434"/>
    <w:rsid w:val="26AB07ED"/>
    <w:rsid w:val="26AF5995"/>
    <w:rsid w:val="26B2707B"/>
    <w:rsid w:val="26E50353"/>
    <w:rsid w:val="26F02017"/>
    <w:rsid w:val="26F4E23D"/>
    <w:rsid w:val="26FD046B"/>
    <w:rsid w:val="270CD2F2"/>
    <w:rsid w:val="27167311"/>
    <w:rsid w:val="272C9CB6"/>
    <w:rsid w:val="27478454"/>
    <w:rsid w:val="2767A306"/>
    <w:rsid w:val="277C0276"/>
    <w:rsid w:val="278D8730"/>
    <w:rsid w:val="278F7542"/>
    <w:rsid w:val="27BA3BF4"/>
    <w:rsid w:val="27D2C3AF"/>
    <w:rsid w:val="27DD56DC"/>
    <w:rsid w:val="27F426B1"/>
    <w:rsid w:val="280EE7AE"/>
    <w:rsid w:val="282097B7"/>
    <w:rsid w:val="2826DFF9"/>
    <w:rsid w:val="282A8EB8"/>
    <w:rsid w:val="2831C717"/>
    <w:rsid w:val="2842AB17"/>
    <w:rsid w:val="2855B551"/>
    <w:rsid w:val="285D6ECA"/>
    <w:rsid w:val="285E9EFA"/>
    <w:rsid w:val="2868B9A3"/>
    <w:rsid w:val="287499DB"/>
    <w:rsid w:val="2876D5C3"/>
    <w:rsid w:val="287BAD53"/>
    <w:rsid w:val="287D6F2C"/>
    <w:rsid w:val="289D8F2F"/>
    <w:rsid w:val="28B2E22C"/>
    <w:rsid w:val="28B4CF63"/>
    <w:rsid w:val="28D635E0"/>
    <w:rsid w:val="28D67C30"/>
    <w:rsid w:val="28ED18EC"/>
    <w:rsid w:val="28EE9644"/>
    <w:rsid w:val="2908E826"/>
    <w:rsid w:val="2923A45A"/>
    <w:rsid w:val="294A47F8"/>
    <w:rsid w:val="294E882F"/>
    <w:rsid w:val="294E9DFB"/>
    <w:rsid w:val="295094D4"/>
    <w:rsid w:val="296749BE"/>
    <w:rsid w:val="296BD86F"/>
    <w:rsid w:val="29848F04"/>
    <w:rsid w:val="29D9F4D8"/>
    <w:rsid w:val="29EE8764"/>
    <w:rsid w:val="29EF2425"/>
    <w:rsid w:val="29F19112"/>
    <w:rsid w:val="29FE6C29"/>
    <w:rsid w:val="2A0EA24D"/>
    <w:rsid w:val="2A2ADE16"/>
    <w:rsid w:val="2A2C5C22"/>
    <w:rsid w:val="2A379064"/>
    <w:rsid w:val="2A381578"/>
    <w:rsid w:val="2A3C3F28"/>
    <w:rsid w:val="2A41644D"/>
    <w:rsid w:val="2A455EA3"/>
    <w:rsid w:val="2A48C11A"/>
    <w:rsid w:val="2A628E77"/>
    <w:rsid w:val="2A69B863"/>
    <w:rsid w:val="2A71F9B5"/>
    <w:rsid w:val="2A8901F0"/>
    <w:rsid w:val="2A97576A"/>
    <w:rsid w:val="2A9DBB2A"/>
    <w:rsid w:val="2AB37E7F"/>
    <w:rsid w:val="2ABA18F0"/>
    <w:rsid w:val="2AC3A093"/>
    <w:rsid w:val="2ACD36E6"/>
    <w:rsid w:val="2AD63604"/>
    <w:rsid w:val="2AEB8B1C"/>
    <w:rsid w:val="2B083F0C"/>
    <w:rsid w:val="2B1B1E54"/>
    <w:rsid w:val="2B1B26A6"/>
    <w:rsid w:val="2B4A3034"/>
    <w:rsid w:val="2B5B2727"/>
    <w:rsid w:val="2B642254"/>
    <w:rsid w:val="2B8F6FB4"/>
    <w:rsid w:val="2B9DDB28"/>
    <w:rsid w:val="2BA4B7E1"/>
    <w:rsid w:val="2BA6C011"/>
    <w:rsid w:val="2BA84C4C"/>
    <w:rsid w:val="2BBA5F65"/>
    <w:rsid w:val="2BCD1C6F"/>
    <w:rsid w:val="2BDBDBAF"/>
    <w:rsid w:val="2BDFF869"/>
    <w:rsid w:val="2BEC38F5"/>
    <w:rsid w:val="2BEE3132"/>
    <w:rsid w:val="2BF6EB3D"/>
    <w:rsid w:val="2C032977"/>
    <w:rsid w:val="2C4377F2"/>
    <w:rsid w:val="2C59CF8D"/>
    <w:rsid w:val="2C5B35D9"/>
    <w:rsid w:val="2C5DF5E9"/>
    <w:rsid w:val="2C65E8A5"/>
    <w:rsid w:val="2C8E79F3"/>
    <w:rsid w:val="2C9EAAA5"/>
    <w:rsid w:val="2CA39376"/>
    <w:rsid w:val="2CA399BF"/>
    <w:rsid w:val="2CA47E0C"/>
    <w:rsid w:val="2CB3E9C2"/>
    <w:rsid w:val="2CDB2F57"/>
    <w:rsid w:val="2CDD6955"/>
    <w:rsid w:val="2CE57497"/>
    <w:rsid w:val="2CE6ECBC"/>
    <w:rsid w:val="2D11F8A8"/>
    <w:rsid w:val="2D1B0D62"/>
    <w:rsid w:val="2D26EFBD"/>
    <w:rsid w:val="2D3EEA83"/>
    <w:rsid w:val="2D41A807"/>
    <w:rsid w:val="2D4DA611"/>
    <w:rsid w:val="2D66710B"/>
    <w:rsid w:val="2D739960"/>
    <w:rsid w:val="2D7A8ADD"/>
    <w:rsid w:val="2D8DF08E"/>
    <w:rsid w:val="2D8F77C3"/>
    <w:rsid w:val="2D94AF88"/>
    <w:rsid w:val="2DA585B8"/>
    <w:rsid w:val="2DA6DF6D"/>
    <w:rsid w:val="2DA72BF5"/>
    <w:rsid w:val="2DBEDB23"/>
    <w:rsid w:val="2DC262BB"/>
    <w:rsid w:val="2DC83EAF"/>
    <w:rsid w:val="2DDBD81A"/>
    <w:rsid w:val="2DFA6150"/>
    <w:rsid w:val="2E0BBA4B"/>
    <w:rsid w:val="2E3E79F8"/>
    <w:rsid w:val="2E4835E2"/>
    <w:rsid w:val="2E5A689F"/>
    <w:rsid w:val="2E651335"/>
    <w:rsid w:val="2E78463C"/>
    <w:rsid w:val="2E89CB7C"/>
    <w:rsid w:val="2E943111"/>
    <w:rsid w:val="2EA83752"/>
    <w:rsid w:val="2EB95220"/>
    <w:rsid w:val="2EDDC51A"/>
    <w:rsid w:val="2EDFC151"/>
    <w:rsid w:val="2EDFD6BA"/>
    <w:rsid w:val="2EE301C4"/>
    <w:rsid w:val="2EF67B3B"/>
    <w:rsid w:val="2F1FA9B9"/>
    <w:rsid w:val="2F25BDC7"/>
    <w:rsid w:val="2F281513"/>
    <w:rsid w:val="2F37E202"/>
    <w:rsid w:val="2F3921DF"/>
    <w:rsid w:val="2F425B10"/>
    <w:rsid w:val="2F4FAD17"/>
    <w:rsid w:val="2F7E941B"/>
    <w:rsid w:val="2F819B07"/>
    <w:rsid w:val="2F829F40"/>
    <w:rsid w:val="2F923C68"/>
    <w:rsid w:val="2FA3416C"/>
    <w:rsid w:val="2FAB670F"/>
    <w:rsid w:val="2FB6D1D4"/>
    <w:rsid w:val="2FB9CB34"/>
    <w:rsid w:val="2FDF6F20"/>
    <w:rsid w:val="2FE58EC8"/>
    <w:rsid w:val="2FE80C45"/>
    <w:rsid w:val="30007E6C"/>
    <w:rsid w:val="30016330"/>
    <w:rsid w:val="3008EDFA"/>
    <w:rsid w:val="3035B084"/>
    <w:rsid w:val="304C7971"/>
    <w:rsid w:val="305DADFB"/>
    <w:rsid w:val="30718577"/>
    <w:rsid w:val="307912C6"/>
    <w:rsid w:val="30A195E9"/>
    <w:rsid w:val="30AA686D"/>
    <w:rsid w:val="30B2F783"/>
    <w:rsid w:val="30BC3A92"/>
    <w:rsid w:val="30E28B5D"/>
    <w:rsid w:val="30EBD9A9"/>
    <w:rsid w:val="30ED9E08"/>
    <w:rsid w:val="30EE5AB1"/>
    <w:rsid w:val="30F6C63D"/>
    <w:rsid w:val="3118C39A"/>
    <w:rsid w:val="311C1E7F"/>
    <w:rsid w:val="31334FA6"/>
    <w:rsid w:val="31515D52"/>
    <w:rsid w:val="3165CEE1"/>
    <w:rsid w:val="318A250B"/>
    <w:rsid w:val="318D8EEA"/>
    <w:rsid w:val="31ADA82B"/>
    <w:rsid w:val="31B290AB"/>
    <w:rsid w:val="31B8E5BA"/>
    <w:rsid w:val="31C5F394"/>
    <w:rsid w:val="31D3EEA0"/>
    <w:rsid w:val="31DD1804"/>
    <w:rsid w:val="31F4B7E9"/>
    <w:rsid w:val="32246976"/>
    <w:rsid w:val="32272A57"/>
    <w:rsid w:val="3274CB89"/>
    <w:rsid w:val="3287FFD8"/>
    <w:rsid w:val="32896968"/>
    <w:rsid w:val="3291D855"/>
    <w:rsid w:val="32A86068"/>
    <w:rsid w:val="32B72573"/>
    <w:rsid w:val="32BC6CC8"/>
    <w:rsid w:val="32BF2481"/>
    <w:rsid w:val="32C08A1F"/>
    <w:rsid w:val="32EAB073"/>
    <w:rsid w:val="32ECE280"/>
    <w:rsid w:val="32F6E61C"/>
    <w:rsid w:val="330223E6"/>
    <w:rsid w:val="3307D4C2"/>
    <w:rsid w:val="330F87E7"/>
    <w:rsid w:val="3312A227"/>
    <w:rsid w:val="33209B10"/>
    <w:rsid w:val="334942A4"/>
    <w:rsid w:val="334A298F"/>
    <w:rsid w:val="334BA1D7"/>
    <w:rsid w:val="337F7142"/>
    <w:rsid w:val="3397DC61"/>
    <w:rsid w:val="339B5173"/>
    <w:rsid w:val="339D7E3A"/>
    <w:rsid w:val="33A6FEAF"/>
    <w:rsid w:val="33B58CA1"/>
    <w:rsid w:val="34061618"/>
    <w:rsid w:val="3410FBA9"/>
    <w:rsid w:val="3414468D"/>
    <w:rsid w:val="34237A6B"/>
    <w:rsid w:val="3430CF5E"/>
    <w:rsid w:val="344D7A6A"/>
    <w:rsid w:val="3469F2CA"/>
    <w:rsid w:val="347C09AB"/>
    <w:rsid w:val="3486CBD6"/>
    <w:rsid w:val="34928CCB"/>
    <w:rsid w:val="349CD1C8"/>
    <w:rsid w:val="349EC121"/>
    <w:rsid w:val="34B190A3"/>
    <w:rsid w:val="34C20AF8"/>
    <w:rsid w:val="34D00282"/>
    <w:rsid w:val="34D18EF0"/>
    <w:rsid w:val="34DE3270"/>
    <w:rsid w:val="34E1EE09"/>
    <w:rsid w:val="34E4F58F"/>
    <w:rsid w:val="34E631BF"/>
    <w:rsid w:val="34F7EC39"/>
    <w:rsid w:val="3502963E"/>
    <w:rsid w:val="350676B8"/>
    <w:rsid w:val="35091C96"/>
    <w:rsid w:val="350A33D4"/>
    <w:rsid w:val="350FCB88"/>
    <w:rsid w:val="351DB55D"/>
    <w:rsid w:val="35319FCB"/>
    <w:rsid w:val="35423B85"/>
    <w:rsid w:val="3542AE40"/>
    <w:rsid w:val="35441D12"/>
    <w:rsid w:val="355CB806"/>
    <w:rsid w:val="356BA284"/>
    <w:rsid w:val="357543F2"/>
    <w:rsid w:val="357E34A1"/>
    <w:rsid w:val="358F3B06"/>
    <w:rsid w:val="35A079E6"/>
    <w:rsid w:val="35B250CA"/>
    <w:rsid w:val="35E06FFF"/>
    <w:rsid w:val="35EAB972"/>
    <w:rsid w:val="35EFB5BE"/>
    <w:rsid w:val="35F457CB"/>
    <w:rsid w:val="35F9146E"/>
    <w:rsid w:val="35F9BE5D"/>
    <w:rsid w:val="36059B4B"/>
    <w:rsid w:val="361C940A"/>
    <w:rsid w:val="361CB867"/>
    <w:rsid w:val="363D2E2B"/>
    <w:rsid w:val="364E2FDD"/>
    <w:rsid w:val="3663C11A"/>
    <w:rsid w:val="366EE3C1"/>
    <w:rsid w:val="367CA28F"/>
    <w:rsid w:val="3682F96D"/>
    <w:rsid w:val="3689840E"/>
    <w:rsid w:val="36A65923"/>
    <w:rsid w:val="36B20838"/>
    <w:rsid w:val="36B387C6"/>
    <w:rsid w:val="36BB28BA"/>
    <w:rsid w:val="36C013BF"/>
    <w:rsid w:val="36CB3613"/>
    <w:rsid w:val="36CF04B1"/>
    <w:rsid w:val="36D41AE4"/>
    <w:rsid w:val="36DEDDC7"/>
    <w:rsid w:val="36E6E5A7"/>
    <w:rsid w:val="36EFFDF2"/>
    <w:rsid w:val="36F02B79"/>
    <w:rsid w:val="372DE56A"/>
    <w:rsid w:val="372FC3E8"/>
    <w:rsid w:val="37369F64"/>
    <w:rsid w:val="3756EA7A"/>
    <w:rsid w:val="37752208"/>
    <w:rsid w:val="37A1B539"/>
    <w:rsid w:val="37A5483C"/>
    <w:rsid w:val="37B07C88"/>
    <w:rsid w:val="37C655AB"/>
    <w:rsid w:val="37D513DA"/>
    <w:rsid w:val="37E06393"/>
    <w:rsid w:val="37E10D71"/>
    <w:rsid w:val="37E6FD96"/>
    <w:rsid w:val="37F1B460"/>
    <w:rsid w:val="38001C6F"/>
    <w:rsid w:val="38037358"/>
    <w:rsid w:val="384ACD05"/>
    <w:rsid w:val="3851CF2C"/>
    <w:rsid w:val="3854C729"/>
    <w:rsid w:val="385570B5"/>
    <w:rsid w:val="38607BC6"/>
    <w:rsid w:val="386ADC38"/>
    <w:rsid w:val="386E1930"/>
    <w:rsid w:val="3870CB27"/>
    <w:rsid w:val="38746470"/>
    <w:rsid w:val="3877FBDC"/>
    <w:rsid w:val="388576AB"/>
    <w:rsid w:val="388AECBF"/>
    <w:rsid w:val="389495B2"/>
    <w:rsid w:val="3896DC54"/>
    <w:rsid w:val="3898C3D7"/>
    <w:rsid w:val="38A13B65"/>
    <w:rsid w:val="38A65F1E"/>
    <w:rsid w:val="38A79A1A"/>
    <w:rsid w:val="38CCB517"/>
    <w:rsid w:val="38D50D3F"/>
    <w:rsid w:val="38E3C397"/>
    <w:rsid w:val="38ECF677"/>
    <w:rsid w:val="38F9A65C"/>
    <w:rsid w:val="38F9D6F9"/>
    <w:rsid w:val="38FB982C"/>
    <w:rsid w:val="38FF1E04"/>
    <w:rsid w:val="3905E9FD"/>
    <w:rsid w:val="391904C0"/>
    <w:rsid w:val="39192D05"/>
    <w:rsid w:val="391DBADA"/>
    <w:rsid w:val="392036AF"/>
    <w:rsid w:val="3924F542"/>
    <w:rsid w:val="392B48BD"/>
    <w:rsid w:val="3933E8C4"/>
    <w:rsid w:val="3934A7C9"/>
    <w:rsid w:val="39404462"/>
    <w:rsid w:val="39846FD9"/>
    <w:rsid w:val="39946015"/>
    <w:rsid w:val="3995C949"/>
    <w:rsid w:val="399EF712"/>
    <w:rsid w:val="39A92E80"/>
    <w:rsid w:val="39ABF681"/>
    <w:rsid w:val="39B179A4"/>
    <w:rsid w:val="39B2C454"/>
    <w:rsid w:val="39BA25FE"/>
    <w:rsid w:val="39BA2E7D"/>
    <w:rsid w:val="39BFED6B"/>
    <w:rsid w:val="39D34A15"/>
    <w:rsid w:val="39D60162"/>
    <w:rsid w:val="3A110D75"/>
    <w:rsid w:val="3A1F06EC"/>
    <w:rsid w:val="3A43B4CD"/>
    <w:rsid w:val="3A4D3958"/>
    <w:rsid w:val="3A732803"/>
    <w:rsid w:val="3A8A3C33"/>
    <w:rsid w:val="3A8F5BCA"/>
    <w:rsid w:val="3A9C22A9"/>
    <w:rsid w:val="3AD23AE2"/>
    <w:rsid w:val="3ADF8DE1"/>
    <w:rsid w:val="3AF427DA"/>
    <w:rsid w:val="3AF82D48"/>
    <w:rsid w:val="3B05EB5E"/>
    <w:rsid w:val="3B065E7F"/>
    <w:rsid w:val="3B095B35"/>
    <w:rsid w:val="3B143046"/>
    <w:rsid w:val="3B14CF63"/>
    <w:rsid w:val="3B1A209B"/>
    <w:rsid w:val="3B2600F2"/>
    <w:rsid w:val="3B2FBF30"/>
    <w:rsid w:val="3B4EE102"/>
    <w:rsid w:val="3B562223"/>
    <w:rsid w:val="3B74676E"/>
    <w:rsid w:val="3B74BC5C"/>
    <w:rsid w:val="3B884A16"/>
    <w:rsid w:val="3B8C6B21"/>
    <w:rsid w:val="3B963388"/>
    <w:rsid w:val="3BA831B3"/>
    <w:rsid w:val="3BB39772"/>
    <w:rsid w:val="3BB39FEA"/>
    <w:rsid w:val="3BB91DD6"/>
    <w:rsid w:val="3BCA660A"/>
    <w:rsid w:val="3BEE8BAB"/>
    <w:rsid w:val="3BF2C998"/>
    <w:rsid w:val="3C0A5B58"/>
    <w:rsid w:val="3C24827D"/>
    <w:rsid w:val="3C41621F"/>
    <w:rsid w:val="3C4C7819"/>
    <w:rsid w:val="3C50B6E2"/>
    <w:rsid w:val="3C572D0C"/>
    <w:rsid w:val="3C68C680"/>
    <w:rsid w:val="3C763866"/>
    <w:rsid w:val="3C84767D"/>
    <w:rsid w:val="3C90A1F1"/>
    <w:rsid w:val="3C9F025A"/>
    <w:rsid w:val="3C9F2E4D"/>
    <w:rsid w:val="3CA2215D"/>
    <w:rsid w:val="3CAEB495"/>
    <w:rsid w:val="3CB36A40"/>
    <w:rsid w:val="3CC2419B"/>
    <w:rsid w:val="3CF26F14"/>
    <w:rsid w:val="3CFE0602"/>
    <w:rsid w:val="3D069717"/>
    <w:rsid w:val="3D0B1C0B"/>
    <w:rsid w:val="3D0D35B5"/>
    <w:rsid w:val="3D0F2E86"/>
    <w:rsid w:val="3D2A6A0D"/>
    <w:rsid w:val="3D2D78AA"/>
    <w:rsid w:val="3D476D00"/>
    <w:rsid w:val="3D4CDD62"/>
    <w:rsid w:val="3D5D95AB"/>
    <w:rsid w:val="3D635422"/>
    <w:rsid w:val="3D6A0E53"/>
    <w:rsid w:val="3D720ADE"/>
    <w:rsid w:val="3D8EA6BC"/>
    <w:rsid w:val="3D9860B0"/>
    <w:rsid w:val="3DAA3509"/>
    <w:rsid w:val="3DC9D219"/>
    <w:rsid w:val="3DE6B4C1"/>
    <w:rsid w:val="3DE9E7C7"/>
    <w:rsid w:val="3DF09C00"/>
    <w:rsid w:val="3DF49719"/>
    <w:rsid w:val="3E006C94"/>
    <w:rsid w:val="3E3DFF41"/>
    <w:rsid w:val="3EBDFD70"/>
    <w:rsid w:val="3EC106AA"/>
    <w:rsid w:val="3ED71F3C"/>
    <w:rsid w:val="3EDF42A9"/>
    <w:rsid w:val="3EE80116"/>
    <w:rsid w:val="3EF3B7FB"/>
    <w:rsid w:val="3F06819C"/>
    <w:rsid w:val="3F10D01A"/>
    <w:rsid w:val="3F110812"/>
    <w:rsid w:val="3F1BB50B"/>
    <w:rsid w:val="3F64AD84"/>
    <w:rsid w:val="3F659901"/>
    <w:rsid w:val="3F8016AF"/>
    <w:rsid w:val="3F904EAA"/>
    <w:rsid w:val="3F98E15B"/>
    <w:rsid w:val="3F9B32B4"/>
    <w:rsid w:val="3FB41137"/>
    <w:rsid w:val="3FB602A3"/>
    <w:rsid w:val="3FBB620C"/>
    <w:rsid w:val="3FC7B4B7"/>
    <w:rsid w:val="3FC94834"/>
    <w:rsid w:val="3FCE71F7"/>
    <w:rsid w:val="3FD57778"/>
    <w:rsid w:val="3FDAB5B9"/>
    <w:rsid w:val="3FFC9F7E"/>
    <w:rsid w:val="3FFE11F3"/>
    <w:rsid w:val="4004430C"/>
    <w:rsid w:val="400D03C9"/>
    <w:rsid w:val="400D662B"/>
    <w:rsid w:val="401609F9"/>
    <w:rsid w:val="4021F1ED"/>
    <w:rsid w:val="4052EC19"/>
    <w:rsid w:val="406422AD"/>
    <w:rsid w:val="407131C4"/>
    <w:rsid w:val="408B1EF1"/>
    <w:rsid w:val="408BDF0D"/>
    <w:rsid w:val="40B3C3FA"/>
    <w:rsid w:val="40C906B7"/>
    <w:rsid w:val="40D027F9"/>
    <w:rsid w:val="40DFF9A5"/>
    <w:rsid w:val="40E8D516"/>
    <w:rsid w:val="40F1F302"/>
    <w:rsid w:val="410BB1E1"/>
    <w:rsid w:val="412611C9"/>
    <w:rsid w:val="4127AD36"/>
    <w:rsid w:val="412933FE"/>
    <w:rsid w:val="412CD9B8"/>
    <w:rsid w:val="413CFA0E"/>
    <w:rsid w:val="413D284E"/>
    <w:rsid w:val="4157D659"/>
    <w:rsid w:val="41587A73"/>
    <w:rsid w:val="416ECDB3"/>
    <w:rsid w:val="4194335E"/>
    <w:rsid w:val="419B1B1A"/>
    <w:rsid w:val="41A22196"/>
    <w:rsid w:val="41A7FED6"/>
    <w:rsid w:val="41C21A04"/>
    <w:rsid w:val="41C56846"/>
    <w:rsid w:val="41C7DC85"/>
    <w:rsid w:val="41CCB323"/>
    <w:rsid w:val="41D28C36"/>
    <w:rsid w:val="41DC5152"/>
    <w:rsid w:val="41DED429"/>
    <w:rsid w:val="41F17CF8"/>
    <w:rsid w:val="41F1A837"/>
    <w:rsid w:val="41FD7AB8"/>
    <w:rsid w:val="4208055B"/>
    <w:rsid w:val="420D9108"/>
    <w:rsid w:val="422810A6"/>
    <w:rsid w:val="424127E1"/>
    <w:rsid w:val="4287FD0A"/>
    <w:rsid w:val="42968896"/>
    <w:rsid w:val="42970CA4"/>
    <w:rsid w:val="429B2E96"/>
    <w:rsid w:val="42B10392"/>
    <w:rsid w:val="42D54A7B"/>
    <w:rsid w:val="42E9CE97"/>
    <w:rsid w:val="42ECEA7A"/>
    <w:rsid w:val="42EF8D96"/>
    <w:rsid w:val="42F9D7C7"/>
    <w:rsid w:val="430A08FD"/>
    <w:rsid w:val="4325A22B"/>
    <w:rsid w:val="43260FD2"/>
    <w:rsid w:val="4333685F"/>
    <w:rsid w:val="434FB6A0"/>
    <w:rsid w:val="4352DA83"/>
    <w:rsid w:val="43591515"/>
    <w:rsid w:val="435FBA90"/>
    <w:rsid w:val="43678496"/>
    <w:rsid w:val="4367B265"/>
    <w:rsid w:val="4378FC48"/>
    <w:rsid w:val="4382FB5C"/>
    <w:rsid w:val="4384508D"/>
    <w:rsid w:val="438ACA23"/>
    <w:rsid w:val="43917A3A"/>
    <w:rsid w:val="43A8D5A1"/>
    <w:rsid w:val="43B249AB"/>
    <w:rsid w:val="43B78508"/>
    <w:rsid w:val="43BC5BAF"/>
    <w:rsid w:val="43BEB7DD"/>
    <w:rsid w:val="43BF6C14"/>
    <w:rsid w:val="43BFC1D6"/>
    <w:rsid w:val="43C3950A"/>
    <w:rsid w:val="43C60A67"/>
    <w:rsid w:val="43D12585"/>
    <w:rsid w:val="43F73549"/>
    <w:rsid w:val="445FD95D"/>
    <w:rsid w:val="4460EFF1"/>
    <w:rsid w:val="446C9487"/>
    <w:rsid w:val="44700FEC"/>
    <w:rsid w:val="448B9610"/>
    <w:rsid w:val="4491BB1A"/>
    <w:rsid w:val="449296A1"/>
    <w:rsid w:val="44941868"/>
    <w:rsid w:val="44942048"/>
    <w:rsid w:val="44D7DC56"/>
    <w:rsid w:val="44DF3987"/>
    <w:rsid w:val="44EF3819"/>
    <w:rsid w:val="45079945"/>
    <w:rsid w:val="451DA5BC"/>
    <w:rsid w:val="45316855"/>
    <w:rsid w:val="45445C0D"/>
    <w:rsid w:val="454844B4"/>
    <w:rsid w:val="4553DC38"/>
    <w:rsid w:val="455A7A9C"/>
    <w:rsid w:val="455B71CE"/>
    <w:rsid w:val="456C5210"/>
    <w:rsid w:val="457CD188"/>
    <w:rsid w:val="457FCECF"/>
    <w:rsid w:val="458B28D1"/>
    <w:rsid w:val="458CE0E8"/>
    <w:rsid w:val="459707DA"/>
    <w:rsid w:val="459B2125"/>
    <w:rsid w:val="459B6EAF"/>
    <w:rsid w:val="459F0ECE"/>
    <w:rsid w:val="45A8AE7D"/>
    <w:rsid w:val="45AEF832"/>
    <w:rsid w:val="45BBD5F8"/>
    <w:rsid w:val="45BEF54E"/>
    <w:rsid w:val="45C6FC87"/>
    <w:rsid w:val="45D8AC29"/>
    <w:rsid w:val="45DC966B"/>
    <w:rsid w:val="45DD818B"/>
    <w:rsid w:val="460A34EA"/>
    <w:rsid w:val="461197BF"/>
    <w:rsid w:val="4639C461"/>
    <w:rsid w:val="463F4BC1"/>
    <w:rsid w:val="46463EA4"/>
    <w:rsid w:val="465E629A"/>
    <w:rsid w:val="4671C527"/>
    <w:rsid w:val="4698AC75"/>
    <w:rsid w:val="46A97191"/>
    <w:rsid w:val="46C4D5E1"/>
    <w:rsid w:val="46C6E98E"/>
    <w:rsid w:val="46D408E4"/>
    <w:rsid w:val="46DEE5F9"/>
    <w:rsid w:val="46E2AC97"/>
    <w:rsid w:val="46E30808"/>
    <w:rsid w:val="46E35BE0"/>
    <w:rsid w:val="46F754FB"/>
    <w:rsid w:val="470F172C"/>
    <w:rsid w:val="4725F104"/>
    <w:rsid w:val="4725FFA5"/>
    <w:rsid w:val="47491CB7"/>
    <w:rsid w:val="4755D4CD"/>
    <w:rsid w:val="47657878"/>
    <w:rsid w:val="476FF361"/>
    <w:rsid w:val="478DA79D"/>
    <w:rsid w:val="479BECE0"/>
    <w:rsid w:val="47B071AE"/>
    <w:rsid w:val="47B7193B"/>
    <w:rsid w:val="47BF1220"/>
    <w:rsid w:val="48094657"/>
    <w:rsid w:val="482171F8"/>
    <w:rsid w:val="486DA3C9"/>
    <w:rsid w:val="48756F97"/>
    <w:rsid w:val="48774510"/>
    <w:rsid w:val="487898F9"/>
    <w:rsid w:val="4881B3A9"/>
    <w:rsid w:val="488DC977"/>
    <w:rsid w:val="489127C9"/>
    <w:rsid w:val="48CB9788"/>
    <w:rsid w:val="48D577F4"/>
    <w:rsid w:val="48DC1AE4"/>
    <w:rsid w:val="49119342"/>
    <w:rsid w:val="4911FB87"/>
    <w:rsid w:val="49168521"/>
    <w:rsid w:val="491D63C6"/>
    <w:rsid w:val="4955700E"/>
    <w:rsid w:val="49769AD4"/>
    <w:rsid w:val="4983E897"/>
    <w:rsid w:val="49880CE2"/>
    <w:rsid w:val="499F473A"/>
    <w:rsid w:val="49B37DBC"/>
    <w:rsid w:val="49B4C50C"/>
    <w:rsid w:val="49B7D73F"/>
    <w:rsid w:val="49C2ADDE"/>
    <w:rsid w:val="49C85ED5"/>
    <w:rsid w:val="49E83958"/>
    <w:rsid w:val="49FD6B45"/>
    <w:rsid w:val="4A017F79"/>
    <w:rsid w:val="4A0BAF59"/>
    <w:rsid w:val="4A498B46"/>
    <w:rsid w:val="4A4D13C5"/>
    <w:rsid w:val="4A5FAA79"/>
    <w:rsid w:val="4A70DEB7"/>
    <w:rsid w:val="4A7EDB0A"/>
    <w:rsid w:val="4A7FACEB"/>
    <w:rsid w:val="4AB2D386"/>
    <w:rsid w:val="4AB666B3"/>
    <w:rsid w:val="4AE633DA"/>
    <w:rsid w:val="4AEE3018"/>
    <w:rsid w:val="4AF75E53"/>
    <w:rsid w:val="4B05D7A2"/>
    <w:rsid w:val="4B071775"/>
    <w:rsid w:val="4B107199"/>
    <w:rsid w:val="4B2175D4"/>
    <w:rsid w:val="4B26A786"/>
    <w:rsid w:val="4B31942E"/>
    <w:rsid w:val="4B36D6E1"/>
    <w:rsid w:val="4B638F91"/>
    <w:rsid w:val="4B796080"/>
    <w:rsid w:val="4B87B6A6"/>
    <w:rsid w:val="4B8E3760"/>
    <w:rsid w:val="4BA2B4D5"/>
    <w:rsid w:val="4BCDFBAC"/>
    <w:rsid w:val="4BF8BFD7"/>
    <w:rsid w:val="4BF91E9F"/>
    <w:rsid w:val="4BFEB84D"/>
    <w:rsid w:val="4C0C1E24"/>
    <w:rsid w:val="4C44F8A1"/>
    <w:rsid w:val="4C5C4A9C"/>
    <w:rsid w:val="4C5FB691"/>
    <w:rsid w:val="4C6F787C"/>
    <w:rsid w:val="4C77249A"/>
    <w:rsid w:val="4C7D24A3"/>
    <w:rsid w:val="4C8C57D3"/>
    <w:rsid w:val="4CD55655"/>
    <w:rsid w:val="4CEDC7A6"/>
    <w:rsid w:val="4CF42DAC"/>
    <w:rsid w:val="4D06E3D1"/>
    <w:rsid w:val="4D0B0A5C"/>
    <w:rsid w:val="4D0F7FCD"/>
    <w:rsid w:val="4D134020"/>
    <w:rsid w:val="4D13760C"/>
    <w:rsid w:val="4D294B82"/>
    <w:rsid w:val="4D4C2B46"/>
    <w:rsid w:val="4D51423C"/>
    <w:rsid w:val="4D564161"/>
    <w:rsid w:val="4D5E5E8D"/>
    <w:rsid w:val="4D64FECF"/>
    <w:rsid w:val="4D85FC43"/>
    <w:rsid w:val="4DA161EB"/>
    <w:rsid w:val="4DB7BEDD"/>
    <w:rsid w:val="4DBAF294"/>
    <w:rsid w:val="4DC80F24"/>
    <w:rsid w:val="4DD882E7"/>
    <w:rsid w:val="4DF01B17"/>
    <w:rsid w:val="4E0FA070"/>
    <w:rsid w:val="4E18B3C1"/>
    <w:rsid w:val="4E1AD470"/>
    <w:rsid w:val="4E3C8C07"/>
    <w:rsid w:val="4E48D729"/>
    <w:rsid w:val="4E5B7068"/>
    <w:rsid w:val="4EA4D7F3"/>
    <w:rsid w:val="4EAF0C75"/>
    <w:rsid w:val="4EB4B9F4"/>
    <w:rsid w:val="4EBA1DA1"/>
    <w:rsid w:val="4EC9DE69"/>
    <w:rsid w:val="4ED4F272"/>
    <w:rsid w:val="4EE2B6FF"/>
    <w:rsid w:val="4EF5A7F6"/>
    <w:rsid w:val="4F0A2D33"/>
    <w:rsid w:val="4F200BD5"/>
    <w:rsid w:val="4F42F8EE"/>
    <w:rsid w:val="4F475EA6"/>
    <w:rsid w:val="4F49B1A3"/>
    <w:rsid w:val="4F51C2E6"/>
    <w:rsid w:val="4F59CA73"/>
    <w:rsid w:val="4F5B7002"/>
    <w:rsid w:val="4F5F8B8D"/>
    <w:rsid w:val="4F67B538"/>
    <w:rsid w:val="4F9FF2C0"/>
    <w:rsid w:val="4FA70E67"/>
    <w:rsid w:val="4FAC0773"/>
    <w:rsid w:val="4FD8E802"/>
    <w:rsid w:val="4FDA8B82"/>
    <w:rsid w:val="4FF3D669"/>
    <w:rsid w:val="4FFAB44A"/>
    <w:rsid w:val="500B8967"/>
    <w:rsid w:val="50237972"/>
    <w:rsid w:val="50248887"/>
    <w:rsid w:val="5028DEC2"/>
    <w:rsid w:val="50381EA9"/>
    <w:rsid w:val="503A314B"/>
    <w:rsid w:val="50568D6A"/>
    <w:rsid w:val="507DB1EE"/>
    <w:rsid w:val="508331E3"/>
    <w:rsid w:val="509507B4"/>
    <w:rsid w:val="50A3D15D"/>
    <w:rsid w:val="50B347BD"/>
    <w:rsid w:val="50BB7A13"/>
    <w:rsid w:val="50E05D1A"/>
    <w:rsid w:val="50E80945"/>
    <w:rsid w:val="51253408"/>
    <w:rsid w:val="5137D86A"/>
    <w:rsid w:val="515162AD"/>
    <w:rsid w:val="5162DEA3"/>
    <w:rsid w:val="51813ACD"/>
    <w:rsid w:val="518D9BD1"/>
    <w:rsid w:val="51924A2D"/>
    <w:rsid w:val="51AD4DD2"/>
    <w:rsid w:val="51B319CE"/>
    <w:rsid w:val="51BCCDB8"/>
    <w:rsid w:val="51C41C14"/>
    <w:rsid w:val="51D69D56"/>
    <w:rsid w:val="51D71C80"/>
    <w:rsid w:val="51D75846"/>
    <w:rsid w:val="51DEC0DA"/>
    <w:rsid w:val="51E5B4B2"/>
    <w:rsid w:val="51EB3770"/>
    <w:rsid w:val="520F68EB"/>
    <w:rsid w:val="52118ADD"/>
    <w:rsid w:val="522A24FA"/>
    <w:rsid w:val="524A8969"/>
    <w:rsid w:val="525459C9"/>
    <w:rsid w:val="5254B196"/>
    <w:rsid w:val="5272E418"/>
    <w:rsid w:val="527A99B0"/>
    <w:rsid w:val="527F642A"/>
    <w:rsid w:val="528B5D6A"/>
    <w:rsid w:val="529B7114"/>
    <w:rsid w:val="52A20FF3"/>
    <w:rsid w:val="52A6CF43"/>
    <w:rsid w:val="52C83EEE"/>
    <w:rsid w:val="52CF687F"/>
    <w:rsid w:val="5307A1CB"/>
    <w:rsid w:val="530D6BBF"/>
    <w:rsid w:val="5315BD0D"/>
    <w:rsid w:val="53236A0C"/>
    <w:rsid w:val="532AC5E2"/>
    <w:rsid w:val="53350ADA"/>
    <w:rsid w:val="53409A47"/>
    <w:rsid w:val="534DF9E1"/>
    <w:rsid w:val="534E6281"/>
    <w:rsid w:val="5351714C"/>
    <w:rsid w:val="539A35F9"/>
    <w:rsid w:val="53A875D1"/>
    <w:rsid w:val="53ABFA91"/>
    <w:rsid w:val="53B9792F"/>
    <w:rsid w:val="53C5A717"/>
    <w:rsid w:val="53D967AE"/>
    <w:rsid w:val="53DC13D1"/>
    <w:rsid w:val="53E3ED8F"/>
    <w:rsid w:val="53E505CE"/>
    <w:rsid w:val="53FDAD0D"/>
    <w:rsid w:val="53FED59C"/>
    <w:rsid w:val="540EB479"/>
    <w:rsid w:val="542133DB"/>
    <w:rsid w:val="5425432D"/>
    <w:rsid w:val="54267115"/>
    <w:rsid w:val="5434D9FD"/>
    <w:rsid w:val="5436F827"/>
    <w:rsid w:val="54511C8D"/>
    <w:rsid w:val="54718F62"/>
    <w:rsid w:val="549CF35B"/>
    <w:rsid w:val="54A3DABA"/>
    <w:rsid w:val="54B239D8"/>
    <w:rsid w:val="54C4E3D8"/>
    <w:rsid w:val="54D0DB3B"/>
    <w:rsid w:val="54DAEBEF"/>
    <w:rsid w:val="54E3015E"/>
    <w:rsid w:val="54ECF693"/>
    <w:rsid w:val="54F6C1B5"/>
    <w:rsid w:val="54FA685E"/>
    <w:rsid w:val="551C19D1"/>
    <w:rsid w:val="551E1A6C"/>
    <w:rsid w:val="55354F04"/>
    <w:rsid w:val="554007A2"/>
    <w:rsid w:val="554F783A"/>
    <w:rsid w:val="555D2B13"/>
    <w:rsid w:val="55634D90"/>
    <w:rsid w:val="55662D79"/>
    <w:rsid w:val="5590F233"/>
    <w:rsid w:val="55936229"/>
    <w:rsid w:val="559D2AA3"/>
    <w:rsid w:val="559FF3FF"/>
    <w:rsid w:val="55A0692F"/>
    <w:rsid w:val="55B04090"/>
    <w:rsid w:val="55B2449C"/>
    <w:rsid w:val="55B7E0E0"/>
    <w:rsid w:val="55BD01F1"/>
    <w:rsid w:val="55D86AD1"/>
    <w:rsid w:val="56127F75"/>
    <w:rsid w:val="56256580"/>
    <w:rsid w:val="562F3E97"/>
    <w:rsid w:val="562FB8E4"/>
    <w:rsid w:val="563AD524"/>
    <w:rsid w:val="56446FD9"/>
    <w:rsid w:val="567FE70F"/>
    <w:rsid w:val="56A26A18"/>
    <w:rsid w:val="56AD631E"/>
    <w:rsid w:val="56ADCD2F"/>
    <w:rsid w:val="56B9F5CD"/>
    <w:rsid w:val="56C7200B"/>
    <w:rsid w:val="56C7C59A"/>
    <w:rsid w:val="56D060BB"/>
    <w:rsid w:val="56D6228C"/>
    <w:rsid w:val="56DBD15B"/>
    <w:rsid w:val="56E2D841"/>
    <w:rsid w:val="56FB648C"/>
    <w:rsid w:val="56FDAD12"/>
    <w:rsid w:val="57214F05"/>
    <w:rsid w:val="5721A6CD"/>
    <w:rsid w:val="572D287C"/>
    <w:rsid w:val="57619A37"/>
    <w:rsid w:val="5791F797"/>
    <w:rsid w:val="579667C4"/>
    <w:rsid w:val="579DC3D8"/>
    <w:rsid w:val="57CA0913"/>
    <w:rsid w:val="57CA26E1"/>
    <w:rsid w:val="57CEF415"/>
    <w:rsid w:val="57E6595A"/>
    <w:rsid w:val="57F297C4"/>
    <w:rsid w:val="57FD336F"/>
    <w:rsid w:val="580893E2"/>
    <w:rsid w:val="582B6BB2"/>
    <w:rsid w:val="582BDE12"/>
    <w:rsid w:val="58304476"/>
    <w:rsid w:val="583375DF"/>
    <w:rsid w:val="5835C210"/>
    <w:rsid w:val="5837F8A8"/>
    <w:rsid w:val="583AB887"/>
    <w:rsid w:val="583AD1D5"/>
    <w:rsid w:val="58482DCB"/>
    <w:rsid w:val="585CB9F8"/>
    <w:rsid w:val="586023E4"/>
    <w:rsid w:val="586EA462"/>
    <w:rsid w:val="587A8DD3"/>
    <w:rsid w:val="587D0962"/>
    <w:rsid w:val="5880E0E5"/>
    <w:rsid w:val="58888932"/>
    <w:rsid w:val="58928BEB"/>
    <w:rsid w:val="58A5CF3B"/>
    <w:rsid w:val="58BE2192"/>
    <w:rsid w:val="58C41534"/>
    <w:rsid w:val="58C8ADCC"/>
    <w:rsid w:val="58EE63A9"/>
    <w:rsid w:val="58F78CEA"/>
    <w:rsid w:val="5900D782"/>
    <w:rsid w:val="59181052"/>
    <w:rsid w:val="59314A50"/>
    <w:rsid w:val="59328093"/>
    <w:rsid w:val="5946E92C"/>
    <w:rsid w:val="59566D78"/>
    <w:rsid w:val="5973FA62"/>
    <w:rsid w:val="59740DEC"/>
    <w:rsid w:val="59784CA9"/>
    <w:rsid w:val="59B98247"/>
    <w:rsid w:val="59C97A2B"/>
    <w:rsid w:val="59E17ADF"/>
    <w:rsid w:val="59F821F2"/>
    <w:rsid w:val="5A0A1E7E"/>
    <w:rsid w:val="5A23880F"/>
    <w:rsid w:val="5A23A93A"/>
    <w:rsid w:val="5A347F6E"/>
    <w:rsid w:val="5A3569BF"/>
    <w:rsid w:val="5A43F90E"/>
    <w:rsid w:val="5A48A9D8"/>
    <w:rsid w:val="5A4E0C86"/>
    <w:rsid w:val="5A77EAFD"/>
    <w:rsid w:val="5A88F885"/>
    <w:rsid w:val="5A974689"/>
    <w:rsid w:val="5A986BF0"/>
    <w:rsid w:val="5AAB583E"/>
    <w:rsid w:val="5AEDABE9"/>
    <w:rsid w:val="5AFB6E61"/>
    <w:rsid w:val="5B1F7311"/>
    <w:rsid w:val="5B48AF3B"/>
    <w:rsid w:val="5B4983F7"/>
    <w:rsid w:val="5B570871"/>
    <w:rsid w:val="5B5EBD1C"/>
    <w:rsid w:val="5B5FAD7A"/>
    <w:rsid w:val="5B636413"/>
    <w:rsid w:val="5B7557F6"/>
    <w:rsid w:val="5B89D810"/>
    <w:rsid w:val="5B9AB33D"/>
    <w:rsid w:val="5B9BD1C1"/>
    <w:rsid w:val="5BB98C3D"/>
    <w:rsid w:val="5BC7BE5B"/>
    <w:rsid w:val="5BE775B6"/>
    <w:rsid w:val="5C06E346"/>
    <w:rsid w:val="5C27FCC2"/>
    <w:rsid w:val="5C357FC2"/>
    <w:rsid w:val="5C40689D"/>
    <w:rsid w:val="5C44FD78"/>
    <w:rsid w:val="5C5BDE02"/>
    <w:rsid w:val="5C6308F6"/>
    <w:rsid w:val="5C6743A6"/>
    <w:rsid w:val="5C788785"/>
    <w:rsid w:val="5C7BC4D7"/>
    <w:rsid w:val="5CA47EA8"/>
    <w:rsid w:val="5CAA68F4"/>
    <w:rsid w:val="5CBCCA73"/>
    <w:rsid w:val="5CDC20A4"/>
    <w:rsid w:val="5CE73F34"/>
    <w:rsid w:val="5CEB4441"/>
    <w:rsid w:val="5CF31840"/>
    <w:rsid w:val="5CFF5A59"/>
    <w:rsid w:val="5D256409"/>
    <w:rsid w:val="5D425F4A"/>
    <w:rsid w:val="5D4298F5"/>
    <w:rsid w:val="5D4FBD9C"/>
    <w:rsid w:val="5D5638D6"/>
    <w:rsid w:val="5D63A4BE"/>
    <w:rsid w:val="5D81B102"/>
    <w:rsid w:val="5DA53D33"/>
    <w:rsid w:val="5DA5E39C"/>
    <w:rsid w:val="5DA716E9"/>
    <w:rsid w:val="5DB9E015"/>
    <w:rsid w:val="5DD48F03"/>
    <w:rsid w:val="5DE5696E"/>
    <w:rsid w:val="5E3896BF"/>
    <w:rsid w:val="5E3B68EB"/>
    <w:rsid w:val="5E3D21A0"/>
    <w:rsid w:val="5E4A7FFC"/>
    <w:rsid w:val="5E62DBF8"/>
    <w:rsid w:val="5E6F1710"/>
    <w:rsid w:val="5E828F8A"/>
    <w:rsid w:val="5E9993E5"/>
    <w:rsid w:val="5EB8076D"/>
    <w:rsid w:val="5EC244F8"/>
    <w:rsid w:val="5ECFE17C"/>
    <w:rsid w:val="5ED1A1AA"/>
    <w:rsid w:val="5EDEC7D5"/>
    <w:rsid w:val="5EE84147"/>
    <w:rsid w:val="5EF4D27D"/>
    <w:rsid w:val="5EF9016D"/>
    <w:rsid w:val="5F07E130"/>
    <w:rsid w:val="5F17026A"/>
    <w:rsid w:val="5F1C4E82"/>
    <w:rsid w:val="5F1F1204"/>
    <w:rsid w:val="5F4F8A94"/>
    <w:rsid w:val="5F594771"/>
    <w:rsid w:val="5F6C4B70"/>
    <w:rsid w:val="5F6E4488"/>
    <w:rsid w:val="5F72DA9B"/>
    <w:rsid w:val="5F8D3404"/>
    <w:rsid w:val="5FBD72CD"/>
    <w:rsid w:val="5FBF8618"/>
    <w:rsid w:val="5FC3DF84"/>
    <w:rsid w:val="5FC9E19A"/>
    <w:rsid w:val="5FCCDBF8"/>
    <w:rsid w:val="5FD559EC"/>
    <w:rsid w:val="5FE99638"/>
    <w:rsid w:val="5FEDB9A8"/>
    <w:rsid w:val="5FF1E264"/>
    <w:rsid w:val="5FF2E793"/>
    <w:rsid w:val="5FFABBC3"/>
    <w:rsid w:val="6018B129"/>
    <w:rsid w:val="601E0087"/>
    <w:rsid w:val="601E1F98"/>
    <w:rsid w:val="60227B10"/>
    <w:rsid w:val="6025B695"/>
    <w:rsid w:val="60303A1A"/>
    <w:rsid w:val="603E9DAF"/>
    <w:rsid w:val="60411BEA"/>
    <w:rsid w:val="604E6DEA"/>
    <w:rsid w:val="6051F631"/>
    <w:rsid w:val="606137CD"/>
    <w:rsid w:val="6066A0E2"/>
    <w:rsid w:val="606D1999"/>
    <w:rsid w:val="6093C980"/>
    <w:rsid w:val="609CD00C"/>
    <w:rsid w:val="60D336B3"/>
    <w:rsid w:val="60D54DB2"/>
    <w:rsid w:val="60D8642B"/>
    <w:rsid w:val="60E8FE4B"/>
    <w:rsid w:val="60EFF625"/>
    <w:rsid w:val="60FE0B56"/>
    <w:rsid w:val="611E4ED6"/>
    <w:rsid w:val="612D0507"/>
    <w:rsid w:val="615C6B10"/>
    <w:rsid w:val="615D7D9C"/>
    <w:rsid w:val="617C488D"/>
    <w:rsid w:val="61843B82"/>
    <w:rsid w:val="6184EFD8"/>
    <w:rsid w:val="61A6B7D2"/>
    <w:rsid w:val="61AC8A20"/>
    <w:rsid w:val="61BE283D"/>
    <w:rsid w:val="61C8698F"/>
    <w:rsid w:val="61E3EDE6"/>
    <w:rsid w:val="61EC2B51"/>
    <w:rsid w:val="61F02C07"/>
    <w:rsid w:val="61F6EAD3"/>
    <w:rsid w:val="6208615C"/>
    <w:rsid w:val="62229A4F"/>
    <w:rsid w:val="622CEC51"/>
    <w:rsid w:val="6258B6A8"/>
    <w:rsid w:val="626D4058"/>
    <w:rsid w:val="628361B6"/>
    <w:rsid w:val="628BC4DC"/>
    <w:rsid w:val="628CEEE4"/>
    <w:rsid w:val="62910777"/>
    <w:rsid w:val="6295CB37"/>
    <w:rsid w:val="62BB1E6F"/>
    <w:rsid w:val="62CE7F4F"/>
    <w:rsid w:val="62D6F2F8"/>
    <w:rsid w:val="62E7D6E4"/>
    <w:rsid w:val="62EA54FD"/>
    <w:rsid w:val="62EB2B9A"/>
    <w:rsid w:val="63197F34"/>
    <w:rsid w:val="632EB94A"/>
    <w:rsid w:val="6333CDD7"/>
    <w:rsid w:val="635CD26C"/>
    <w:rsid w:val="636CA558"/>
    <w:rsid w:val="63997DAC"/>
    <w:rsid w:val="639EEA9E"/>
    <w:rsid w:val="639FCE81"/>
    <w:rsid w:val="63B390ED"/>
    <w:rsid w:val="63C14B3C"/>
    <w:rsid w:val="63C6DFD7"/>
    <w:rsid w:val="63CDA9EF"/>
    <w:rsid w:val="63D276BD"/>
    <w:rsid w:val="63D30D56"/>
    <w:rsid w:val="63F55780"/>
    <w:rsid w:val="63FAE48B"/>
    <w:rsid w:val="64075F5C"/>
    <w:rsid w:val="6425EEA5"/>
    <w:rsid w:val="6428475D"/>
    <w:rsid w:val="642EFD03"/>
    <w:rsid w:val="642F09FC"/>
    <w:rsid w:val="644BED4C"/>
    <w:rsid w:val="64550DC1"/>
    <w:rsid w:val="6461B84C"/>
    <w:rsid w:val="6465EBC0"/>
    <w:rsid w:val="646ECA99"/>
    <w:rsid w:val="647D2D98"/>
    <w:rsid w:val="648360AE"/>
    <w:rsid w:val="6483DACF"/>
    <w:rsid w:val="648CDEFE"/>
    <w:rsid w:val="648FF525"/>
    <w:rsid w:val="64B4C14B"/>
    <w:rsid w:val="64CAF757"/>
    <w:rsid w:val="64F9DBB6"/>
    <w:rsid w:val="65034CE5"/>
    <w:rsid w:val="650C7B53"/>
    <w:rsid w:val="65101822"/>
    <w:rsid w:val="6514389C"/>
    <w:rsid w:val="651B551C"/>
    <w:rsid w:val="655C30D6"/>
    <w:rsid w:val="656783E0"/>
    <w:rsid w:val="657FB85C"/>
    <w:rsid w:val="6583EE44"/>
    <w:rsid w:val="658F9CE7"/>
    <w:rsid w:val="6596F2F5"/>
    <w:rsid w:val="65A44507"/>
    <w:rsid w:val="65A614CB"/>
    <w:rsid w:val="65AD0DB0"/>
    <w:rsid w:val="65C55728"/>
    <w:rsid w:val="65C8C7B2"/>
    <w:rsid w:val="65CA17B3"/>
    <w:rsid w:val="65CB3904"/>
    <w:rsid w:val="65F15693"/>
    <w:rsid w:val="65F543E5"/>
    <w:rsid w:val="65F7B1D4"/>
    <w:rsid w:val="660695B1"/>
    <w:rsid w:val="66083A24"/>
    <w:rsid w:val="661AD5D8"/>
    <w:rsid w:val="661B1F97"/>
    <w:rsid w:val="661CB564"/>
    <w:rsid w:val="665F62E1"/>
    <w:rsid w:val="66676B43"/>
    <w:rsid w:val="666FD174"/>
    <w:rsid w:val="6681C426"/>
    <w:rsid w:val="668AB5F3"/>
    <w:rsid w:val="669BFB9C"/>
    <w:rsid w:val="66A7CFFD"/>
    <w:rsid w:val="66A7E5E2"/>
    <w:rsid w:val="66B3E21C"/>
    <w:rsid w:val="66BD89FB"/>
    <w:rsid w:val="66E84A9E"/>
    <w:rsid w:val="671975AC"/>
    <w:rsid w:val="67241307"/>
    <w:rsid w:val="673E5221"/>
    <w:rsid w:val="67582A41"/>
    <w:rsid w:val="67604335"/>
    <w:rsid w:val="67701040"/>
    <w:rsid w:val="6771BE76"/>
    <w:rsid w:val="6796D349"/>
    <w:rsid w:val="67B2A151"/>
    <w:rsid w:val="67BED7D7"/>
    <w:rsid w:val="67CADA7E"/>
    <w:rsid w:val="67D20F84"/>
    <w:rsid w:val="67D23ED1"/>
    <w:rsid w:val="67DFA330"/>
    <w:rsid w:val="67E746F4"/>
    <w:rsid w:val="67E7B5F4"/>
    <w:rsid w:val="6803D141"/>
    <w:rsid w:val="6818307E"/>
    <w:rsid w:val="681B42A3"/>
    <w:rsid w:val="682CC066"/>
    <w:rsid w:val="6842CE47"/>
    <w:rsid w:val="684C2CF0"/>
    <w:rsid w:val="684E924A"/>
    <w:rsid w:val="68504173"/>
    <w:rsid w:val="685192BE"/>
    <w:rsid w:val="68541319"/>
    <w:rsid w:val="68586E0C"/>
    <w:rsid w:val="68809BF3"/>
    <w:rsid w:val="688EAA95"/>
    <w:rsid w:val="6892C4BE"/>
    <w:rsid w:val="6895FD53"/>
    <w:rsid w:val="689A1582"/>
    <w:rsid w:val="68C528C8"/>
    <w:rsid w:val="68CB14AC"/>
    <w:rsid w:val="68CE1E57"/>
    <w:rsid w:val="68D5BEAB"/>
    <w:rsid w:val="68DAD2C7"/>
    <w:rsid w:val="68DC32E2"/>
    <w:rsid w:val="68EE2EF9"/>
    <w:rsid w:val="69007BF0"/>
    <w:rsid w:val="69120A2D"/>
    <w:rsid w:val="69149703"/>
    <w:rsid w:val="69238B87"/>
    <w:rsid w:val="693F3C8B"/>
    <w:rsid w:val="69428918"/>
    <w:rsid w:val="6944D7FD"/>
    <w:rsid w:val="695FE16E"/>
    <w:rsid w:val="697C9932"/>
    <w:rsid w:val="69827032"/>
    <w:rsid w:val="69842127"/>
    <w:rsid w:val="699717A0"/>
    <w:rsid w:val="699853BB"/>
    <w:rsid w:val="6999D293"/>
    <w:rsid w:val="69AAFB30"/>
    <w:rsid w:val="69AB3C9E"/>
    <w:rsid w:val="69AF6635"/>
    <w:rsid w:val="69BAFCE0"/>
    <w:rsid w:val="69BCF0C3"/>
    <w:rsid w:val="69E73646"/>
    <w:rsid w:val="6A04F24C"/>
    <w:rsid w:val="6A0C9461"/>
    <w:rsid w:val="6A0E8E5C"/>
    <w:rsid w:val="6A371F0B"/>
    <w:rsid w:val="6A57A4CC"/>
    <w:rsid w:val="6A6199A2"/>
    <w:rsid w:val="6A6BE9D1"/>
    <w:rsid w:val="6A6E0388"/>
    <w:rsid w:val="6A71A07B"/>
    <w:rsid w:val="6A780343"/>
    <w:rsid w:val="6A79ADE2"/>
    <w:rsid w:val="6A7FB1D5"/>
    <w:rsid w:val="6A8AB64B"/>
    <w:rsid w:val="6A8F2EC4"/>
    <w:rsid w:val="6A93EBA2"/>
    <w:rsid w:val="6A9DB7B4"/>
    <w:rsid w:val="6AA58CAA"/>
    <w:rsid w:val="6ABA04EC"/>
    <w:rsid w:val="6ABBB619"/>
    <w:rsid w:val="6AE01BBD"/>
    <w:rsid w:val="6AE8FE2D"/>
    <w:rsid w:val="6AEC3FE5"/>
    <w:rsid w:val="6AF74C19"/>
    <w:rsid w:val="6AFA1A28"/>
    <w:rsid w:val="6B0C572D"/>
    <w:rsid w:val="6B1A5F0C"/>
    <w:rsid w:val="6B1CCD8D"/>
    <w:rsid w:val="6B4A3E8B"/>
    <w:rsid w:val="6B56BC28"/>
    <w:rsid w:val="6B657BB5"/>
    <w:rsid w:val="6B7137B3"/>
    <w:rsid w:val="6B99BCF1"/>
    <w:rsid w:val="6B9E870C"/>
    <w:rsid w:val="6BA2194B"/>
    <w:rsid w:val="6BA6968C"/>
    <w:rsid w:val="6BCDAD60"/>
    <w:rsid w:val="6BE94931"/>
    <w:rsid w:val="6BFF1823"/>
    <w:rsid w:val="6C13D3A4"/>
    <w:rsid w:val="6C273DEC"/>
    <w:rsid w:val="6C2EDBDD"/>
    <w:rsid w:val="6C480850"/>
    <w:rsid w:val="6C56A0FC"/>
    <w:rsid w:val="6C6DB26F"/>
    <w:rsid w:val="6C732612"/>
    <w:rsid w:val="6C75E509"/>
    <w:rsid w:val="6C7B130D"/>
    <w:rsid w:val="6C86E755"/>
    <w:rsid w:val="6C89E829"/>
    <w:rsid w:val="6C8DD100"/>
    <w:rsid w:val="6CA2F81F"/>
    <w:rsid w:val="6CA614A6"/>
    <w:rsid w:val="6CB98F2F"/>
    <w:rsid w:val="6CD7387C"/>
    <w:rsid w:val="6CE129A7"/>
    <w:rsid w:val="6CE6F2BB"/>
    <w:rsid w:val="6CED5EFE"/>
    <w:rsid w:val="6CF73948"/>
    <w:rsid w:val="6D0E3772"/>
    <w:rsid w:val="6D123A56"/>
    <w:rsid w:val="6D17B86F"/>
    <w:rsid w:val="6D4453AA"/>
    <w:rsid w:val="6D49887E"/>
    <w:rsid w:val="6D6C02FE"/>
    <w:rsid w:val="6D84F61D"/>
    <w:rsid w:val="6D942457"/>
    <w:rsid w:val="6D9C8570"/>
    <w:rsid w:val="6D9D99AE"/>
    <w:rsid w:val="6D9F4271"/>
    <w:rsid w:val="6DBBA42D"/>
    <w:rsid w:val="6DC10373"/>
    <w:rsid w:val="6DC317D1"/>
    <w:rsid w:val="6DDB4641"/>
    <w:rsid w:val="6DDC9DC4"/>
    <w:rsid w:val="6DDE745F"/>
    <w:rsid w:val="6DE10415"/>
    <w:rsid w:val="6DE5DDDF"/>
    <w:rsid w:val="6DED944A"/>
    <w:rsid w:val="6E05CA3B"/>
    <w:rsid w:val="6E1222A9"/>
    <w:rsid w:val="6E22E45A"/>
    <w:rsid w:val="6E2BFE4A"/>
    <w:rsid w:val="6E3015AF"/>
    <w:rsid w:val="6E58DD3C"/>
    <w:rsid w:val="6E658757"/>
    <w:rsid w:val="6E65990C"/>
    <w:rsid w:val="6E88E6DB"/>
    <w:rsid w:val="6E917C5B"/>
    <w:rsid w:val="6EC10943"/>
    <w:rsid w:val="6EE86CC3"/>
    <w:rsid w:val="6EED342B"/>
    <w:rsid w:val="6EF71AA6"/>
    <w:rsid w:val="6EFD34A4"/>
    <w:rsid w:val="6F192F49"/>
    <w:rsid w:val="6F4C654D"/>
    <w:rsid w:val="6F63FBC4"/>
    <w:rsid w:val="6F6561FB"/>
    <w:rsid w:val="6F6C3727"/>
    <w:rsid w:val="6F7CD476"/>
    <w:rsid w:val="6F861DCA"/>
    <w:rsid w:val="6F875A1B"/>
    <w:rsid w:val="6F8D4640"/>
    <w:rsid w:val="6F8E07CC"/>
    <w:rsid w:val="6FA0465C"/>
    <w:rsid w:val="6FAE1511"/>
    <w:rsid w:val="6FC33514"/>
    <w:rsid w:val="6FCF6AFA"/>
    <w:rsid w:val="6FDDFD22"/>
    <w:rsid w:val="6FEB1B2B"/>
    <w:rsid w:val="6FF29291"/>
    <w:rsid w:val="6FF6EED0"/>
    <w:rsid w:val="6FF7E61B"/>
    <w:rsid w:val="70033DAA"/>
    <w:rsid w:val="703F6EF7"/>
    <w:rsid w:val="70756CB6"/>
    <w:rsid w:val="707EFD14"/>
    <w:rsid w:val="7087B5D6"/>
    <w:rsid w:val="7095B37E"/>
    <w:rsid w:val="70AD8B6D"/>
    <w:rsid w:val="70B6BA75"/>
    <w:rsid w:val="70B7E788"/>
    <w:rsid w:val="70D1B433"/>
    <w:rsid w:val="70D80FDF"/>
    <w:rsid w:val="70D96D65"/>
    <w:rsid w:val="70DC7E6A"/>
    <w:rsid w:val="70DEF7D9"/>
    <w:rsid w:val="70E18C79"/>
    <w:rsid w:val="70E5558C"/>
    <w:rsid w:val="70FA2D45"/>
    <w:rsid w:val="71008E2B"/>
    <w:rsid w:val="7103E1AF"/>
    <w:rsid w:val="7105D987"/>
    <w:rsid w:val="711AEE00"/>
    <w:rsid w:val="711F3228"/>
    <w:rsid w:val="7124B8F6"/>
    <w:rsid w:val="712D29A7"/>
    <w:rsid w:val="713A3973"/>
    <w:rsid w:val="7147982C"/>
    <w:rsid w:val="714BD1F5"/>
    <w:rsid w:val="71584626"/>
    <w:rsid w:val="715B3A43"/>
    <w:rsid w:val="7163A357"/>
    <w:rsid w:val="71911943"/>
    <w:rsid w:val="71B6B0D6"/>
    <w:rsid w:val="71B966E7"/>
    <w:rsid w:val="71C6447C"/>
    <w:rsid w:val="7206CAD2"/>
    <w:rsid w:val="72071D7C"/>
    <w:rsid w:val="722EB086"/>
    <w:rsid w:val="72423EF0"/>
    <w:rsid w:val="724EBC2D"/>
    <w:rsid w:val="72520ED7"/>
    <w:rsid w:val="7255DBD1"/>
    <w:rsid w:val="727E7125"/>
    <w:rsid w:val="728A9856"/>
    <w:rsid w:val="729974AD"/>
    <w:rsid w:val="729A0E1E"/>
    <w:rsid w:val="72B6FCE0"/>
    <w:rsid w:val="72BCBF48"/>
    <w:rsid w:val="72BD2C1D"/>
    <w:rsid w:val="72D57BE4"/>
    <w:rsid w:val="72DE9299"/>
    <w:rsid w:val="72E224D2"/>
    <w:rsid w:val="72F47E91"/>
    <w:rsid w:val="73108A67"/>
    <w:rsid w:val="7311A68D"/>
    <w:rsid w:val="731AE1E0"/>
    <w:rsid w:val="73265B1B"/>
    <w:rsid w:val="7336909E"/>
    <w:rsid w:val="735443B1"/>
    <w:rsid w:val="738191E0"/>
    <w:rsid w:val="73849292"/>
    <w:rsid w:val="738BC03A"/>
    <w:rsid w:val="73C7DB26"/>
    <w:rsid w:val="73CC7DBA"/>
    <w:rsid w:val="73D123EB"/>
    <w:rsid w:val="73D6FFDD"/>
    <w:rsid w:val="73E64D8F"/>
    <w:rsid w:val="73E74F8D"/>
    <w:rsid w:val="74150D0C"/>
    <w:rsid w:val="743E65DF"/>
    <w:rsid w:val="7442F337"/>
    <w:rsid w:val="7443AEBA"/>
    <w:rsid w:val="7444951C"/>
    <w:rsid w:val="7459B783"/>
    <w:rsid w:val="746E836C"/>
    <w:rsid w:val="749279D2"/>
    <w:rsid w:val="7498AB8A"/>
    <w:rsid w:val="749E17E0"/>
    <w:rsid w:val="74AA0881"/>
    <w:rsid w:val="74BF8E8A"/>
    <w:rsid w:val="74FF330D"/>
    <w:rsid w:val="750005DC"/>
    <w:rsid w:val="751234C1"/>
    <w:rsid w:val="751A2487"/>
    <w:rsid w:val="753E3C5D"/>
    <w:rsid w:val="7544D23C"/>
    <w:rsid w:val="7566549B"/>
    <w:rsid w:val="7583692C"/>
    <w:rsid w:val="75843E23"/>
    <w:rsid w:val="7585749E"/>
    <w:rsid w:val="7589E967"/>
    <w:rsid w:val="75B90BE2"/>
    <w:rsid w:val="75BDD104"/>
    <w:rsid w:val="75D57148"/>
    <w:rsid w:val="75E17A46"/>
    <w:rsid w:val="75E2F54C"/>
    <w:rsid w:val="75EACF47"/>
    <w:rsid w:val="760A8E52"/>
    <w:rsid w:val="760E489D"/>
    <w:rsid w:val="761B55C1"/>
    <w:rsid w:val="7620BCEB"/>
    <w:rsid w:val="76224E48"/>
    <w:rsid w:val="762FCDEC"/>
    <w:rsid w:val="7646C938"/>
    <w:rsid w:val="7647D0B4"/>
    <w:rsid w:val="764FEEE4"/>
    <w:rsid w:val="765CE501"/>
    <w:rsid w:val="765D6AE5"/>
    <w:rsid w:val="76646BF7"/>
    <w:rsid w:val="767FCA16"/>
    <w:rsid w:val="76995D43"/>
    <w:rsid w:val="769F6ECB"/>
    <w:rsid w:val="76A499C3"/>
    <w:rsid w:val="76A812FC"/>
    <w:rsid w:val="76AA996B"/>
    <w:rsid w:val="76C2FF20"/>
    <w:rsid w:val="76EEAF0E"/>
    <w:rsid w:val="76F2BD11"/>
    <w:rsid w:val="76FA5697"/>
    <w:rsid w:val="76FB2350"/>
    <w:rsid w:val="76FF57B1"/>
    <w:rsid w:val="77213E34"/>
    <w:rsid w:val="7725480E"/>
    <w:rsid w:val="7726367B"/>
    <w:rsid w:val="77293BB0"/>
    <w:rsid w:val="773F7315"/>
    <w:rsid w:val="77532B6C"/>
    <w:rsid w:val="7767D49F"/>
    <w:rsid w:val="77733470"/>
    <w:rsid w:val="7787A510"/>
    <w:rsid w:val="77974A28"/>
    <w:rsid w:val="77A1C305"/>
    <w:rsid w:val="77B3FE59"/>
    <w:rsid w:val="77BD0C69"/>
    <w:rsid w:val="77C98D9B"/>
    <w:rsid w:val="77E0F33C"/>
    <w:rsid w:val="77FDAA70"/>
    <w:rsid w:val="780F792D"/>
    <w:rsid w:val="781EACE4"/>
    <w:rsid w:val="781F25D4"/>
    <w:rsid w:val="7839A949"/>
    <w:rsid w:val="783D7424"/>
    <w:rsid w:val="7852AAF8"/>
    <w:rsid w:val="785D0922"/>
    <w:rsid w:val="785DD86E"/>
    <w:rsid w:val="78C9D6D1"/>
    <w:rsid w:val="78D3DFA6"/>
    <w:rsid w:val="78DBE183"/>
    <w:rsid w:val="78E08737"/>
    <w:rsid w:val="78EE06BD"/>
    <w:rsid w:val="78FDE5A3"/>
    <w:rsid w:val="790252D8"/>
    <w:rsid w:val="791547D8"/>
    <w:rsid w:val="792C7AA9"/>
    <w:rsid w:val="7942A938"/>
    <w:rsid w:val="7943C299"/>
    <w:rsid w:val="794776E0"/>
    <w:rsid w:val="79518F23"/>
    <w:rsid w:val="7954C19E"/>
    <w:rsid w:val="79578C2E"/>
    <w:rsid w:val="795C01F2"/>
    <w:rsid w:val="7973136F"/>
    <w:rsid w:val="797DB5BD"/>
    <w:rsid w:val="797F88D6"/>
    <w:rsid w:val="79815C0E"/>
    <w:rsid w:val="79950BA7"/>
    <w:rsid w:val="79A9450D"/>
    <w:rsid w:val="79AB9EC3"/>
    <w:rsid w:val="79AD3B94"/>
    <w:rsid w:val="79B82F0B"/>
    <w:rsid w:val="79DE3059"/>
    <w:rsid w:val="79FCCAD7"/>
    <w:rsid w:val="7A38AF2B"/>
    <w:rsid w:val="7A51E293"/>
    <w:rsid w:val="7A5A64DC"/>
    <w:rsid w:val="7A69660D"/>
    <w:rsid w:val="7A83C346"/>
    <w:rsid w:val="7A93CDBB"/>
    <w:rsid w:val="7A9AF83B"/>
    <w:rsid w:val="7AA5DF4C"/>
    <w:rsid w:val="7AA71D8A"/>
    <w:rsid w:val="7ABE5FCD"/>
    <w:rsid w:val="7ABF0090"/>
    <w:rsid w:val="7AC4BEA7"/>
    <w:rsid w:val="7AC7FE5E"/>
    <w:rsid w:val="7AD0316F"/>
    <w:rsid w:val="7AD4E838"/>
    <w:rsid w:val="7AE0E828"/>
    <w:rsid w:val="7AED505E"/>
    <w:rsid w:val="7B121819"/>
    <w:rsid w:val="7B1CABD3"/>
    <w:rsid w:val="7B30EE80"/>
    <w:rsid w:val="7B353C40"/>
    <w:rsid w:val="7B608CC2"/>
    <w:rsid w:val="7B796E02"/>
    <w:rsid w:val="7B7B5F17"/>
    <w:rsid w:val="7B91987D"/>
    <w:rsid w:val="7B95D1BF"/>
    <w:rsid w:val="7B9A7B09"/>
    <w:rsid w:val="7BBC8B35"/>
    <w:rsid w:val="7BC693D6"/>
    <w:rsid w:val="7BD137DB"/>
    <w:rsid w:val="7BE2C906"/>
    <w:rsid w:val="7BEC46DD"/>
    <w:rsid w:val="7BEC8F8E"/>
    <w:rsid w:val="7BF975E3"/>
    <w:rsid w:val="7BFBE75C"/>
    <w:rsid w:val="7C15DA54"/>
    <w:rsid w:val="7C1927B9"/>
    <w:rsid w:val="7C1C574D"/>
    <w:rsid w:val="7C1DFE58"/>
    <w:rsid w:val="7C21F438"/>
    <w:rsid w:val="7C231D78"/>
    <w:rsid w:val="7C2D5B96"/>
    <w:rsid w:val="7C32FBAD"/>
    <w:rsid w:val="7C34D896"/>
    <w:rsid w:val="7C478C4E"/>
    <w:rsid w:val="7C6872EC"/>
    <w:rsid w:val="7C700C5F"/>
    <w:rsid w:val="7C8303B4"/>
    <w:rsid w:val="7C8FA1E9"/>
    <w:rsid w:val="7C95D87D"/>
    <w:rsid w:val="7C962661"/>
    <w:rsid w:val="7C9C4CB0"/>
    <w:rsid w:val="7CB7A9AC"/>
    <w:rsid w:val="7CBC8E9B"/>
    <w:rsid w:val="7CBD2B13"/>
    <w:rsid w:val="7CD78E8E"/>
    <w:rsid w:val="7CFA06B5"/>
    <w:rsid w:val="7D2274C3"/>
    <w:rsid w:val="7D33C7FD"/>
    <w:rsid w:val="7D3AC761"/>
    <w:rsid w:val="7D3E845A"/>
    <w:rsid w:val="7D3F22B4"/>
    <w:rsid w:val="7D5238CC"/>
    <w:rsid w:val="7D67603C"/>
    <w:rsid w:val="7D74254F"/>
    <w:rsid w:val="7D75336E"/>
    <w:rsid w:val="7D7E81F0"/>
    <w:rsid w:val="7D8A6A0C"/>
    <w:rsid w:val="7D8FCB30"/>
    <w:rsid w:val="7D9E1574"/>
    <w:rsid w:val="7DA1D7EC"/>
    <w:rsid w:val="7DA35D8F"/>
    <w:rsid w:val="7DE40C1C"/>
    <w:rsid w:val="7DE5937F"/>
    <w:rsid w:val="7DF670BC"/>
    <w:rsid w:val="7DF745BB"/>
    <w:rsid w:val="7E0A3ED4"/>
    <w:rsid w:val="7E4D4701"/>
    <w:rsid w:val="7E618B99"/>
    <w:rsid w:val="7E77A523"/>
    <w:rsid w:val="7E7ED2A0"/>
    <w:rsid w:val="7E86E126"/>
    <w:rsid w:val="7E8B3A60"/>
    <w:rsid w:val="7E94DC8D"/>
    <w:rsid w:val="7EA3BBF7"/>
    <w:rsid w:val="7EAE831C"/>
    <w:rsid w:val="7EB7ECFE"/>
    <w:rsid w:val="7ECC257D"/>
    <w:rsid w:val="7ED0F967"/>
    <w:rsid w:val="7EECAA1D"/>
    <w:rsid w:val="7EEE0F25"/>
    <w:rsid w:val="7EFC9C05"/>
    <w:rsid w:val="7F0AD970"/>
    <w:rsid w:val="7F31D8C6"/>
    <w:rsid w:val="7F3238DC"/>
    <w:rsid w:val="7F35465B"/>
    <w:rsid w:val="7F394175"/>
    <w:rsid w:val="7F7213AF"/>
    <w:rsid w:val="7F758C6A"/>
    <w:rsid w:val="7FA4ADB2"/>
    <w:rsid w:val="7FD653C5"/>
    <w:rsid w:val="7FE3408D"/>
    <w:rsid w:val="7FF65746"/>
    <w:rsid w:val="7FF9B5E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BF13FE"/>
  <w15:chartTrackingRefBased/>
  <w15:docId w15:val="{24BAA784-DDC2-4235-8714-2D748AB5E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13B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E13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7B3E"/>
    <w:pPr>
      <w:ind w:left="720"/>
      <w:contextualSpacing/>
    </w:pPr>
  </w:style>
  <w:style w:type="paragraph" w:styleId="Bibliography">
    <w:name w:val="Bibliography"/>
    <w:basedOn w:val="Normal"/>
    <w:next w:val="Normal"/>
    <w:uiPriority w:val="37"/>
    <w:unhideWhenUsed/>
    <w:rsid w:val="00E16EAD"/>
    <w:pPr>
      <w:tabs>
        <w:tab w:val="left" w:pos="384"/>
      </w:tabs>
      <w:spacing w:after="240" w:line="240" w:lineRule="auto"/>
      <w:ind w:left="384" w:hanging="384"/>
    </w:pPr>
  </w:style>
  <w:style w:type="paragraph" w:customStyle="1" w:styleId="paragraph">
    <w:name w:val="paragraph"/>
    <w:basedOn w:val="Normal"/>
    <w:rsid w:val="00B8653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8653A"/>
  </w:style>
  <w:style w:type="character" w:customStyle="1" w:styleId="eop">
    <w:name w:val="eop"/>
    <w:basedOn w:val="DefaultParagraphFont"/>
    <w:rsid w:val="00B8653A"/>
  </w:style>
  <w:style w:type="character" w:styleId="Hyperlink">
    <w:name w:val="Hyperlink"/>
    <w:basedOn w:val="DefaultParagraphFont"/>
    <w:uiPriority w:val="99"/>
    <w:unhideWhenUsed/>
    <w:rsid w:val="00550FF6"/>
    <w:rPr>
      <w:color w:val="0563C1"/>
      <w:u w:val="single"/>
    </w:rPr>
  </w:style>
  <w:style w:type="table" w:styleId="TableGrid">
    <w:name w:val="Table Grid"/>
    <w:basedOn w:val="TableNormal"/>
    <w:uiPriority w:val="39"/>
    <w:rsid w:val="002E0D7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6645"/>
    <w:rPr>
      <w:sz w:val="16"/>
      <w:szCs w:val="16"/>
    </w:rPr>
  </w:style>
  <w:style w:type="paragraph" w:styleId="CommentText">
    <w:name w:val="annotation text"/>
    <w:basedOn w:val="Normal"/>
    <w:link w:val="CommentTextChar"/>
    <w:uiPriority w:val="99"/>
    <w:unhideWhenUsed/>
    <w:rsid w:val="009C6645"/>
    <w:pPr>
      <w:spacing w:line="240" w:lineRule="auto"/>
    </w:pPr>
    <w:rPr>
      <w:sz w:val="20"/>
      <w:szCs w:val="20"/>
    </w:rPr>
  </w:style>
  <w:style w:type="character" w:customStyle="1" w:styleId="CommentTextChar">
    <w:name w:val="Comment Text Char"/>
    <w:basedOn w:val="DefaultParagraphFont"/>
    <w:link w:val="CommentText"/>
    <w:uiPriority w:val="99"/>
    <w:rsid w:val="009C6645"/>
    <w:rPr>
      <w:sz w:val="20"/>
      <w:szCs w:val="20"/>
    </w:rPr>
  </w:style>
  <w:style w:type="paragraph" w:styleId="CommentSubject">
    <w:name w:val="annotation subject"/>
    <w:basedOn w:val="CommentText"/>
    <w:next w:val="CommentText"/>
    <w:link w:val="CommentSubjectChar"/>
    <w:uiPriority w:val="99"/>
    <w:semiHidden/>
    <w:unhideWhenUsed/>
    <w:rsid w:val="009C6645"/>
    <w:rPr>
      <w:b/>
      <w:bCs/>
    </w:rPr>
  </w:style>
  <w:style w:type="character" w:customStyle="1" w:styleId="CommentSubjectChar">
    <w:name w:val="Comment Subject Char"/>
    <w:basedOn w:val="CommentTextChar"/>
    <w:link w:val="CommentSubject"/>
    <w:uiPriority w:val="99"/>
    <w:semiHidden/>
    <w:rsid w:val="009C6645"/>
    <w:rPr>
      <w:b/>
      <w:bCs/>
      <w:sz w:val="20"/>
      <w:szCs w:val="20"/>
    </w:rPr>
  </w:style>
  <w:style w:type="character" w:customStyle="1" w:styleId="Heading1Char">
    <w:name w:val="Heading 1 Char"/>
    <w:basedOn w:val="DefaultParagraphFont"/>
    <w:link w:val="Heading1"/>
    <w:uiPriority w:val="9"/>
    <w:rsid w:val="007E13B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E13B6"/>
    <w:rPr>
      <w:rFonts w:asciiTheme="majorHAnsi" w:eastAsiaTheme="majorEastAsia" w:hAnsiTheme="majorHAnsi" w:cstheme="majorBidi"/>
      <w:color w:val="2F5496" w:themeColor="accent1" w:themeShade="BF"/>
      <w:sz w:val="26"/>
      <w:szCs w:val="26"/>
    </w:rPr>
  </w:style>
  <w:style w:type="character" w:styleId="UnresolvedMention">
    <w:name w:val="Unresolved Mention"/>
    <w:basedOn w:val="DefaultParagraphFont"/>
    <w:uiPriority w:val="99"/>
    <w:semiHidden/>
    <w:unhideWhenUsed/>
    <w:rsid w:val="00082475"/>
    <w:rPr>
      <w:color w:val="605E5C"/>
      <w:shd w:val="clear" w:color="auto" w:fill="E1DFDD"/>
    </w:rPr>
  </w:style>
  <w:style w:type="paragraph" w:styleId="Revision">
    <w:name w:val="Revision"/>
    <w:hidden/>
    <w:uiPriority w:val="99"/>
    <w:semiHidden/>
    <w:rsid w:val="00884845"/>
    <w:pPr>
      <w:spacing w:after="0" w:line="240" w:lineRule="auto"/>
    </w:pPr>
  </w:style>
  <w:style w:type="paragraph" w:styleId="Header">
    <w:name w:val="header"/>
    <w:basedOn w:val="Normal"/>
    <w:link w:val="HeaderChar"/>
    <w:uiPriority w:val="99"/>
    <w:unhideWhenUsed/>
    <w:rsid w:val="00FF4F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4F3A"/>
  </w:style>
  <w:style w:type="paragraph" w:styleId="Footer">
    <w:name w:val="footer"/>
    <w:basedOn w:val="Normal"/>
    <w:link w:val="FooterChar"/>
    <w:uiPriority w:val="99"/>
    <w:unhideWhenUsed/>
    <w:rsid w:val="00FF4F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4F3A"/>
  </w:style>
  <w:style w:type="character" w:styleId="Mention">
    <w:name w:val="Mention"/>
    <w:basedOn w:val="DefaultParagraphFont"/>
    <w:uiPriority w:val="99"/>
    <w:unhideWhenUsed/>
    <w:rsid w:val="00FA69C3"/>
    <w:rPr>
      <w:color w:val="2B579A"/>
      <w:shd w:val="clear" w:color="auto" w:fill="E1DFDD"/>
    </w:rPr>
  </w:style>
  <w:style w:type="character" w:customStyle="1" w:styleId="cf01">
    <w:name w:val="cf01"/>
    <w:basedOn w:val="DefaultParagraphFont"/>
    <w:rsid w:val="00DC4328"/>
    <w:rPr>
      <w:rFonts w:ascii="Segoe UI" w:hAnsi="Segoe UI" w:cs="Segoe UI" w:hint="default"/>
      <w:sz w:val="18"/>
      <w:szCs w:val="18"/>
    </w:rPr>
  </w:style>
  <w:style w:type="paragraph" w:customStyle="1" w:styleId="pf0">
    <w:name w:val="pf0"/>
    <w:basedOn w:val="Normal"/>
    <w:rsid w:val="00FD74B1"/>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LineNumber">
    <w:name w:val="line number"/>
    <w:basedOn w:val="DefaultParagraphFont"/>
    <w:uiPriority w:val="99"/>
    <w:semiHidden/>
    <w:unhideWhenUsed/>
    <w:rsid w:val="00F468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186805">
      <w:bodyDiv w:val="1"/>
      <w:marLeft w:val="0"/>
      <w:marRight w:val="0"/>
      <w:marTop w:val="0"/>
      <w:marBottom w:val="0"/>
      <w:divBdr>
        <w:top w:val="none" w:sz="0" w:space="0" w:color="auto"/>
        <w:left w:val="none" w:sz="0" w:space="0" w:color="auto"/>
        <w:bottom w:val="none" w:sz="0" w:space="0" w:color="auto"/>
        <w:right w:val="none" w:sz="0" w:space="0" w:color="auto"/>
      </w:divBdr>
      <w:divsChild>
        <w:div w:id="1867716076">
          <w:marLeft w:val="0"/>
          <w:marRight w:val="0"/>
          <w:marTop w:val="0"/>
          <w:marBottom w:val="0"/>
          <w:divBdr>
            <w:top w:val="none" w:sz="0" w:space="0" w:color="auto"/>
            <w:left w:val="none" w:sz="0" w:space="0" w:color="auto"/>
            <w:bottom w:val="none" w:sz="0" w:space="0" w:color="auto"/>
            <w:right w:val="none" w:sz="0" w:space="0" w:color="auto"/>
          </w:divBdr>
        </w:div>
      </w:divsChild>
    </w:div>
    <w:div w:id="96677233">
      <w:bodyDiv w:val="1"/>
      <w:marLeft w:val="0"/>
      <w:marRight w:val="0"/>
      <w:marTop w:val="0"/>
      <w:marBottom w:val="0"/>
      <w:divBdr>
        <w:top w:val="none" w:sz="0" w:space="0" w:color="auto"/>
        <w:left w:val="none" w:sz="0" w:space="0" w:color="auto"/>
        <w:bottom w:val="none" w:sz="0" w:space="0" w:color="auto"/>
        <w:right w:val="none" w:sz="0" w:space="0" w:color="auto"/>
      </w:divBdr>
      <w:divsChild>
        <w:div w:id="86392213">
          <w:marLeft w:val="0"/>
          <w:marRight w:val="0"/>
          <w:marTop w:val="0"/>
          <w:marBottom w:val="0"/>
          <w:divBdr>
            <w:top w:val="none" w:sz="0" w:space="0" w:color="auto"/>
            <w:left w:val="none" w:sz="0" w:space="0" w:color="auto"/>
            <w:bottom w:val="none" w:sz="0" w:space="0" w:color="auto"/>
            <w:right w:val="none" w:sz="0" w:space="0" w:color="auto"/>
          </w:divBdr>
        </w:div>
        <w:div w:id="852500853">
          <w:marLeft w:val="0"/>
          <w:marRight w:val="0"/>
          <w:marTop w:val="0"/>
          <w:marBottom w:val="0"/>
          <w:divBdr>
            <w:top w:val="none" w:sz="0" w:space="0" w:color="auto"/>
            <w:left w:val="none" w:sz="0" w:space="0" w:color="auto"/>
            <w:bottom w:val="none" w:sz="0" w:space="0" w:color="auto"/>
            <w:right w:val="none" w:sz="0" w:space="0" w:color="auto"/>
          </w:divBdr>
        </w:div>
        <w:div w:id="1567104034">
          <w:marLeft w:val="0"/>
          <w:marRight w:val="0"/>
          <w:marTop w:val="0"/>
          <w:marBottom w:val="0"/>
          <w:divBdr>
            <w:top w:val="none" w:sz="0" w:space="0" w:color="auto"/>
            <w:left w:val="none" w:sz="0" w:space="0" w:color="auto"/>
            <w:bottom w:val="none" w:sz="0" w:space="0" w:color="auto"/>
            <w:right w:val="none" w:sz="0" w:space="0" w:color="auto"/>
          </w:divBdr>
        </w:div>
      </w:divsChild>
    </w:div>
    <w:div w:id="111412084">
      <w:bodyDiv w:val="1"/>
      <w:marLeft w:val="0"/>
      <w:marRight w:val="0"/>
      <w:marTop w:val="0"/>
      <w:marBottom w:val="0"/>
      <w:divBdr>
        <w:top w:val="none" w:sz="0" w:space="0" w:color="auto"/>
        <w:left w:val="none" w:sz="0" w:space="0" w:color="auto"/>
        <w:bottom w:val="none" w:sz="0" w:space="0" w:color="auto"/>
        <w:right w:val="none" w:sz="0" w:space="0" w:color="auto"/>
      </w:divBdr>
    </w:div>
    <w:div w:id="212160061">
      <w:bodyDiv w:val="1"/>
      <w:marLeft w:val="0"/>
      <w:marRight w:val="0"/>
      <w:marTop w:val="0"/>
      <w:marBottom w:val="0"/>
      <w:divBdr>
        <w:top w:val="none" w:sz="0" w:space="0" w:color="auto"/>
        <w:left w:val="none" w:sz="0" w:space="0" w:color="auto"/>
        <w:bottom w:val="none" w:sz="0" w:space="0" w:color="auto"/>
        <w:right w:val="none" w:sz="0" w:space="0" w:color="auto"/>
      </w:divBdr>
      <w:divsChild>
        <w:div w:id="461389999">
          <w:marLeft w:val="0"/>
          <w:marRight w:val="0"/>
          <w:marTop w:val="0"/>
          <w:marBottom w:val="0"/>
          <w:divBdr>
            <w:top w:val="none" w:sz="0" w:space="0" w:color="auto"/>
            <w:left w:val="none" w:sz="0" w:space="0" w:color="auto"/>
            <w:bottom w:val="none" w:sz="0" w:space="0" w:color="auto"/>
            <w:right w:val="none" w:sz="0" w:space="0" w:color="auto"/>
          </w:divBdr>
        </w:div>
        <w:div w:id="595334721">
          <w:marLeft w:val="0"/>
          <w:marRight w:val="0"/>
          <w:marTop w:val="0"/>
          <w:marBottom w:val="0"/>
          <w:divBdr>
            <w:top w:val="none" w:sz="0" w:space="0" w:color="auto"/>
            <w:left w:val="none" w:sz="0" w:space="0" w:color="auto"/>
            <w:bottom w:val="none" w:sz="0" w:space="0" w:color="auto"/>
            <w:right w:val="none" w:sz="0" w:space="0" w:color="auto"/>
          </w:divBdr>
        </w:div>
        <w:div w:id="1975675745">
          <w:marLeft w:val="0"/>
          <w:marRight w:val="0"/>
          <w:marTop w:val="0"/>
          <w:marBottom w:val="0"/>
          <w:divBdr>
            <w:top w:val="none" w:sz="0" w:space="0" w:color="auto"/>
            <w:left w:val="none" w:sz="0" w:space="0" w:color="auto"/>
            <w:bottom w:val="none" w:sz="0" w:space="0" w:color="auto"/>
            <w:right w:val="none" w:sz="0" w:space="0" w:color="auto"/>
          </w:divBdr>
        </w:div>
      </w:divsChild>
    </w:div>
    <w:div w:id="508984603">
      <w:bodyDiv w:val="1"/>
      <w:marLeft w:val="0"/>
      <w:marRight w:val="0"/>
      <w:marTop w:val="0"/>
      <w:marBottom w:val="0"/>
      <w:divBdr>
        <w:top w:val="none" w:sz="0" w:space="0" w:color="auto"/>
        <w:left w:val="none" w:sz="0" w:space="0" w:color="auto"/>
        <w:bottom w:val="none" w:sz="0" w:space="0" w:color="auto"/>
        <w:right w:val="none" w:sz="0" w:space="0" w:color="auto"/>
      </w:divBdr>
    </w:div>
    <w:div w:id="695500372">
      <w:bodyDiv w:val="1"/>
      <w:marLeft w:val="0"/>
      <w:marRight w:val="0"/>
      <w:marTop w:val="0"/>
      <w:marBottom w:val="0"/>
      <w:divBdr>
        <w:top w:val="none" w:sz="0" w:space="0" w:color="auto"/>
        <w:left w:val="none" w:sz="0" w:space="0" w:color="auto"/>
        <w:bottom w:val="none" w:sz="0" w:space="0" w:color="auto"/>
        <w:right w:val="none" w:sz="0" w:space="0" w:color="auto"/>
      </w:divBdr>
    </w:div>
    <w:div w:id="840000704">
      <w:bodyDiv w:val="1"/>
      <w:marLeft w:val="0"/>
      <w:marRight w:val="0"/>
      <w:marTop w:val="0"/>
      <w:marBottom w:val="0"/>
      <w:divBdr>
        <w:top w:val="none" w:sz="0" w:space="0" w:color="auto"/>
        <w:left w:val="none" w:sz="0" w:space="0" w:color="auto"/>
        <w:bottom w:val="none" w:sz="0" w:space="0" w:color="auto"/>
        <w:right w:val="none" w:sz="0" w:space="0" w:color="auto"/>
      </w:divBdr>
      <w:divsChild>
        <w:div w:id="1479881599">
          <w:marLeft w:val="0"/>
          <w:marRight w:val="0"/>
          <w:marTop w:val="0"/>
          <w:marBottom w:val="0"/>
          <w:divBdr>
            <w:top w:val="none" w:sz="0" w:space="0" w:color="auto"/>
            <w:left w:val="none" w:sz="0" w:space="0" w:color="auto"/>
            <w:bottom w:val="none" w:sz="0" w:space="0" w:color="auto"/>
            <w:right w:val="none" w:sz="0" w:space="0" w:color="auto"/>
          </w:divBdr>
        </w:div>
      </w:divsChild>
    </w:div>
    <w:div w:id="858394350">
      <w:bodyDiv w:val="1"/>
      <w:marLeft w:val="0"/>
      <w:marRight w:val="0"/>
      <w:marTop w:val="0"/>
      <w:marBottom w:val="0"/>
      <w:divBdr>
        <w:top w:val="none" w:sz="0" w:space="0" w:color="auto"/>
        <w:left w:val="none" w:sz="0" w:space="0" w:color="auto"/>
        <w:bottom w:val="none" w:sz="0" w:space="0" w:color="auto"/>
        <w:right w:val="none" w:sz="0" w:space="0" w:color="auto"/>
      </w:divBdr>
    </w:div>
    <w:div w:id="965744692">
      <w:bodyDiv w:val="1"/>
      <w:marLeft w:val="0"/>
      <w:marRight w:val="0"/>
      <w:marTop w:val="0"/>
      <w:marBottom w:val="0"/>
      <w:divBdr>
        <w:top w:val="none" w:sz="0" w:space="0" w:color="auto"/>
        <w:left w:val="none" w:sz="0" w:space="0" w:color="auto"/>
        <w:bottom w:val="none" w:sz="0" w:space="0" w:color="auto"/>
        <w:right w:val="none" w:sz="0" w:space="0" w:color="auto"/>
      </w:divBdr>
    </w:div>
    <w:div w:id="1122770719">
      <w:bodyDiv w:val="1"/>
      <w:marLeft w:val="0"/>
      <w:marRight w:val="0"/>
      <w:marTop w:val="0"/>
      <w:marBottom w:val="0"/>
      <w:divBdr>
        <w:top w:val="none" w:sz="0" w:space="0" w:color="auto"/>
        <w:left w:val="none" w:sz="0" w:space="0" w:color="auto"/>
        <w:bottom w:val="none" w:sz="0" w:space="0" w:color="auto"/>
        <w:right w:val="none" w:sz="0" w:space="0" w:color="auto"/>
      </w:divBdr>
    </w:div>
    <w:div w:id="1577931439">
      <w:bodyDiv w:val="1"/>
      <w:marLeft w:val="0"/>
      <w:marRight w:val="0"/>
      <w:marTop w:val="0"/>
      <w:marBottom w:val="0"/>
      <w:divBdr>
        <w:top w:val="none" w:sz="0" w:space="0" w:color="auto"/>
        <w:left w:val="none" w:sz="0" w:space="0" w:color="auto"/>
        <w:bottom w:val="none" w:sz="0" w:space="0" w:color="auto"/>
        <w:right w:val="none" w:sz="0" w:space="0" w:color="auto"/>
      </w:divBdr>
    </w:div>
    <w:div w:id="1752190963">
      <w:bodyDiv w:val="1"/>
      <w:marLeft w:val="0"/>
      <w:marRight w:val="0"/>
      <w:marTop w:val="0"/>
      <w:marBottom w:val="0"/>
      <w:divBdr>
        <w:top w:val="none" w:sz="0" w:space="0" w:color="auto"/>
        <w:left w:val="none" w:sz="0" w:space="0" w:color="auto"/>
        <w:bottom w:val="none" w:sz="0" w:space="0" w:color="auto"/>
        <w:right w:val="none" w:sz="0" w:space="0" w:color="auto"/>
      </w:divBdr>
    </w:div>
    <w:div w:id="1802111693">
      <w:bodyDiv w:val="1"/>
      <w:marLeft w:val="0"/>
      <w:marRight w:val="0"/>
      <w:marTop w:val="0"/>
      <w:marBottom w:val="0"/>
      <w:divBdr>
        <w:top w:val="none" w:sz="0" w:space="0" w:color="auto"/>
        <w:left w:val="none" w:sz="0" w:space="0" w:color="auto"/>
        <w:bottom w:val="none" w:sz="0" w:space="0" w:color="auto"/>
        <w:right w:val="none" w:sz="0" w:space="0" w:color="auto"/>
      </w:divBdr>
    </w:div>
    <w:div w:id="1998528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moore15@nd.edu"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9EAA493AE4DED40970720A3A059F981" ma:contentTypeVersion="15" ma:contentTypeDescription="Create a new document." ma:contentTypeScope="" ma:versionID="3ee4d73347b4302ea88651196c4a80a6">
  <xsd:schema xmlns:xsd="http://www.w3.org/2001/XMLSchema" xmlns:xs="http://www.w3.org/2001/XMLSchema" xmlns:p="http://schemas.microsoft.com/office/2006/metadata/properties" xmlns:ns2="bf23e26d-7bf3-4c2a-b57e-bc2700e9c32f" xmlns:ns3="0d0e5900-2f63-41c6-b718-7df4c3bf9be1" targetNamespace="http://schemas.microsoft.com/office/2006/metadata/properties" ma:root="true" ma:fieldsID="29aafbfb7bc935b785ebed79daed642f" ns2:_="" ns3:_="">
    <xsd:import namespace="bf23e26d-7bf3-4c2a-b57e-bc2700e9c32f"/>
    <xsd:import namespace="0d0e5900-2f63-41c6-b718-7df4c3bf9be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23e26d-7bf3-4c2a-b57e-bc2700e9c3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35fd01f4-7421-4fbc-a600-0232ce6ca9e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d0e5900-2f63-41c6-b718-7df4c3bf9be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272f047b-a717-4b21-82cd-b9bd7cdf8292}" ma:internalName="TaxCatchAll" ma:showField="CatchAllData" ma:web="0d0e5900-2f63-41c6-b718-7df4c3bf9b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SharedWithUsers xmlns="0d0e5900-2f63-41c6-b718-7df4c3bf9be1">
      <UserInfo>
        <DisplayName>Akintunde, Gideon</DisplayName>
        <AccountId>100</AccountId>
        <AccountType/>
      </UserInfo>
      <UserInfo>
        <DisplayName>Charles, Lovelyn</DisplayName>
        <AccountId>96</AccountId>
        <AccountType/>
      </UserInfo>
      <UserInfo>
        <DisplayName>Spurgers, Kevin</DisplayName>
        <AccountId>101</AccountId>
        <AccountType/>
      </UserInfo>
      <UserInfo>
        <DisplayName>Gillani, Afreen (T)</DisplayName>
        <AccountId>102</AccountId>
        <AccountType/>
      </UserInfo>
      <UserInfo>
        <DisplayName>Mills, Carrie</DisplayName>
        <AccountId>108</AccountId>
        <AccountType/>
      </UserInfo>
    </SharedWithUsers>
    <lcf76f155ced4ddcb4097134ff3c332f xmlns="bf23e26d-7bf3-4c2a-b57e-bc2700e9c32f">
      <Terms xmlns="http://schemas.microsoft.com/office/infopath/2007/PartnerControls"/>
    </lcf76f155ced4ddcb4097134ff3c332f>
    <TaxCatchAll xmlns="0d0e5900-2f63-41c6-b718-7df4c3bf9be1" xsi:nil="true"/>
  </documentManagement>
</p:properties>
</file>

<file path=customXml/itemProps1.xml><?xml version="1.0" encoding="utf-8"?>
<ds:datastoreItem xmlns:ds="http://schemas.openxmlformats.org/officeDocument/2006/customXml" ds:itemID="{D8ECD11F-71DC-44BB-BA37-C0126870C936}">
  <ds:schemaRefs>
    <ds:schemaRef ds:uri="http://schemas.microsoft.com/sharepoint/v3/contenttype/forms"/>
  </ds:schemaRefs>
</ds:datastoreItem>
</file>

<file path=customXml/itemProps2.xml><?xml version="1.0" encoding="utf-8"?>
<ds:datastoreItem xmlns:ds="http://schemas.openxmlformats.org/officeDocument/2006/customXml" ds:itemID="{89EF76D6-1A4C-4DD3-A1DD-3FA38DA751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23e26d-7bf3-4c2a-b57e-bc2700e9c32f"/>
    <ds:schemaRef ds:uri="0d0e5900-2f63-41c6-b718-7df4c3bf9b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C20934B-744C-452A-8AD0-C167D1552D0F}">
  <ds:schemaRefs>
    <ds:schemaRef ds:uri="http://schemas.openxmlformats.org/officeDocument/2006/bibliography"/>
  </ds:schemaRefs>
</ds:datastoreItem>
</file>

<file path=customXml/itemProps4.xml><?xml version="1.0" encoding="utf-8"?>
<ds:datastoreItem xmlns:ds="http://schemas.openxmlformats.org/officeDocument/2006/customXml" ds:itemID="{9C713AE4-E44A-4949-B8B6-79FD6526CB54}">
  <ds:schemaRefs>
    <ds:schemaRef ds:uri="http://schemas.microsoft.com/office/2006/metadata/properties"/>
    <ds:schemaRef ds:uri="http://schemas.microsoft.com/office/infopath/2007/PartnerControls"/>
    <ds:schemaRef ds:uri="0d0e5900-2f63-41c6-b718-7df4c3bf9be1"/>
    <ds:schemaRef ds:uri="bf23e26d-7bf3-4c2a-b57e-bc2700e9c32f"/>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1</TotalTime>
  <Pages>9</Pages>
  <Words>3223</Words>
  <Characters>1837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Rapheal</dc:creator>
  <cp:keywords/>
  <dc:description/>
  <cp:lastModifiedBy>Sean Moore</cp:lastModifiedBy>
  <cp:revision>4</cp:revision>
  <cp:lastPrinted>2023-10-17T21:33:00Z</cp:lastPrinted>
  <dcterms:created xsi:type="dcterms:W3CDTF">2025-06-25T21:43:00Z</dcterms:created>
  <dcterms:modified xsi:type="dcterms:W3CDTF">2025-06-25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92zNPuMn"/&gt;&lt;style id="http://www.zotero.org/styles/american-medical-association" hasBibliography="1" bibliographyStyleHasBeenSet="1"/&gt;&lt;prefs&gt;&lt;pref name="fieldType" value="Field"/&gt;&lt;pref name="dela</vt:lpwstr>
  </property>
  <property fmtid="{D5CDD505-2E9C-101B-9397-08002B2CF9AE}" pid="3" name="ContentTypeId">
    <vt:lpwstr>0x010100E9EAA493AE4DED40970720A3A059F981</vt:lpwstr>
  </property>
  <property fmtid="{D5CDD505-2E9C-101B-9397-08002B2CF9AE}" pid="4" name="MediaServiceImageTags">
    <vt:lpwstr/>
  </property>
  <property fmtid="{D5CDD505-2E9C-101B-9397-08002B2CF9AE}" pid="5" name="ZOTERO_PREF_2">
    <vt:lpwstr>yCitationUpdates" value="true"/&gt;&lt;pref name="dontAskDelayCitationUpdates" value="true"/&gt;&lt;/prefs&gt;&lt;/data&gt;</vt:lpwstr>
  </property>
  <property fmtid="{D5CDD505-2E9C-101B-9397-08002B2CF9AE}" pid="6" name="ClassificationContentMarkingFooterShapeIds">
    <vt:lpwstr>7e223498,5d0c354b,66e3184</vt:lpwstr>
  </property>
  <property fmtid="{D5CDD505-2E9C-101B-9397-08002B2CF9AE}" pid="7" name="ClassificationContentMarkingFooterFontProps">
    <vt:lpwstr>#000000,12,Calibri</vt:lpwstr>
  </property>
  <property fmtid="{D5CDD505-2E9C-101B-9397-08002B2CF9AE}" pid="8" name="ClassificationContentMarkingFooterText">
    <vt:lpwstr>Sensitivity: Official Use</vt:lpwstr>
  </property>
  <property fmtid="{D5CDD505-2E9C-101B-9397-08002B2CF9AE}" pid="9" name="MSIP_Label_85917025-a8ec-4cda-875c-cb94c48daac9_Enabled">
    <vt:lpwstr>true</vt:lpwstr>
  </property>
  <property fmtid="{D5CDD505-2E9C-101B-9397-08002B2CF9AE}" pid="10" name="MSIP_Label_85917025-a8ec-4cda-875c-cb94c48daac9_SetDate">
    <vt:lpwstr>2024-09-05T12:44:19Z</vt:lpwstr>
  </property>
  <property fmtid="{D5CDD505-2E9C-101B-9397-08002B2CF9AE}" pid="11" name="MSIP_Label_85917025-a8ec-4cda-875c-cb94c48daac9_Method">
    <vt:lpwstr>Standard</vt:lpwstr>
  </property>
  <property fmtid="{D5CDD505-2E9C-101B-9397-08002B2CF9AE}" pid="12" name="MSIP_Label_85917025-a8ec-4cda-875c-cb94c48daac9_Name">
    <vt:lpwstr>Internal</vt:lpwstr>
  </property>
  <property fmtid="{D5CDD505-2E9C-101B-9397-08002B2CF9AE}" pid="13" name="MSIP_Label_85917025-a8ec-4cda-875c-cb94c48daac9_SiteId">
    <vt:lpwstr>80bdb1d3-debd-4f2d-9316-510b9ecdab02</vt:lpwstr>
  </property>
  <property fmtid="{D5CDD505-2E9C-101B-9397-08002B2CF9AE}" pid="14" name="MSIP_Label_85917025-a8ec-4cda-875c-cb94c48daac9_ActionId">
    <vt:lpwstr>2d315867-cfdf-4cbd-a7d3-d4b624e2dbd1</vt:lpwstr>
  </property>
  <property fmtid="{D5CDD505-2E9C-101B-9397-08002B2CF9AE}" pid="15" name="MSIP_Label_85917025-a8ec-4cda-875c-cb94c48daac9_ContentBits">
    <vt:lpwstr>2</vt:lpwstr>
  </property>
</Properties>
</file>